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DB39" w14:textId="5D25BF47" w:rsidR="00C34F1A" w:rsidRPr="00825A3B" w:rsidRDefault="0017091F">
      <w:pPr>
        <w:rPr>
          <w:rFonts w:ascii="Times New Roman" w:hAnsi="Times New Roman" w:cs="Times New Roman"/>
          <w:b/>
          <w:bCs/>
          <w:u w:val="single"/>
        </w:rPr>
      </w:pPr>
      <w:r w:rsidRPr="00825A3B">
        <w:rPr>
          <w:rFonts w:ascii="Times New Roman" w:hAnsi="Times New Roman" w:cs="Times New Roman"/>
          <w:b/>
          <w:bCs/>
          <w:u w:val="single"/>
        </w:rPr>
        <w:t xml:space="preserve">Online </w:t>
      </w:r>
      <w:r w:rsidR="00825A3B" w:rsidRPr="00825A3B">
        <w:rPr>
          <w:rFonts w:ascii="Times New Roman" w:hAnsi="Times New Roman" w:cs="Times New Roman"/>
          <w:b/>
          <w:bCs/>
          <w:u w:val="single"/>
        </w:rPr>
        <w:t>O</w:t>
      </w:r>
      <w:r w:rsidRPr="00825A3B">
        <w:rPr>
          <w:rFonts w:ascii="Times New Roman" w:hAnsi="Times New Roman" w:cs="Times New Roman"/>
          <w:b/>
          <w:bCs/>
          <w:u w:val="single"/>
        </w:rPr>
        <w:t xml:space="preserve">nly </w:t>
      </w:r>
      <w:r w:rsidR="00825A3B" w:rsidRPr="00825A3B">
        <w:rPr>
          <w:rFonts w:ascii="Times New Roman" w:hAnsi="Times New Roman" w:cs="Times New Roman"/>
          <w:b/>
          <w:bCs/>
          <w:u w:val="single"/>
        </w:rPr>
        <w:t>S</w:t>
      </w:r>
      <w:r w:rsidRPr="00825A3B">
        <w:rPr>
          <w:rFonts w:ascii="Times New Roman" w:hAnsi="Times New Roman" w:cs="Times New Roman"/>
          <w:b/>
          <w:bCs/>
          <w:u w:val="single"/>
        </w:rPr>
        <w:t xml:space="preserve">upplement </w:t>
      </w:r>
    </w:p>
    <w:p w14:paraId="01C19A82" w14:textId="7DFCFC2D" w:rsidR="0017091F" w:rsidRPr="00825A3B" w:rsidRDefault="0017091F">
      <w:pPr>
        <w:rPr>
          <w:rFonts w:ascii="Times New Roman" w:hAnsi="Times New Roman" w:cs="Times New Roman"/>
        </w:rPr>
      </w:pPr>
    </w:p>
    <w:p w14:paraId="6D634BE5" w14:textId="156392A5" w:rsidR="0017091F" w:rsidRPr="00825A3B" w:rsidRDefault="0017091F">
      <w:pPr>
        <w:rPr>
          <w:rFonts w:ascii="Times New Roman" w:hAnsi="Times New Roman" w:cs="Times New Roman"/>
        </w:rPr>
      </w:pPr>
    </w:p>
    <w:p w14:paraId="27FD808F" w14:textId="575AADF1" w:rsidR="0017091F" w:rsidRPr="00825A3B" w:rsidRDefault="002772A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ppendix </w:t>
      </w:r>
      <w:r w:rsidR="0017091F" w:rsidRPr="00825A3B">
        <w:rPr>
          <w:rFonts w:ascii="Times New Roman" w:hAnsi="Times New Roman" w:cs="Times New Roman"/>
          <w:i/>
          <w:iCs/>
        </w:rPr>
        <w:t>Tables</w:t>
      </w:r>
    </w:p>
    <w:p w14:paraId="70B13E76" w14:textId="65427FD1" w:rsidR="0017091F" w:rsidRPr="00D3113A" w:rsidRDefault="0017091F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>Table 1 – Venous thromboembolism inclusion codes – pages 2-5</w:t>
      </w:r>
    </w:p>
    <w:p w14:paraId="1EAB1980" w14:textId="432E7042" w:rsidR="0017091F" w:rsidRPr="00D3113A" w:rsidRDefault="0017091F" w:rsidP="0017091F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2 </w:t>
      </w:r>
      <w:r w:rsidR="00D510FC" w:rsidRPr="00D3113A">
        <w:rPr>
          <w:rFonts w:ascii="Times New Roman" w:hAnsi="Times New Roman" w:cs="Times New Roman"/>
        </w:rPr>
        <w:t xml:space="preserve">– Clinical </w:t>
      </w:r>
      <w:r w:rsidRPr="00D3113A">
        <w:rPr>
          <w:rFonts w:ascii="Times New Roman" w:hAnsi="Times New Roman" w:cs="Times New Roman"/>
        </w:rPr>
        <w:t>covariates included in propensity score - pages 7-41</w:t>
      </w:r>
    </w:p>
    <w:p w14:paraId="50E20DFA" w14:textId="67956D10" w:rsidR="0017091F" w:rsidRPr="00D3113A" w:rsidRDefault="0017091F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3 </w:t>
      </w:r>
      <w:r w:rsidR="00D510FC" w:rsidRPr="00D3113A">
        <w:rPr>
          <w:rFonts w:ascii="Times New Roman" w:hAnsi="Times New Roman" w:cs="Times New Roman"/>
        </w:rPr>
        <w:t xml:space="preserve">– Definitions </w:t>
      </w:r>
      <w:r w:rsidRPr="00D3113A">
        <w:rPr>
          <w:rFonts w:ascii="Times New Roman" w:hAnsi="Times New Roman" w:cs="Times New Roman"/>
        </w:rPr>
        <w:t>of outcomes - pages 42-45</w:t>
      </w:r>
    </w:p>
    <w:p w14:paraId="7FA5C733" w14:textId="6A85FDE3" w:rsidR="00825A3B" w:rsidRPr="00D3113A" w:rsidRDefault="00825A3B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>Table 4 – Cohort creation – page 46</w:t>
      </w:r>
    </w:p>
    <w:p w14:paraId="438D4005" w14:textId="3169F011" w:rsidR="0017091F" w:rsidRPr="00D3113A" w:rsidRDefault="00D15B73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</w:t>
      </w:r>
      <w:r w:rsidR="00825A3B" w:rsidRPr="00D3113A">
        <w:rPr>
          <w:rFonts w:ascii="Times New Roman" w:hAnsi="Times New Roman" w:cs="Times New Roman"/>
        </w:rPr>
        <w:t>5</w:t>
      </w:r>
      <w:r w:rsidRPr="00D3113A">
        <w:rPr>
          <w:rFonts w:ascii="Times New Roman" w:hAnsi="Times New Roman" w:cs="Times New Roman"/>
        </w:rPr>
        <w:t xml:space="preserve"> – Mean </w:t>
      </w:r>
      <w:r w:rsidR="00AB2FF6">
        <w:rPr>
          <w:rFonts w:ascii="Times New Roman" w:hAnsi="Times New Roman" w:cs="Times New Roman"/>
        </w:rPr>
        <w:t>f</w:t>
      </w:r>
      <w:r w:rsidRPr="00D3113A">
        <w:rPr>
          <w:rFonts w:ascii="Times New Roman" w:hAnsi="Times New Roman" w:cs="Times New Roman"/>
        </w:rPr>
        <w:t xml:space="preserve">ollow-up days for outcomes – page </w:t>
      </w:r>
      <w:r w:rsidR="00D510FC" w:rsidRPr="00D3113A">
        <w:rPr>
          <w:rFonts w:ascii="Times New Roman" w:hAnsi="Times New Roman" w:cs="Times New Roman"/>
        </w:rPr>
        <w:t>4</w:t>
      </w:r>
      <w:r w:rsidR="00355A25">
        <w:rPr>
          <w:rFonts w:ascii="Times New Roman" w:hAnsi="Times New Roman" w:cs="Times New Roman"/>
        </w:rPr>
        <w:t>8</w:t>
      </w:r>
    </w:p>
    <w:p w14:paraId="64A0E4E0" w14:textId="482B86A8" w:rsidR="00EF79B2" w:rsidRDefault="00D510FC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</w:t>
      </w:r>
      <w:r w:rsidR="00825A3B" w:rsidRPr="00D3113A">
        <w:rPr>
          <w:rFonts w:ascii="Times New Roman" w:hAnsi="Times New Roman" w:cs="Times New Roman"/>
        </w:rPr>
        <w:t>6</w:t>
      </w:r>
      <w:r w:rsidRPr="00D3113A">
        <w:rPr>
          <w:rFonts w:ascii="Times New Roman" w:hAnsi="Times New Roman" w:cs="Times New Roman"/>
        </w:rPr>
        <w:t xml:space="preserve"> – </w:t>
      </w:r>
      <w:r w:rsidR="00EF79B2" w:rsidRPr="00D3113A">
        <w:rPr>
          <w:rFonts w:ascii="Times New Roman" w:hAnsi="Times New Roman" w:cs="Times New Roman"/>
        </w:rPr>
        <w:t xml:space="preserve">Counts of blood transfusion episodes per patient – page </w:t>
      </w:r>
      <w:r w:rsidR="00EF79B2">
        <w:rPr>
          <w:rFonts w:ascii="Times New Roman" w:hAnsi="Times New Roman" w:cs="Times New Roman"/>
        </w:rPr>
        <w:t>49</w:t>
      </w:r>
    </w:p>
    <w:p w14:paraId="17257548" w14:textId="48D9A3A3" w:rsidR="0017091F" w:rsidRPr="00D3113A" w:rsidRDefault="00BD2875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</w:t>
      </w:r>
      <w:r w:rsidR="00825A3B" w:rsidRPr="00D3113A">
        <w:rPr>
          <w:rFonts w:ascii="Times New Roman" w:hAnsi="Times New Roman" w:cs="Times New Roman"/>
        </w:rPr>
        <w:t>7</w:t>
      </w:r>
      <w:r w:rsidRPr="00D3113A">
        <w:rPr>
          <w:rFonts w:ascii="Times New Roman" w:hAnsi="Times New Roman" w:cs="Times New Roman"/>
        </w:rPr>
        <w:t xml:space="preserve"> – </w:t>
      </w:r>
      <w:r w:rsidR="00EF79B2" w:rsidRPr="00D3113A">
        <w:rPr>
          <w:rFonts w:ascii="Times New Roman" w:hAnsi="Times New Roman" w:cs="Times New Roman"/>
        </w:rPr>
        <w:t xml:space="preserve">Bleeding and thrombotic outcomes at </w:t>
      </w:r>
      <w:r w:rsidR="00EF79B2">
        <w:rPr>
          <w:rFonts w:ascii="Times New Roman" w:hAnsi="Times New Roman" w:cs="Times New Roman"/>
        </w:rPr>
        <w:t>3</w:t>
      </w:r>
      <w:r w:rsidR="00EF79B2" w:rsidRPr="00D3113A">
        <w:rPr>
          <w:rFonts w:ascii="Times New Roman" w:hAnsi="Times New Roman" w:cs="Times New Roman"/>
        </w:rPr>
        <w:t xml:space="preserve"> month</w:t>
      </w:r>
      <w:r w:rsidR="00EF79B2">
        <w:rPr>
          <w:rFonts w:ascii="Times New Roman" w:hAnsi="Times New Roman" w:cs="Times New Roman"/>
        </w:rPr>
        <w:t>s</w:t>
      </w:r>
      <w:r w:rsidR="00EF79B2" w:rsidRPr="00D3113A">
        <w:rPr>
          <w:rFonts w:ascii="Times New Roman" w:hAnsi="Times New Roman" w:cs="Times New Roman"/>
        </w:rPr>
        <w:t xml:space="preserve">, intention-to-treat – page </w:t>
      </w:r>
      <w:r w:rsidR="00EF79B2">
        <w:rPr>
          <w:rFonts w:ascii="Times New Roman" w:hAnsi="Times New Roman" w:cs="Times New Roman"/>
        </w:rPr>
        <w:t>50</w:t>
      </w:r>
    </w:p>
    <w:p w14:paraId="09268730" w14:textId="60677E6D" w:rsidR="00BD2875" w:rsidRPr="00D3113A" w:rsidRDefault="00BD2875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</w:t>
      </w:r>
      <w:r w:rsidR="00825A3B" w:rsidRPr="00D3113A">
        <w:rPr>
          <w:rFonts w:ascii="Times New Roman" w:hAnsi="Times New Roman" w:cs="Times New Roman"/>
        </w:rPr>
        <w:t>8</w:t>
      </w:r>
      <w:r w:rsidRPr="00D3113A">
        <w:rPr>
          <w:rFonts w:ascii="Times New Roman" w:hAnsi="Times New Roman" w:cs="Times New Roman"/>
        </w:rPr>
        <w:t xml:space="preserve"> – </w:t>
      </w:r>
      <w:r w:rsidR="00EF79B2" w:rsidRPr="00D3113A">
        <w:rPr>
          <w:rFonts w:ascii="Times New Roman" w:hAnsi="Times New Roman" w:cs="Times New Roman"/>
        </w:rPr>
        <w:t xml:space="preserve">Bleeding and thrombotic outcomes at 1 month, intention-to-treat – page </w:t>
      </w:r>
      <w:r w:rsidR="00EF79B2">
        <w:rPr>
          <w:rFonts w:ascii="Times New Roman" w:hAnsi="Times New Roman" w:cs="Times New Roman"/>
        </w:rPr>
        <w:t>51</w:t>
      </w:r>
    </w:p>
    <w:p w14:paraId="5EF76DBC" w14:textId="7D6A101C" w:rsidR="00F50E6B" w:rsidRDefault="00F50E6B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Table </w:t>
      </w:r>
      <w:r w:rsidR="00825A3B" w:rsidRPr="00D3113A">
        <w:rPr>
          <w:rFonts w:ascii="Times New Roman" w:hAnsi="Times New Roman" w:cs="Times New Roman"/>
        </w:rPr>
        <w:t>9</w:t>
      </w:r>
      <w:r w:rsidRPr="00D3113A">
        <w:rPr>
          <w:rFonts w:ascii="Times New Roman" w:hAnsi="Times New Roman" w:cs="Times New Roman"/>
        </w:rPr>
        <w:t xml:space="preserve"> – </w:t>
      </w:r>
      <w:r w:rsidR="00EF79B2" w:rsidRPr="00D3113A">
        <w:rPr>
          <w:rFonts w:ascii="Times New Roman" w:hAnsi="Times New Roman" w:cs="Times New Roman"/>
        </w:rPr>
        <w:t xml:space="preserve">Bleeding and thrombotic outcomes at 6 months, as-treated – page </w:t>
      </w:r>
      <w:r w:rsidR="00EF79B2">
        <w:rPr>
          <w:rFonts w:ascii="Times New Roman" w:hAnsi="Times New Roman" w:cs="Times New Roman"/>
        </w:rPr>
        <w:t>52</w:t>
      </w:r>
    </w:p>
    <w:p w14:paraId="16C0A33E" w14:textId="68F8ED51" w:rsidR="001726D6" w:rsidRDefault="0017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0 – </w:t>
      </w:r>
      <w:r w:rsidRPr="001726D6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>covariates b</w:t>
      </w:r>
      <w:r w:rsidRPr="001726D6">
        <w:rPr>
          <w:rFonts w:ascii="Times New Roman" w:hAnsi="Times New Roman" w:cs="Times New Roman"/>
        </w:rPr>
        <w:t>etween Apixaban</w:t>
      </w:r>
      <w:r>
        <w:rPr>
          <w:rFonts w:ascii="Times New Roman" w:hAnsi="Times New Roman" w:cs="Times New Roman"/>
        </w:rPr>
        <w:t xml:space="preserve"> dosing s</w:t>
      </w:r>
      <w:r w:rsidRPr="001726D6">
        <w:rPr>
          <w:rFonts w:ascii="Times New Roman" w:hAnsi="Times New Roman" w:cs="Times New Roman"/>
        </w:rPr>
        <w:t>ubgroups</w:t>
      </w:r>
      <w:r>
        <w:rPr>
          <w:rFonts w:ascii="Times New Roman" w:hAnsi="Times New Roman" w:cs="Times New Roman"/>
        </w:rPr>
        <w:t xml:space="preserve"> – page 53</w:t>
      </w:r>
    </w:p>
    <w:p w14:paraId="4CE6E636" w14:textId="30B5330A" w:rsidR="001726D6" w:rsidRDefault="0017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1 – Comparison of outcomes between Apixaban dosing subgroups – page 56</w:t>
      </w:r>
    </w:p>
    <w:p w14:paraId="6D24A92D" w14:textId="3273CEB7" w:rsidR="001726D6" w:rsidRDefault="0017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2 – Comparison </w:t>
      </w:r>
      <w:r w:rsidR="00DB2699">
        <w:rPr>
          <w:rFonts w:ascii="Times New Roman" w:hAnsi="Times New Roman" w:cs="Times New Roman"/>
        </w:rPr>
        <w:t>of outcomes between Apixaban 2.5</w:t>
      </w:r>
      <w:r w:rsidR="0091631A">
        <w:rPr>
          <w:rFonts w:ascii="Times New Roman" w:hAnsi="Times New Roman" w:cs="Times New Roman"/>
        </w:rPr>
        <w:t>mg</w:t>
      </w:r>
      <w:r w:rsidR="00DB2699">
        <w:rPr>
          <w:rFonts w:ascii="Times New Roman" w:hAnsi="Times New Roman" w:cs="Times New Roman"/>
        </w:rPr>
        <w:t xml:space="preserve"> Group and Warfarin – page 57</w:t>
      </w:r>
    </w:p>
    <w:p w14:paraId="0C7865D7" w14:textId="1FCE1248" w:rsidR="001726D6" w:rsidRDefault="0017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3 – </w:t>
      </w:r>
      <w:r w:rsidR="0091631A">
        <w:rPr>
          <w:rFonts w:ascii="Times New Roman" w:hAnsi="Times New Roman" w:cs="Times New Roman"/>
        </w:rPr>
        <w:t>Comparison of outcomes between Apixaban 5mg Group and Warfarin – page 58</w:t>
      </w:r>
    </w:p>
    <w:p w14:paraId="5234FBC5" w14:textId="3FA018CA" w:rsidR="006B374E" w:rsidRDefault="00172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4 </w:t>
      </w:r>
      <w:r w:rsidR="006B374E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6B374E">
        <w:rPr>
          <w:rFonts w:ascii="Times New Roman" w:hAnsi="Times New Roman" w:cs="Times New Roman"/>
        </w:rPr>
        <w:t xml:space="preserve">Comparison of outcomes in main analysis between IPTW and direct covariate </w:t>
      </w:r>
    </w:p>
    <w:p w14:paraId="5297E7B1" w14:textId="462D4821" w:rsidR="001726D6" w:rsidRPr="00D3113A" w:rsidRDefault="006B374E" w:rsidP="006B374E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ment – page 59</w:t>
      </w:r>
    </w:p>
    <w:p w14:paraId="754A48AC" w14:textId="77777777" w:rsidR="00BD2875" w:rsidRPr="00D3113A" w:rsidRDefault="00BD2875">
      <w:pPr>
        <w:rPr>
          <w:rFonts w:ascii="Times New Roman" w:hAnsi="Times New Roman" w:cs="Times New Roman"/>
        </w:rPr>
      </w:pPr>
    </w:p>
    <w:p w14:paraId="0D56066A" w14:textId="4FE44D9F" w:rsidR="0017091F" w:rsidRPr="00D3113A" w:rsidRDefault="002772A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ppendix </w:t>
      </w:r>
      <w:r w:rsidR="0017091F" w:rsidRPr="00D3113A">
        <w:rPr>
          <w:rFonts w:ascii="Times New Roman" w:hAnsi="Times New Roman" w:cs="Times New Roman"/>
          <w:i/>
          <w:iCs/>
        </w:rPr>
        <w:t>Figure</w:t>
      </w:r>
      <w:r>
        <w:rPr>
          <w:rFonts w:ascii="Times New Roman" w:hAnsi="Times New Roman" w:cs="Times New Roman"/>
          <w:i/>
          <w:iCs/>
        </w:rPr>
        <w:t>s</w:t>
      </w:r>
    </w:p>
    <w:p w14:paraId="0D37704B" w14:textId="7BE3E5E8" w:rsidR="0017091F" w:rsidRDefault="0017091F">
      <w:pPr>
        <w:rPr>
          <w:rFonts w:ascii="Times New Roman" w:hAnsi="Times New Roman" w:cs="Times New Roman"/>
        </w:rPr>
      </w:pPr>
      <w:r w:rsidRPr="00D3113A">
        <w:rPr>
          <w:rFonts w:ascii="Times New Roman" w:hAnsi="Times New Roman" w:cs="Times New Roman"/>
        </w:rPr>
        <w:t xml:space="preserve">Figure 1 - Study inclusion and exclusion criteria   - page 6 </w:t>
      </w:r>
    </w:p>
    <w:p w14:paraId="489E1E1D" w14:textId="70F7DE07" w:rsidR="005A7B12" w:rsidRPr="00D3113A" w:rsidRDefault="005A7B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2 - </w:t>
      </w:r>
      <w:r w:rsidRPr="00A34E53">
        <w:rPr>
          <w:rFonts w:ascii="Times New Roman" w:hAnsi="Times New Roman" w:cs="Times New Roman"/>
        </w:rPr>
        <w:t xml:space="preserve">Change in Apixaban and Warfarin </w:t>
      </w:r>
      <w:r w:rsidR="00F500DC">
        <w:rPr>
          <w:rFonts w:ascii="Times New Roman" w:hAnsi="Times New Roman" w:cs="Times New Roman"/>
        </w:rPr>
        <w:t>us</w:t>
      </w:r>
      <w:r w:rsidRPr="00A34E53">
        <w:rPr>
          <w:rFonts w:ascii="Times New Roman" w:hAnsi="Times New Roman" w:cs="Times New Roman"/>
        </w:rPr>
        <w:t xml:space="preserve">e by </w:t>
      </w:r>
      <w:r w:rsidR="00F500DC">
        <w:rPr>
          <w:rFonts w:ascii="Times New Roman" w:hAnsi="Times New Roman" w:cs="Times New Roman"/>
        </w:rPr>
        <w:t>y</w:t>
      </w:r>
      <w:r w:rsidRPr="00A34E53">
        <w:rPr>
          <w:rFonts w:ascii="Times New Roman" w:hAnsi="Times New Roman" w:cs="Times New Roman"/>
        </w:rPr>
        <w:t>ear</w:t>
      </w:r>
      <w:r>
        <w:rPr>
          <w:rFonts w:ascii="Times New Roman" w:hAnsi="Times New Roman" w:cs="Times New Roman"/>
        </w:rPr>
        <w:t xml:space="preserve"> – page </w:t>
      </w:r>
      <w:r w:rsidR="00355A25">
        <w:rPr>
          <w:rFonts w:ascii="Times New Roman" w:hAnsi="Times New Roman" w:cs="Times New Roman"/>
        </w:rPr>
        <w:t>47</w:t>
      </w:r>
    </w:p>
    <w:p w14:paraId="22CE1A27" w14:textId="77777777" w:rsidR="0017091F" w:rsidRPr="00825A3B" w:rsidRDefault="0017091F">
      <w:pPr>
        <w:rPr>
          <w:rFonts w:ascii="Times New Roman" w:hAnsi="Times New Roman" w:cs="Times New Roman"/>
          <w:b/>
          <w:bCs/>
        </w:rPr>
      </w:pPr>
    </w:p>
    <w:p w14:paraId="1CADCCFD" w14:textId="77777777" w:rsidR="0017091F" w:rsidRDefault="0017091F"/>
    <w:p w14:paraId="2AC7A866" w14:textId="48940D72" w:rsidR="0017091F" w:rsidRDefault="0017091F"/>
    <w:p w14:paraId="72D4B7AF" w14:textId="6597BCA4" w:rsidR="0017091F" w:rsidRDefault="0017091F"/>
    <w:p w14:paraId="092CDA64" w14:textId="18C2D6A4" w:rsidR="0017091F" w:rsidRDefault="0017091F"/>
    <w:p w14:paraId="05B120C8" w14:textId="77434BE7" w:rsidR="0017091F" w:rsidRDefault="0017091F"/>
    <w:p w14:paraId="6BC3E669" w14:textId="556B2FF9" w:rsidR="0017091F" w:rsidRDefault="0017091F"/>
    <w:p w14:paraId="0C1C379B" w14:textId="318DE81C" w:rsidR="0017091F" w:rsidRDefault="0017091F"/>
    <w:p w14:paraId="2C0E59DB" w14:textId="3D99FEAD" w:rsidR="0017091F" w:rsidRDefault="0017091F"/>
    <w:p w14:paraId="57CBFDB3" w14:textId="47D0A779" w:rsidR="0017091F" w:rsidRDefault="0017091F"/>
    <w:p w14:paraId="2AB5B8EE" w14:textId="1884527D" w:rsidR="0017091F" w:rsidRDefault="0017091F"/>
    <w:p w14:paraId="275D3897" w14:textId="3E50AEA8" w:rsidR="0017091F" w:rsidRDefault="0017091F"/>
    <w:p w14:paraId="3849268B" w14:textId="69586F38" w:rsidR="0017091F" w:rsidRDefault="0017091F"/>
    <w:p w14:paraId="00AFB78D" w14:textId="70214787" w:rsidR="0017091F" w:rsidRDefault="0017091F"/>
    <w:p w14:paraId="47C205CC" w14:textId="79653CF2" w:rsidR="0017091F" w:rsidRDefault="0017091F"/>
    <w:p w14:paraId="3BE007F3" w14:textId="1C9DCED2" w:rsidR="0017091F" w:rsidRDefault="0017091F"/>
    <w:p w14:paraId="6D140416" w14:textId="33EDA9DE" w:rsidR="0017091F" w:rsidRDefault="0017091F"/>
    <w:p w14:paraId="3F9A7673" w14:textId="23BEFA96" w:rsidR="0017091F" w:rsidRDefault="0017091F"/>
    <w:p w14:paraId="70A01A0A" w14:textId="4913F1C3" w:rsidR="0017091F" w:rsidRDefault="0017091F"/>
    <w:p w14:paraId="1D2E90B2" w14:textId="1E71C1C0" w:rsidR="0017091F" w:rsidRDefault="0017091F"/>
    <w:p w14:paraId="0D22A85D" w14:textId="05A1A173" w:rsidR="0017091F" w:rsidRDefault="0017091F"/>
    <w:p w14:paraId="24BB6BF5" w14:textId="45294BCD" w:rsidR="0017091F" w:rsidRDefault="0017091F"/>
    <w:p w14:paraId="535FD30E" w14:textId="700DB058" w:rsidR="0017091F" w:rsidRPr="00B04D60" w:rsidRDefault="0017091F" w:rsidP="0017091F">
      <w:pPr>
        <w:rPr>
          <w:rFonts w:ascii="Times New Roman" w:hAnsi="Times New Roman" w:cs="Times New Roman"/>
          <w:b/>
          <w:bCs/>
        </w:rPr>
      </w:pPr>
      <w:r w:rsidRPr="00B04D60">
        <w:rPr>
          <w:rFonts w:ascii="Times New Roman" w:hAnsi="Times New Roman" w:cs="Times New Roman"/>
          <w:b/>
          <w:bCs/>
        </w:rPr>
        <w:lastRenderedPageBreak/>
        <w:t>Table 1</w:t>
      </w:r>
      <w:r>
        <w:rPr>
          <w:rFonts w:ascii="Times New Roman" w:hAnsi="Times New Roman" w:cs="Times New Roman"/>
          <w:b/>
          <w:bCs/>
        </w:rPr>
        <w:t>.</w:t>
      </w:r>
      <w:r w:rsidRPr="00B04D60">
        <w:rPr>
          <w:rFonts w:ascii="Times New Roman" w:hAnsi="Times New Roman" w:cs="Times New Roman"/>
          <w:b/>
          <w:bCs/>
        </w:rPr>
        <w:t xml:space="preserve"> Venous </w:t>
      </w:r>
      <w:r w:rsidR="00AB2FF6">
        <w:rPr>
          <w:rFonts w:ascii="Times New Roman" w:hAnsi="Times New Roman" w:cs="Times New Roman"/>
          <w:b/>
          <w:bCs/>
        </w:rPr>
        <w:t>T</w:t>
      </w:r>
      <w:r w:rsidRPr="00B04D60">
        <w:rPr>
          <w:rFonts w:ascii="Times New Roman" w:hAnsi="Times New Roman" w:cs="Times New Roman"/>
          <w:b/>
          <w:bCs/>
        </w:rPr>
        <w:t xml:space="preserve">hromboembolism </w:t>
      </w:r>
      <w:r w:rsidR="00AB2FF6">
        <w:rPr>
          <w:rFonts w:ascii="Times New Roman" w:hAnsi="Times New Roman" w:cs="Times New Roman"/>
          <w:b/>
          <w:bCs/>
        </w:rPr>
        <w:t>I</w:t>
      </w:r>
      <w:r w:rsidRPr="00B04D60">
        <w:rPr>
          <w:rFonts w:ascii="Times New Roman" w:hAnsi="Times New Roman" w:cs="Times New Roman"/>
          <w:b/>
          <w:bCs/>
        </w:rPr>
        <w:t xml:space="preserve">nclusion </w:t>
      </w:r>
      <w:r w:rsidR="00AB2FF6">
        <w:rPr>
          <w:rFonts w:ascii="Times New Roman" w:hAnsi="Times New Roman" w:cs="Times New Roman"/>
          <w:b/>
          <w:bCs/>
        </w:rPr>
        <w:t>C</w:t>
      </w:r>
      <w:r w:rsidRPr="00B04D60">
        <w:rPr>
          <w:rFonts w:ascii="Times New Roman" w:hAnsi="Times New Roman" w:cs="Times New Roman"/>
          <w:b/>
          <w:bCs/>
        </w:rPr>
        <w:t>odes</w:t>
      </w:r>
    </w:p>
    <w:p w14:paraId="54825A90" w14:textId="32580FC9" w:rsidR="001F5D15" w:rsidRDefault="001F5D15" w:rsidP="0017091F">
      <w:pPr>
        <w:rPr>
          <w:rFonts w:ascii="Times New Roman" w:hAnsi="Times New Roman" w:cs="Times New Roman"/>
        </w:rPr>
      </w:pPr>
    </w:p>
    <w:p w14:paraId="77627226" w14:textId="2909FF1F" w:rsidR="001F5D15" w:rsidRPr="008057EE" w:rsidRDefault="001F5D15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ICD codes can be in either the inpatient or outpatient setting and in any position for cohort inclusion.</w:t>
      </w:r>
    </w:p>
    <w:tbl>
      <w:tblPr>
        <w:tblpPr w:leftFromText="180" w:rightFromText="180" w:vertAnchor="text" w:horzAnchor="margin" w:tblpXSpec="center" w:tblpY="128"/>
        <w:tblW w:w="11700" w:type="dxa"/>
        <w:tblLayout w:type="fixed"/>
        <w:tblLook w:val="0000" w:firstRow="0" w:lastRow="0" w:firstColumn="0" w:lastColumn="0" w:noHBand="0" w:noVBand="0"/>
      </w:tblPr>
      <w:tblGrid>
        <w:gridCol w:w="8730"/>
        <w:gridCol w:w="1530"/>
        <w:gridCol w:w="1440"/>
      </w:tblGrid>
      <w:tr w:rsidR="0017091F" w:rsidRPr="008057EE" w14:paraId="5B047D1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A4022C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57EE">
              <w:rPr>
                <w:rFonts w:ascii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82062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57EE">
              <w:rPr>
                <w:rFonts w:ascii="Times New Roman" w:hAnsi="Times New Roman" w:cs="Times New Roman"/>
                <w:b/>
                <w:bCs/>
                <w:color w:val="000000"/>
              </w:rPr>
              <w:t>ICD9 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33D1C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57EE">
              <w:rPr>
                <w:rFonts w:ascii="Times New Roman" w:hAnsi="Times New Roman" w:cs="Times New Roman"/>
                <w:b/>
                <w:bCs/>
                <w:color w:val="000000"/>
              </w:rPr>
              <w:t>ICD10 code</w:t>
            </w:r>
          </w:p>
        </w:tc>
      </w:tr>
      <w:tr w:rsidR="0017091F" w:rsidRPr="008057EE" w14:paraId="096031F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63EB59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Iatrogenic PE and infarc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CA29F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15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8D21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1283B80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A68BAF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Saddle embolus of pulmonary art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D8D24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1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08752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0D6C096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236DFD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057EE"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 w:rsidRPr="008057EE">
              <w:rPr>
                <w:rFonts w:ascii="Times New Roman" w:hAnsi="Times New Roman" w:cs="Times New Roman"/>
                <w:color w:val="000000"/>
              </w:rPr>
              <w:t xml:space="preserve"> pulmonary embolism and infarctio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36475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15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CE28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3207B33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4B06CA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venous embolism and thrombosis of unspecified deep vessels of lower extremity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455F7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6D454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7AC05AF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C726F6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venous embolism and thrombosis of deep vessels of the proxim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28FEB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C077C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3993501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06ECD1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deep vessels of distal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E9B8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1A8B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32D742FD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373B4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deep veins of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E37D2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448CB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21416EBB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731BD2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upper extremity, unspecif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32417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05F98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121596C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641BD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axillary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0F888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F48EC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959F716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14602C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subclavian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E5B3F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3521A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415CE06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B68EFE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venous embolism and thrombosis of internal jugular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C7E30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5E793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46216254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31912A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venous embolism and thrombosis of other thoracic vein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ED5E9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2C37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0032B66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9C60FE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venous embolism and thrombosis of other specified veins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5CCD2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37793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3990FF6D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48BA14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venous embolism and thrombosis of inferior vena ca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B7B65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A94F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1A4F66D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AA3C7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venous embolism and thrombosis of ren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2C2E1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F1F4F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05527E3E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3285DE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venous embolism and thrombosis of unspecified s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A6678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DEFB1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6E89D05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8C1B37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0DCDC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9B153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1CA8DA0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80AB95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deep veins of lower extremities, ot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5956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F2475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378D0D0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4C0580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ower extremities, unspecif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FE654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F3E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D1E75D6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939107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3A9AE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53D5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111739F6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49B870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deep veins of upper extrem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98142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49D25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1B5C57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3174A7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pper extremities, unspecif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91791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080B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41D348B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56544C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other si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CDC1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3341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2DDF8B0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199DBA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s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8BF4C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45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A33B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49EAEED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3E5CD0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antepart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F69F6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67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4E8FA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320300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4D86AE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postpart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8A8C8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67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3E7BC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4ECE7AC6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4DE699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phlebitis and thrombosis in pregnancy and the puerper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8657F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67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E8A35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56BFC7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248CCA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bstetrical blood-clot em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E1056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67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82FB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6EEFB2F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AC036E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057EE"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 w:rsidRPr="008057EE">
              <w:rPr>
                <w:rFonts w:ascii="Times New Roman" w:hAnsi="Times New Roman" w:cs="Times New Roman"/>
                <w:color w:val="000000"/>
              </w:rPr>
              <w:t xml:space="preserve"> obstetrical pulmonary em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07B43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67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9A139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091F" w:rsidRPr="008057EE" w14:paraId="51B498A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CB0D53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ddle embolus of pulmonary artery with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F1719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F34A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02</w:t>
            </w:r>
          </w:p>
        </w:tc>
      </w:tr>
      <w:tr w:rsidR="0017091F" w:rsidRPr="008057EE" w14:paraId="7615B874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85032C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lmonary embolism with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B8D16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46902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09</w:t>
            </w:r>
          </w:p>
        </w:tc>
      </w:tr>
      <w:tr w:rsidR="0017091F" w:rsidRPr="008057EE" w14:paraId="66B0B1B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A523D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ddle embolism of pulmonary artery without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0DCE4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AF933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92</w:t>
            </w:r>
          </w:p>
        </w:tc>
      </w:tr>
      <w:tr w:rsidR="0017091F" w:rsidRPr="008057EE" w14:paraId="6A98427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39F0BE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ingle subsegmental pulmonary embolism without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97926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74C5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93</w:t>
            </w:r>
          </w:p>
        </w:tc>
      </w:tr>
      <w:tr w:rsidR="0017091F" w:rsidRPr="008057EE" w14:paraId="493ABA9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E3A336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ultiple subsegmental pulmonary emboli without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D3F44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E2DA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94</w:t>
            </w:r>
          </w:p>
        </w:tc>
      </w:tr>
      <w:tr w:rsidR="0017091F" w:rsidRPr="008057EE" w14:paraId="13CA18B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D15C31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lmonary embolism without 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ulmon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E95F8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3B88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6.99</w:t>
            </w:r>
          </w:p>
        </w:tc>
      </w:tr>
      <w:tr w:rsidR="0017091F" w:rsidRPr="008057EE" w14:paraId="5B8C6C7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B21DA1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venous embolism and thrombosis of unspecified deep veins of the right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B8D9D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8997A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01</w:t>
            </w:r>
          </w:p>
        </w:tc>
      </w:tr>
      <w:tr w:rsidR="0017091F" w:rsidRPr="008057EE" w14:paraId="1F1CCF6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52ACA6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cute venous embolism and thrombosis of unspecified deep veins of the left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A4C1B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A7741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02</w:t>
            </w:r>
          </w:p>
        </w:tc>
      </w:tr>
      <w:tr w:rsidR="0017091F" w:rsidRPr="008057EE" w14:paraId="1E739FA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F4D555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venous embolism and thrombosis of unspecified deep veins of bilateral lower extrem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D0E4C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E5297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03</w:t>
            </w:r>
          </w:p>
        </w:tc>
      </w:tr>
      <w:tr w:rsidR="0017091F" w:rsidRPr="008057EE" w14:paraId="2ADC29E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4C0AE1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unspecified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E2D1A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923A8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09</w:t>
            </w:r>
          </w:p>
        </w:tc>
      </w:tr>
      <w:tr w:rsidR="0017091F" w:rsidRPr="008057EE" w14:paraId="3816A1F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B3F789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embolism and thrombosis of right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0279F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D162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11</w:t>
            </w:r>
          </w:p>
        </w:tc>
      </w:tr>
      <w:tr w:rsidR="0017091F" w:rsidRPr="008057EE" w14:paraId="5463D07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750607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embolism and thrombosis of left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927A7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220D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12</w:t>
            </w:r>
          </w:p>
        </w:tc>
      </w:tr>
      <w:tr w:rsidR="0017091F" w:rsidRPr="008057EE" w14:paraId="2451064F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441740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embolism and thrombosis of bilateral femor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0DABC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83CCB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13</w:t>
            </w:r>
          </w:p>
        </w:tc>
      </w:tr>
      <w:tr w:rsidR="0017091F" w:rsidRPr="008057EE" w14:paraId="5D0B7884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36BD44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embolism and thrombosis of unspecified femor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BB578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197E3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82.419</w:t>
            </w:r>
          </w:p>
        </w:tc>
      </w:tr>
      <w:tr w:rsidR="0017091F" w:rsidRPr="008057EE" w14:paraId="2F127A4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C1B41D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B884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C30E9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22</w:t>
            </w:r>
          </w:p>
        </w:tc>
      </w:tr>
      <w:tr w:rsidR="0017091F" w:rsidRPr="008057EE" w14:paraId="5711B6C6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2E92EE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iliac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B980E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3EDA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23</w:t>
            </w:r>
          </w:p>
        </w:tc>
      </w:tr>
      <w:tr w:rsidR="0017091F" w:rsidRPr="008057EE" w14:paraId="11E065EB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D9DBB3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iliac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2445C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950B5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29</w:t>
            </w:r>
          </w:p>
        </w:tc>
      </w:tr>
      <w:tr w:rsidR="0017091F" w:rsidRPr="008057EE" w14:paraId="6312D47F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8B2980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7F0C1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006D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31</w:t>
            </w:r>
          </w:p>
        </w:tc>
      </w:tr>
      <w:tr w:rsidR="0017091F" w:rsidRPr="008057EE" w14:paraId="4B5BCA5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46EF21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4B248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C5B27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32</w:t>
            </w:r>
          </w:p>
        </w:tc>
      </w:tr>
      <w:tr w:rsidR="0017091F" w:rsidRPr="008057EE" w14:paraId="56EC9E7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B6DEF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poplite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8CCC4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8636A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33</w:t>
            </w:r>
          </w:p>
        </w:tc>
      </w:tr>
      <w:tr w:rsidR="0017091F" w:rsidRPr="008057EE" w14:paraId="183DF3E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E87C1E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poplite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2674C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5A3F5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39</w:t>
            </w:r>
          </w:p>
        </w:tc>
      </w:tr>
      <w:tr w:rsidR="0017091F" w:rsidRPr="008057EE" w14:paraId="3EA2AD5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BC1ECC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A6948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9C8B8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41</w:t>
            </w:r>
          </w:p>
        </w:tc>
      </w:tr>
      <w:tr w:rsidR="0017091F" w:rsidRPr="008057EE" w14:paraId="21D5ED3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1DFB10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9720A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C689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42</w:t>
            </w:r>
          </w:p>
        </w:tc>
      </w:tr>
      <w:tr w:rsidR="0017091F" w:rsidRPr="008057EE" w14:paraId="5A8023D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6FAD1F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tibi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56C3C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1A69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43</w:t>
            </w:r>
          </w:p>
        </w:tc>
      </w:tr>
      <w:tr w:rsidR="0017091F" w:rsidRPr="008057EE" w14:paraId="7D3CFDB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0EC42D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CD8B2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0F8F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49</w:t>
            </w:r>
          </w:p>
        </w:tc>
      </w:tr>
      <w:tr w:rsidR="0017091F" w:rsidRPr="008057EE" w14:paraId="2240ECE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7DEA4C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63F3D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EEDA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51</w:t>
            </w:r>
          </w:p>
        </w:tc>
      </w:tr>
      <w:tr w:rsidR="0017091F" w:rsidRPr="008057EE" w14:paraId="0DDECE5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FCC1DD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A1EAD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BA3DB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52</w:t>
            </w:r>
          </w:p>
        </w:tc>
      </w:tr>
      <w:tr w:rsidR="0017091F" w:rsidRPr="008057EE" w14:paraId="09A1EE8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79E4A7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peroneal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9BFB9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10B94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53</w:t>
            </w:r>
          </w:p>
        </w:tc>
      </w:tr>
      <w:tr w:rsidR="0017091F" w:rsidRPr="008057EE" w14:paraId="22802EA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448A14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604B1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2E1FA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59</w:t>
            </w:r>
          </w:p>
        </w:tc>
      </w:tr>
      <w:tr w:rsidR="0017091F" w:rsidRPr="008057EE" w14:paraId="050E47F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A8A2A8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8EA54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6A68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61</w:t>
            </w:r>
          </w:p>
        </w:tc>
      </w:tr>
      <w:tr w:rsidR="0017091F" w:rsidRPr="008057EE" w14:paraId="2B8445E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FEB321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EE272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61BC5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62</w:t>
            </w:r>
          </w:p>
        </w:tc>
      </w:tr>
      <w:tr w:rsidR="0017091F" w:rsidRPr="008057EE" w14:paraId="7C7B1FF4" w14:textId="77777777" w:rsidTr="00963DB0">
        <w:trPr>
          <w:trHeight w:val="32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C79998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03091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06A4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63</w:t>
            </w:r>
          </w:p>
        </w:tc>
      </w:tr>
      <w:tr w:rsidR="0017091F" w:rsidRPr="008057EE" w14:paraId="5E402DF1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A85C9F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1684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2A9FC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69</w:t>
            </w:r>
          </w:p>
        </w:tc>
      </w:tr>
      <w:tr w:rsidR="0017091F" w:rsidRPr="008057EE" w14:paraId="1E49CC6F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F2F6D8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other specified deep vein of right lower extremity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8A0BB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EF66D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91</w:t>
            </w:r>
          </w:p>
        </w:tc>
      </w:tr>
      <w:tr w:rsidR="0017091F" w:rsidRPr="008057EE" w14:paraId="0ABEB4E7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0346EF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other specified deep vein of left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915C0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8587F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92</w:t>
            </w:r>
          </w:p>
        </w:tc>
      </w:tr>
      <w:tr w:rsidR="0017091F" w:rsidRPr="008057EE" w14:paraId="74881B24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12EBA0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other specified deep vein of bilater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A3ED5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D52F6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93</w:t>
            </w:r>
          </w:p>
        </w:tc>
      </w:tr>
      <w:tr w:rsidR="0017091F" w:rsidRPr="008057EE" w14:paraId="685184D0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486320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other specified deep vein of unspecified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3A43C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47388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99</w:t>
            </w:r>
          </w:p>
        </w:tc>
      </w:tr>
      <w:tr w:rsidR="0017091F" w:rsidRPr="008057EE" w14:paraId="1E532BC7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A61089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right proxim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943BD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8618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Y1</w:t>
            </w:r>
          </w:p>
        </w:tc>
      </w:tr>
      <w:tr w:rsidR="0017091F" w:rsidRPr="008057EE" w14:paraId="28CC6B1E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7C324B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left proxim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638B5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672B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Y2</w:t>
            </w:r>
          </w:p>
        </w:tc>
      </w:tr>
      <w:tr w:rsidR="0017091F" w:rsidRPr="008057EE" w14:paraId="5221928C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536290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bilateral proxim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D1B8A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6C6B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Y3</w:t>
            </w:r>
          </w:p>
        </w:tc>
      </w:tr>
      <w:tr w:rsidR="0017091F" w:rsidRPr="008057EE" w14:paraId="6E1B6DB8" w14:textId="77777777" w:rsidTr="00963DB0">
        <w:trPr>
          <w:trHeight w:val="342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CFFF6A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unspecified proxim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7215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B5EB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Y9</w:t>
            </w:r>
          </w:p>
        </w:tc>
      </w:tr>
      <w:tr w:rsidR="0017091F" w:rsidRPr="008057EE" w14:paraId="17D1C630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D4D2DB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lastRenderedPageBreak/>
              <w:t xml:space="preserve">Acute embolism and thrombosis of unspecified deep veins of right dist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DED74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F4F7C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Z1</w:t>
            </w:r>
          </w:p>
        </w:tc>
      </w:tr>
      <w:tr w:rsidR="0017091F" w:rsidRPr="008057EE" w14:paraId="45966B0E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5ACEAE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left dist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BC034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7459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Z2</w:t>
            </w:r>
          </w:p>
        </w:tc>
      </w:tr>
      <w:tr w:rsidR="0017091F" w:rsidRPr="008057EE" w14:paraId="48CBD7FE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695DBD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bilateral dist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1EB1B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93F28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Z3</w:t>
            </w:r>
          </w:p>
        </w:tc>
      </w:tr>
      <w:tr w:rsidR="0017091F" w:rsidRPr="008057EE" w14:paraId="2F97B2B3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F2A18E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deep veins of unspecified distal lower extrem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09D91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D92CC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4Z9</w:t>
            </w:r>
          </w:p>
        </w:tc>
      </w:tr>
      <w:tr w:rsidR="0017091F" w:rsidRPr="008057EE" w14:paraId="6BA0DF7C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9AF3FC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</w:t>
            </w:r>
            <w:proofErr w:type="gramStart"/>
            <w:r w:rsidRPr="008057EE">
              <w:rPr>
                <w:rFonts w:ascii="Times New Roman" w:hAnsi="Times New Roman" w:cs="Times New Roman"/>
                <w:color w:val="000000"/>
              </w:rPr>
              <w:t>unspecified  veins</w:t>
            </w:r>
            <w:proofErr w:type="gramEnd"/>
            <w:r w:rsidRPr="008057EE">
              <w:rPr>
                <w:rFonts w:ascii="Times New Roman" w:hAnsi="Times New Roman" w:cs="Times New Roman"/>
                <w:color w:val="000000"/>
              </w:rPr>
              <w:t xml:space="preserve"> of right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2EFC2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8C40D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01</w:t>
            </w:r>
          </w:p>
        </w:tc>
      </w:tr>
      <w:tr w:rsidR="0017091F" w:rsidRPr="008057EE" w14:paraId="2055C555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5AA854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veins of left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C861C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5C708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02</w:t>
            </w:r>
          </w:p>
        </w:tc>
      </w:tr>
      <w:tr w:rsidR="0017091F" w:rsidRPr="008057EE" w14:paraId="6D960591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580230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veins of bilateral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CB77A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BA853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03</w:t>
            </w:r>
          </w:p>
        </w:tc>
      </w:tr>
      <w:tr w:rsidR="0017091F" w:rsidRPr="008057EE" w14:paraId="03AE122E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F60837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veins of unspecified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A116F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FB09A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09</w:t>
            </w:r>
          </w:p>
        </w:tc>
      </w:tr>
      <w:tr w:rsidR="0017091F" w:rsidRPr="008057EE" w14:paraId="25BF2EA2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7FC1F4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gramStart"/>
            <w:r w:rsidRPr="008057EE">
              <w:rPr>
                <w:rFonts w:ascii="Times New Roman" w:hAnsi="Times New Roman" w:cs="Times New Roman"/>
                <w:color w:val="000000"/>
              </w:rPr>
              <w:t>embolism  and</w:t>
            </w:r>
            <w:proofErr w:type="gramEnd"/>
            <w:r w:rsidRPr="008057EE">
              <w:rPr>
                <w:rFonts w:ascii="Times New Roman" w:hAnsi="Times New Roman" w:cs="Times New Roman"/>
                <w:color w:val="000000"/>
              </w:rPr>
              <w:t xml:space="preserve"> thrombosis of deep veins of right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48422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EB2D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21</w:t>
            </w:r>
          </w:p>
        </w:tc>
      </w:tr>
      <w:tr w:rsidR="0017091F" w:rsidRPr="008057EE" w14:paraId="68C87357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26CB87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deep veins of left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EEAA1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0018E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22</w:t>
            </w:r>
          </w:p>
        </w:tc>
      </w:tr>
      <w:tr w:rsidR="0017091F" w:rsidRPr="008057EE" w14:paraId="1AF410CA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CFDC2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deep veins of bilateral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1B5F9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2E515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23</w:t>
            </w:r>
          </w:p>
        </w:tc>
      </w:tr>
      <w:tr w:rsidR="0017091F" w:rsidRPr="008057EE" w14:paraId="74666DFA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034CB1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deep veins of unspecified upp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60ADB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5165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629</w:t>
            </w:r>
          </w:p>
        </w:tc>
      </w:tr>
      <w:tr w:rsidR="0017091F" w:rsidRPr="008057EE" w14:paraId="2C5D390A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8960B6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axillary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3F4FF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EACA3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A11</w:t>
            </w:r>
          </w:p>
        </w:tc>
      </w:tr>
      <w:tr w:rsidR="0017091F" w:rsidRPr="008057EE" w14:paraId="737A36D1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F61F4E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axillary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FDD5B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D322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A12</w:t>
            </w:r>
          </w:p>
        </w:tc>
      </w:tr>
      <w:tr w:rsidR="0017091F" w:rsidRPr="008057EE" w14:paraId="5D9E3155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295EDA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axillary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CB181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78D2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A13</w:t>
            </w:r>
          </w:p>
        </w:tc>
      </w:tr>
      <w:tr w:rsidR="0017091F" w:rsidRPr="008057EE" w14:paraId="67FB44F5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8D77DD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axillary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048E6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D70C2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A19</w:t>
            </w:r>
          </w:p>
        </w:tc>
      </w:tr>
      <w:tr w:rsidR="0017091F" w:rsidRPr="008057EE" w14:paraId="03BFE1AB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D915BB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right subclavian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779CB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33B1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B11</w:t>
            </w:r>
          </w:p>
        </w:tc>
      </w:tr>
      <w:tr w:rsidR="0017091F" w:rsidRPr="008057EE" w14:paraId="5CC9608A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341029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left subclavian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D077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3308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B12</w:t>
            </w:r>
          </w:p>
        </w:tc>
      </w:tr>
      <w:tr w:rsidR="0017091F" w:rsidRPr="008057EE" w14:paraId="23D8B33F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489827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bilateral subclavian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601F5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F71A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B13</w:t>
            </w:r>
          </w:p>
        </w:tc>
      </w:tr>
      <w:tr w:rsidR="0017091F" w:rsidRPr="008057EE" w14:paraId="40114B04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B6130C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unspecified subclavian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8572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40A0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B19</w:t>
            </w:r>
          </w:p>
        </w:tc>
      </w:tr>
      <w:tr w:rsidR="0017091F" w:rsidRPr="008057EE" w14:paraId="3538D151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277B33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right internal jugular v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22375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B2DF9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C11</w:t>
            </w:r>
          </w:p>
        </w:tc>
      </w:tr>
      <w:tr w:rsidR="0017091F" w:rsidRPr="008057EE" w14:paraId="72706AD1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FC2D70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left internal jugular v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BF459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DE625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C12</w:t>
            </w:r>
          </w:p>
        </w:tc>
      </w:tr>
      <w:tr w:rsidR="0017091F" w:rsidRPr="008057EE" w14:paraId="63089BAD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DBEB66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bilateral internal jugular v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679B2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B800E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C13</w:t>
            </w:r>
          </w:p>
        </w:tc>
      </w:tr>
      <w:tr w:rsidR="0017091F" w:rsidRPr="008057EE" w14:paraId="63A9C7B0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C49274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internal jugular v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75543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2CB85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C19</w:t>
            </w:r>
          </w:p>
        </w:tc>
      </w:tr>
      <w:tr w:rsidR="0017091F" w:rsidRPr="008057EE" w14:paraId="690401C5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35E871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other specified veins 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71B3F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118AB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890</w:t>
            </w:r>
          </w:p>
        </w:tc>
      </w:tr>
      <w:tr w:rsidR="0017091F" w:rsidRPr="008057EE" w14:paraId="25106B59" w14:textId="77777777" w:rsidTr="00963DB0">
        <w:trPr>
          <w:trHeight w:val="34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9C4DA9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 xml:space="preserve">Acute embolism and thrombosis of unspecified vein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031F5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5F47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90 </w:t>
            </w:r>
          </w:p>
        </w:tc>
      </w:tr>
      <w:tr w:rsidR="0017091F" w:rsidRPr="008057EE" w14:paraId="72E508F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1F3015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Embolism due to vascular prosthetic devices, implants, and graf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8614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06CA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82.818A</w:t>
            </w:r>
          </w:p>
        </w:tc>
      </w:tr>
      <w:tr w:rsidR="0017091F" w:rsidRPr="008057EE" w14:paraId="4963B96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7953AA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sis due to vascular prosthetic devices, implants, and graf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F7F38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7751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82.868A</w:t>
            </w:r>
          </w:p>
        </w:tc>
      </w:tr>
      <w:tr w:rsidR="0017091F" w:rsidRPr="008057EE" w14:paraId="4BBFD91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1CCEAF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superior vena ca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5F5FF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2980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210</w:t>
            </w:r>
          </w:p>
        </w:tc>
      </w:tr>
      <w:tr w:rsidR="0017091F" w:rsidRPr="008057EE" w14:paraId="0F86063F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9F8A4F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inferior vena ca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DE895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81CC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220</w:t>
            </w:r>
          </w:p>
        </w:tc>
      </w:tr>
      <w:tr w:rsidR="0017091F" w:rsidRPr="008057EE" w14:paraId="693E803E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3AA589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Acute embolism and thrombosis of other thoracic ve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1520B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9535D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290</w:t>
            </w:r>
          </w:p>
        </w:tc>
      </w:tr>
      <w:tr w:rsidR="0017091F" w:rsidRPr="008057EE" w14:paraId="3FE8B2A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DCACB4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Embolism and thrombosis of ren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E4325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6BF02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2.3</w:t>
            </w:r>
          </w:p>
        </w:tc>
      </w:tr>
      <w:tr w:rsidR="0017091F" w:rsidRPr="008057EE" w14:paraId="148FEF2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D1A8A2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320F8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8B35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10</w:t>
            </w:r>
          </w:p>
        </w:tc>
      </w:tr>
      <w:tr w:rsidR="0017091F" w:rsidRPr="008057EE" w14:paraId="4990275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0D57BF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0258D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66E3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11</w:t>
            </w:r>
          </w:p>
        </w:tc>
      </w:tr>
      <w:tr w:rsidR="0017091F" w:rsidRPr="008057EE" w14:paraId="5666CA8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A417D1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6877F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F9A7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12</w:t>
            </w:r>
          </w:p>
        </w:tc>
      </w:tr>
      <w:tr w:rsidR="0017091F" w:rsidRPr="008057EE" w14:paraId="32A6F34F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074BFC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femor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EE6FF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4935F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13</w:t>
            </w:r>
          </w:p>
        </w:tc>
      </w:tr>
      <w:tr w:rsidR="0017091F" w:rsidRPr="008057EE" w14:paraId="01C1EA4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9D0DD3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deep vessels of right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C4483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29A9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01</w:t>
            </w:r>
          </w:p>
        </w:tc>
      </w:tr>
      <w:tr w:rsidR="0017091F" w:rsidRPr="008057EE" w14:paraId="69ADC4C4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745619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lastRenderedPageBreak/>
              <w:t>Phlebitis and thrombophlebitis of unspecified deep vessels of left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BD8F6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295E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02</w:t>
            </w:r>
          </w:p>
        </w:tc>
      </w:tr>
      <w:tr w:rsidR="0017091F" w:rsidRPr="008057EE" w14:paraId="5324CE2B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A62843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deep vessels of bilateral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7603B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78B0D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03</w:t>
            </w:r>
          </w:p>
        </w:tc>
      </w:tr>
      <w:tr w:rsidR="0017091F" w:rsidRPr="008057EE" w14:paraId="686DEF5D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6062BF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deep vessels of unspecified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D0EB6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E4D93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09</w:t>
            </w:r>
          </w:p>
        </w:tc>
      </w:tr>
      <w:tr w:rsidR="0017091F" w:rsidRPr="008057EE" w14:paraId="34440EF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C84C1A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0577E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D5FC7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11</w:t>
            </w:r>
          </w:p>
        </w:tc>
      </w:tr>
      <w:tr w:rsidR="0017091F" w:rsidRPr="008057EE" w14:paraId="2C06EDE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1FF057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81FAC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7F706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12</w:t>
            </w:r>
          </w:p>
        </w:tc>
      </w:tr>
      <w:tr w:rsidR="0017091F" w:rsidRPr="008057EE" w14:paraId="5FA6A70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0E1F81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F721D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8D66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13</w:t>
            </w:r>
          </w:p>
        </w:tc>
      </w:tr>
      <w:tr w:rsidR="0017091F" w:rsidRPr="008057EE" w14:paraId="73D9B87B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761AD0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iliac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6B87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F4A1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19</w:t>
            </w:r>
          </w:p>
        </w:tc>
      </w:tr>
      <w:tr w:rsidR="0017091F" w:rsidRPr="008057EE" w14:paraId="4E86FBB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287310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6FE9F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FE3E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21</w:t>
            </w:r>
          </w:p>
        </w:tc>
      </w:tr>
      <w:tr w:rsidR="0017091F" w:rsidRPr="008057EE" w14:paraId="6A7ED3EA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B73A3C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5ECC4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FA87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22</w:t>
            </w:r>
          </w:p>
        </w:tc>
      </w:tr>
      <w:tr w:rsidR="0017091F" w:rsidRPr="008057EE" w14:paraId="2093E77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E94AD6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CDD3E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77D0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23</w:t>
            </w:r>
          </w:p>
        </w:tc>
      </w:tr>
      <w:tr w:rsidR="0017091F" w:rsidRPr="008057EE" w14:paraId="492AAEE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52347A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poplit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80847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66CF4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29</w:t>
            </w:r>
          </w:p>
        </w:tc>
      </w:tr>
      <w:tr w:rsidR="0017091F" w:rsidRPr="008057EE" w14:paraId="060C577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584EB8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4B529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AC0A1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31</w:t>
            </w:r>
          </w:p>
        </w:tc>
      </w:tr>
      <w:tr w:rsidR="0017091F" w:rsidRPr="008057EE" w14:paraId="4CE5E4F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284702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CEA48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8A1F7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32</w:t>
            </w:r>
          </w:p>
        </w:tc>
      </w:tr>
      <w:tr w:rsidR="0017091F" w:rsidRPr="008057EE" w14:paraId="5FC0F3D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A8D64D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62842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74327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33</w:t>
            </w:r>
          </w:p>
        </w:tc>
      </w:tr>
      <w:tr w:rsidR="0017091F" w:rsidRPr="008057EE" w14:paraId="7DA81B3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8568B0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tibi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20F0F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C9615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39</w:t>
            </w:r>
          </w:p>
        </w:tc>
      </w:tr>
      <w:tr w:rsidR="0017091F" w:rsidRPr="008057EE" w14:paraId="02E9C5F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528502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973C0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E6FFA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41</w:t>
            </w:r>
          </w:p>
        </w:tc>
      </w:tr>
      <w:tr w:rsidR="0017091F" w:rsidRPr="008057EE" w14:paraId="3FD4FE9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D5B6B1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28489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4D32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42</w:t>
            </w:r>
          </w:p>
        </w:tc>
      </w:tr>
      <w:tr w:rsidR="0017091F" w:rsidRPr="008057EE" w14:paraId="253A5908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936EF7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8EA76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B963E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43</w:t>
            </w:r>
          </w:p>
        </w:tc>
      </w:tr>
      <w:tr w:rsidR="0017091F" w:rsidRPr="008057EE" w14:paraId="6EA4D01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A763FA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peroneal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74C8E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C1A9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49</w:t>
            </w:r>
          </w:p>
        </w:tc>
      </w:tr>
      <w:tr w:rsidR="0017091F" w:rsidRPr="008057EE" w14:paraId="0B73CB3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3CF2BB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right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CDCC6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273D9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51</w:t>
            </w:r>
          </w:p>
        </w:tc>
      </w:tr>
      <w:tr w:rsidR="0017091F" w:rsidRPr="008057EE" w14:paraId="3601784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447B74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left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4EDE6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B71DD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52</w:t>
            </w:r>
          </w:p>
        </w:tc>
      </w:tr>
      <w:tr w:rsidR="0017091F" w:rsidRPr="008057EE" w14:paraId="7862343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170498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bilateral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C2BFE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48C95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53</w:t>
            </w:r>
          </w:p>
        </w:tc>
      </w:tr>
      <w:tr w:rsidR="0017091F" w:rsidRPr="008057EE" w14:paraId="73D7E1E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A7A728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unspecified calf muscular v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87AC2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5617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59</w:t>
            </w:r>
          </w:p>
        </w:tc>
      </w:tr>
      <w:tr w:rsidR="0017091F" w:rsidRPr="008057EE" w14:paraId="1B88DC8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C030B9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other deep vessels of right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DFF58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DAD77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91</w:t>
            </w:r>
          </w:p>
        </w:tc>
      </w:tr>
      <w:tr w:rsidR="0017091F" w:rsidRPr="008057EE" w14:paraId="7E205A0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C80066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other deep vessels of left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82401D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24FE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92</w:t>
            </w:r>
          </w:p>
        </w:tc>
      </w:tr>
      <w:tr w:rsidR="0017091F" w:rsidRPr="008057EE" w14:paraId="37C488CF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A2AF48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other deep vessels of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F45A4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8313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93</w:t>
            </w:r>
          </w:p>
        </w:tc>
      </w:tr>
      <w:tr w:rsidR="0017091F" w:rsidRPr="008057EE" w14:paraId="47DA8304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9C13CC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Phlebitis and thrombophlebitis of other deep vessels of unspecified lower extrem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454E05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CF0AB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I80.299</w:t>
            </w:r>
          </w:p>
        </w:tc>
      </w:tr>
      <w:tr w:rsidR="0017091F" w:rsidRPr="008057EE" w14:paraId="3F538CC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24E1125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in pregnancy unspecifie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88431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82431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22.30</w:t>
            </w:r>
          </w:p>
        </w:tc>
      </w:tr>
      <w:tr w:rsidR="0017091F" w:rsidRPr="008057EE" w14:paraId="5AA0885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34BE76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in pregnancy first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F9876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D4A1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22.31</w:t>
            </w:r>
          </w:p>
        </w:tc>
      </w:tr>
      <w:tr w:rsidR="0017091F" w:rsidRPr="008057EE" w14:paraId="44C4346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5B9B0A4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in pregnancy secon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E5569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38168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22.32</w:t>
            </w:r>
          </w:p>
        </w:tc>
      </w:tr>
      <w:tr w:rsidR="0017091F" w:rsidRPr="008057EE" w14:paraId="2DAFE0A9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61BD9B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Deep phlebothrombosis in pregnancy thir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7D24F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FF000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22.33</w:t>
            </w:r>
          </w:p>
        </w:tc>
      </w:tr>
      <w:tr w:rsidR="0017091F" w:rsidRPr="008057EE" w14:paraId="571736E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4F4A730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pregnancy first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2AF5B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21F74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11</w:t>
            </w:r>
          </w:p>
        </w:tc>
      </w:tr>
      <w:tr w:rsidR="0017091F" w:rsidRPr="008057EE" w14:paraId="7DD5B39B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0A12D6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pregnancy secon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57B63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F52D3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12</w:t>
            </w:r>
          </w:p>
        </w:tc>
      </w:tr>
      <w:tr w:rsidR="0017091F" w:rsidRPr="008057EE" w14:paraId="6E9DFDB5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A584CD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pregnancy thir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881CE1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8E8F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13</w:t>
            </w:r>
          </w:p>
        </w:tc>
      </w:tr>
      <w:tr w:rsidR="0017091F" w:rsidRPr="008057EE" w14:paraId="521BFC5E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E1AE88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pregnancy unspecifie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56C8D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31B53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19</w:t>
            </w:r>
          </w:p>
        </w:tc>
      </w:tr>
      <w:tr w:rsidR="0017091F" w:rsidRPr="008057EE" w14:paraId="6A26D261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6AD8B5A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childbir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C7BB8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72475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2</w:t>
            </w:r>
          </w:p>
        </w:tc>
      </w:tr>
      <w:tr w:rsidR="0017091F" w:rsidRPr="008057EE" w14:paraId="74811D2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E61B91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Thromboembolism in the puerper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05953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3B643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23</w:t>
            </w:r>
          </w:p>
        </w:tc>
      </w:tr>
      <w:tr w:rsidR="0017091F" w:rsidRPr="008057EE" w14:paraId="333B8F7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184916D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embolism in pregnancy first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E520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DD68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11</w:t>
            </w:r>
          </w:p>
        </w:tc>
      </w:tr>
      <w:tr w:rsidR="0017091F" w:rsidRPr="008057EE" w14:paraId="35CF3F1C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EFAEE2C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embolism in pregnancy secon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8FB4B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14F386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12</w:t>
            </w:r>
          </w:p>
        </w:tc>
      </w:tr>
      <w:tr w:rsidR="0017091F" w:rsidRPr="008057EE" w14:paraId="28933283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6AB4F06F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embolism in pregnancy thir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78B54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D0492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13</w:t>
            </w:r>
          </w:p>
        </w:tc>
      </w:tr>
      <w:tr w:rsidR="0017091F" w:rsidRPr="008057EE" w14:paraId="7F338B30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3205A12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embolism in pregnancy unspecified trimes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046602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CA1279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19</w:t>
            </w:r>
          </w:p>
        </w:tc>
      </w:tr>
      <w:tr w:rsidR="0017091F" w:rsidRPr="008057EE" w14:paraId="2D85E477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776FAB77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ther embolism in childbir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11FE54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568700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2</w:t>
            </w:r>
          </w:p>
        </w:tc>
      </w:tr>
      <w:tr w:rsidR="0017091F" w:rsidRPr="008057EE" w14:paraId="36F26E62" w14:textId="77777777" w:rsidTr="00963DB0">
        <w:trPr>
          <w:trHeight w:val="300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</w:tcPr>
          <w:p w14:paraId="049A7E6E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057EE">
              <w:rPr>
                <w:rFonts w:ascii="Times New Roman" w:hAnsi="Times New Roman" w:cs="Times New Roman"/>
                <w:color w:val="000000"/>
              </w:rPr>
              <w:lastRenderedPageBreak/>
              <w:t>Other</w:t>
            </w:r>
            <w:proofErr w:type="gramEnd"/>
            <w:r w:rsidRPr="008057EE">
              <w:rPr>
                <w:rFonts w:ascii="Times New Roman" w:hAnsi="Times New Roman" w:cs="Times New Roman"/>
                <w:color w:val="000000"/>
              </w:rPr>
              <w:t xml:space="preserve"> embolism in the puerper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F0E33B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4A1AC8" w14:textId="77777777" w:rsidR="0017091F" w:rsidRPr="008057EE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057EE">
              <w:rPr>
                <w:rFonts w:ascii="Times New Roman" w:hAnsi="Times New Roman" w:cs="Times New Roman"/>
                <w:color w:val="000000"/>
              </w:rPr>
              <w:t>O88.83</w:t>
            </w:r>
          </w:p>
        </w:tc>
      </w:tr>
    </w:tbl>
    <w:p w14:paraId="0D8165AB" w14:textId="77777777" w:rsidR="0017091F" w:rsidRPr="008057EE" w:rsidRDefault="0017091F" w:rsidP="0017091F">
      <w:pPr>
        <w:rPr>
          <w:rFonts w:ascii="Times New Roman" w:hAnsi="Times New Roman" w:cs="Times New Roman"/>
        </w:rPr>
      </w:pPr>
    </w:p>
    <w:p w14:paraId="2FE8859B" w14:textId="58331F45" w:rsidR="0017091F" w:rsidRPr="00176498" w:rsidRDefault="0017091F" w:rsidP="0017091F">
      <w:pPr>
        <w:rPr>
          <w:rFonts w:ascii="Times New Roman" w:hAnsi="Times New Roman" w:cs="Times New Roman"/>
          <w:b/>
          <w:bCs/>
        </w:rPr>
      </w:pPr>
      <w:r w:rsidRPr="00176498">
        <w:rPr>
          <w:rFonts w:ascii="Times New Roman" w:hAnsi="Times New Roman" w:cs="Times New Roman"/>
          <w:b/>
          <w:bCs/>
        </w:rPr>
        <w:t>Figure 1</w:t>
      </w:r>
      <w:r w:rsidR="00D510FC">
        <w:rPr>
          <w:rFonts w:ascii="Times New Roman" w:hAnsi="Times New Roman" w:cs="Times New Roman"/>
          <w:b/>
          <w:bCs/>
        </w:rPr>
        <w:t xml:space="preserve">. </w:t>
      </w:r>
      <w:r w:rsidRPr="00176498">
        <w:rPr>
          <w:rFonts w:ascii="Times New Roman" w:hAnsi="Times New Roman" w:cs="Times New Roman"/>
          <w:b/>
          <w:bCs/>
        </w:rPr>
        <w:t xml:space="preserve"> Study </w:t>
      </w:r>
      <w:r w:rsidR="00AB2FF6">
        <w:rPr>
          <w:rFonts w:ascii="Times New Roman" w:hAnsi="Times New Roman" w:cs="Times New Roman"/>
          <w:b/>
          <w:bCs/>
        </w:rPr>
        <w:t>I</w:t>
      </w:r>
      <w:r w:rsidRPr="00176498">
        <w:rPr>
          <w:rFonts w:ascii="Times New Roman" w:hAnsi="Times New Roman" w:cs="Times New Roman"/>
          <w:b/>
          <w:bCs/>
        </w:rPr>
        <w:t xml:space="preserve">nclusion and </w:t>
      </w:r>
      <w:r w:rsidR="00AB2FF6">
        <w:rPr>
          <w:rFonts w:ascii="Times New Roman" w:hAnsi="Times New Roman" w:cs="Times New Roman"/>
          <w:b/>
          <w:bCs/>
        </w:rPr>
        <w:t>E</w:t>
      </w:r>
      <w:r w:rsidRPr="00176498">
        <w:rPr>
          <w:rFonts w:ascii="Times New Roman" w:hAnsi="Times New Roman" w:cs="Times New Roman"/>
          <w:b/>
          <w:bCs/>
        </w:rPr>
        <w:t xml:space="preserve">xclusion </w:t>
      </w:r>
      <w:r w:rsidR="00AB2FF6">
        <w:rPr>
          <w:rFonts w:ascii="Times New Roman" w:hAnsi="Times New Roman" w:cs="Times New Roman"/>
          <w:b/>
          <w:bCs/>
        </w:rPr>
        <w:t>C</w:t>
      </w:r>
      <w:r w:rsidRPr="00176498">
        <w:rPr>
          <w:rFonts w:ascii="Times New Roman" w:hAnsi="Times New Roman" w:cs="Times New Roman"/>
          <w:b/>
          <w:bCs/>
        </w:rPr>
        <w:t xml:space="preserve">riteria  </w:t>
      </w:r>
    </w:p>
    <w:p w14:paraId="065A5711" w14:textId="77777777" w:rsidR="0017091F" w:rsidRDefault="0017091F" w:rsidP="0017091F">
      <w:pPr>
        <w:rPr>
          <w:rFonts w:ascii="Times New Roman" w:hAnsi="Times New Roman" w:cs="Times New Roman"/>
        </w:rPr>
      </w:pPr>
    </w:p>
    <w:p w14:paraId="52CACCCA" w14:textId="419B2DBB" w:rsidR="0017091F" w:rsidRPr="001046BD" w:rsidRDefault="00A8240D" w:rsidP="0017091F">
      <w:pPr>
        <w:rPr>
          <w:rFonts w:ascii="Times New Roman" w:hAnsi="Times New Roman" w:cs="Times New Roman"/>
        </w:rPr>
      </w:pPr>
      <w:r w:rsidRPr="00A8240D">
        <w:rPr>
          <w:rFonts w:ascii="Times New Roman" w:hAnsi="Times New Roman" w:cs="Times New Roman"/>
          <w:noProof/>
        </w:rPr>
        <w:drawing>
          <wp:inline distT="0" distB="0" distL="0" distR="0" wp14:anchorId="79362956" wp14:editId="1CC30456">
            <wp:extent cx="5943600" cy="5572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7EC44" w14:textId="02A99776" w:rsidR="0017091F" w:rsidRDefault="0017091F"/>
    <w:p w14:paraId="4977117E" w14:textId="77777777" w:rsidR="00EF67F8" w:rsidRDefault="00EF67F8">
      <w:pPr>
        <w:rPr>
          <w:rFonts w:ascii="Times New Roman" w:hAnsi="Times New Roman" w:cs="Times New Roman"/>
        </w:rPr>
      </w:pPr>
    </w:p>
    <w:p w14:paraId="7336E105" w14:textId="77777777" w:rsidR="00EF67F8" w:rsidRDefault="00EF67F8">
      <w:pPr>
        <w:rPr>
          <w:rFonts w:ascii="Times New Roman" w:hAnsi="Times New Roman" w:cs="Times New Roman"/>
        </w:rPr>
      </w:pPr>
    </w:p>
    <w:p w14:paraId="3F244463" w14:textId="7B60BF55" w:rsidR="0017091F" w:rsidRPr="00334CD8" w:rsidRDefault="00334CD8">
      <w:pPr>
        <w:rPr>
          <w:rFonts w:ascii="Times New Roman" w:hAnsi="Times New Roman" w:cs="Times New Roman"/>
        </w:rPr>
      </w:pPr>
      <w:r w:rsidRPr="00334CD8">
        <w:rPr>
          <w:rFonts w:ascii="Times New Roman" w:hAnsi="Times New Roman" w:cs="Times New Roman"/>
        </w:rPr>
        <w:t>ES</w:t>
      </w:r>
      <w:r w:rsidR="00A8240D">
        <w:rPr>
          <w:rFonts w:ascii="Times New Roman" w:hAnsi="Times New Roman" w:cs="Times New Roman"/>
        </w:rPr>
        <w:t>K</w:t>
      </w:r>
      <w:r w:rsidRPr="00334CD8">
        <w:rPr>
          <w:rFonts w:ascii="Times New Roman" w:hAnsi="Times New Roman" w:cs="Times New Roman"/>
        </w:rPr>
        <w:t xml:space="preserve">D – End Stage </w:t>
      </w:r>
      <w:r w:rsidR="00A8240D">
        <w:rPr>
          <w:rFonts w:ascii="Times New Roman" w:hAnsi="Times New Roman" w:cs="Times New Roman"/>
        </w:rPr>
        <w:t>Kidney</w:t>
      </w:r>
      <w:r w:rsidRPr="00334CD8">
        <w:rPr>
          <w:rFonts w:ascii="Times New Roman" w:hAnsi="Times New Roman" w:cs="Times New Roman"/>
        </w:rPr>
        <w:t xml:space="preserve"> Disease </w:t>
      </w:r>
    </w:p>
    <w:p w14:paraId="2515A7B2" w14:textId="4445FF69" w:rsidR="0017091F" w:rsidRDefault="00334CD8">
      <w:pPr>
        <w:rPr>
          <w:rFonts w:ascii="Times New Roman" w:hAnsi="Times New Roman" w:cs="Times New Roman"/>
        </w:rPr>
      </w:pPr>
      <w:r w:rsidRPr="00334CD8">
        <w:rPr>
          <w:rFonts w:ascii="Times New Roman" w:hAnsi="Times New Roman" w:cs="Times New Roman"/>
        </w:rPr>
        <w:t xml:space="preserve">LMWH – Low </w:t>
      </w:r>
      <w:r>
        <w:rPr>
          <w:rFonts w:ascii="Times New Roman" w:hAnsi="Times New Roman" w:cs="Times New Roman"/>
        </w:rPr>
        <w:t>M</w:t>
      </w:r>
      <w:r w:rsidRPr="00334CD8">
        <w:rPr>
          <w:rFonts w:ascii="Times New Roman" w:hAnsi="Times New Roman" w:cs="Times New Roman"/>
        </w:rPr>
        <w:t xml:space="preserve">olecular </w:t>
      </w:r>
      <w:r>
        <w:rPr>
          <w:rFonts w:ascii="Times New Roman" w:hAnsi="Times New Roman" w:cs="Times New Roman"/>
        </w:rPr>
        <w:t>W</w:t>
      </w:r>
      <w:r w:rsidRPr="00334CD8">
        <w:rPr>
          <w:rFonts w:ascii="Times New Roman" w:hAnsi="Times New Roman" w:cs="Times New Roman"/>
        </w:rPr>
        <w:t xml:space="preserve">eight </w:t>
      </w:r>
      <w:r>
        <w:rPr>
          <w:rFonts w:ascii="Times New Roman" w:hAnsi="Times New Roman" w:cs="Times New Roman"/>
        </w:rPr>
        <w:t>He</w:t>
      </w:r>
      <w:r w:rsidRPr="00334CD8">
        <w:rPr>
          <w:rFonts w:ascii="Times New Roman" w:hAnsi="Times New Roman" w:cs="Times New Roman"/>
        </w:rPr>
        <w:t>parin</w:t>
      </w:r>
    </w:p>
    <w:p w14:paraId="0CE68220" w14:textId="4C642700" w:rsidR="00334CD8" w:rsidRPr="00334CD8" w:rsidRDefault="00334C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TE – Venous Thromboembolism </w:t>
      </w:r>
    </w:p>
    <w:p w14:paraId="061E9C68" w14:textId="5F62F2B5" w:rsidR="0017091F" w:rsidRDefault="0017091F"/>
    <w:p w14:paraId="7205FB0B" w14:textId="6A7CC769" w:rsidR="0017091F" w:rsidRDefault="0017091F"/>
    <w:p w14:paraId="4FFAEF12" w14:textId="68B25CE7" w:rsidR="0017091F" w:rsidRDefault="0017091F"/>
    <w:p w14:paraId="1DA3022E" w14:textId="119766A5" w:rsidR="0017091F" w:rsidRDefault="0017091F"/>
    <w:p w14:paraId="784989CD" w14:textId="383870B7" w:rsidR="0017091F" w:rsidRDefault="0017091F"/>
    <w:p w14:paraId="6848DE0A" w14:textId="4E02A8E3" w:rsidR="0017091F" w:rsidRDefault="0017091F"/>
    <w:p w14:paraId="4EB2077F" w14:textId="3C438B49" w:rsidR="0017091F" w:rsidRPr="005E196C" w:rsidRDefault="0017091F" w:rsidP="0017091F">
      <w:pPr>
        <w:rPr>
          <w:rFonts w:ascii="Times New Roman" w:hAnsi="Times New Roman" w:cs="Times New Roman"/>
          <w:b/>
          <w:bCs/>
        </w:rPr>
      </w:pPr>
      <w:r w:rsidRPr="005E196C">
        <w:rPr>
          <w:rFonts w:ascii="Times New Roman" w:hAnsi="Times New Roman" w:cs="Times New Roman"/>
          <w:b/>
          <w:bCs/>
        </w:rPr>
        <w:t>Table 2</w:t>
      </w:r>
      <w:r w:rsidR="00D510FC">
        <w:rPr>
          <w:rFonts w:ascii="Times New Roman" w:hAnsi="Times New Roman" w:cs="Times New Roman"/>
          <w:b/>
          <w:bCs/>
        </w:rPr>
        <w:t xml:space="preserve">.  </w:t>
      </w:r>
      <w:r w:rsidRPr="005E196C">
        <w:rPr>
          <w:rFonts w:ascii="Times New Roman" w:hAnsi="Times New Roman" w:cs="Times New Roman"/>
          <w:b/>
          <w:bCs/>
        </w:rPr>
        <w:t xml:space="preserve">Clinical </w:t>
      </w:r>
      <w:r w:rsidR="00AB2FF6">
        <w:rPr>
          <w:rFonts w:ascii="Times New Roman" w:hAnsi="Times New Roman" w:cs="Times New Roman"/>
          <w:b/>
          <w:bCs/>
        </w:rPr>
        <w:t>C</w:t>
      </w:r>
      <w:r w:rsidRPr="005E196C">
        <w:rPr>
          <w:rFonts w:ascii="Times New Roman" w:hAnsi="Times New Roman" w:cs="Times New Roman"/>
          <w:b/>
          <w:bCs/>
        </w:rPr>
        <w:t xml:space="preserve">ovariates </w:t>
      </w:r>
      <w:r w:rsidR="00AB2FF6">
        <w:rPr>
          <w:rFonts w:ascii="Times New Roman" w:hAnsi="Times New Roman" w:cs="Times New Roman"/>
          <w:b/>
          <w:bCs/>
        </w:rPr>
        <w:t>I</w:t>
      </w:r>
      <w:r w:rsidRPr="005E196C">
        <w:rPr>
          <w:rFonts w:ascii="Times New Roman" w:hAnsi="Times New Roman" w:cs="Times New Roman"/>
          <w:b/>
          <w:bCs/>
        </w:rPr>
        <w:t xml:space="preserve">ncluded in </w:t>
      </w:r>
      <w:r w:rsidR="00AB2FF6">
        <w:rPr>
          <w:rFonts w:ascii="Times New Roman" w:hAnsi="Times New Roman" w:cs="Times New Roman"/>
          <w:b/>
          <w:bCs/>
        </w:rPr>
        <w:t>P</w:t>
      </w:r>
      <w:r w:rsidRPr="005E196C">
        <w:rPr>
          <w:rFonts w:ascii="Times New Roman" w:hAnsi="Times New Roman" w:cs="Times New Roman"/>
          <w:b/>
          <w:bCs/>
        </w:rPr>
        <w:t xml:space="preserve">ropensity </w:t>
      </w:r>
      <w:r w:rsidR="00AB2FF6">
        <w:rPr>
          <w:rFonts w:ascii="Times New Roman" w:hAnsi="Times New Roman" w:cs="Times New Roman"/>
          <w:b/>
          <w:bCs/>
        </w:rPr>
        <w:t>S</w:t>
      </w:r>
      <w:r w:rsidRPr="005E196C">
        <w:rPr>
          <w:rFonts w:ascii="Times New Roman" w:hAnsi="Times New Roman" w:cs="Times New Roman"/>
          <w:b/>
          <w:bCs/>
        </w:rPr>
        <w:t xml:space="preserve">core </w:t>
      </w:r>
    </w:p>
    <w:p w14:paraId="1ED680AF" w14:textId="77777777" w:rsidR="0017091F" w:rsidRPr="00B95682" w:rsidRDefault="0017091F" w:rsidP="0017091F">
      <w:pPr>
        <w:rPr>
          <w:rFonts w:ascii="Times New Roman" w:hAnsi="Times New Roman" w:cs="Times New Roman"/>
        </w:rPr>
      </w:pPr>
    </w:p>
    <w:p w14:paraId="2613827B" w14:textId="77777777" w:rsidR="0017091F" w:rsidRPr="00B95682" w:rsidRDefault="0017091F" w:rsidP="001709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888"/>
        <w:gridCol w:w="1849"/>
        <w:gridCol w:w="1284"/>
        <w:gridCol w:w="1363"/>
        <w:gridCol w:w="1456"/>
      </w:tblGrid>
      <w:tr w:rsidR="0017091F" w:rsidRPr="00B95682" w14:paraId="5D78BC5E" w14:textId="77777777" w:rsidTr="00963DB0">
        <w:tc>
          <w:tcPr>
            <w:tcW w:w="1255" w:type="dxa"/>
          </w:tcPr>
          <w:p w14:paraId="5581786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4050" w:type="dxa"/>
          </w:tcPr>
          <w:p w14:paraId="62F511CF" w14:textId="77777777" w:rsidR="0017091F" w:rsidRPr="00B95682" w:rsidRDefault="0017091F" w:rsidP="00963DB0">
            <w:pPr>
              <w:rPr>
                <w:rFonts w:ascii="Times New Roman" w:hAnsi="Times New Roman" w:cs="Times New Roman"/>
                <w:vertAlign w:val="superscript"/>
              </w:rPr>
            </w:pPr>
            <w:r w:rsidRPr="00B95682">
              <w:rPr>
                <w:rFonts w:ascii="Times New Roman" w:hAnsi="Times New Roman" w:cs="Times New Roman"/>
              </w:rPr>
              <w:t>ICD9 diagnosis and procedure codes / HCPC / CPT / DRG codes</w:t>
            </w:r>
            <w:r w:rsidRPr="00B956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62" w:type="dxa"/>
          </w:tcPr>
          <w:p w14:paraId="6EB91ED8" w14:textId="77777777" w:rsidR="0017091F" w:rsidRPr="00B95682" w:rsidRDefault="0017091F" w:rsidP="00963DB0">
            <w:pPr>
              <w:rPr>
                <w:rFonts w:ascii="Times New Roman" w:hAnsi="Times New Roman" w:cs="Times New Roman"/>
                <w:vertAlign w:val="superscript"/>
              </w:rPr>
            </w:pPr>
            <w:r w:rsidRPr="00B95682">
              <w:rPr>
                <w:rFonts w:ascii="Times New Roman" w:hAnsi="Times New Roman" w:cs="Times New Roman"/>
              </w:rPr>
              <w:t>ICD10 diagnosis and procedure codes / HCPC / CPT / DRG codes</w:t>
            </w:r>
            <w:r w:rsidRPr="00B9568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88" w:type="dxa"/>
          </w:tcPr>
          <w:p w14:paraId="4EE12CD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Timeframe</w:t>
            </w:r>
          </w:p>
        </w:tc>
        <w:tc>
          <w:tcPr>
            <w:tcW w:w="2070" w:type="dxa"/>
          </w:tcPr>
          <w:p w14:paraId="2F82355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are Setting</w:t>
            </w:r>
          </w:p>
        </w:tc>
        <w:tc>
          <w:tcPr>
            <w:tcW w:w="1456" w:type="dxa"/>
          </w:tcPr>
          <w:p w14:paraId="3145CA9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Source </w:t>
            </w:r>
          </w:p>
        </w:tc>
      </w:tr>
      <w:tr w:rsidR="0017091F" w:rsidRPr="00B95682" w14:paraId="3E0EAD25" w14:textId="77777777" w:rsidTr="00963DB0">
        <w:tc>
          <w:tcPr>
            <w:tcW w:w="1255" w:type="dxa"/>
          </w:tcPr>
          <w:p w14:paraId="7BDF5BF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nemia </w:t>
            </w:r>
          </w:p>
        </w:tc>
        <w:tc>
          <w:tcPr>
            <w:tcW w:w="4050" w:type="dxa"/>
          </w:tcPr>
          <w:p w14:paraId="42D8935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280.0, 280.1, 280.8, 280.9, 281.0, 281.1, 281.2, 281.3, 281.4, 281.8, 281.9, 282.0, 282.1, 282.2, 282.3, 282.40, 282.41, 282.42, 282.43, 282.44, 282.45, 282.46, 282.47, 282.49, 282.5, 282.60, 282.61, 282.62, 282.63, 282.64, 282.68, 282.69, 282.7, 282.8, 282.9, 283.0, 283.10, 283.11, 283.19, 283.2, 283.9, 284.01, 284.09, 284.11, 284.12, 284.19, 284.2, 284.81, 284.89, 284.9, 285.0, 285.1, 285.21, 285.22, 285.29, 285.3, 285.8, 285.9</w:t>
            </w:r>
          </w:p>
        </w:tc>
        <w:tc>
          <w:tcPr>
            <w:tcW w:w="3662" w:type="dxa"/>
          </w:tcPr>
          <w:p w14:paraId="099A0EE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D50.0, D50.1, D50.8, D50.9, D51.0, D51.1, D51.2, D51.3, D51.8, D51.9, D52.0, D52.1, D52.8, D52.9, D53.0, D53.1, D53.2, D53.8, D53.9, D55.0, D55.1, D55.2, D55.3, D55.8, D55.9, D56.0, D56.1, D56.2, D56.3, D56.4, D56.5, D56.8, D56.9, D57.00, D57.01, D57.02, D57.03, D57.09, D57.1, D57.20, D57.211, D57.212, D57.213, D57.218, D57.219, D57.3, D57.40, D57.411, D57.412, D57.413, D57.418, D57.419, D57.42, D57.431, D57.432, D57.433, D57.438, </w:t>
            </w:r>
            <w:r w:rsidRPr="00B95682">
              <w:rPr>
                <w:rFonts w:ascii="Times New Roman" w:hAnsi="Times New Roman" w:cs="Times New Roman"/>
              </w:rPr>
              <w:lastRenderedPageBreak/>
              <w:t>D57.439, D57.44, D57.451, D57.452, D57.453, D57.458, D57.459, D57.80, D57.811, D57.812, D57.813, D57.818, D57.819, D58.0, D58.1, D58.2, D58.8, D58.9, D59.0, D59.1, D59.10, D59.11, D59.12, D59.13, D59.19, D59.2, D59.3, D59.4, D59.5, D59.6, D59.8, D59.9, D60.0, D60.1, D60.8, D60.9, D61.01, D61.09, D61.1, D61.2, D61.3, D61.810, D61.811, D61.818, D61.82, D61.89, D61.9, D62, D63.0, D63.1, D63.8, D64.0, D64.1, D64.2, D64.3, D64.4, D64.81, D64.89, D64.9</w:t>
            </w:r>
          </w:p>
        </w:tc>
        <w:tc>
          <w:tcPr>
            <w:tcW w:w="1288" w:type="dxa"/>
          </w:tcPr>
          <w:p w14:paraId="763AB5F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Up to 6 months before index date </w:t>
            </w:r>
          </w:p>
        </w:tc>
        <w:tc>
          <w:tcPr>
            <w:tcW w:w="2070" w:type="dxa"/>
          </w:tcPr>
          <w:p w14:paraId="4564B7B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SNF, HHA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or Carrier claim</w:t>
            </w:r>
          </w:p>
        </w:tc>
        <w:tc>
          <w:tcPr>
            <w:tcW w:w="1456" w:type="dxa"/>
          </w:tcPr>
          <w:p w14:paraId="43E8338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CCW </w:t>
            </w:r>
          </w:p>
        </w:tc>
      </w:tr>
      <w:tr w:rsidR="0017091F" w:rsidRPr="00B95682" w14:paraId="07E33519" w14:textId="77777777" w:rsidTr="00963DB0">
        <w:tc>
          <w:tcPr>
            <w:tcW w:w="1255" w:type="dxa"/>
          </w:tcPr>
          <w:p w14:paraId="5415471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050" w:type="dxa"/>
          </w:tcPr>
          <w:p w14:paraId="4F565291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249.00, 249.01, 249.10, 249.11, 249.20, 249.21, 249.30, 249.31, 249.40, 249.41, 249.50, 249.51, 249.60, 249.61, 249.70, 249.71, 249.80, 249.81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</w:t>
            </w:r>
          </w:p>
          <w:p w14:paraId="3DAA6A81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357.2, 362.01, 362.02, 362.03, </w:t>
            </w:r>
          </w:p>
          <w:p w14:paraId="4DC4AAE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62.04, 362.05, 362.06, 366.41</w:t>
            </w:r>
          </w:p>
        </w:tc>
        <w:tc>
          <w:tcPr>
            <w:tcW w:w="3662" w:type="dxa"/>
          </w:tcPr>
          <w:p w14:paraId="0CDE650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E08.00, E08.01, E08.10, E08.11, E08.21, E08.22, E08.29, E08.311, E08.319, E08.321, E08.3211, E08.3212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08.3213, E08.3219, E08.329, E08.3291, E08.3292, E08.3293, E08.3299, E08.331, E08.3311, E08.3312, E08.3313, E08.3319, E08.339, E08.3391, E08.3392, E08.3393, E08.3399, E08.341, E08.3411, E08.3412, E08.3413, E08.3419, E08.349, E08.3491, E08.3492, E08.3493, E08.3499, E08.351, E08.3511, E08.3512, E08.3513, E08.3519, E08.3521, E08.3522, E08.3523, E08.3529, E08.3531, E08.3532, E08.3533, E08.3539, E08.3541, E08.3542, E08.3543, E08.3549, E08.3551, E08.3552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08.3553, E08.3559, E08.359, E08.3591, E08.3592, E08.3593, E08.3599, E08.36, E08.37X1, E08.37X2, E08.37X3, E08.37X9, E08.39, E08.40, E08.41, E08.42, E08.43, E08.44, E08.49, E08.51, E08.52, E08.59, E08.610, E08.618, E08.620, E08.621, E08.622, E08.628, E08.630, E08.638, E08.641, E08.649, E08.65, E08.69, E08.8, E08.9, E09.00, E09.01, E09.10, E09.11, E09.21, E09.22, E09.29, E09.311, E09.319, E09.321, E09.3211, E09.3212, E09.3213, E09.3219, E09.329, E09.3291, E09.3292, E09.3293, E09.3299, E09.331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09.3311, E09.3312, E09.3313, E09.3319, E09.339, E09.3391, E09.3392, E09.3393, E09.3399, E09.341, E09.3411, E09.3412, E09.3413, E09.3419, E09.349, E09.3491, E09.3492, E09.3493, E09.3499, E09.351, E09.3511, E09.3512, E09.3513, E09.3519, E09.3521, E09.3522, E09.3523, E09.3529, E09.3531, E09.3532, E09.3533, E09.3539, E09.3541, E09.3542, E09.3543, E09.3549, E09.3551, E09.3552, E09.3553, E09.3559, E09.359, E09.3591, E09.3592, E09.3593, E09.3599, E09.36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09.37X1, E09.37X2, E09.37X3, E09.37X9, E09.39, E09.40, E09.41, E09.42, E09.43, E09.44, E09.49, E09.51, E09.52, E09.59, E09.610, E09.618, E09.620, E09.621, E09.622, E09.628, E09.630, E09.638, E09.641, E09.649, E09.65, E09.69, E09.8, E09.9, E10.10, E10.11, E10.21, E10.22, E10.29, E10.311, E10.319, E10.321, E10.3211, E10.3212, E10.3213, E10.3219, E10.329, E10.3291, E10.3292, E10.3293, E10.3299, E10.331, E10.3311, E10.3312, E10.3313, E10.3319, E10.339, E10.3391, E10.3392, E10.3393, E10.3399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10.341, E10.3411, E10.3412, E10.3413, E10.3419, E10.349, E10.3491, E10.3492, E10.3493, E10.3499, E10.351, E10.3511, E10.3512, E10.3513, E10.3519, E10.3521, E10.3522, E10.3523, E10.3529, E10.3531, E10.3532, E10.3533, E10.3539, E10.3541, E10.3542, E10.3543, E10.3549, E10.3551, E10.3552, E10.3553, E10.3559, E10.359, E10.3591, E10.3592, E10.3593, E10.3599, E10.36, E10.37X1, E10.37X2, E10.37X3, E10.37X9, E10.39, E10.40, E10.41, E10.42, E10.43, E10.44, E10.49, E10.51, E10.52, E10.59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10.610, E10.618, E10.620, E10.621, E10.622, E10.628, E10.630, E10.638, E10.641, E10.649, E10.65, E10.69, E10.8, E10.9, E11.00, E11.01, E11.10, E11.11, E11.21, E11.22, E11.29, E11.311, E11.319, E11.321, E11.3211, E11.3212, E11.3213, E11.3219, E11.329, E11.3291, E11.3292, E11.3293, E11.3299, E11.331, E11.3311, E11.3312, E11.3313, E11.3319, E11.339, E11.3391, E11.3392, E11.3393, E11.3399, E11.341, E11.3411, E11.3412, E11.3413, E11.3419, E11.349, E11.3491, E11.3492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11.3493, E11.3499, E11.351, E11.3511, E11.3512, </w:t>
            </w:r>
          </w:p>
          <w:p w14:paraId="4AD6549F" w14:textId="77777777" w:rsidR="0017091F" w:rsidRPr="00B95682" w:rsidRDefault="0017091F" w:rsidP="00963DB0">
            <w:pPr>
              <w:pStyle w:val="Default"/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E11.3513, E11.3519, E11.3521, E11.3522, E11.3523, E11.3529, E11.3531, E11.3532, E11.3533, E11.3539, E11.3541, E11.3542, E11.3543, E11.3549, E11.3551, E11.3552, E11.3553, E11.3559, E11.359, E11.3591, E11.3592, E11.3593, E11.3599, E11.36, E11.37X1, E11.37X2, E11.37X3, E11.37X9, E11.39, E11.40, E11.41, E11.42, E11.43, E11.44, E11.49, E11.51, E11.52, E11.59, E11.610, E11.618, E11.620, E11.621, E11.622, E11.628, E11.630, E11.638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11.641, E11.649, E11.65, E11.69, E11.8, E11.9, E13.00, E13.01, E13.10, E13.11, E13.21, E13.22, E13.29, E13.311, E13.319, E13.321, E13.3211, E13.3212, E13.3213, E13.3219, E13.329, E13.3291, E13.3292, E13.3293, E13.3299, E13.331, E13.3311, E13.3312, E13.3313, E13.3319, E13.339, E13.3391, E13.3392, E13.3393, E13.3399, E13.341, E13.3411, E13.3412, E13.3413, E13.3419, E13.349, E13.3491, E13.3492, E13.3493, E13.3499, E13.351, E13.3511, E13.3512, E13.3513, E13.3519, E13.3521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E13.3522, E13.3523, E13.3529, E13.3531, E13.3532, E13.3533, E13.3539, E13.3541, E13.3542, E13.3543, E13.3549, E13.3551, E13.3552, E13.3553, E13.3559, E13.359, E13.3591, E13.3592, E13.3593, E13.3599, E13.36, E13.39, E13.40, E13.41, E13.42, E13.43, E13.44, E13.49, E13.51, E13.52, E13.59, E13.610, E13.618, E13.620, E13.621, E13.622, E13.628, E13.630, E13.638, E13.641, E13.649, E13.65, E13.69, E13.8, E13.9 </w:t>
            </w:r>
          </w:p>
          <w:p w14:paraId="1B792F8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1320363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Up to 6 months before index date </w:t>
            </w:r>
          </w:p>
        </w:tc>
        <w:tc>
          <w:tcPr>
            <w:tcW w:w="2070" w:type="dxa"/>
          </w:tcPr>
          <w:p w14:paraId="55CD9BD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SNF, HHA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 or Carrier claims</w:t>
            </w:r>
          </w:p>
        </w:tc>
        <w:tc>
          <w:tcPr>
            <w:tcW w:w="1456" w:type="dxa"/>
          </w:tcPr>
          <w:p w14:paraId="4BE0BDE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CW</w:t>
            </w:r>
          </w:p>
        </w:tc>
      </w:tr>
      <w:tr w:rsidR="0017091F" w:rsidRPr="00B95682" w14:paraId="146BE7BA" w14:textId="77777777" w:rsidTr="00963DB0">
        <w:tc>
          <w:tcPr>
            <w:tcW w:w="1255" w:type="dxa"/>
          </w:tcPr>
          <w:p w14:paraId="3278A73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Hypertension </w:t>
            </w:r>
          </w:p>
        </w:tc>
        <w:tc>
          <w:tcPr>
            <w:tcW w:w="4050" w:type="dxa"/>
          </w:tcPr>
          <w:p w14:paraId="59B2FBF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362.11, 401.0, 401.1, 401.9, 402.00, 402.01, 402.10, 402.11, 402.90, 402.91, 403.00, 403.01, 403.10, 403.11, </w:t>
            </w:r>
            <w:r w:rsidRPr="00B95682">
              <w:rPr>
                <w:rFonts w:ascii="Times New Roman" w:hAnsi="Times New Roman" w:cs="Times New Roman"/>
              </w:rPr>
              <w:lastRenderedPageBreak/>
              <w:t>403.90, 403.91, 404.00, 404.01, 404.02, 404.03, 404.10, 404.11, 404.12, 404.13, 404.90, 404.91, 404.92, 404.93, 405.01, 405.09, 405.11, 405.19, 405.91, 405.99, 437.2</w:t>
            </w:r>
          </w:p>
        </w:tc>
        <w:tc>
          <w:tcPr>
            <w:tcW w:w="3662" w:type="dxa"/>
          </w:tcPr>
          <w:p w14:paraId="4278DB3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H35.031, H35.032, H35.033, H35.039, I10, I11.0, I11.9, I12.0, I12.9, I13.0, I13.10, </w:t>
            </w:r>
            <w:r w:rsidRPr="00B95682">
              <w:rPr>
                <w:rFonts w:ascii="Times New Roman" w:hAnsi="Times New Roman" w:cs="Times New Roman"/>
              </w:rPr>
              <w:lastRenderedPageBreak/>
              <w:t>I13.11, I13.2, I15.0, I15.1, I15.2, I15.8, I15.9, I67.4, N26.2</w:t>
            </w:r>
          </w:p>
        </w:tc>
        <w:tc>
          <w:tcPr>
            <w:tcW w:w="1288" w:type="dxa"/>
          </w:tcPr>
          <w:p w14:paraId="317DC3F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 months before index date</w:t>
            </w:r>
          </w:p>
        </w:tc>
        <w:tc>
          <w:tcPr>
            <w:tcW w:w="2070" w:type="dxa"/>
          </w:tcPr>
          <w:p w14:paraId="40D29F8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SNF, HHA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 or Carrier claims</w:t>
            </w:r>
          </w:p>
        </w:tc>
        <w:tc>
          <w:tcPr>
            <w:tcW w:w="1456" w:type="dxa"/>
          </w:tcPr>
          <w:p w14:paraId="6B4014D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CW</w:t>
            </w:r>
          </w:p>
        </w:tc>
      </w:tr>
      <w:tr w:rsidR="0017091F" w:rsidRPr="00B95682" w14:paraId="6146465F" w14:textId="77777777" w:rsidTr="00963DB0">
        <w:tc>
          <w:tcPr>
            <w:tcW w:w="1255" w:type="dxa"/>
          </w:tcPr>
          <w:p w14:paraId="0AA594D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050" w:type="dxa"/>
          </w:tcPr>
          <w:p w14:paraId="0D4B3CB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10.00, 410.01, 410.02, 410.10, 410.11, 410.12, 410.20, 410.21, 410.22, 410.30, 410.31, 410.32, 410.40, 410.41, 410.42, 410.50, 410.51, 410.52, 410.60, 410.61, 410.62, 410.70, 410.71, 410.72, 410.80, 410.81, 410.82, 410.90, 410.91, 410.92, 411.0, 411.1, 411.81, 411.89, 412, 413.0, 413.1, 413.9, 414.00, 414.01, 414.02, 414.03, 414.04, 414.05, 414.06, 414.07, 414.12, 414.2, 414.3, 414.4, 414.8, 414.9</w:t>
            </w:r>
          </w:p>
        </w:tc>
        <w:tc>
          <w:tcPr>
            <w:tcW w:w="3662" w:type="dxa"/>
          </w:tcPr>
          <w:p w14:paraId="1A651F0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I20.0, I20.1, I20.8, I20.9, I21.01, I21.02, I21.09, I21.11, I21.19, I21.21, I21.29, I21.3, I21.4, I21.A1, I21.A9, I22.0, I22.1, I22.2, I22.8, I22.9, I23.0, I23.1, I23.2, I23.3, I23.4, I23.5, I23.6, I23.7, I23.8, I24.0, I24.1, I24.8, I24.9, I25.10, I25.110, I25.111, I25.118, I25.119, I25.2, I25.3, I25.41, I25.42, I25.5, I25.6, I25.700, I25.701, I25.708, I25.709, I25.710, I25.711, I25.718, I25.719, I25.720, I25.721, I25.728, I25.729, </w:t>
            </w:r>
            <w:r w:rsidRPr="00B95682">
              <w:rPr>
                <w:rFonts w:ascii="Times New Roman" w:hAnsi="Times New Roman" w:cs="Times New Roman"/>
              </w:rPr>
              <w:lastRenderedPageBreak/>
              <w:t>I25.730, I25.731, I25.738, I25.739, I25.750, I25.751, I25.758, I25.759, I25.760, I25.761, I25.768, I25.769, I25.790, I25.791, I25.798, I25.799, I25.810, I25.811, I25.812, I25.82, I25.83, I25.84, I25.89, I25.9</w:t>
            </w:r>
          </w:p>
        </w:tc>
        <w:tc>
          <w:tcPr>
            <w:tcW w:w="1288" w:type="dxa"/>
          </w:tcPr>
          <w:p w14:paraId="34654F7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 months before index date</w:t>
            </w:r>
          </w:p>
        </w:tc>
        <w:tc>
          <w:tcPr>
            <w:tcW w:w="2070" w:type="dxa"/>
          </w:tcPr>
          <w:p w14:paraId="2DA6CAA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SNF, HHA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or Carrier claim</w:t>
            </w:r>
          </w:p>
        </w:tc>
        <w:tc>
          <w:tcPr>
            <w:tcW w:w="1456" w:type="dxa"/>
          </w:tcPr>
          <w:p w14:paraId="72B9E9A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CW</w:t>
            </w:r>
          </w:p>
        </w:tc>
      </w:tr>
      <w:tr w:rsidR="0017091F" w:rsidRPr="00B95682" w14:paraId="11D4FF80" w14:textId="77777777" w:rsidTr="00963DB0">
        <w:tc>
          <w:tcPr>
            <w:tcW w:w="1255" w:type="dxa"/>
          </w:tcPr>
          <w:p w14:paraId="6006911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050" w:type="dxa"/>
          </w:tcPr>
          <w:p w14:paraId="76F8EC6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278.0, 278.00, 278.01, 278.03, V85.3, V85.30, V85.31, V85.32, V85.33, V85.34, V85.35, V85.36, V85.37, V85.38, V85.39, V85.4, V85.41, V85.42, V85.43, V85.44, V85.45</w:t>
            </w:r>
          </w:p>
        </w:tc>
        <w:tc>
          <w:tcPr>
            <w:tcW w:w="3662" w:type="dxa"/>
          </w:tcPr>
          <w:p w14:paraId="46913AF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E66.01, E66.09, E66.1, E66.2, E66.8, E66.9, Z68.30, Z68.31, Z68.32, Z68.33, Z68.34, Z68.35, Z68.36, Z68.37, Z68.38, Z68.39, Z68.41, Z68.42, Z68.43, Z68.44, Z68.45</w:t>
            </w:r>
          </w:p>
        </w:tc>
        <w:tc>
          <w:tcPr>
            <w:tcW w:w="1288" w:type="dxa"/>
          </w:tcPr>
          <w:p w14:paraId="4C8F63E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Any time in claims data prior to index date</w:t>
            </w:r>
          </w:p>
        </w:tc>
        <w:tc>
          <w:tcPr>
            <w:tcW w:w="2070" w:type="dxa"/>
          </w:tcPr>
          <w:p w14:paraId="33F876C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2 non-IP claims (or if BMI </w:t>
            </w:r>
            <w:r w:rsidRPr="00254934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 xml:space="preserve">30 was coded in USRDS) </w:t>
            </w:r>
          </w:p>
        </w:tc>
        <w:tc>
          <w:tcPr>
            <w:tcW w:w="1456" w:type="dxa"/>
          </w:tcPr>
          <w:p w14:paraId="5DF16C4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CCW definition and USRDS data includes BMI (we used cutoff of </w:t>
            </w:r>
            <w:r w:rsidRPr="00254934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30)</w:t>
            </w:r>
          </w:p>
        </w:tc>
      </w:tr>
      <w:tr w:rsidR="0017091F" w:rsidRPr="00B95682" w14:paraId="4CF33E90" w14:textId="77777777" w:rsidTr="00963DB0">
        <w:tc>
          <w:tcPr>
            <w:tcW w:w="1255" w:type="dxa"/>
          </w:tcPr>
          <w:p w14:paraId="335A7B1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4050" w:type="dxa"/>
          </w:tcPr>
          <w:p w14:paraId="3130CD9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533.1X, 533.3X, 533.5X, </w:t>
            </w:r>
          </w:p>
          <w:p w14:paraId="384AED9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533.7X, </w:t>
            </w:r>
            <w:proofErr w:type="gramStart"/>
            <w:r w:rsidRPr="00B95682">
              <w:rPr>
                <w:rFonts w:ascii="Times New Roman" w:hAnsi="Times New Roman" w:cs="Times New Roman"/>
              </w:rPr>
              <w:t>533.9X ,</w:t>
            </w:r>
            <w:proofErr w:type="gramEnd"/>
            <w:r w:rsidRPr="00B95682">
              <w:rPr>
                <w:rFonts w:ascii="Times New Roman" w:hAnsi="Times New Roman" w:cs="Times New Roman"/>
              </w:rPr>
              <w:t xml:space="preserve"> 530.20, 531.1X, 531.3X, 531.5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531.7X, 531.9X, 532.1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532.3X, 532.5X, 532.7X,</w:t>
            </w:r>
          </w:p>
          <w:p w14:paraId="2D89C9B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2.9X, 534.1X, 534.3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534.5X, 534.7X, 534.9X,</w:t>
            </w:r>
          </w:p>
        </w:tc>
        <w:tc>
          <w:tcPr>
            <w:tcW w:w="3662" w:type="dxa"/>
          </w:tcPr>
          <w:p w14:paraId="1A0C681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25.1, K25.3, K25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5.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5.9, K26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6.3, K26.5, K26.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6.9, K27.1, K27.3,</w:t>
            </w:r>
          </w:p>
          <w:p w14:paraId="690228C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27.5, K27.7, K27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8.1, K28.3, K28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8.7, K28.9</w:t>
            </w:r>
          </w:p>
          <w:p w14:paraId="12E4104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251121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6 months before index date</w:t>
            </w:r>
          </w:p>
        </w:tc>
        <w:tc>
          <w:tcPr>
            <w:tcW w:w="2070" w:type="dxa"/>
          </w:tcPr>
          <w:p w14:paraId="0B2ED85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SNF, or carrier claim</w:t>
            </w:r>
          </w:p>
        </w:tc>
        <w:tc>
          <w:tcPr>
            <w:tcW w:w="1456" w:type="dxa"/>
          </w:tcPr>
          <w:p w14:paraId="1F2E43F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nvestigator review of ICD codes for peptic ulcer disease</w:t>
            </w:r>
          </w:p>
        </w:tc>
      </w:tr>
      <w:tr w:rsidR="0017091F" w:rsidRPr="00B95682" w14:paraId="09FFE6EA" w14:textId="77777777" w:rsidTr="00963DB0">
        <w:tc>
          <w:tcPr>
            <w:tcW w:w="1255" w:type="dxa"/>
          </w:tcPr>
          <w:p w14:paraId="2AB40B9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Pulmonary Hypertension </w:t>
            </w:r>
          </w:p>
        </w:tc>
        <w:tc>
          <w:tcPr>
            <w:tcW w:w="4050" w:type="dxa"/>
          </w:tcPr>
          <w:p w14:paraId="582E055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16.0, 416.8</w:t>
            </w:r>
          </w:p>
          <w:p w14:paraId="7890824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2" w:type="dxa"/>
          </w:tcPr>
          <w:p w14:paraId="5AE287D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27.0, I27.20, I27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 xml:space="preserve">I27.22, </w:t>
            </w:r>
            <w:r w:rsidRPr="00B95682">
              <w:rPr>
                <w:rFonts w:ascii="Times New Roman" w:hAnsi="Times New Roman" w:cs="Times New Roman"/>
              </w:rPr>
              <w:lastRenderedPageBreak/>
              <w:t>I27.23, I27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27.29</w:t>
            </w:r>
          </w:p>
          <w:p w14:paraId="3F81A61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6BCE4EB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Up to 6 months </w:t>
            </w:r>
            <w:r w:rsidRPr="00B95682">
              <w:rPr>
                <w:rFonts w:ascii="Times New Roman" w:hAnsi="Times New Roman" w:cs="Times New Roman"/>
              </w:rPr>
              <w:lastRenderedPageBreak/>
              <w:t>before index date</w:t>
            </w:r>
          </w:p>
        </w:tc>
        <w:tc>
          <w:tcPr>
            <w:tcW w:w="2070" w:type="dxa"/>
          </w:tcPr>
          <w:p w14:paraId="64ADEA4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 xml:space="preserve">OP, SNF, or </w:t>
            </w:r>
            <w:r w:rsidRPr="00B95682">
              <w:rPr>
                <w:rFonts w:ascii="Times New Roman" w:hAnsi="Times New Roman" w:cs="Times New Roman"/>
              </w:rPr>
              <w:lastRenderedPageBreak/>
              <w:t>carrier claim</w:t>
            </w:r>
          </w:p>
        </w:tc>
        <w:tc>
          <w:tcPr>
            <w:tcW w:w="1456" w:type="dxa"/>
          </w:tcPr>
          <w:p w14:paraId="7F01FAD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Investigator review of ICD codes</w:t>
            </w:r>
          </w:p>
        </w:tc>
      </w:tr>
      <w:tr w:rsidR="0017091F" w:rsidRPr="00B95682" w14:paraId="5F7E73BD" w14:textId="77777777" w:rsidTr="00963DB0">
        <w:tc>
          <w:tcPr>
            <w:tcW w:w="1255" w:type="dxa"/>
          </w:tcPr>
          <w:p w14:paraId="394A617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Tobacco use </w:t>
            </w:r>
          </w:p>
        </w:tc>
        <w:tc>
          <w:tcPr>
            <w:tcW w:w="4050" w:type="dxa"/>
          </w:tcPr>
          <w:p w14:paraId="758A16D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CD: 305.1, 649.00, 649.01, 649.02, 649.03, 649.04, 989.84</w:t>
            </w:r>
          </w:p>
          <w:p w14:paraId="4D9B965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4E460A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HCPC: 99406, 99407</w:t>
            </w:r>
          </w:p>
        </w:tc>
        <w:tc>
          <w:tcPr>
            <w:tcW w:w="3662" w:type="dxa"/>
          </w:tcPr>
          <w:p w14:paraId="285CAB9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CD: F17.200, F17.201, F17.203, F17.208, F17.209, F17.210, F17.211, F17.213, F17.218, F17.219, F17.220, F17.221, F17.223, F17.228, F17.229, F17.290, F17.291, F17.293, F17.298, F17.299, O99.330, O99.331, O99.332, O99.333, O99.334, O99.335, T65.211A, T65.212A, T65.213A, T65.214A, T65.221A, T65.222A, T65.223A, T65.224A, T65.291A, T65.292A, T65.293A, T65.294A, Z72.0</w:t>
            </w:r>
          </w:p>
          <w:p w14:paraId="063010F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D08457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HCPC: 99406, 99407, G9276, G9458</w:t>
            </w:r>
          </w:p>
        </w:tc>
        <w:tc>
          <w:tcPr>
            <w:tcW w:w="1288" w:type="dxa"/>
          </w:tcPr>
          <w:p w14:paraId="415D259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Any time in claims data prior to index date</w:t>
            </w:r>
          </w:p>
        </w:tc>
        <w:tc>
          <w:tcPr>
            <w:tcW w:w="2070" w:type="dxa"/>
          </w:tcPr>
          <w:p w14:paraId="2D770EF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npatient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2 other non-drug claims of any service type with </w:t>
            </w:r>
            <w:r>
              <w:rPr>
                <w:rFonts w:ascii="Times New Roman" w:hAnsi="Times New Roman" w:cs="Times New Roman"/>
              </w:rPr>
              <w:t>diagnosis</w:t>
            </w:r>
            <w:r w:rsidRPr="00B95682">
              <w:rPr>
                <w:rFonts w:ascii="Times New Roman" w:hAnsi="Times New Roman" w:cs="Times New Roman"/>
              </w:rPr>
              <w:t xml:space="preserve"> codes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1 HCPCS code claim of any type or coded as a USRDS variable </w:t>
            </w:r>
          </w:p>
        </w:tc>
        <w:tc>
          <w:tcPr>
            <w:tcW w:w="1456" w:type="dxa"/>
          </w:tcPr>
          <w:p w14:paraId="4B859A5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CCW definition and USRDS includes a tobacco use indicator variable </w:t>
            </w:r>
          </w:p>
        </w:tc>
      </w:tr>
      <w:tr w:rsidR="0017091F" w:rsidRPr="00B95682" w14:paraId="403300A0" w14:textId="77777777" w:rsidTr="00963DB0">
        <w:tc>
          <w:tcPr>
            <w:tcW w:w="1255" w:type="dxa"/>
          </w:tcPr>
          <w:p w14:paraId="112AF0B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Prior VTE</w:t>
            </w:r>
          </w:p>
        </w:tc>
        <w:tc>
          <w:tcPr>
            <w:tcW w:w="4050" w:type="dxa"/>
          </w:tcPr>
          <w:p w14:paraId="3761EBF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15.11, 415.13, 415.19,</w:t>
            </w:r>
          </w:p>
          <w:p w14:paraId="42A5EE6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4, 453.41, 453.42,</w:t>
            </w:r>
          </w:p>
          <w:p w14:paraId="72B8659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82, 453.83, 453.84,</w:t>
            </w:r>
          </w:p>
          <w:p w14:paraId="271E798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85, 453.86, 453.87,</w:t>
            </w:r>
          </w:p>
          <w:p w14:paraId="5729B71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89, 453.2, 453.3,</w:t>
            </w:r>
          </w:p>
          <w:p w14:paraId="7662C9C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9, 451.11, 451.19,</w:t>
            </w:r>
          </w:p>
          <w:p w14:paraId="46E37C8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1.2, 451.81, 451.83,</w:t>
            </w:r>
          </w:p>
          <w:p w14:paraId="202D51E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1.84, 451.89, 451.9,</w:t>
            </w:r>
          </w:p>
          <w:p w14:paraId="05AB3B3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71.3, 671.4, 671.5,</w:t>
            </w:r>
          </w:p>
          <w:p w14:paraId="150ABCD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73.2, 673.8, 452,</w:t>
            </w:r>
          </w:p>
          <w:p w14:paraId="57FA549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5, 453.51, 453.52,</w:t>
            </w:r>
          </w:p>
          <w:p w14:paraId="398D488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71, 453.72, 453.73,</w:t>
            </w:r>
          </w:p>
          <w:p w14:paraId="7C244B0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74, 453.75, 453.76,</w:t>
            </w:r>
          </w:p>
          <w:p w14:paraId="175FC35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.77, 453.79, 416.2</w:t>
            </w:r>
          </w:p>
        </w:tc>
        <w:tc>
          <w:tcPr>
            <w:tcW w:w="3662" w:type="dxa"/>
          </w:tcPr>
          <w:p w14:paraId="4FD561B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26.02, I26.09, I26.9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26.93, I26.94, I26.9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01, I82.402, I82.403, I82.40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11, I82.4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13, I82.4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21, I82.4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23, I82.4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31, I82.432,</w:t>
            </w:r>
          </w:p>
          <w:p w14:paraId="4813123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433, I82.439, I82.441, I82.442, I82.443, I82.4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451, I82.452,</w:t>
            </w:r>
          </w:p>
          <w:p w14:paraId="1EAE5BD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453, I82.4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461, I82.46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205FFC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463, I82.4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491, I82.49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B314EE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493, I82.4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4Y1, I82.4Y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4Y3, I82.4Y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DABD75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4Z1, I82.4Z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4Z3, I82.4Z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601, I82.60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470268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I82.603, I82.6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621, I82.62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D81E1C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623, I82.6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A11, I82.A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A13, I82.A1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AC0657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B11, I82.B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B13, I82.B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C11, I82.C1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72025B7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C13, I82.C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890, I82.90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F7B525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T82.818A, T82.868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210, I82.2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290, I82.3, I80.10, I80.11, I80.12, I80.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0.201, I80.202, I80.203, I80.20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912044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0.211, I80.2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13, I80.21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33A241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0.221, I80.2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23, I80.22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887E84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0.231, I80.2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33, I80.23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0E644F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0.241, I80.2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43, I80.24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3CF1279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I80.251, I80.2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53, I80.25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0A881CC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0.291, I80.2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0.293, I80.299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2C5BB9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O22.30, O22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22.32, O22.33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16BB596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O88.211, O88.2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88.213, O88.2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88.22, O88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88.811, O88.8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88.813, O88.8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O88.82, O88.83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C6125A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1, I82.211, I82.2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I82.291, I82.501, I82.502, I82.5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09, I82.5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12, I82.5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19, I82.5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22, I82.5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29, I82.5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32, I82.5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39, I82.5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42, I82.54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49, I82.5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52, I82.55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lastRenderedPageBreak/>
              <w:t>I82.559, I82.56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62, I82.56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69, I82.5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92, I82.59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99, I82.5Y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Y2, I82.5Y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Y9, I82.5Z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Z2, I82.5Z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5Z9, I82.70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702, I82.7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709, I82.7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722, I82.7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729, I82.A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A22, I82.A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A29, I82.B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B22, I82.B23,</w:t>
            </w:r>
          </w:p>
          <w:p w14:paraId="25ED2BD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B29, I82.C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C22, I82.C2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I82.C29, I82.891,</w:t>
            </w:r>
          </w:p>
          <w:p w14:paraId="16B894B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82.91, I27.82,</w:t>
            </w:r>
          </w:p>
          <w:p w14:paraId="422E7C6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0C68988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From six months before to 1 month before index event</w:t>
            </w:r>
          </w:p>
        </w:tc>
        <w:tc>
          <w:tcPr>
            <w:tcW w:w="2070" w:type="dxa"/>
          </w:tcPr>
          <w:p w14:paraId="23AF28B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SNF, or carrier claim</w:t>
            </w:r>
          </w:p>
        </w:tc>
        <w:tc>
          <w:tcPr>
            <w:tcW w:w="1456" w:type="dxa"/>
          </w:tcPr>
          <w:p w14:paraId="11BAA40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nvestigator review of ICD codes</w:t>
            </w:r>
          </w:p>
        </w:tc>
      </w:tr>
      <w:tr w:rsidR="0017091F" w:rsidRPr="00B95682" w14:paraId="2EACAA42" w14:textId="77777777" w:rsidTr="00963DB0">
        <w:tc>
          <w:tcPr>
            <w:tcW w:w="1255" w:type="dxa"/>
          </w:tcPr>
          <w:p w14:paraId="7FABC56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Prior GI bleeding</w:t>
            </w:r>
          </w:p>
        </w:tc>
        <w:tc>
          <w:tcPr>
            <w:tcW w:w="4050" w:type="dxa"/>
          </w:tcPr>
          <w:p w14:paraId="7BC1D57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3.0X, 533.2X, 533.4X,</w:t>
            </w:r>
          </w:p>
          <w:p w14:paraId="5628160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3.6X, 530.82, 530.21,</w:t>
            </w:r>
          </w:p>
          <w:p w14:paraId="5AE1902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1.0X, 531.2X,</w:t>
            </w:r>
          </w:p>
          <w:p w14:paraId="1A6466A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531.4X, 531.6X, 532.0X,</w:t>
            </w:r>
          </w:p>
          <w:p w14:paraId="18C24AB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2.2X, 532.4X, 532.6X,</w:t>
            </w:r>
          </w:p>
          <w:p w14:paraId="70B91D9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4.0X, 534.2X, 534.4X,</w:t>
            </w:r>
          </w:p>
          <w:p w14:paraId="08B195F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34.6X, 535.01, 535.11, 535.21, 535.31, 535.41, 535.51, 535.61, 535.71,</w:t>
            </w:r>
          </w:p>
          <w:p w14:paraId="1FD298F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78.X, 562.02, 562.03,</w:t>
            </w:r>
          </w:p>
          <w:p w14:paraId="6D43281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62.12, 562.13, 569.3,</w:t>
            </w:r>
          </w:p>
          <w:p w14:paraId="446553C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69.85, 537.83, 569.86</w:t>
            </w:r>
          </w:p>
          <w:p w14:paraId="7E4B719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2" w:type="dxa"/>
          </w:tcPr>
          <w:p w14:paraId="2F50F96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K20.81, K20.91, K21.01, K22.11,</w:t>
            </w:r>
          </w:p>
          <w:p w14:paraId="507CDEE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25.0, K25.2, K25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5.6, K26.0, K26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 xml:space="preserve">K26.4, K26.6, </w:t>
            </w:r>
            <w:r w:rsidRPr="00B95682">
              <w:rPr>
                <w:rFonts w:ascii="Times New Roman" w:hAnsi="Times New Roman" w:cs="Times New Roman"/>
              </w:rPr>
              <w:lastRenderedPageBreak/>
              <w:t>K27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7.2, K27.4, K27.6,</w:t>
            </w:r>
          </w:p>
          <w:p w14:paraId="6181034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28.0, K28.2, K28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28.6, K29.01, K29.21, K29.31, K29.41, K29.51, K29.61, K29.71, K29.81, K29.91, K31.811, K31.82, K52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57.01, K57.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57.13, K57.21,</w:t>
            </w:r>
          </w:p>
          <w:p w14:paraId="2D67010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57.31, K57.3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57.41, K57.51,</w:t>
            </w:r>
          </w:p>
          <w:p w14:paraId="639F1B4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57.53, K57.8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 xml:space="preserve">K57.91, K57.93, </w:t>
            </w:r>
          </w:p>
          <w:p w14:paraId="69E6FD7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K62.5, K92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5682">
              <w:rPr>
                <w:rFonts w:ascii="Times New Roman" w:hAnsi="Times New Roman" w:cs="Times New Roman"/>
              </w:rPr>
              <w:t>K92.1, K92.2</w:t>
            </w:r>
          </w:p>
          <w:p w14:paraId="5D96835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238800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 months before index date</w:t>
            </w:r>
          </w:p>
        </w:tc>
        <w:tc>
          <w:tcPr>
            <w:tcW w:w="2070" w:type="dxa"/>
          </w:tcPr>
          <w:p w14:paraId="7C94A94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 xml:space="preserve">OP, SNF, or </w:t>
            </w:r>
            <w:r>
              <w:rPr>
                <w:rFonts w:ascii="Times New Roman" w:hAnsi="Times New Roman" w:cs="Times New Roman"/>
              </w:rPr>
              <w:t>carrier</w:t>
            </w:r>
            <w:r w:rsidRPr="00B95682">
              <w:rPr>
                <w:rFonts w:ascii="Times New Roman" w:hAnsi="Times New Roman" w:cs="Times New Roman"/>
              </w:rPr>
              <w:t xml:space="preserve"> claim</w:t>
            </w:r>
          </w:p>
        </w:tc>
        <w:tc>
          <w:tcPr>
            <w:tcW w:w="1456" w:type="dxa"/>
          </w:tcPr>
          <w:p w14:paraId="6E2F7BC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nvestigator review of ICD codes</w:t>
            </w:r>
          </w:p>
        </w:tc>
      </w:tr>
      <w:tr w:rsidR="0017091F" w:rsidRPr="00B95682" w14:paraId="608AF2D5" w14:textId="77777777" w:rsidTr="00963DB0">
        <w:tc>
          <w:tcPr>
            <w:tcW w:w="1255" w:type="dxa"/>
          </w:tcPr>
          <w:p w14:paraId="310C708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Peripheral arterial disease </w:t>
            </w:r>
          </w:p>
        </w:tc>
        <w:tc>
          <w:tcPr>
            <w:tcW w:w="4050" w:type="dxa"/>
          </w:tcPr>
          <w:p w14:paraId="4545E0F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40.2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440.3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440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443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95682">
              <w:rPr>
                <w:rFonts w:ascii="Times New Roman" w:hAnsi="Times New Roman" w:cs="Times New Roman"/>
              </w:rPr>
              <w:t>443.9</w:t>
            </w:r>
          </w:p>
          <w:p w14:paraId="24D4D34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2" w:type="dxa"/>
          </w:tcPr>
          <w:p w14:paraId="13BA195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70.2X, I70.25, I70.3X</w:t>
            </w:r>
          </w:p>
          <w:p w14:paraId="656A200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70.4X, I70.5X, I70.6X</w:t>
            </w:r>
          </w:p>
          <w:p w14:paraId="335C749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70.7X, I70.92, I73.89</w:t>
            </w:r>
          </w:p>
          <w:p w14:paraId="7CF1342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73.9</w:t>
            </w:r>
          </w:p>
          <w:p w14:paraId="4C6A5C3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2761601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6 months before the index date</w:t>
            </w:r>
          </w:p>
        </w:tc>
        <w:tc>
          <w:tcPr>
            <w:tcW w:w="2070" w:type="dxa"/>
          </w:tcPr>
          <w:p w14:paraId="5DB0E4B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 xml:space="preserve">OP, SNF, or </w:t>
            </w:r>
            <w:r>
              <w:rPr>
                <w:rFonts w:ascii="Times New Roman" w:hAnsi="Times New Roman" w:cs="Times New Roman"/>
              </w:rPr>
              <w:t>carrier</w:t>
            </w:r>
            <w:r w:rsidRPr="00B95682">
              <w:rPr>
                <w:rFonts w:ascii="Times New Roman" w:hAnsi="Times New Roman" w:cs="Times New Roman"/>
              </w:rPr>
              <w:t xml:space="preserve"> claim</w:t>
            </w:r>
          </w:p>
        </w:tc>
        <w:tc>
          <w:tcPr>
            <w:tcW w:w="1456" w:type="dxa"/>
          </w:tcPr>
          <w:p w14:paraId="66442D4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Investigator review of ICD codes </w:t>
            </w:r>
          </w:p>
        </w:tc>
      </w:tr>
      <w:tr w:rsidR="0017091F" w:rsidRPr="00B95682" w14:paraId="46F0C046" w14:textId="77777777" w:rsidTr="00963DB0">
        <w:tc>
          <w:tcPr>
            <w:tcW w:w="1255" w:type="dxa"/>
          </w:tcPr>
          <w:p w14:paraId="4D92CBF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Liver disease (except viral hepatitis)</w:t>
            </w:r>
          </w:p>
        </w:tc>
        <w:tc>
          <w:tcPr>
            <w:tcW w:w="4050" w:type="dxa"/>
          </w:tcPr>
          <w:p w14:paraId="13A8975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570, 571, 571.0, 571.1, 571.2, 571.3, 571.5, 571.6, 571.8, 571.9, 572, 572.0, 572.1, 572.2, 572.3, 572.4, 572.8, 573, 573.0, 573.4, 573.5, 573.8, 573.9, 576.1, 789.1, V42.7</w:t>
            </w:r>
          </w:p>
          <w:p w14:paraId="45C34DD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08EB58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CD9 Procedure codes:</w:t>
            </w:r>
          </w:p>
          <w:p w14:paraId="2DD7F11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2.91, 44.91, 54.91, 96.06</w:t>
            </w:r>
          </w:p>
        </w:tc>
        <w:tc>
          <w:tcPr>
            <w:tcW w:w="3662" w:type="dxa"/>
          </w:tcPr>
          <w:p w14:paraId="5049A7F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K70.0, K70.10, K70.11, K70.2, K70.30, K70.31, K70.40, K70.41, K70.9, K71.0, K71.11, K71.7, K71.8, K71.9, K72.00, K72.01, K72.10, K72.11, K72.90, K72.91, K74.0, K74.00, K74.01, K74.02, K74.1, K74.2, K74.3, K74.4, K74.5, K74.60, K74.69, K75.0, K75.1, K75.81, K75.89, K75.9, </w:t>
            </w:r>
            <w:r w:rsidRPr="00B95682">
              <w:rPr>
                <w:rFonts w:ascii="Times New Roman" w:hAnsi="Times New Roman" w:cs="Times New Roman"/>
              </w:rPr>
              <w:lastRenderedPageBreak/>
              <w:t>K76.0, K76.1, K76.2, K76.3, K76.5, K76.6, K76.7, K76.81, K76.89, K76.9, K77, K80.30, K80.31, K80.32, K80.33, K80.34, K80.35, K80.36, K80.37, K83.0, R16.0, R16.2, Z48.23, Z94.4</w:t>
            </w:r>
          </w:p>
          <w:p w14:paraId="34BEBFE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4D4A15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ICD10 Procedure codes: 06L20ZZ, 06L23ZZ, 06L24ZZ, 06L30ZZ, 06L33ZZ, 06L34ZZ, 0DL57DZ, 0DL58DZ, 0D9S30Z, 0D9S3ZZ, 0D9S40Z, 0D9S4ZZ, 0D9T30Z, 0D9T3ZZ, 0D9T40Z, 0D9T4ZZ, 0D9V30Z, 0D9V3ZZ, 0D9V40Z, 0D9V4ZZ, 0D9W30Z, 0D9W3ZZ, 0D9W40Z, 0D9W4ZZ, 0W9F30Z, 0W9F3ZZ, 0W9F40Z, 0W9F4ZZ, 0W9G30Z, 0W9G3ZZ, </w:t>
            </w:r>
            <w:r w:rsidRPr="00B95682">
              <w:rPr>
                <w:rFonts w:ascii="Times New Roman" w:hAnsi="Times New Roman" w:cs="Times New Roman"/>
              </w:rPr>
              <w:lastRenderedPageBreak/>
              <w:t>0W9G40Z, 0W9G4ZZ, 0W9J30Z, 0W9J3ZZ</w:t>
            </w:r>
          </w:p>
        </w:tc>
        <w:tc>
          <w:tcPr>
            <w:tcW w:w="1288" w:type="dxa"/>
          </w:tcPr>
          <w:p w14:paraId="3C3F393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 months before the index date</w:t>
            </w:r>
          </w:p>
        </w:tc>
        <w:tc>
          <w:tcPr>
            <w:tcW w:w="2070" w:type="dxa"/>
          </w:tcPr>
          <w:p w14:paraId="6082B0F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At least 1 IP OR 2 non-IP claims with diagnosis codes.</w:t>
            </w:r>
          </w:p>
          <w:p w14:paraId="10CB161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Procedures must have at least one associated liver disease diagnosis</w:t>
            </w:r>
          </w:p>
        </w:tc>
        <w:tc>
          <w:tcPr>
            <w:tcW w:w="1456" w:type="dxa"/>
          </w:tcPr>
          <w:p w14:paraId="5A1A886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CCW </w:t>
            </w:r>
          </w:p>
        </w:tc>
      </w:tr>
      <w:tr w:rsidR="0017091F" w:rsidRPr="00B95682" w14:paraId="021F17FD" w14:textId="77777777" w:rsidTr="00963DB0">
        <w:tc>
          <w:tcPr>
            <w:tcW w:w="1255" w:type="dxa"/>
          </w:tcPr>
          <w:p w14:paraId="1D0D0EE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Active Malignancy</w:t>
            </w:r>
          </w:p>
        </w:tc>
        <w:tc>
          <w:tcPr>
            <w:tcW w:w="4050" w:type="dxa"/>
          </w:tcPr>
          <w:p w14:paraId="1900923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40-165</w:t>
            </w:r>
          </w:p>
          <w:p w14:paraId="45F66F4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70-172</w:t>
            </w:r>
          </w:p>
          <w:p w14:paraId="1A18813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74-176</w:t>
            </w:r>
          </w:p>
          <w:p w14:paraId="3922D7B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79-209</w:t>
            </w:r>
          </w:p>
          <w:p w14:paraId="08B9E65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238.4</w:t>
            </w:r>
          </w:p>
          <w:p w14:paraId="5EC74CA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238.7X</w:t>
            </w:r>
          </w:p>
        </w:tc>
        <w:tc>
          <w:tcPr>
            <w:tcW w:w="3662" w:type="dxa"/>
          </w:tcPr>
          <w:p w14:paraId="1ED5B9A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00-C26</w:t>
            </w:r>
          </w:p>
          <w:p w14:paraId="0841157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30-41</w:t>
            </w:r>
          </w:p>
          <w:p w14:paraId="43E1341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43</w:t>
            </w:r>
          </w:p>
          <w:p w14:paraId="3199647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4A</w:t>
            </w:r>
          </w:p>
          <w:p w14:paraId="64AF6BC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45-80</w:t>
            </w:r>
          </w:p>
          <w:p w14:paraId="38C7005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7A</w:t>
            </w:r>
          </w:p>
          <w:p w14:paraId="45641EC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7B</w:t>
            </w:r>
          </w:p>
          <w:p w14:paraId="2CFCD19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81-96</w:t>
            </w:r>
          </w:p>
          <w:p w14:paraId="7A00806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D45-D46</w:t>
            </w:r>
          </w:p>
          <w:p w14:paraId="004A589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3F347D3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6 months before the index date</w:t>
            </w:r>
          </w:p>
        </w:tc>
        <w:tc>
          <w:tcPr>
            <w:tcW w:w="2070" w:type="dxa"/>
          </w:tcPr>
          <w:p w14:paraId="5BB5100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SNF, or carrier claim</w:t>
            </w:r>
          </w:p>
        </w:tc>
        <w:tc>
          <w:tcPr>
            <w:tcW w:w="1456" w:type="dxa"/>
          </w:tcPr>
          <w:p w14:paraId="4C34013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Reviewed all ICD codes for non-basal, non-squamous cell skin cancers and excluded carcinoma in situ, squamous cell skin cancer, basal cell skin cancer, benign neoplasms, neoplasms of uncertain behavior, and neoplasms of unspecified </w:t>
            </w:r>
            <w:proofErr w:type="gramStart"/>
            <w:r w:rsidRPr="00B95682">
              <w:rPr>
                <w:rFonts w:ascii="Times New Roman" w:hAnsi="Times New Roman" w:cs="Times New Roman"/>
              </w:rPr>
              <w:t>nature  with</w:t>
            </w:r>
            <w:proofErr w:type="gramEnd"/>
            <w:r w:rsidRPr="00B95682">
              <w:rPr>
                <w:rFonts w:ascii="Times New Roman" w:hAnsi="Times New Roman" w:cs="Times New Roman"/>
              </w:rPr>
              <w:t xml:space="preserve"> the exception of the lymphatic and hemopoietic ones (Similar to NEJM </w:t>
            </w:r>
            <w:proofErr w:type="spellStart"/>
            <w:r w:rsidRPr="00B95682">
              <w:rPr>
                <w:rFonts w:ascii="Times New Roman" w:hAnsi="Times New Roman" w:cs="Times New Roman"/>
              </w:rPr>
              <w:t>Edoxaban</w:t>
            </w:r>
            <w:proofErr w:type="spellEnd"/>
            <w:r w:rsidRPr="00B95682">
              <w:rPr>
                <w:rFonts w:ascii="Times New Roman" w:hAnsi="Times New Roman" w:cs="Times New Roman"/>
              </w:rPr>
              <w:t xml:space="preserve"> Trial, Raskob et al)</w:t>
            </w:r>
          </w:p>
        </w:tc>
      </w:tr>
      <w:tr w:rsidR="0017091F" w:rsidRPr="00B95682" w14:paraId="35A5A91F" w14:textId="77777777" w:rsidTr="00963DB0">
        <w:tc>
          <w:tcPr>
            <w:tcW w:w="1255" w:type="dxa"/>
          </w:tcPr>
          <w:p w14:paraId="7DE7EE3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Prescence of central catheter </w:t>
            </w:r>
          </w:p>
        </w:tc>
        <w:tc>
          <w:tcPr>
            <w:tcW w:w="4050" w:type="dxa"/>
          </w:tcPr>
          <w:p w14:paraId="45A9D13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8.93, 38.97, V58.81</w:t>
            </w:r>
          </w:p>
          <w:p w14:paraId="1ECC7F8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6462A21" w14:textId="77777777" w:rsidR="0017091F" w:rsidRPr="00B95682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CPT codes: 36556, 36558, 36561, 36563, 36565, 36566, 36569,</w:t>
            </w:r>
          </w:p>
          <w:p w14:paraId="6CCAE8A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6571, 36573, 36580, 36584, 36575, 36581, 36593, 36595, 36596</w:t>
            </w:r>
          </w:p>
        </w:tc>
        <w:tc>
          <w:tcPr>
            <w:tcW w:w="3662" w:type="dxa"/>
          </w:tcPr>
          <w:p w14:paraId="3F4C8FD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Z45.2</w:t>
            </w:r>
          </w:p>
          <w:p w14:paraId="7736C2B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AD87BEA" w14:textId="77777777" w:rsidR="0017091F" w:rsidRPr="00B95682" w:rsidRDefault="0017091F" w:rsidP="00963D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CPT codes: 36556, 36558, 36561, 36563, 36565, 36566, 36569,</w:t>
            </w:r>
          </w:p>
          <w:p w14:paraId="2E1671B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6571, 36573, 36580, 36584, 36575, 36581, 36593, 36595, 36596</w:t>
            </w:r>
          </w:p>
          <w:p w14:paraId="2E1430D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57A1D7D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Up to 6 months </w:t>
            </w:r>
            <w:r w:rsidRPr="00B95682">
              <w:rPr>
                <w:rFonts w:ascii="Times New Roman" w:hAnsi="Times New Roman" w:cs="Times New Roman"/>
              </w:rPr>
              <w:lastRenderedPageBreak/>
              <w:t>before the index date</w:t>
            </w:r>
          </w:p>
        </w:tc>
        <w:tc>
          <w:tcPr>
            <w:tcW w:w="2070" w:type="dxa"/>
          </w:tcPr>
          <w:p w14:paraId="76E2D82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 xml:space="preserve">OP, SNF, or </w:t>
            </w:r>
            <w:r w:rsidRPr="00B95682">
              <w:rPr>
                <w:rFonts w:ascii="Times New Roman" w:hAnsi="Times New Roman" w:cs="Times New Roman"/>
              </w:rPr>
              <w:lastRenderedPageBreak/>
              <w:t>carrier claim</w:t>
            </w:r>
          </w:p>
        </w:tc>
        <w:tc>
          <w:tcPr>
            <w:tcW w:w="1456" w:type="dxa"/>
          </w:tcPr>
          <w:p w14:paraId="778B4A1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Based on investigator review and </w:t>
            </w:r>
            <w:r w:rsidRPr="00B95682">
              <w:rPr>
                <w:rFonts w:ascii="Times New Roman" w:hAnsi="Times New Roman" w:cs="Times New Roman"/>
              </w:rPr>
              <w:lastRenderedPageBreak/>
              <w:t>Yusef et al article</w:t>
            </w:r>
          </w:p>
        </w:tc>
      </w:tr>
      <w:tr w:rsidR="0017091F" w:rsidRPr="00B95682" w14:paraId="25FE62BA" w14:textId="77777777" w:rsidTr="00963DB0">
        <w:tc>
          <w:tcPr>
            <w:tcW w:w="1255" w:type="dxa"/>
          </w:tcPr>
          <w:p w14:paraId="2F55EB9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Recent trauma</w:t>
            </w:r>
          </w:p>
        </w:tc>
        <w:tc>
          <w:tcPr>
            <w:tcW w:w="4050" w:type="dxa"/>
          </w:tcPr>
          <w:p w14:paraId="0E3BFE3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800-848, 850-854,</w:t>
            </w:r>
          </w:p>
          <w:p w14:paraId="2E93345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860-887, 890-897,</w:t>
            </w:r>
          </w:p>
          <w:p w14:paraId="604C546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00-904, 910-929,</w:t>
            </w:r>
          </w:p>
          <w:p w14:paraId="6B4E1ED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50-957, 959</w:t>
            </w:r>
          </w:p>
          <w:p w14:paraId="2F015BB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2" w:type="dxa"/>
          </w:tcPr>
          <w:p w14:paraId="62287E6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S00-S99, T07, T14</w:t>
            </w:r>
          </w:p>
          <w:p w14:paraId="4685359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7F65C05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30 days before the index date</w:t>
            </w:r>
          </w:p>
        </w:tc>
        <w:tc>
          <w:tcPr>
            <w:tcW w:w="2070" w:type="dxa"/>
          </w:tcPr>
          <w:p w14:paraId="7D90A55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P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SNF, or carrier claim</w:t>
            </w:r>
          </w:p>
        </w:tc>
        <w:tc>
          <w:tcPr>
            <w:tcW w:w="1456" w:type="dxa"/>
          </w:tcPr>
          <w:p w14:paraId="3122FAD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tas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</w:p>
        </w:tc>
      </w:tr>
      <w:tr w:rsidR="0017091F" w:rsidRPr="00B95682" w14:paraId="2F3E54E3" w14:textId="77777777" w:rsidTr="00963DB0">
        <w:tc>
          <w:tcPr>
            <w:tcW w:w="1255" w:type="dxa"/>
          </w:tcPr>
          <w:p w14:paraId="2B1E31C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Recent surgery </w:t>
            </w:r>
          </w:p>
        </w:tc>
        <w:tc>
          <w:tcPr>
            <w:tcW w:w="4050" w:type="dxa"/>
          </w:tcPr>
          <w:p w14:paraId="40680EE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DRG codes:</w:t>
            </w:r>
          </w:p>
          <w:p w14:paraId="730FD66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001-008, 010-014</w:t>
            </w:r>
          </w:p>
          <w:p w14:paraId="41A1399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014, 016-017, 020-042</w:t>
            </w:r>
          </w:p>
          <w:p w14:paraId="612BE9D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13-117, 129-139,163-168, 215-229, 231-236, 239-274, 319-320,</w:t>
            </w:r>
          </w:p>
          <w:p w14:paraId="6CB5D017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26-358, 405-425,</w:t>
            </w:r>
          </w:p>
          <w:p w14:paraId="15FCE20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-483, 485-489,</w:t>
            </w:r>
          </w:p>
          <w:p w14:paraId="217871D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92-520, 570-585,</w:t>
            </w:r>
          </w:p>
          <w:p w14:paraId="24B37D7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14-618, 619-630,</w:t>
            </w:r>
          </w:p>
          <w:p w14:paraId="14E1724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52-675, 707-718,</w:t>
            </w:r>
          </w:p>
          <w:p w14:paraId="27EA208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734-750, 768-770,</w:t>
            </w:r>
          </w:p>
          <w:p w14:paraId="5BEDC15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783-788, 796-804,</w:t>
            </w:r>
          </w:p>
          <w:p w14:paraId="4B1FF81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817-830, 853-858, 876,</w:t>
            </w:r>
          </w:p>
          <w:p w14:paraId="247D1BAA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901-909, 927-929,</w:t>
            </w:r>
          </w:p>
          <w:p w14:paraId="6E9B210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39-941, 955-959</w:t>
            </w:r>
          </w:p>
          <w:p w14:paraId="504EBBF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69-970</w:t>
            </w:r>
          </w:p>
          <w:p w14:paraId="778DFC5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2" w:type="dxa"/>
          </w:tcPr>
          <w:p w14:paraId="1D17BC3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DRG codes:</w:t>
            </w:r>
          </w:p>
          <w:p w14:paraId="329BDBC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001-008, 010-014</w:t>
            </w:r>
          </w:p>
          <w:p w14:paraId="204A2BD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014, 016-017, 020-042</w:t>
            </w:r>
          </w:p>
          <w:p w14:paraId="587FCD5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113-117, 129-139,163-168, 215-229, 231-236, 239-274, 319-320,</w:t>
            </w:r>
          </w:p>
          <w:p w14:paraId="39F44E7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26-358, 405-425,</w:t>
            </w:r>
          </w:p>
          <w:p w14:paraId="6C73850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53-483, 485-489,</w:t>
            </w:r>
          </w:p>
          <w:p w14:paraId="26C3F85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492-520, 570-585,</w:t>
            </w:r>
          </w:p>
          <w:p w14:paraId="471A4F6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14-618, 619-630,</w:t>
            </w:r>
          </w:p>
          <w:p w14:paraId="57653F0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652-675, 707-718,</w:t>
            </w:r>
          </w:p>
          <w:p w14:paraId="622F6E6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734-750, 768-770,</w:t>
            </w:r>
          </w:p>
          <w:p w14:paraId="50ABE34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783-788, 796-804,</w:t>
            </w:r>
          </w:p>
          <w:p w14:paraId="6D3ADD8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817-830, 853-858, 876,</w:t>
            </w:r>
          </w:p>
          <w:p w14:paraId="0652645C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901-909, 927-929,</w:t>
            </w:r>
          </w:p>
          <w:p w14:paraId="21E0D3E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39-941, 955-959</w:t>
            </w:r>
          </w:p>
          <w:p w14:paraId="492DD40E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969-970</w:t>
            </w:r>
          </w:p>
          <w:p w14:paraId="7E2CEB1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1C438835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0 days before the index date</w:t>
            </w:r>
          </w:p>
        </w:tc>
        <w:tc>
          <w:tcPr>
            <w:tcW w:w="2070" w:type="dxa"/>
          </w:tcPr>
          <w:p w14:paraId="65CD0B3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At least 1 IP claim</w:t>
            </w:r>
          </w:p>
        </w:tc>
        <w:tc>
          <w:tcPr>
            <w:tcW w:w="1456" w:type="dxa"/>
          </w:tcPr>
          <w:p w14:paraId="0634B63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proofErr w:type="spellStart"/>
            <w:r w:rsidRPr="00B95682">
              <w:rPr>
                <w:rFonts w:ascii="Times New Roman" w:hAnsi="Times New Roman" w:cs="Times New Roman"/>
              </w:rPr>
              <w:t>Burwen</w:t>
            </w:r>
            <w:proofErr w:type="spellEnd"/>
            <w:r w:rsidRPr="00B95682">
              <w:rPr>
                <w:rFonts w:ascii="Times New Roman" w:hAnsi="Times New Roman" w:cs="Times New Roman"/>
              </w:rPr>
              <w:t xml:space="preserve"> et al</w:t>
            </w:r>
          </w:p>
        </w:tc>
      </w:tr>
      <w:tr w:rsidR="0017091F" w:rsidRPr="00B95682" w14:paraId="10E99A8E" w14:textId="77777777" w:rsidTr="00963DB0">
        <w:tc>
          <w:tcPr>
            <w:tcW w:w="1255" w:type="dxa"/>
          </w:tcPr>
          <w:p w14:paraId="054B4F3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4050" w:type="dxa"/>
          </w:tcPr>
          <w:p w14:paraId="352A1CF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398.91, 402.01, 402.11, 402.91, 404.01, 404.03, 404.11, 404.13, 404.91, 404.93, 428.0, 428.1, 428.20, 428.21, 428.22, 428.23, 428.30, 428.31, 428.32, 428.33, 428.40, 428.41, 428.42, 428.43, 428.9</w:t>
            </w:r>
          </w:p>
        </w:tc>
        <w:tc>
          <w:tcPr>
            <w:tcW w:w="3662" w:type="dxa"/>
          </w:tcPr>
          <w:p w14:paraId="2BA6D80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I09.81, I11.0, I13.0, I13.2, I50.1, I50.20, I50.21, I50.22, I50.23, I50.30, I50.31, I50.32, I50.33, I50.40, I50.41, I50.42, I50.43, I50.810, I50.811, I50.812, I50.813, I50.814, I50.82, I50.83, I50.84, I50.89, I50.9</w:t>
            </w:r>
          </w:p>
        </w:tc>
        <w:tc>
          <w:tcPr>
            <w:tcW w:w="1288" w:type="dxa"/>
          </w:tcPr>
          <w:p w14:paraId="3AB9336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6 months before the index date</w:t>
            </w:r>
          </w:p>
        </w:tc>
        <w:tc>
          <w:tcPr>
            <w:tcW w:w="2070" w:type="dxa"/>
          </w:tcPr>
          <w:p w14:paraId="6DF66B4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npatient,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, or Carrier claim</w:t>
            </w:r>
          </w:p>
        </w:tc>
        <w:tc>
          <w:tcPr>
            <w:tcW w:w="1456" w:type="dxa"/>
          </w:tcPr>
          <w:p w14:paraId="217E9A1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CW</w:t>
            </w:r>
          </w:p>
        </w:tc>
      </w:tr>
      <w:tr w:rsidR="0017091F" w:rsidRPr="00B95682" w14:paraId="4A3E4CD2" w14:textId="77777777" w:rsidTr="00963DB0">
        <w:tc>
          <w:tcPr>
            <w:tcW w:w="1255" w:type="dxa"/>
          </w:tcPr>
          <w:p w14:paraId="6CDAF04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Prior major bleeding</w:t>
            </w:r>
          </w:p>
        </w:tc>
        <w:tc>
          <w:tcPr>
            <w:tcW w:w="4050" w:type="dxa"/>
          </w:tcPr>
          <w:p w14:paraId="2640EAED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See </w:t>
            </w:r>
            <w:r>
              <w:rPr>
                <w:rFonts w:ascii="Times New Roman" w:hAnsi="Times New Roman" w:cs="Times New Roman"/>
              </w:rPr>
              <w:t xml:space="preserve">Outcomes Table </w:t>
            </w:r>
          </w:p>
        </w:tc>
        <w:tc>
          <w:tcPr>
            <w:tcW w:w="3662" w:type="dxa"/>
          </w:tcPr>
          <w:p w14:paraId="238147D0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See </w:t>
            </w:r>
            <w:r>
              <w:rPr>
                <w:rFonts w:ascii="Times New Roman" w:hAnsi="Times New Roman" w:cs="Times New Roman"/>
              </w:rPr>
              <w:t xml:space="preserve">Outcomes Table </w:t>
            </w:r>
            <w:r w:rsidRPr="00B95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8" w:type="dxa"/>
          </w:tcPr>
          <w:p w14:paraId="31ACB58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Up to 6 months before the index date</w:t>
            </w:r>
          </w:p>
        </w:tc>
        <w:tc>
          <w:tcPr>
            <w:tcW w:w="2070" w:type="dxa"/>
          </w:tcPr>
          <w:p w14:paraId="49BBDF8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At least 1 hospital inpatient or</w:t>
            </w:r>
            <w:r>
              <w:rPr>
                <w:rFonts w:ascii="Times New Roman" w:hAnsi="Times New Roman" w:cs="Times New Roman"/>
              </w:rPr>
              <w:t xml:space="preserve"> HOP</w:t>
            </w:r>
            <w:r w:rsidRPr="00B95682">
              <w:rPr>
                <w:rFonts w:ascii="Times New Roman" w:hAnsi="Times New Roman" w:cs="Times New Roman"/>
              </w:rPr>
              <w:t xml:space="preserve"> claim</w:t>
            </w:r>
          </w:p>
        </w:tc>
        <w:tc>
          <w:tcPr>
            <w:tcW w:w="1456" w:type="dxa"/>
          </w:tcPr>
          <w:p w14:paraId="477AB9FF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Same criteria as for defined in the outcomes table as defined by Cunningham et al (except for bleeding associated with death)</w:t>
            </w:r>
          </w:p>
        </w:tc>
      </w:tr>
      <w:tr w:rsidR="0017091F" w:rsidRPr="00B95682" w14:paraId="1921555A" w14:textId="77777777" w:rsidTr="00963DB0">
        <w:tc>
          <w:tcPr>
            <w:tcW w:w="1255" w:type="dxa"/>
          </w:tcPr>
          <w:p w14:paraId="5315DE5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Stroke or TIA</w:t>
            </w:r>
          </w:p>
        </w:tc>
        <w:tc>
          <w:tcPr>
            <w:tcW w:w="4050" w:type="dxa"/>
          </w:tcPr>
          <w:p w14:paraId="08FEB4F4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430, 431, 433.01, 433.11, 433.21, 433.31, 433.81, 433.91, 434.00, 434.01, 434.10, 434.11, 434.90, 434.91, 435.0, 435.1, 435.3, 435.8, 435.9, 436, 997.02 </w:t>
            </w:r>
          </w:p>
          <w:p w14:paraId="2E709AD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0F18F76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EXCLUSION: If any of the qualifying claims have: 800 &lt;= DX Code &lt;= 804.9, 850 &lt;= DX Code &lt;= 854.1 in any DX position OR DX V57xx as the principal DX Code, then EXCLUDE.</w:t>
            </w:r>
          </w:p>
        </w:tc>
        <w:tc>
          <w:tcPr>
            <w:tcW w:w="3662" w:type="dxa"/>
          </w:tcPr>
          <w:p w14:paraId="3E197BC8" w14:textId="77777777" w:rsidR="0017091F" w:rsidRPr="00B95682" w:rsidRDefault="0017091F" w:rsidP="00963DB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 xml:space="preserve">G45.0, G45.1, G45.2, G45.8, G45.9, G46.0, G46.1, G46.2, G46.3, G46.4, G46.5, G46.6, G46.7, G46.8, G97.31, G97.32, I60.00, I60.01, I60.02, I60.10, I60.11, I60.12, I60.20, I60.21, I60.22, I60.30, </w:t>
            </w:r>
            <w:r w:rsidRPr="00B95682">
              <w:rPr>
                <w:rFonts w:ascii="Times New Roman" w:hAnsi="Times New Roman" w:cs="Times New Roman"/>
              </w:rPr>
              <w:lastRenderedPageBreak/>
              <w:t>I60.31, I60.32, I60.4, I60.50, I60.51, I60.52, I60.6, I60.7, I60.8, I60.9, I61.0, I61.1, I61.2, I61.3, I61.4, I61.5, I61.6, I61.8, I61.9, I63.00, I63.011, I63.012, I63.013, I63.019, I63.02, I63.031, I63.032, I63.039, I63.09, I63.10, I63.111, I63.112</w:t>
            </w:r>
            <w:r>
              <w:rPr>
                <w:rFonts w:ascii="Times New Roman" w:hAnsi="Times New Roman" w:cs="Times New Roman"/>
                <w:vertAlign w:val="superscript"/>
              </w:rPr>
              <w:t>11–14</w:t>
            </w:r>
            <w:r w:rsidRPr="00B95682">
              <w:rPr>
                <w:rFonts w:ascii="Times New Roman" w:hAnsi="Times New Roman" w:cs="Times New Roman"/>
              </w:rPr>
              <w:t xml:space="preserve">, I63.119, I63.12, I63.131, I63.132, I63.139, I63.19, I63.20, I63.211, I63.212, I63.213, I63.219, I63.22, I63.231, I63.232, I63.233, I63.239, I63.29, I63.30, I63.311, I63.312, I63.313, I63.319, I63.321, I63.322, I63.323, I63.329, I63.331, I63.332, I63.333, I63.339, I63.341, I63.342, I63.343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3, I63.549, I63.59, I63.6, I63.8, I63.9, I66.01, I66.02, I66.03, I66.09, I66.11, I66.12, I66.13, I66.19, I66.21, I66.22, I66.23, I66.29, I66.3, I66.8, I66.9, I67.841, I67.848, I67.89, I97.810, I97.811, </w:t>
            </w:r>
            <w:r w:rsidRPr="00B95682">
              <w:rPr>
                <w:rFonts w:ascii="Times New Roman" w:hAnsi="Times New Roman" w:cs="Times New Roman"/>
              </w:rPr>
              <w:lastRenderedPageBreak/>
              <w:t>I97.820, I97.821</w:t>
            </w:r>
          </w:p>
          <w:p w14:paraId="72AE804B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B7CB8E1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EXCLUSION: If any of the qualifying claims have any of the following codes in any DX position then EXCLUDE: S01.90XA, S02.0XXA, S02.0XXB, S02.10XA, S02.10XB, S02.101A, S02.101B, S02.102A, S02.102B, S02.109A, S02.109B, S02.11GA, S02.11GB, S02.11HA, S02.11HB, S02.110A, S02.111A, S02.112A, S02.113A, S02.110B, S02.111B, S02.112B, S02.113B, S02.118A, S02.118B, S02.119A, S02.119B, S02.121A, S02.121B, S02.121D, S02.121G, S02.121K, S02.121S, S02.122A, S02.122B, S02.122D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2.122G, S02.122K, S02.122S, S02.129A, S02.129B, S02.129D, S02.129G, S02.129K, S02.129S, S02.19XA, S02.19XB, S02.2XXA, S02.2XXB, S02.3XXA, S02.30XA, S02.3XXB, S02.30XB, S02.31XA, S02.31XB, S02.32XA, S02.32XB, S02.40AA, S02.40AB, S02.40BA, S02.40BB, S02.40CA, S02.40CB, S02.40DA, S02.40DB, S02.40EA, S02.40EB, S02.40FA, S02.40FB, S02.400A, S02.400B, S02.401A, S02.401B, S02.402A, S02.402B, S02.411A, S02.411B, S02.412A, S02.412B, S02.413A, S02.413B, S02.42X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2.42XB, S02.600A, S02.600B, S02.601A, S02.601B, S02.602A, S02.602B, S02.609A, S02.609B, S02.61XA, S02.610A, S02.61XB, S02.610B, S02.611A, S02.611B, S02.612A, S02.612B, S02.62XA, S02.620A, S02.62XB, S02.620B, S02.621A, S02.621B, S02.622A, S02.622B, S02.63XA, S02.630A, S02.63XB, S02.630B, S02.631A, S02.631B, S02.632A, S02.632B, S02.64XA, S02.640A, S02.64XB, S02.640B, S02.641A, S02.641B, S02.642A, S02.642B, S02.65XA, S02.650A, S02.65XB, S02.650B, S02.651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2.651B, S02.652A, S02.652B, S02.66XA, S02.66XB, S02.67XA, S02.670A, S02.67XB, S02.670B, S02.671A, S02.671B, S02.672A, S02.672B, S02.69XA, S02.69XB, S02.8XXA, S02.80XA, S02.8XXB, S02.80XB, S02.81XA, S02.81XB, S02.82XA, S02.82XB, S02.831A, S02.831B, S02.831D, S02.831G, S02.831K, </w:t>
            </w:r>
          </w:p>
          <w:p w14:paraId="6ACD5E7C" w14:textId="77777777" w:rsidR="0017091F" w:rsidRPr="00B95682" w:rsidRDefault="0017091F" w:rsidP="00963DB0">
            <w:pPr>
              <w:pStyle w:val="Default"/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S02.831S, S02.832A, S02.832B, S02.832D, S02.832G, S02.832K, S02.832S, S02.839A, S02.839B, S02.839D, S02.839G, S02.839K, S02.839S, S02.841A, S02.841B, S02.841D, S02.841G, S02.841K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2.841S, S02.842A, S02.842B, S02.842D, S02.842G, S02.842K, S02.842S, S02.849A, S02.849B, S02.849D, S02.849G, S02.849K, S02.849S, S02.85XA, S02.85XB, S02.85XD, S02.85XG, S02.85XK, S02.85XS, S02.91XA, S02.91XB, S02.92XA, S02.92XB, S06.0X0A, S06.0X1A, S06.0X2A, S06.0X3A, S06.0X4A, S06.0X5A, S06.0X6A, S06.0X7A, S06.0X8A, S06.0X9A, S06.1X0A, S06.1X1A, S06.1X2A, S06.1X3A, S06.1X4A, S06.1X5A, S06.1X6A, S06.1X7A, S06.1X8A, S06.1X9A, S06.2X0A, S06.2X1A, S06.2X2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6.2X3A, S06.2X4A, S06.2X5A, S06.2X6A, S06.2X7A, S06.2X8A, S06.2X9A, S06.2X0B, S06.2X1B, S06.2X2B, S06.2X3B, S06.2X4B, S06.2X5B, S06.2X6B, S06.2X7B, S06.2X8B, S06.2X9B, S06.300A, S06.301A, S06.302A, S06.303A, S06.304A, S06.305A, S06.306A, S06.307A, S06.308A, S06.309A, S06.310A, S06.311A, S06.312A, S06.313A, S06.314A, S06.315A, S06.316A, S06.317A, S06.318A, S06.319A, S06.320A, S06.321A, S06.322A, S06.323A, S06.324A, S06.325A, S06.326A, S06.327A, S06.328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6.329A, S06.330A, S06.331A, S06.332A, S06.333A, S06.334A, S06.335A, S06.336A, S06.337A, S06.338A, S06.339A, 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S06.370A, S06.371A, S06.372A, S06.373A, S06.374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6.375A, S06.376A, S06.377A, S06.378A, S06.379A, S06.380A, S06.381A, S06.382A, S06.383A, S06.384A, S06.385A, S06.386A, S06.387A, S06.388A, S06.389A, 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, S06.810A, </w:t>
            </w:r>
            <w:r w:rsidRPr="00B95682">
              <w:rPr>
                <w:rFonts w:ascii="Times New Roman" w:hAnsi="Times New Roman" w:cs="Times New Roman"/>
              </w:rPr>
              <w:lastRenderedPageBreak/>
              <w:t xml:space="preserve">S06.811A, S06.812A, S06.813A, S06.814A, S06.815A, S06.816A, S06.817A, S06.818A, S06.819A, S06.820A, S06.821A, S06.822A, S06.823A, S06.824A, S06.825A, S06.826A, S06.827A, S06.828A, S06.829A, S06.890A, S06.891A, S06.892A, S06.893A, S06.894A, S06.895A, S06.896A, S06.897A, S06.898A, S06.899A, S06.9X0A, S06.9X1A, S06.9X2A, S06.9X3A, S06.9X4A, S06.9X5A, S06.9X6A, S06.9X7A, S06.9X8A, S06.9X9A, OR Z51.89 as the principal DX Code then EXCLUDE.  </w:t>
            </w:r>
          </w:p>
          <w:p w14:paraId="63AEB793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</w:tcPr>
          <w:p w14:paraId="40C57E69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lastRenderedPageBreak/>
              <w:t>Up to 6 months before the index date</w:t>
            </w:r>
          </w:p>
        </w:tc>
        <w:tc>
          <w:tcPr>
            <w:tcW w:w="2070" w:type="dxa"/>
          </w:tcPr>
          <w:p w14:paraId="738F4D38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 xml:space="preserve">At least 1 inpatient </w:t>
            </w:r>
            <w:r>
              <w:rPr>
                <w:rFonts w:ascii="Times New Roman" w:hAnsi="Times New Roman" w:cs="Times New Roman"/>
              </w:rPr>
              <w:t>or</w:t>
            </w:r>
            <w:r w:rsidRPr="00B95682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>H</w:t>
            </w:r>
            <w:r w:rsidRPr="00B95682">
              <w:rPr>
                <w:rFonts w:ascii="Times New Roman" w:hAnsi="Times New Roman" w:cs="Times New Roman"/>
              </w:rPr>
              <w:t>OP or Carrier claims</w:t>
            </w:r>
          </w:p>
        </w:tc>
        <w:tc>
          <w:tcPr>
            <w:tcW w:w="1456" w:type="dxa"/>
          </w:tcPr>
          <w:p w14:paraId="5B925DB2" w14:textId="77777777" w:rsidR="0017091F" w:rsidRPr="00B95682" w:rsidRDefault="0017091F" w:rsidP="00963DB0">
            <w:pPr>
              <w:rPr>
                <w:rFonts w:ascii="Times New Roman" w:hAnsi="Times New Roman" w:cs="Times New Roman"/>
              </w:rPr>
            </w:pPr>
            <w:r w:rsidRPr="00B95682">
              <w:rPr>
                <w:rFonts w:ascii="Times New Roman" w:hAnsi="Times New Roman" w:cs="Times New Roman"/>
              </w:rPr>
              <w:t>CCW</w:t>
            </w:r>
          </w:p>
        </w:tc>
      </w:tr>
    </w:tbl>
    <w:p w14:paraId="0BE9FFF1" w14:textId="77777777" w:rsidR="00FC7ACB" w:rsidRDefault="00FC7ACB" w:rsidP="0017091F">
      <w:pPr>
        <w:rPr>
          <w:rFonts w:ascii="Times New Roman" w:hAnsi="Times New Roman" w:cs="Times New Roman"/>
        </w:rPr>
      </w:pPr>
    </w:p>
    <w:p w14:paraId="18B7B79D" w14:textId="77777777" w:rsidR="00FC7ACB" w:rsidRDefault="00FC7ACB" w:rsidP="0017091F">
      <w:pPr>
        <w:rPr>
          <w:rFonts w:ascii="Times New Roman" w:hAnsi="Times New Roman" w:cs="Times New Roman"/>
        </w:rPr>
      </w:pPr>
    </w:p>
    <w:p w14:paraId="67C19BE1" w14:textId="2B0C7A2C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lastRenderedPageBreak/>
        <w:t xml:space="preserve">CCW – Chronic Conditions Warehouse </w:t>
      </w:r>
    </w:p>
    <w:p w14:paraId="0985F0FE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CPT – Current Procedural Terminology </w:t>
      </w:r>
    </w:p>
    <w:p w14:paraId="727AE31D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DRG – Diagnosis Related Groups </w:t>
      </w:r>
    </w:p>
    <w:p w14:paraId="6F67BB21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GI – Gastrointestinal bleeding </w:t>
      </w:r>
    </w:p>
    <w:p w14:paraId="7982DAE5" w14:textId="5816988A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HCPC – Healthcare Common Procedure Coding </w:t>
      </w:r>
    </w:p>
    <w:p w14:paraId="2C14716A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HHA – Home Health Agency </w:t>
      </w:r>
    </w:p>
    <w:p w14:paraId="274FAA7A" w14:textId="77777777" w:rsidR="0017091F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P – Hospital Outpatient </w:t>
      </w:r>
    </w:p>
    <w:p w14:paraId="364BE249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>ICD – International Classification of Disease</w:t>
      </w:r>
    </w:p>
    <w:p w14:paraId="1834EDCD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IP – Inpatient </w:t>
      </w:r>
    </w:p>
    <w:p w14:paraId="41939ECD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SNF – Skilled Nursing Facility </w:t>
      </w:r>
    </w:p>
    <w:p w14:paraId="573FE355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USRDS – United State Renal Data System </w:t>
      </w:r>
    </w:p>
    <w:p w14:paraId="49010AF2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VTE - Venous Thromboembolism </w:t>
      </w:r>
    </w:p>
    <w:p w14:paraId="480DC24D" w14:textId="77777777" w:rsidR="0017091F" w:rsidRPr="00B95682" w:rsidRDefault="0017091F" w:rsidP="0017091F">
      <w:pPr>
        <w:rPr>
          <w:rFonts w:ascii="Times New Roman" w:hAnsi="Times New Roman" w:cs="Times New Roman"/>
        </w:rPr>
      </w:pPr>
    </w:p>
    <w:p w14:paraId="52E3DC63" w14:textId="77777777" w:rsidR="0017091F" w:rsidRPr="00B95682" w:rsidRDefault="0017091F" w:rsidP="0017091F">
      <w:pPr>
        <w:rPr>
          <w:rFonts w:ascii="Times New Roman" w:hAnsi="Times New Roman" w:cs="Times New Roman"/>
        </w:rPr>
      </w:pPr>
    </w:p>
    <w:p w14:paraId="0A8AA8B2" w14:textId="77777777" w:rsidR="0017091F" w:rsidRPr="00B95682" w:rsidRDefault="0017091F" w:rsidP="0017091F">
      <w:pPr>
        <w:rPr>
          <w:rFonts w:ascii="Times New Roman" w:hAnsi="Times New Roman" w:cs="Times New Roman"/>
        </w:rPr>
      </w:pPr>
      <w:r w:rsidRPr="00B95682">
        <w:rPr>
          <w:rFonts w:ascii="Times New Roman" w:hAnsi="Times New Roman" w:cs="Times New Roman"/>
        </w:rPr>
        <w:t xml:space="preserve">1 - For clinical covariates, ICD codes in any position were included. All listed codes are ICD diagnosis codes, unless otherwise noted. </w:t>
      </w:r>
    </w:p>
    <w:p w14:paraId="04766945" w14:textId="77777777" w:rsidR="0017091F" w:rsidRPr="00B95682" w:rsidRDefault="0017091F" w:rsidP="0017091F">
      <w:pPr>
        <w:rPr>
          <w:rFonts w:ascii="Times New Roman" w:hAnsi="Times New Roman" w:cs="Times New Roman"/>
        </w:rPr>
      </w:pPr>
    </w:p>
    <w:p w14:paraId="2D6C8436" w14:textId="54116021" w:rsidR="0017091F" w:rsidRDefault="0017091F"/>
    <w:p w14:paraId="39A1B1D3" w14:textId="0B2FAB58" w:rsidR="0017091F" w:rsidRDefault="0017091F"/>
    <w:p w14:paraId="3ECD1195" w14:textId="5C2846F6" w:rsidR="0017091F" w:rsidRDefault="0017091F"/>
    <w:p w14:paraId="1037304D" w14:textId="3044A0C9" w:rsidR="0017091F" w:rsidRDefault="0017091F"/>
    <w:p w14:paraId="53D91C4E" w14:textId="4B1FBBA5" w:rsidR="0017091F" w:rsidRDefault="0017091F"/>
    <w:p w14:paraId="1B6E8495" w14:textId="79E10139" w:rsidR="0017091F" w:rsidRDefault="0017091F"/>
    <w:p w14:paraId="47F8D148" w14:textId="2F818E73" w:rsidR="0017091F" w:rsidRDefault="0017091F"/>
    <w:p w14:paraId="18429CB5" w14:textId="4E8297CE" w:rsidR="0017091F" w:rsidRDefault="0017091F"/>
    <w:p w14:paraId="0306A1B1" w14:textId="3075AD56" w:rsidR="0017091F" w:rsidRDefault="0017091F"/>
    <w:p w14:paraId="2D879243" w14:textId="4502F2E6" w:rsidR="0017091F" w:rsidRDefault="0017091F"/>
    <w:p w14:paraId="1D2D443D" w14:textId="6C9F941A" w:rsidR="0017091F" w:rsidRDefault="0017091F"/>
    <w:p w14:paraId="41018F46" w14:textId="73E24492" w:rsidR="0017091F" w:rsidRDefault="0017091F"/>
    <w:p w14:paraId="4A6D9491" w14:textId="68E95E82" w:rsidR="0017091F" w:rsidRDefault="0017091F"/>
    <w:p w14:paraId="5BDB8747" w14:textId="0FE197C5" w:rsidR="0017091F" w:rsidRDefault="0017091F"/>
    <w:p w14:paraId="5C882666" w14:textId="6E35FBFB" w:rsidR="0017091F" w:rsidRDefault="0017091F"/>
    <w:p w14:paraId="2810BFBA" w14:textId="2597F9A5" w:rsidR="0017091F" w:rsidRDefault="0017091F"/>
    <w:p w14:paraId="5250F5D3" w14:textId="06F3730D" w:rsidR="0017091F" w:rsidRDefault="0017091F"/>
    <w:p w14:paraId="44917391" w14:textId="1B0B6436" w:rsidR="0017091F" w:rsidRDefault="0017091F"/>
    <w:p w14:paraId="1F1019A0" w14:textId="47B3D6D5" w:rsidR="0017091F" w:rsidRDefault="0017091F"/>
    <w:p w14:paraId="59457CB3" w14:textId="59CDB844" w:rsidR="0017091F" w:rsidRDefault="0017091F"/>
    <w:p w14:paraId="4422EF5B" w14:textId="0B454A0F" w:rsidR="0017091F" w:rsidRDefault="0017091F"/>
    <w:p w14:paraId="7C36C650" w14:textId="5C62D2FD" w:rsidR="0017091F" w:rsidRDefault="0017091F"/>
    <w:p w14:paraId="56450B5A" w14:textId="31D15490" w:rsidR="0017091F" w:rsidRDefault="0017091F"/>
    <w:p w14:paraId="46A5DC1F" w14:textId="63FA79DC" w:rsidR="0017091F" w:rsidRDefault="0017091F"/>
    <w:p w14:paraId="1B21DCA4" w14:textId="7D1A52BF" w:rsidR="0017091F" w:rsidRDefault="0017091F"/>
    <w:p w14:paraId="75E55B0D" w14:textId="7AE2F0B0" w:rsidR="0017091F" w:rsidRDefault="0017091F"/>
    <w:p w14:paraId="6F389096" w14:textId="680FC60C" w:rsidR="0017091F" w:rsidRDefault="0017091F"/>
    <w:p w14:paraId="402DA86E" w14:textId="32A35748" w:rsidR="0017091F" w:rsidRDefault="0017091F"/>
    <w:p w14:paraId="3F583E65" w14:textId="375E8F58" w:rsidR="0017091F" w:rsidRDefault="0017091F"/>
    <w:p w14:paraId="41ADF6F7" w14:textId="49E82CF5" w:rsidR="0017091F" w:rsidRDefault="0017091F"/>
    <w:p w14:paraId="6B119AED" w14:textId="1D7173D4" w:rsidR="0017091F" w:rsidRDefault="0017091F"/>
    <w:p w14:paraId="24755E10" w14:textId="45A661AE" w:rsidR="0017091F" w:rsidRDefault="0017091F"/>
    <w:p w14:paraId="1421DD5F" w14:textId="0643349B" w:rsidR="0017091F" w:rsidRPr="00A93D1F" w:rsidRDefault="0017091F" w:rsidP="0017091F">
      <w:pPr>
        <w:rPr>
          <w:rFonts w:ascii="Times New Roman" w:hAnsi="Times New Roman" w:cs="Times New Roman"/>
          <w:b/>
          <w:bCs/>
        </w:rPr>
      </w:pPr>
      <w:r w:rsidRPr="00A93D1F">
        <w:rPr>
          <w:rFonts w:ascii="Times New Roman" w:hAnsi="Times New Roman" w:cs="Times New Roman"/>
          <w:b/>
          <w:bCs/>
        </w:rPr>
        <w:t>Table 3</w:t>
      </w:r>
      <w:r w:rsidR="00D510FC">
        <w:rPr>
          <w:rFonts w:ascii="Times New Roman" w:hAnsi="Times New Roman" w:cs="Times New Roman"/>
          <w:b/>
          <w:bCs/>
        </w:rPr>
        <w:t xml:space="preserve">. </w:t>
      </w:r>
      <w:r w:rsidRPr="00A93D1F">
        <w:rPr>
          <w:rFonts w:ascii="Times New Roman" w:hAnsi="Times New Roman" w:cs="Times New Roman"/>
          <w:b/>
          <w:bCs/>
        </w:rPr>
        <w:t xml:space="preserve"> Definitions of Outcomes</w:t>
      </w:r>
    </w:p>
    <w:p w14:paraId="7236402E" w14:textId="77777777" w:rsidR="0017091F" w:rsidRPr="00D50BAD" w:rsidRDefault="0017091F" w:rsidP="0017091F">
      <w:pPr>
        <w:rPr>
          <w:rFonts w:ascii="Times New Roman" w:hAnsi="Times New Roman" w:cs="Times New Roman"/>
        </w:rPr>
      </w:pPr>
    </w:p>
    <w:tbl>
      <w:tblPr>
        <w:tblStyle w:val="TableGrid"/>
        <w:tblW w:w="10440" w:type="dxa"/>
        <w:tblInd w:w="-815" w:type="dxa"/>
        <w:tblLook w:val="04A0" w:firstRow="1" w:lastRow="0" w:firstColumn="1" w:lastColumn="0" w:noHBand="0" w:noVBand="1"/>
      </w:tblPr>
      <w:tblGrid>
        <w:gridCol w:w="1736"/>
        <w:gridCol w:w="3394"/>
        <w:gridCol w:w="3515"/>
        <w:gridCol w:w="1795"/>
      </w:tblGrid>
      <w:tr w:rsidR="0017091F" w:rsidRPr="00D50BAD" w14:paraId="11503ABB" w14:textId="77777777" w:rsidTr="00963DB0">
        <w:tc>
          <w:tcPr>
            <w:tcW w:w="1736" w:type="dxa"/>
          </w:tcPr>
          <w:p w14:paraId="2649072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94" w:type="dxa"/>
          </w:tcPr>
          <w:p w14:paraId="5AA4CA2C" w14:textId="77777777" w:rsidR="0017091F" w:rsidRPr="006969D9" w:rsidRDefault="0017091F" w:rsidP="00963DB0">
            <w:pPr>
              <w:rPr>
                <w:rFonts w:ascii="Times New Roman" w:hAnsi="Times New Roman" w:cs="Times New Roman"/>
                <w:vertAlign w:val="superscript"/>
              </w:rPr>
            </w:pPr>
            <w:r w:rsidRPr="00D50BAD">
              <w:rPr>
                <w:rFonts w:ascii="Times New Roman" w:hAnsi="Times New Roman" w:cs="Times New Roman"/>
              </w:rPr>
              <w:t>ICD9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515" w:type="dxa"/>
          </w:tcPr>
          <w:p w14:paraId="7EECD3BF" w14:textId="77777777" w:rsidR="0017091F" w:rsidRPr="006969D9" w:rsidRDefault="0017091F" w:rsidP="00963DB0">
            <w:pPr>
              <w:rPr>
                <w:rFonts w:ascii="Times New Roman" w:hAnsi="Times New Roman" w:cs="Times New Roman"/>
                <w:vertAlign w:val="superscript"/>
              </w:rPr>
            </w:pPr>
            <w:r w:rsidRPr="00D50BAD">
              <w:rPr>
                <w:rFonts w:ascii="Times New Roman" w:hAnsi="Times New Roman" w:cs="Times New Roman"/>
              </w:rPr>
              <w:t>ICD1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95" w:type="dxa"/>
          </w:tcPr>
          <w:p w14:paraId="5E84377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SETTING</w:t>
            </w:r>
          </w:p>
        </w:tc>
      </w:tr>
      <w:tr w:rsidR="0017091F" w:rsidRPr="00D50BAD" w14:paraId="0A9240B4" w14:textId="77777777" w:rsidTr="00963DB0">
        <w:tc>
          <w:tcPr>
            <w:tcW w:w="1736" w:type="dxa"/>
          </w:tcPr>
          <w:p w14:paraId="4DE9C663" w14:textId="77777777" w:rsidR="0017091F" w:rsidRPr="00D50BAD" w:rsidRDefault="0017091F" w:rsidP="00963DB0">
            <w:pPr>
              <w:rPr>
                <w:rFonts w:ascii="Times New Roman" w:hAnsi="Times New Roman" w:cs="Times New Roman"/>
                <w:b/>
                <w:bCs/>
              </w:rPr>
            </w:pPr>
            <w:r w:rsidRPr="00D50BAD">
              <w:rPr>
                <w:rFonts w:ascii="Times New Roman" w:hAnsi="Times New Roman" w:cs="Times New Roman"/>
                <w:b/>
                <w:bCs/>
              </w:rPr>
              <w:t>Bleeding</w:t>
            </w:r>
          </w:p>
        </w:tc>
        <w:tc>
          <w:tcPr>
            <w:tcW w:w="3394" w:type="dxa"/>
          </w:tcPr>
          <w:p w14:paraId="1C6CB57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</w:tcPr>
          <w:p w14:paraId="117B10A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393A3F1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</w:tr>
      <w:tr w:rsidR="0017091F" w:rsidRPr="00D50BAD" w14:paraId="48407A94" w14:textId="77777777" w:rsidTr="00963DB0">
        <w:tc>
          <w:tcPr>
            <w:tcW w:w="1736" w:type="dxa"/>
          </w:tcPr>
          <w:p w14:paraId="27C8DE7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3394" w:type="dxa"/>
          </w:tcPr>
          <w:p w14:paraId="600BEB26" w14:textId="57FFE321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Defined as a 1) a bleed associated with death</w:t>
            </w:r>
            <w:r w:rsidR="00E35716">
              <w:rPr>
                <w:rFonts w:ascii="Times New Roman" w:hAnsi="Times New Roman" w:cs="Times New Roman"/>
                <w:vertAlign w:val="superscript"/>
              </w:rPr>
              <w:t>2</w:t>
            </w:r>
            <w:r w:rsidRPr="00D50BAD">
              <w:rPr>
                <w:rFonts w:ascii="Times New Roman" w:hAnsi="Times New Roman" w:cs="Times New Roman"/>
              </w:rPr>
              <w:t xml:space="preserve">, 2) a critical site bleed (intracranial, intraocular, intra-articular, pericardial) associated with a hospitalization, or 3) a bleed associated with hospitalization and transfusion, as defined by Cunningham et al </w:t>
            </w:r>
          </w:p>
          <w:p w14:paraId="4449022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FE52501" w14:textId="77777777" w:rsidR="0017091F" w:rsidRPr="00E059B7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CD9 diagnosis codes for critical site bleed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4C97B1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430, 431, 432.X, 363.6, 376.32, 377.42, 379.23, 719.1X, 729.92, 423.0, 568.81, 852.X, 853.X </w:t>
            </w:r>
          </w:p>
          <w:p w14:paraId="5084187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6AC6C4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4FC26C61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0C4B2D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450E71C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CD9 diagnosis codes for non-critical site bleeds:</w:t>
            </w:r>
          </w:p>
          <w:p w14:paraId="56306AD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285.1, 599.7, 599.71, 626.3, </w:t>
            </w:r>
          </w:p>
          <w:p w14:paraId="1A806C4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626.9, 627.0, 627.1, 786.3, </w:t>
            </w:r>
          </w:p>
          <w:p w14:paraId="4BC6273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786.39, 998.11, 998.12, 532.0X, </w:t>
            </w:r>
          </w:p>
          <w:p w14:paraId="0BDB8A3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532.2X, 532.4X, 532.6X, 535.21, 562.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 xml:space="preserve">280.0, 459.0, 530.21, 530.82, 531.0X, 531.2X, 531.4X, </w:t>
            </w:r>
          </w:p>
          <w:p w14:paraId="0052A8B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531.6X, 533.0X, 533.2X, 533.4X, 533.6X, 534.0X, 534.2X, 534.4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 xml:space="preserve">534.6X, 535.01, 535.11, 535.31, </w:t>
            </w:r>
          </w:p>
          <w:p w14:paraId="7E1F3F8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5.41, 535.51, 535.61, 535.71, </w:t>
            </w:r>
          </w:p>
          <w:p w14:paraId="0FD62AF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7.83, 562.02, 562.03, 562.12, </w:t>
            </w:r>
          </w:p>
          <w:p w14:paraId="263A274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69.3, 569.85, 569.86, 578.X, </w:t>
            </w:r>
          </w:p>
          <w:p w14:paraId="2000E24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596.7, 626.2, 626.5, 626.6, </w:t>
            </w:r>
          </w:p>
          <w:p w14:paraId="5CF656D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626.7, 626.8, 664.5X, 666.0X, </w:t>
            </w:r>
          </w:p>
          <w:p w14:paraId="716EA97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666.1X, 666.2X, 784.7, </w:t>
            </w:r>
          </w:p>
          <w:p w14:paraId="3D68CE0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lastRenderedPageBreak/>
              <w:t>784.8, 860.2, 958.2 </w:t>
            </w:r>
          </w:p>
          <w:p w14:paraId="78B5474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D7D1D8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3E1B11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454517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1C546D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83AE046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5BAAC2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56C36E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3822B3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3C159F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BA42E6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4959DB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AD0E72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B3F887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F6264B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CBF930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C77803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F7F1C7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A73000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8D5ED3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1FAC99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D14D24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2D352D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01D0D2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458E0986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51045A6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C4CE7B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D614AD6" w14:textId="2B2EECAD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ICD9 </w:t>
            </w:r>
            <w:r w:rsidR="003A512E">
              <w:rPr>
                <w:rFonts w:ascii="Times New Roman" w:hAnsi="Times New Roman" w:cs="Times New Roman"/>
              </w:rPr>
              <w:t>p</w:t>
            </w:r>
            <w:r w:rsidRPr="00D50BAD">
              <w:rPr>
                <w:rFonts w:ascii="Times New Roman" w:hAnsi="Times New Roman" w:cs="Times New Roman"/>
              </w:rPr>
              <w:t xml:space="preserve">rocedure codes for blood transfusion: </w:t>
            </w:r>
          </w:p>
          <w:p w14:paraId="1880F64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99.00, 99.02, 99.03, 99.04 </w:t>
            </w:r>
          </w:p>
          <w:p w14:paraId="267478B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D48523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A87996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F148A1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2034CE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3A9458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6FDE2F0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9BFF717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4770074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459267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B25E2F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Additional codes to identify blood cell transfusion:</w:t>
            </w:r>
          </w:p>
          <w:p w14:paraId="57813D5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41A955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CPT 36430, c) HCPC: P9010, P9011, P9016, P9021, P9022, </w:t>
            </w:r>
            <w:r w:rsidRPr="00D50BAD">
              <w:rPr>
                <w:rFonts w:ascii="Times New Roman" w:hAnsi="Times New Roman" w:cs="Times New Roman"/>
              </w:rPr>
              <w:lastRenderedPageBreak/>
              <w:t>P9038-P9040, P9051, P9054, P9056–P</w:t>
            </w:r>
            <w:proofErr w:type="gramStart"/>
            <w:r w:rsidRPr="00D50BAD">
              <w:rPr>
                <w:rFonts w:ascii="Times New Roman" w:hAnsi="Times New Roman" w:cs="Times New Roman"/>
              </w:rPr>
              <w:t>9058 ,</w:t>
            </w:r>
            <w:proofErr w:type="gramEnd"/>
            <w:r w:rsidRPr="00D50BAD">
              <w:rPr>
                <w:rFonts w:ascii="Times New Roman" w:hAnsi="Times New Roman" w:cs="Times New Roman"/>
              </w:rPr>
              <w:t xml:space="preserve"> d) Revenue Center Codes: 0380-0382, e) Additional Value Codes: 37, 38, 39</w:t>
            </w:r>
          </w:p>
        </w:tc>
        <w:tc>
          <w:tcPr>
            <w:tcW w:w="3515" w:type="dxa"/>
          </w:tcPr>
          <w:p w14:paraId="5ADED0B6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lastRenderedPageBreak/>
              <w:t>Defined as a 1) a bleed associated with death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D50BAD">
              <w:rPr>
                <w:rFonts w:ascii="Times New Roman" w:hAnsi="Times New Roman" w:cs="Times New Roman"/>
              </w:rPr>
              <w:t>, 2) a critical site bleed (intracranial, intraocular, intra-articular, pericardial) associated with a hospitalization, or 3) a bleed associated with hospitalization and transfusion, as defined by Cunningham et al</w:t>
            </w:r>
          </w:p>
          <w:p w14:paraId="30F9CE3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A69676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8B1B11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CD10 diagnosis codes for critical site bleed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D50BAD">
              <w:rPr>
                <w:rFonts w:ascii="Times New Roman" w:hAnsi="Times New Roman" w:cs="Times New Roman"/>
              </w:rPr>
              <w:t>:</w:t>
            </w:r>
          </w:p>
          <w:p w14:paraId="13E2A56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I60.X, I61.X, I62.X, H31.30X, H31.31X, H05.23X, H43.1X, H44.81X, H47.02X, M79.81, M25.0X, K66.1, I31.2, S06.4X, S06.5X, S06.6X </w:t>
            </w:r>
          </w:p>
          <w:p w14:paraId="78EF49A9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EE9C6E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980D5D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CD10 diagnosis codes for non-critical site bleeds:</w:t>
            </w:r>
          </w:p>
          <w:p w14:paraId="1E98D3A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D50.0, D62, D69.8, D69.9, D78.01, D78.02, D78.21, D78.22, D78.31, D78.32, E36.01, E36.02, E89.810, E89.811, G97.31, G97.32, G97.51, G97.52, H59.111, H59.112, H59.113, H59.11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H59.121, H59.122, H59.1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H59.129, H59.311, H59.3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H59.313, H59.319, H59.3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H59.322, H59.323, H59.329, H95.21, H95.22, H95.41,H95.42, I97.410, I97.4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I97.418, I97.42, I97.610,</w:t>
            </w:r>
          </w:p>
          <w:p w14:paraId="67FD78A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97.611, I97.618, I97.620,</w:t>
            </w:r>
          </w:p>
          <w:p w14:paraId="020977B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J95.61, J95.62, J95.8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J95.831, K20.81, K20.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K21.01, K22.11, K25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 xml:space="preserve">K25.2, K25.4, K25.6, </w:t>
            </w:r>
            <w:r w:rsidRPr="00D50BAD">
              <w:rPr>
                <w:rFonts w:ascii="Times New Roman" w:hAnsi="Times New Roman" w:cs="Times New Roman"/>
              </w:rPr>
              <w:lastRenderedPageBreak/>
              <w:t>K26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K26.2, K26.4, K26.6, K27.0, K27.2, K27.4, K27.6, K28.0, K28.2, K28.4, K28.6, K29.01,K29.21, K29.31, K29.41, K29.51,K29.61, K29.71, K29.81, K29.91, K31.811, K31.82, K52.21, K57.01, K57.11, K57.13, K57.21, K57.31, K57.33, K57.41, K57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K57.53, K57.81, K57.91, K57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K62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K91.61, K91.62, K91.840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043001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K91.841, K92.0, K92.1, K92.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65679DA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L76.01, L76.02, L76.21, L76.22</w:t>
            </w:r>
            <w:r>
              <w:rPr>
                <w:rFonts w:ascii="Times New Roman" w:hAnsi="Times New Roman" w:cs="Times New Roman"/>
              </w:rPr>
              <w:t>,</w:t>
            </w:r>
            <w:r w:rsidRPr="00D50BAD">
              <w:rPr>
                <w:rFonts w:ascii="Times New Roman" w:hAnsi="Times New Roman" w:cs="Times New Roman"/>
              </w:rPr>
              <w:t> </w:t>
            </w:r>
          </w:p>
          <w:p w14:paraId="5317964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M96.810, M96.811, M96.830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AEC619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M96.831, N92.0, N92.1</w:t>
            </w:r>
            <w:r>
              <w:rPr>
                <w:rFonts w:ascii="Times New Roman" w:hAnsi="Times New Roman" w:cs="Times New Roman"/>
              </w:rPr>
              <w:t>,</w:t>
            </w:r>
            <w:r w:rsidRPr="00D50BAD">
              <w:rPr>
                <w:rFonts w:ascii="Times New Roman" w:hAnsi="Times New Roman" w:cs="Times New Roman"/>
              </w:rPr>
              <w:t> </w:t>
            </w:r>
          </w:p>
          <w:p w14:paraId="6968516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92.2, N92.3, N92.4, N93.0, N93.1, N93.8, N93.9, N99.510</w:t>
            </w:r>
            <w:r>
              <w:rPr>
                <w:rFonts w:ascii="Times New Roman" w:hAnsi="Times New Roman" w:cs="Times New Roman"/>
              </w:rPr>
              <w:t>,</w:t>
            </w:r>
            <w:r w:rsidRPr="00D50BAD">
              <w:rPr>
                <w:rFonts w:ascii="Times New Roman" w:hAnsi="Times New Roman" w:cs="Times New Roman"/>
              </w:rPr>
              <w:t> </w:t>
            </w:r>
          </w:p>
          <w:p w14:paraId="620849D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99.520, N99.530, N99.61</w:t>
            </w:r>
            <w:r>
              <w:rPr>
                <w:rFonts w:ascii="Times New Roman" w:hAnsi="Times New Roman" w:cs="Times New Roman"/>
              </w:rPr>
              <w:t>,</w:t>
            </w:r>
            <w:r w:rsidRPr="00D50BAD">
              <w:rPr>
                <w:rFonts w:ascii="Times New Roman" w:hAnsi="Times New Roman" w:cs="Times New Roman"/>
              </w:rPr>
              <w:t> </w:t>
            </w:r>
          </w:p>
          <w:p w14:paraId="730694E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99.62, N99.820, N99.821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E8A3D4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O67.0, O67.8, O67.9, O72.0</w:t>
            </w:r>
            <w:r>
              <w:rPr>
                <w:rFonts w:ascii="Times New Roman" w:hAnsi="Times New Roman" w:cs="Times New Roman"/>
              </w:rPr>
              <w:t>,</w:t>
            </w:r>
            <w:r w:rsidRPr="00D50BAD">
              <w:rPr>
                <w:rFonts w:ascii="Times New Roman" w:hAnsi="Times New Roman" w:cs="Times New Roman"/>
              </w:rPr>
              <w:t> </w:t>
            </w:r>
          </w:p>
          <w:p w14:paraId="785E8A6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O72.1 O72.2, R04.X, R31.0, R31.9, S27.1X, S27.2X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DF0DD5F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T79.2X </w:t>
            </w:r>
          </w:p>
          <w:p w14:paraId="7C696FD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3F434E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7A9EDCA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B8314C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EC1261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42DEBCE9" w14:textId="59724E95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ICD10 </w:t>
            </w:r>
            <w:r w:rsidR="003A512E">
              <w:rPr>
                <w:rFonts w:ascii="Times New Roman" w:hAnsi="Times New Roman" w:cs="Times New Roman"/>
              </w:rPr>
              <w:t>p</w:t>
            </w:r>
            <w:r w:rsidRPr="00D50BAD">
              <w:rPr>
                <w:rFonts w:ascii="Times New Roman" w:hAnsi="Times New Roman" w:cs="Times New Roman"/>
              </w:rPr>
              <w:t>rocedure codes for blood transfusion:</w:t>
            </w:r>
          </w:p>
          <w:p w14:paraId="760202D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30230H0, 30230H1, 30230N0, 30230N1, 30230P0, 30230P1, 30233N0, 30233N1, 30233P0, 30233P1, 30233H0, 30233H1, 30240H0, 30240H1, 30240N0, 30240N1, 30240P0, 30240P1, 30243H0, 30243H1, 30243N0, 30243N1, 30243P0, 30243P1</w:t>
            </w:r>
          </w:p>
          <w:p w14:paraId="46340E4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613C22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4F0B691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3CC8AC7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Additional codes to identify blood cell transfusion:</w:t>
            </w:r>
          </w:p>
          <w:p w14:paraId="58F4B6D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F16C83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CPT 36430, c) HCPC: P9010, P9011, P9016, P9021, P9022, </w:t>
            </w:r>
            <w:r w:rsidRPr="00D50BAD">
              <w:rPr>
                <w:rFonts w:ascii="Times New Roman" w:hAnsi="Times New Roman" w:cs="Times New Roman"/>
              </w:rPr>
              <w:lastRenderedPageBreak/>
              <w:t>P9038-P9040, P9051, P9054, P9056–P</w:t>
            </w:r>
            <w:proofErr w:type="gramStart"/>
            <w:r w:rsidRPr="00D50BAD">
              <w:rPr>
                <w:rFonts w:ascii="Times New Roman" w:hAnsi="Times New Roman" w:cs="Times New Roman"/>
              </w:rPr>
              <w:t>9058 ,</w:t>
            </w:r>
            <w:proofErr w:type="gramEnd"/>
            <w:r w:rsidRPr="00D50BAD">
              <w:rPr>
                <w:rFonts w:ascii="Times New Roman" w:hAnsi="Times New Roman" w:cs="Times New Roman"/>
              </w:rPr>
              <w:t xml:space="preserve"> d) Revenue Center Codes: 0380-0382, e) Additional Value Codes: 37, 38, 39</w:t>
            </w:r>
          </w:p>
          <w:p w14:paraId="680CDB9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050633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36FAA2B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lastRenderedPageBreak/>
              <w:t>Hospital</w:t>
            </w:r>
          </w:p>
        </w:tc>
      </w:tr>
      <w:tr w:rsidR="0017091F" w:rsidRPr="00D50BAD" w14:paraId="1E72AF78" w14:textId="77777777" w:rsidTr="00963DB0">
        <w:tc>
          <w:tcPr>
            <w:tcW w:w="1736" w:type="dxa"/>
          </w:tcPr>
          <w:p w14:paraId="6CAB5987" w14:textId="77777777" w:rsidR="0017091F" w:rsidRPr="006969D9" w:rsidRDefault="0017091F" w:rsidP="00963DB0">
            <w:pPr>
              <w:rPr>
                <w:rFonts w:ascii="Times New Roman" w:hAnsi="Times New Roman" w:cs="Times New Roman"/>
                <w:vertAlign w:val="superscript"/>
              </w:rPr>
            </w:pPr>
            <w:r w:rsidRPr="00D50BAD">
              <w:rPr>
                <w:rFonts w:ascii="Times New Roman" w:hAnsi="Times New Roman" w:cs="Times New Roman"/>
              </w:rPr>
              <w:lastRenderedPageBreak/>
              <w:t>Intracranial</w:t>
            </w:r>
            <w:r>
              <w:rPr>
                <w:rFonts w:ascii="Times New Roman" w:hAnsi="Times New Roman" w:cs="Times New Roman"/>
              </w:rPr>
              <w:t xml:space="preserve"> Bleed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94" w:type="dxa"/>
          </w:tcPr>
          <w:p w14:paraId="0496811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430, 431, </w:t>
            </w:r>
            <w:r w:rsidRPr="00245244">
              <w:rPr>
                <w:rFonts w:ascii="Times New Roman" w:eastAsia="Times New Roman" w:hAnsi="Times New Roman" w:cs="Times New Roman"/>
              </w:rPr>
              <w:t>432.X</w:t>
            </w:r>
            <w:r w:rsidRPr="00D50BAD">
              <w:rPr>
                <w:rFonts w:ascii="Times New Roman" w:eastAsia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852.X, 853.X</w:t>
            </w:r>
          </w:p>
          <w:p w14:paraId="1CE3ECC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</w:tcPr>
          <w:p w14:paraId="6EFEA34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60.X, I61.X, I62.X, S06.4X, S06.5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BAD">
              <w:rPr>
                <w:rFonts w:ascii="Times New Roman" w:hAnsi="Times New Roman" w:cs="Times New Roman"/>
              </w:rPr>
              <w:t>S06.6X</w:t>
            </w:r>
          </w:p>
          <w:p w14:paraId="39CB65C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</w:tcPr>
          <w:p w14:paraId="4B0BCADF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Any setting</w:t>
            </w:r>
          </w:p>
        </w:tc>
      </w:tr>
      <w:tr w:rsidR="0017091F" w:rsidRPr="00D50BAD" w14:paraId="78EFD518" w14:textId="77777777" w:rsidTr="00963DB0">
        <w:tc>
          <w:tcPr>
            <w:tcW w:w="1736" w:type="dxa"/>
            <w:tcBorders>
              <w:bottom w:val="single" w:sz="4" w:space="0" w:color="auto"/>
            </w:tcBorders>
          </w:tcPr>
          <w:p w14:paraId="30C25BFF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Gastrointestinal</w:t>
            </w:r>
          </w:p>
          <w:p w14:paraId="2B501177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eed</w:t>
            </w:r>
            <w:r w:rsidRPr="00D50B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94" w:type="dxa"/>
            <w:tcBorders>
              <w:bottom w:val="single" w:sz="4" w:space="0" w:color="auto"/>
            </w:tcBorders>
          </w:tcPr>
          <w:p w14:paraId="39BAD52D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2.0X, 532.2X, 532.4X, 532.6X, 535.21, 562.13, 530.21, 530.82, 531.0X, 531.2X, 531.4X, 531.6X, 533.0X, 533.2X, 533.4X, 533.6X, 534.0X, 534.2X, 534.4X, </w:t>
            </w:r>
          </w:p>
          <w:p w14:paraId="4F90FC1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4.6X, 535.01, 535.11, 535.31, </w:t>
            </w:r>
          </w:p>
          <w:p w14:paraId="0824931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5.41, 535.51, 535.61, 535.71, </w:t>
            </w:r>
          </w:p>
          <w:p w14:paraId="7E2AC54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537.83, 562.02, 562.03, 562.12, </w:t>
            </w:r>
          </w:p>
          <w:p w14:paraId="49DFD17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569.3, 569.85, 569.86, 578.X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14:paraId="2A72DE5A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K20.81, K20.91, K21.01, K22.11, K25.0, K25.2, K25.4, K25.6, K26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K26.2, K26.4, K26.6, K27.0, K27.2, K27.4, K27.6, K28.0, K28.2, K28.4, K28.6, K29.01, K29.21, K29.31, K29.41, K29.51,K29.61, K29.71, K29.81, K29.91, K31.811, K31.82, K52.21, K57.01, K57.11, K57.13, K57.21, K57.31, K57.33, K57.41, K57.51, K57.53, K57.81, K57.91, K57.93, K62.5, K92.0, K92.1, K92.2</w:t>
            </w:r>
          </w:p>
          <w:p w14:paraId="13C8F7AB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1FD20DD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86A168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Hospital</w:t>
            </w:r>
          </w:p>
        </w:tc>
      </w:tr>
      <w:tr w:rsidR="0017091F" w:rsidRPr="00D50BAD" w14:paraId="4138BE0B" w14:textId="77777777" w:rsidTr="00963DB0">
        <w:tc>
          <w:tcPr>
            <w:tcW w:w="1736" w:type="dxa"/>
            <w:tcBorders>
              <w:bottom w:val="single" w:sz="18" w:space="0" w:color="auto"/>
            </w:tcBorders>
          </w:tcPr>
          <w:p w14:paraId="23CEEA9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Clinically relevant, non-major bleed </w:t>
            </w:r>
          </w:p>
        </w:tc>
        <w:tc>
          <w:tcPr>
            <w:tcW w:w="3394" w:type="dxa"/>
            <w:tcBorders>
              <w:bottom w:val="single" w:sz="18" w:space="0" w:color="auto"/>
            </w:tcBorders>
          </w:tcPr>
          <w:p w14:paraId="54095F1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Critical site bleeding codes</w:t>
            </w:r>
          </w:p>
          <w:p w14:paraId="0690F75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26D176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2E28762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on-critical site bleeding codes</w:t>
            </w:r>
          </w:p>
          <w:p w14:paraId="6148BF6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without</w:t>
            </w:r>
            <w:proofErr w:type="gramEnd"/>
            <w:r>
              <w:rPr>
                <w:rFonts w:ascii="Times New Roman" w:hAnsi="Times New Roman" w:cs="Times New Roman"/>
              </w:rPr>
              <w:t xml:space="preserve"> blood transfusion)</w:t>
            </w:r>
          </w:p>
        </w:tc>
        <w:tc>
          <w:tcPr>
            <w:tcW w:w="3515" w:type="dxa"/>
            <w:tcBorders>
              <w:bottom w:val="single" w:sz="18" w:space="0" w:color="auto"/>
            </w:tcBorders>
          </w:tcPr>
          <w:p w14:paraId="3EE3ED7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Critical site bleeding codes</w:t>
            </w:r>
          </w:p>
          <w:p w14:paraId="4919012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5F4D639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36F1B94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on-critical site bleeding codes</w:t>
            </w:r>
          </w:p>
          <w:p w14:paraId="725E699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without</w:t>
            </w:r>
            <w:proofErr w:type="gramEnd"/>
            <w:r>
              <w:rPr>
                <w:rFonts w:ascii="Times New Roman" w:hAnsi="Times New Roman" w:cs="Times New Roman"/>
              </w:rPr>
              <w:t xml:space="preserve"> blood transfusion)</w:t>
            </w:r>
          </w:p>
        </w:tc>
        <w:tc>
          <w:tcPr>
            <w:tcW w:w="1795" w:type="dxa"/>
            <w:tcBorders>
              <w:bottom w:val="single" w:sz="18" w:space="0" w:color="auto"/>
            </w:tcBorders>
          </w:tcPr>
          <w:p w14:paraId="2B0646B6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Non-hospital setting</w:t>
            </w:r>
          </w:p>
          <w:p w14:paraId="2AD3811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  <w:p w14:paraId="0F0B57EC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 xml:space="preserve">Hospital </w:t>
            </w:r>
          </w:p>
        </w:tc>
      </w:tr>
      <w:tr w:rsidR="0017091F" w:rsidRPr="00D50BAD" w14:paraId="79EF878C" w14:textId="77777777" w:rsidTr="00963DB0">
        <w:tc>
          <w:tcPr>
            <w:tcW w:w="1736" w:type="dxa"/>
            <w:tcBorders>
              <w:top w:val="single" w:sz="18" w:space="0" w:color="auto"/>
            </w:tcBorders>
          </w:tcPr>
          <w:p w14:paraId="38DF8683" w14:textId="77777777" w:rsidR="0017091F" w:rsidRPr="002C7406" w:rsidRDefault="0017091F" w:rsidP="00963DB0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C7406">
              <w:rPr>
                <w:rFonts w:ascii="Times New Roman" w:hAnsi="Times New Roman" w:cs="Times New Roman"/>
                <w:b/>
                <w:bCs/>
              </w:rPr>
              <w:t>Recurrent VTE</w:t>
            </w:r>
            <w:r w:rsidRPr="002C7406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3394" w:type="dxa"/>
            <w:tcBorders>
              <w:top w:val="single" w:sz="18" w:space="0" w:color="auto"/>
            </w:tcBorders>
          </w:tcPr>
          <w:p w14:paraId="7238133F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15.11, 415.13, 415.19, 451.11,</w:t>
            </w:r>
          </w:p>
          <w:p w14:paraId="6C4758E9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51.19, 451.2, 451.81, 451.83,</w:t>
            </w:r>
          </w:p>
          <w:p w14:paraId="082ADAC2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51.84, 451.89, 451.9, 453.2,</w:t>
            </w:r>
          </w:p>
          <w:p w14:paraId="6F16FE8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53.3, 453.4, 453.41, 453.42,</w:t>
            </w:r>
          </w:p>
          <w:p w14:paraId="603011E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53.82, 453.83, 453.84, 453.85,</w:t>
            </w:r>
          </w:p>
          <w:p w14:paraId="2F2CC5FB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453.86, 453.87, 453.89, 453.9,</w:t>
            </w:r>
          </w:p>
          <w:p w14:paraId="63B404F3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671.3, 671.4, 671.5, 673.2,</w:t>
            </w:r>
          </w:p>
          <w:p w14:paraId="0C2EC528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673.8</w:t>
            </w:r>
          </w:p>
          <w:p w14:paraId="794E521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tcBorders>
              <w:top w:val="single" w:sz="18" w:space="0" w:color="auto"/>
            </w:tcBorders>
          </w:tcPr>
          <w:p w14:paraId="4CAF3B67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26.02, I26.09, I26.92, I26.93</w:t>
            </w:r>
          </w:p>
          <w:p w14:paraId="7986C78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26.94, I26.99, I80.10, I80.11,</w:t>
            </w:r>
          </w:p>
          <w:p w14:paraId="42A1F344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80.12, I80.13, I80.201, I80.202,</w:t>
            </w:r>
          </w:p>
          <w:p w14:paraId="59FE548A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80.203, I80.209, I80.211, I80.2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0.213, I80.219, I80.221, I80.2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0.223, I80.229, I80.231, I80.232,</w:t>
            </w:r>
          </w:p>
          <w:p w14:paraId="0CFE0E00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80.233, I80.239, I80.241, I80.2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0.243, I80.249, I80.251, I80.25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0.253, I80.259, I80.291, I80.292,</w:t>
            </w:r>
          </w:p>
          <w:p w14:paraId="096BBDA4" w14:textId="77777777" w:rsidR="0017091F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80.293, I80.299, I82.210, I82.2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 xml:space="preserve">I82.290, I82.3, </w:t>
            </w:r>
          </w:p>
          <w:p w14:paraId="0556F36E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I82.401, I82.4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03, I82.409, I82.411, I82.4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 xml:space="preserve">I82.413, I82.419, I82.421, </w:t>
            </w:r>
            <w:r w:rsidRPr="00D50BAD">
              <w:rPr>
                <w:rFonts w:ascii="Times New Roman" w:hAnsi="Times New Roman" w:cs="Times New Roman"/>
              </w:rPr>
              <w:lastRenderedPageBreak/>
              <w:t>I82.4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23, I82.429, I82.431, I82.43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33, I82.439, I82.441, I82.4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43, I82.449, I82.451, I82.45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53, I82.459, I82.461, I82.46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63, I82.469, I82.491, I82.49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93, I82.499, I82.4Y1, I82.4Y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Y3, I82.4Y9, I82.4Z1, I82.4Z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4Z3, I82.4Z9, I82.601, I82.60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603, I82.609, I82.621, I82.6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623, I82.629, I82.890, I82.9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A11, I82.A12, I82.A13, I82.A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B11, I82.B12, I82.B13, I82.B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I82.C11, I82.C12, I82.C13, I82.C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O22.30, O22.31, O22.32, O22.33,</w:t>
            </w:r>
          </w:p>
          <w:p w14:paraId="73C574EF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 w:rsidRPr="00D50BAD">
              <w:rPr>
                <w:rFonts w:ascii="Times New Roman" w:hAnsi="Times New Roman" w:cs="Times New Roman"/>
              </w:rPr>
              <w:t>O88.211, O88.212, O88.2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O88.2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O88.22, O88.23, O88.811, O88.8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O88.813, O88.819, O88.82, O88.8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BAD">
              <w:rPr>
                <w:rFonts w:ascii="Times New Roman" w:hAnsi="Times New Roman" w:cs="Times New Roman"/>
              </w:rPr>
              <w:t>T82.818A, T82.868A</w:t>
            </w:r>
          </w:p>
          <w:p w14:paraId="7923FAF1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18" w:space="0" w:color="auto"/>
            </w:tcBorders>
          </w:tcPr>
          <w:p w14:paraId="745EF525" w14:textId="77777777" w:rsidR="0017091F" w:rsidRPr="00D50BAD" w:rsidRDefault="0017091F" w:rsidP="00963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ospital</w:t>
            </w:r>
          </w:p>
        </w:tc>
      </w:tr>
    </w:tbl>
    <w:p w14:paraId="752FF07B" w14:textId="77777777" w:rsidR="0017091F" w:rsidRPr="00D50BAD" w:rsidRDefault="0017091F" w:rsidP="0017091F">
      <w:pPr>
        <w:rPr>
          <w:rFonts w:ascii="Times New Roman" w:hAnsi="Times New Roman" w:cs="Times New Roman"/>
        </w:rPr>
      </w:pPr>
    </w:p>
    <w:p w14:paraId="4B298ACE" w14:textId="77777777" w:rsidR="0017091F" w:rsidRDefault="0017091F" w:rsidP="0017091F">
      <w:pPr>
        <w:rPr>
          <w:rFonts w:ascii="Times New Roman" w:hAnsi="Times New Roman" w:cs="Times New Roman"/>
        </w:rPr>
      </w:pPr>
    </w:p>
    <w:p w14:paraId="13BEDEE0" w14:textId="77777777" w:rsidR="0017091F" w:rsidRDefault="0017091F" w:rsidP="0017091F">
      <w:pPr>
        <w:rPr>
          <w:rFonts w:ascii="Times New Roman" w:hAnsi="Times New Roman" w:cs="Times New Roman"/>
        </w:rPr>
      </w:pPr>
    </w:p>
    <w:p w14:paraId="1C78E948" w14:textId="77777777" w:rsidR="0017091F" w:rsidRPr="00D50BAD" w:rsidRDefault="0017091F" w:rsidP="0017091F">
      <w:pPr>
        <w:rPr>
          <w:rFonts w:ascii="Times New Roman" w:hAnsi="Times New Roman" w:cs="Times New Roman"/>
        </w:rPr>
      </w:pPr>
    </w:p>
    <w:p w14:paraId="659A2195" w14:textId="77777777" w:rsidR="0017091F" w:rsidRPr="00D50BAD" w:rsidRDefault="0017091F" w:rsidP="0017091F">
      <w:pPr>
        <w:rPr>
          <w:rFonts w:ascii="Times New Roman" w:hAnsi="Times New Roman" w:cs="Times New Roman"/>
        </w:rPr>
      </w:pPr>
      <w:r w:rsidRPr="00D50BAD">
        <w:rPr>
          <w:rFonts w:ascii="Times New Roman" w:hAnsi="Times New Roman" w:cs="Times New Roman"/>
        </w:rPr>
        <w:t>CPT – Current Procedural Terminology</w:t>
      </w:r>
    </w:p>
    <w:p w14:paraId="65073455" w14:textId="77777777" w:rsidR="0017091F" w:rsidRPr="00D50BAD" w:rsidRDefault="0017091F" w:rsidP="0017091F">
      <w:pPr>
        <w:rPr>
          <w:rFonts w:ascii="Times New Roman" w:hAnsi="Times New Roman" w:cs="Times New Roman"/>
        </w:rPr>
      </w:pPr>
      <w:r w:rsidRPr="00D50BAD">
        <w:rPr>
          <w:rFonts w:ascii="Times New Roman" w:hAnsi="Times New Roman" w:cs="Times New Roman"/>
        </w:rPr>
        <w:t xml:space="preserve">ICD – International Classification of Disease </w:t>
      </w:r>
    </w:p>
    <w:p w14:paraId="606F8D99" w14:textId="77777777" w:rsidR="0017091F" w:rsidRPr="00D50BAD" w:rsidRDefault="0017091F" w:rsidP="0017091F">
      <w:pPr>
        <w:rPr>
          <w:rFonts w:ascii="Times New Roman" w:hAnsi="Times New Roman" w:cs="Times New Roman"/>
        </w:rPr>
      </w:pPr>
      <w:r w:rsidRPr="00D50BAD">
        <w:rPr>
          <w:rFonts w:ascii="Times New Roman" w:hAnsi="Times New Roman" w:cs="Times New Roman"/>
        </w:rPr>
        <w:t xml:space="preserve">VTE – Venous thromboembolism </w:t>
      </w:r>
    </w:p>
    <w:p w14:paraId="329815ED" w14:textId="77777777" w:rsidR="0017091F" w:rsidRPr="00D50BAD" w:rsidRDefault="0017091F" w:rsidP="0017091F">
      <w:pPr>
        <w:rPr>
          <w:rFonts w:ascii="Times New Roman" w:hAnsi="Times New Roman" w:cs="Times New Roman"/>
        </w:rPr>
      </w:pPr>
    </w:p>
    <w:p w14:paraId="0F8DFBCB" w14:textId="77777777" w:rsidR="0017091F" w:rsidRPr="00D50BAD" w:rsidRDefault="0017091F" w:rsidP="0017091F">
      <w:pPr>
        <w:rPr>
          <w:rFonts w:ascii="Times New Roman" w:hAnsi="Times New Roman" w:cs="Times New Roman"/>
        </w:rPr>
      </w:pPr>
    </w:p>
    <w:p w14:paraId="5501544A" w14:textId="77777777" w:rsidR="0017091F" w:rsidRPr="00D50BAD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s:</w:t>
      </w:r>
    </w:p>
    <w:p w14:paraId="2F0B87E8" w14:textId="77777777" w:rsidR="0017091F" w:rsidRPr="00D50BAD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- </w:t>
      </w:r>
      <w:r w:rsidRPr="00D50BAD">
        <w:rPr>
          <w:rFonts w:ascii="Times New Roman" w:hAnsi="Times New Roman" w:cs="Times New Roman"/>
        </w:rPr>
        <w:t>All ICD codes must be in the primary position</w:t>
      </w:r>
      <w:r>
        <w:rPr>
          <w:rFonts w:ascii="Times New Roman" w:hAnsi="Times New Roman" w:cs="Times New Roman"/>
        </w:rPr>
        <w:t>.</w:t>
      </w:r>
    </w:p>
    <w:p w14:paraId="68698DC5" w14:textId="77777777" w:rsidR="0017091F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– Death during a hospitalization or within a week of hospital discharge from a bleeding-associated hospitalization. </w:t>
      </w:r>
    </w:p>
    <w:p w14:paraId="3470AB23" w14:textId="77777777" w:rsidR="0017091F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- </w:t>
      </w:r>
      <w:r w:rsidRPr="00D50BAD">
        <w:rPr>
          <w:rFonts w:ascii="Times New Roman" w:hAnsi="Times New Roman" w:cs="Times New Roman"/>
        </w:rPr>
        <w:t xml:space="preserve">We excluded </w:t>
      </w:r>
      <w:r>
        <w:rPr>
          <w:rFonts w:ascii="Times New Roman" w:hAnsi="Times New Roman" w:cs="Times New Roman"/>
        </w:rPr>
        <w:t xml:space="preserve">only those </w:t>
      </w:r>
      <w:r w:rsidRPr="00D50BAD">
        <w:rPr>
          <w:rFonts w:ascii="Times New Roman" w:hAnsi="Times New Roman" w:cs="Times New Roman"/>
        </w:rPr>
        <w:t>traumatic intracranial bleeds</w:t>
      </w:r>
      <w:r>
        <w:rPr>
          <w:rFonts w:ascii="Times New Roman" w:hAnsi="Times New Roman" w:cs="Times New Roman"/>
        </w:rPr>
        <w:t xml:space="preserve"> that were</w:t>
      </w:r>
      <w:r w:rsidRPr="00D50BAD">
        <w:rPr>
          <w:rFonts w:ascii="Times New Roman" w:hAnsi="Times New Roman" w:cs="Times New Roman"/>
        </w:rPr>
        <w:t xml:space="preserve"> associated with skull fractures</w:t>
      </w:r>
      <w:r>
        <w:rPr>
          <w:rFonts w:ascii="Times New Roman" w:hAnsi="Times New Roman" w:cs="Times New Roman"/>
        </w:rPr>
        <w:t>.</w:t>
      </w:r>
      <w:r w:rsidRPr="00D50BAD">
        <w:rPr>
          <w:rFonts w:ascii="Times New Roman" w:hAnsi="Times New Roman" w:cs="Times New Roman"/>
        </w:rPr>
        <w:t xml:space="preserve"> </w:t>
      </w:r>
    </w:p>
    <w:p w14:paraId="61623F1F" w14:textId="77777777" w:rsidR="0017091F" w:rsidRPr="00D50BAD" w:rsidRDefault="0017091F" w:rsidP="001709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– Diagnosis of recurrent VTE must be greater than 21 days after index prescription for anticoagulant.</w:t>
      </w:r>
    </w:p>
    <w:p w14:paraId="0C64DA92" w14:textId="5B0BBC67" w:rsidR="0017091F" w:rsidRDefault="0017091F"/>
    <w:p w14:paraId="6C47A85C" w14:textId="1412D5AC" w:rsidR="00FC7ACB" w:rsidRDefault="00FC7ACB"/>
    <w:p w14:paraId="319BF1E4" w14:textId="469B7977" w:rsidR="00FC7ACB" w:rsidRDefault="00FC7ACB"/>
    <w:p w14:paraId="558FA890" w14:textId="03429075" w:rsidR="00FC7ACB" w:rsidRDefault="00FC7ACB"/>
    <w:p w14:paraId="2BAC7A73" w14:textId="12E24C20" w:rsidR="00FC7ACB" w:rsidRDefault="00FC7ACB"/>
    <w:p w14:paraId="0E8F108A" w14:textId="217A385B" w:rsidR="00FC7ACB" w:rsidRDefault="00FC7ACB"/>
    <w:p w14:paraId="68D0B3B4" w14:textId="77777777" w:rsidR="00FC7ACB" w:rsidRDefault="00FC7ACB"/>
    <w:p w14:paraId="23D01EB6" w14:textId="5B45E3EA" w:rsidR="00825A3B" w:rsidRPr="00E21776" w:rsidRDefault="00825A3B" w:rsidP="00825A3B">
      <w:pPr>
        <w:rPr>
          <w:rFonts w:ascii="Times New Roman" w:hAnsi="Times New Roman" w:cs="Times New Roman"/>
          <w:b/>
          <w:bCs/>
        </w:rPr>
      </w:pPr>
      <w:r w:rsidRPr="00E21776">
        <w:rPr>
          <w:rFonts w:ascii="Times New Roman" w:hAnsi="Times New Roman" w:cs="Times New Roman"/>
          <w:b/>
          <w:bCs/>
        </w:rPr>
        <w:t xml:space="preserve">Table 4. Cohort Creation </w:t>
      </w:r>
    </w:p>
    <w:p w14:paraId="0236DF72" w14:textId="77777777" w:rsidR="00825A3B" w:rsidRPr="00A57BDA" w:rsidRDefault="00825A3B" w:rsidP="00825A3B">
      <w:pPr>
        <w:rPr>
          <w:rFonts w:ascii="Times New Roman" w:hAnsi="Times New Roman" w:cs="Times New Roman"/>
          <w:sz w:val="20"/>
          <w:szCs w:val="20"/>
        </w:rPr>
      </w:pPr>
    </w:p>
    <w:p w14:paraId="0E26DC27" w14:textId="77777777" w:rsidR="00825A3B" w:rsidRPr="00A57BDA" w:rsidRDefault="00825A3B" w:rsidP="00825A3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436" w:type="dxa"/>
        <w:tblInd w:w="-505" w:type="dxa"/>
        <w:tblLook w:val="04A0" w:firstRow="1" w:lastRow="0" w:firstColumn="1" w:lastColumn="0" w:noHBand="0" w:noVBand="1"/>
      </w:tblPr>
      <w:tblGrid>
        <w:gridCol w:w="1519"/>
        <w:gridCol w:w="1401"/>
        <w:gridCol w:w="4596"/>
        <w:gridCol w:w="1401"/>
        <w:gridCol w:w="1519"/>
      </w:tblGrid>
      <w:tr w:rsidR="00825A3B" w:rsidRPr="00A57BDA" w14:paraId="75510B57" w14:textId="77777777" w:rsidTr="00963DB0">
        <w:trPr>
          <w:trHeight w:val="265"/>
        </w:trPr>
        <w:tc>
          <w:tcPr>
            <w:tcW w:w="2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7F7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pixaban </w:t>
            </w: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D02B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CB59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arfarin</w:t>
            </w:r>
          </w:p>
        </w:tc>
      </w:tr>
      <w:tr w:rsidR="00825A3B" w:rsidRPr="00A57BDA" w14:paraId="26F84BAD" w14:textId="77777777" w:rsidTr="00963DB0">
        <w:trPr>
          <w:trHeight w:val="265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C1B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ing patient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394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d patients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5D76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29B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d patient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DCE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maining patients</w:t>
            </w:r>
          </w:p>
        </w:tc>
      </w:tr>
      <w:tr w:rsidR="00825A3B" w:rsidRPr="00A57BDA" w14:paraId="5A07A4D4" w14:textId="77777777" w:rsidTr="00963DB0">
        <w:trPr>
          <w:trHeight w:val="847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FE92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46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EEE6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6A873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ho h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least one fill for the index drug during the index period (January 1, 2014 – June 30, 2018) (the first date of fill is index date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14C7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D756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,558</w:t>
            </w:r>
          </w:p>
        </w:tc>
      </w:tr>
      <w:tr w:rsidR="00825A3B" w:rsidRPr="00A57BDA" w14:paraId="6C8225EE" w14:textId="77777777" w:rsidTr="00963DB0">
        <w:trPr>
          <w:trHeight w:val="281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47C2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43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E027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0099E" w14:textId="77777777" w:rsidR="00825A3B" w:rsidRPr="00A57BDA" w:rsidRDefault="00825A3B" w:rsidP="00963D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tients who were </w:t>
            </w:r>
            <w:r w:rsidRPr="00AD7B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8 years old at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B6E2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D6B2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,465</w:t>
            </w:r>
          </w:p>
        </w:tc>
      </w:tr>
      <w:tr w:rsidR="00825A3B" w:rsidRPr="00A57BDA" w14:paraId="636BD86E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0F4D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CFEC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226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472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ho had continuous enrollment in Medicare par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ring the six months prior to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B83F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,05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1B15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,408</w:t>
            </w:r>
          </w:p>
        </w:tc>
      </w:tr>
      <w:tr w:rsidR="00825A3B" w:rsidRPr="00A57BDA" w14:paraId="4F3B8682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F21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2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448D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50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3AEEA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ho had continuous enrollment in Medicare part D for the six months prior to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0ABE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74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FCA7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,664</w:t>
            </w:r>
          </w:p>
        </w:tc>
      </w:tr>
      <w:tr w:rsidR="00825A3B" w:rsidRPr="00A57BDA" w14:paraId="0E413C5B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FC2C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8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00BE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880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F7448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ho had an acute VTE diagnosis between 30 days before and 7 days after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C047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,9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40A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738</w:t>
            </w:r>
          </w:p>
        </w:tc>
      </w:tr>
      <w:tr w:rsidR="00825A3B" w:rsidRPr="00A57BDA" w14:paraId="2083D951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16B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87DF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74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D74B7" w14:textId="77777777" w:rsidR="00825A3B" w:rsidRPr="00AD7B10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xcluded due to having </w:t>
            </w:r>
            <w:r w:rsidRPr="00AD7B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</w:t>
            </w:r>
          </w:p>
          <w:p w14:paraId="09837051" w14:textId="21138410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60 days cumulative use of anticoagulan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DOAC, warfarin, heparin, low-molecular weight heparin)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om six months to </w:t>
            </w:r>
            <w:r w:rsidR="00D263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ay before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33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8862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338</w:t>
            </w:r>
          </w:p>
        </w:tc>
      </w:tr>
      <w:tr w:rsidR="00825A3B" w:rsidRPr="00A57BDA" w14:paraId="3BC90AC0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B75D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9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5ACD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75998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xcluded due to </w:t>
            </w:r>
            <w:r w:rsidRPr="00A57BDA">
              <w:rPr>
                <w:rFonts w:ascii="Times New Roman" w:eastAsia="Times New Roman" w:hAnsi="Times New Roman" w:cs="Times New Roman"/>
                <w:sz w:val="22"/>
                <w:szCs w:val="22"/>
              </w:rPr>
              <w:t>us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any of DOACs or warfarin from one month to one day before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DE0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B8A3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920</w:t>
            </w:r>
          </w:p>
        </w:tc>
      </w:tr>
      <w:tr w:rsidR="00825A3B" w:rsidRPr="00A57BDA" w14:paraId="594770A5" w14:textId="77777777" w:rsidTr="00963DB0">
        <w:trPr>
          <w:trHeight w:val="847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30CF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2C7E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EDFEC" w14:textId="7C650E86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xcluded due to having at least </w:t>
            </w:r>
            <w:r w:rsidR="00D263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patien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263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utpatient or carrier file diagnoses of atrial fibrillat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ring th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x months prior to the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4E35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3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0930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87</w:t>
            </w:r>
          </w:p>
        </w:tc>
      </w:tr>
      <w:tr w:rsidR="00825A3B" w:rsidRPr="00A57BDA" w14:paraId="07977EB5" w14:textId="77777777" w:rsidTr="00963DB0">
        <w:trPr>
          <w:trHeight w:val="564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4DAC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3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9041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C0679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cluded due to admission to hospice during six months prior to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2959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098F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35</w:t>
            </w:r>
          </w:p>
        </w:tc>
      </w:tr>
      <w:tr w:rsidR="00825A3B" w:rsidRPr="00A57BDA" w14:paraId="45BBAACE" w14:textId="77777777" w:rsidTr="00963DB0">
        <w:trPr>
          <w:trHeight w:val="847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8B5E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7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7608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3E56C" w14:textId="3CCA6ABF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cluded because the patient filled the other index drug at any time from January 1, 2014</w:t>
            </w:r>
            <w:r w:rsidR="00D263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x d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this step is added to create mutually exclusive cohort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C3D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81AE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35</w:t>
            </w:r>
          </w:p>
        </w:tc>
      </w:tr>
      <w:tr w:rsidR="00D2635D" w:rsidRPr="00A57BDA" w14:paraId="20AC80D0" w14:textId="77777777" w:rsidTr="00963DB0">
        <w:trPr>
          <w:trHeight w:val="281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632B2" w14:textId="6B25DD4F" w:rsidR="00D2635D" w:rsidRPr="00D2635D" w:rsidRDefault="00D2635D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3BFB6" w14:textId="6DBCFF1B" w:rsidR="00D2635D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E9C49" w14:textId="25198920" w:rsidR="00D2635D" w:rsidRPr="00D2635D" w:rsidRDefault="00D2635D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d because the patient had a kidney transplant and was not on dialysis up to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570A" w14:textId="3CD1674A" w:rsidR="00D2635D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6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DEF28" w14:textId="72D254F5" w:rsidR="00D2635D" w:rsidRPr="00EB2D18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D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73</w:t>
            </w:r>
          </w:p>
        </w:tc>
      </w:tr>
      <w:tr w:rsidR="00D2635D" w:rsidRPr="00A57BDA" w14:paraId="33C35E8B" w14:textId="77777777" w:rsidTr="00963DB0">
        <w:trPr>
          <w:trHeight w:val="281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08FCC" w14:textId="5B10629F" w:rsidR="00D2635D" w:rsidRPr="00D2635D" w:rsidRDefault="00D2635D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94B2A" w14:textId="64272053" w:rsidR="00D2635D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58416" w14:textId="28411206" w:rsidR="00D2635D" w:rsidRPr="00D2635D" w:rsidRDefault="00D2635D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d because the patient was not on dialysis for the six months prior to index dat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94D88" w14:textId="57657C98" w:rsidR="00D2635D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038E3" w14:textId="2BD5BD53" w:rsidR="00D2635D" w:rsidRPr="00EB2D18" w:rsidRDefault="00EB2D18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D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3</w:t>
            </w:r>
          </w:p>
        </w:tc>
      </w:tr>
      <w:tr w:rsidR="00825A3B" w:rsidRPr="00A57BDA" w14:paraId="5FE9D9F4" w14:textId="77777777" w:rsidTr="00963DB0">
        <w:trPr>
          <w:trHeight w:val="281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7C53" w14:textId="0F7808EE" w:rsidR="00825A3B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25A3B"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5C10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29879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inal cohor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1873" w14:textId="77777777" w:rsidR="00825A3B" w:rsidRPr="00A57BDA" w:rsidRDefault="00825A3B" w:rsidP="00963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B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B9FD" w14:textId="6E772349" w:rsidR="00825A3B" w:rsidRPr="00A57BDA" w:rsidRDefault="00EB2D18" w:rsidP="00963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  <w:r w:rsidR="00825A3B" w:rsidRPr="00A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63</w:t>
            </w:r>
          </w:p>
        </w:tc>
      </w:tr>
    </w:tbl>
    <w:p w14:paraId="295B4494" w14:textId="77777777" w:rsidR="00825A3B" w:rsidRDefault="00825A3B" w:rsidP="00825A3B">
      <w:pPr>
        <w:rPr>
          <w:rFonts w:ascii="Times New Roman" w:hAnsi="Times New Roman" w:cs="Times New Roman"/>
          <w:sz w:val="20"/>
          <w:szCs w:val="20"/>
        </w:rPr>
      </w:pPr>
    </w:p>
    <w:p w14:paraId="2D62A607" w14:textId="77777777" w:rsidR="00825A3B" w:rsidRDefault="00825A3B" w:rsidP="00825A3B">
      <w:pPr>
        <w:rPr>
          <w:rFonts w:ascii="Times New Roman" w:hAnsi="Times New Roman" w:cs="Times New Roman"/>
          <w:sz w:val="20"/>
          <w:szCs w:val="20"/>
        </w:rPr>
      </w:pPr>
    </w:p>
    <w:p w14:paraId="3C88203A" w14:textId="77777777" w:rsidR="00825A3B" w:rsidRPr="00AD7B10" w:rsidRDefault="00825A3B" w:rsidP="00825A3B">
      <w:pPr>
        <w:rPr>
          <w:rFonts w:ascii="Times New Roman" w:hAnsi="Times New Roman" w:cs="Times New Roman"/>
          <w:sz w:val="22"/>
          <w:szCs w:val="22"/>
        </w:rPr>
      </w:pPr>
      <w:r w:rsidRPr="00AD7B10">
        <w:rPr>
          <w:rFonts w:ascii="Times New Roman" w:hAnsi="Times New Roman" w:cs="Times New Roman"/>
          <w:sz w:val="22"/>
          <w:szCs w:val="22"/>
        </w:rPr>
        <w:t xml:space="preserve">DOAC – apixaban, </w:t>
      </w:r>
      <w:proofErr w:type="spellStart"/>
      <w:r w:rsidRPr="00AD7B10">
        <w:rPr>
          <w:rFonts w:ascii="Times New Roman" w:hAnsi="Times New Roman" w:cs="Times New Roman"/>
          <w:sz w:val="22"/>
          <w:szCs w:val="22"/>
        </w:rPr>
        <w:t>edoxaban</w:t>
      </w:r>
      <w:proofErr w:type="spellEnd"/>
      <w:r w:rsidRPr="00AD7B10">
        <w:rPr>
          <w:rFonts w:ascii="Times New Roman" w:hAnsi="Times New Roman" w:cs="Times New Roman"/>
          <w:sz w:val="22"/>
          <w:szCs w:val="22"/>
        </w:rPr>
        <w:t>, dabigatran, rivaroxaban</w:t>
      </w:r>
    </w:p>
    <w:p w14:paraId="374DE194" w14:textId="41D3B2EC" w:rsidR="00D15B73" w:rsidRDefault="00D15B73"/>
    <w:p w14:paraId="7183DE80" w14:textId="6AFBBB60" w:rsidR="00D15B73" w:rsidRDefault="00D15B73"/>
    <w:p w14:paraId="56503AD9" w14:textId="5EEE831A" w:rsidR="00D15B73" w:rsidRDefault="00D15B73"/>
    <w:p w14:paraId="3782AFA3" w14:textId="23457E66" w:rsidR="00355A25" w:rsidRDefault="00355A25" w:rsidP="00355A25">
      <w:pPr>
        <w:rPr>
          <w:rFonts w:ascii="Times New Roman" w:hAnsi="Times New Roman" w:cs="Times New Roman"/>
          <w:b/>
          <w:bCs/>
        </w:rPr>
      </w:pPr>
      <w:r w:rsidRPr="00451102">
        <w:rPr>
          <w:rFonts w:ascii="Times New Roman" w:hAnsi="Times New Roman" w:cs="Times New Roman"/>
          <w:b/>
          <w:bCs/>
        </w:rPr>
        <w:t>Figure 2.  Change in Apixaban and Warfarin Use by Year</w:t>
      </w:r>
    </w:p>
    <w:p w14:paraId="4049104F" w14:textId="77777777" w:rsidR="00526FED" w:rsidRPr="00451102" w:rsidRDefault="00526FED" w:rsidP="00355A25">
      <w:pPr>
        <w:rPr>
          <w:rFonts w:ascii="Times New Roman" w:hAnsi="Times New Roman" w:cs="Times New Roman"/>
          <w:b/>
          <w:bCs/>
        </w:rPr>
      </w:pPr>
    </w:p>
    <w:p w14:paraId="2B98C53A" w14:textId="77777777" w:rsidR="00355A25" w:rsidRDefault="00355A25" w:rsidP="00355A25"/>
    <w:p w14:paraId="1ED300B6" w14:textId="534859D2" w:rsidR="00355A25" w:rsidRDefault="00526FED" w:rsidP="00355A25">
      <w:r w:rsidRPr="00526FED">
        <w:rPr>
          <w:noProof/>
        </w:rPr>
        <w:drawing>
          <wp:inline distT="0" distB="0" distL="0" distR="0" wp14:anchorId="19AAB97D" wp14:editId="2273250C">
            <wp:extent cx="5943600" cy="4413250"/>
            <wp:effectExtent l="0" t="0" r="0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4EEA" w14:textId="67A908AC" w:rsidR="00355A25" w:rsidRDefault="00355A25" w:rsidP="00D15B73">
      <w:pPr>
        <w:rPr>
          <w:rFonts w:ascii="Times New Roman" w:hAnsi="Times New Roman" w:cs="Times New Roman"/>
        </w:rPr>
      </w:pPr>
    </w:p>
    <w:p w14:paraId="5ABE99EE" w14:textId="5D242B6E" w:rsidR="00355A25" w:rsidRDefault="00355A25" w:rsidP="00D15B73">
      <w:pPr>
        <w:rPr>
          <w:rFonts w:ascii="Times New Roman" w:hAnsi="Times New Roman" w:cs="Times New Roman"/>
        </w:rPr>
      </w:pPr>
    </w:p>
    <w:p w14:paraId="4FA31159" w14:textId="3DDD5CDF" w:rsidR="00355A25" w:rsidRDefault="00355A25" w:rsidP="00D15B73">
      <w:pPr>
        <w:rPr>
          <w:rFonts w:ascii="Times New Roman" w:hAnsi="Times New Roman" w:cs="Times New Roman"/>
        </w:rPr>
      </w:pPr>
    </w:p>
    <w:p w14:paraId="7040B32C" w14:textId="7D2688DB" w:rsidR="00355A25" w:rsidRDefault="00355A25" w:rsidP="00D15B73">
      <w:pPr>
        <w:rPr>
          <w:rFonts w:ascii="Times New Roman" w:hAnsi="Times New Roman" w:cs="Times New Roman"/>
        </w:rPr>
      </w:pPr>
    </w:p>
    <w:p w14:paraId="4A5D2CB9" w14:textId="73899616" w:rsidR="00355A25" w:rsidRDefault="00355A25" w:rsidP="00D15B73">
      <w:pPr>
        <w:rPr>
          <w:rFonts w:ascii="Times New Roman" w:hAnsi="Times New Roman" w:cs="Times New Roman"/>
        </w:rPr>
      </w:pPr>
    </w:p>
    <w:p w14:paraId="004FC4E1" w14:textId="0F409B05" w:rsidR="00355A25" w:rsidRDefault="00355A25" w:rsidP="00D15B73">
      <w:pPr>
        <w:rPr>
          <w:rFonts w:ascii="Times New Roman" w:hAnsi="Times New Roman" w:cs="Times New Roman"/>
        </w:rPr>
      </w:pPr>
    </w:p>
    <w:p w14:paraId="3C87D9E6" w14:textId="42BF0E8C" w:rsidR="00355A25" w:rsidRDefault="00355A25" w:rsidP="00D15B73">
      <w:pPr>
        <w:rPr>
          <w:rFonts w:ascii="Times New Roman" w:hAnsi="Times New Roman" w:cs="Times New Roman"/>
        </w:rPr>
      </w:pPr>
    </w:p>
    <w:p w14:paraId="369DF38A" w14:textId="6494D770" w:rsidR="00355A25" w:rsidRDefault="00355A25" w:rsidP="00D15B73">
      <w:pPr>
        <w:rPr>
          <w:rFonts w:ascii="Times New Roman" w:hAnsi="Times New Roman" w:cs="Times New Roman"/>
        </w:rPr>
      </w:pPr>
    </w:p>
    <w:p w14:paraId="3D19C984" w14:textId="2154A106" w:rsidR="00355A25" w:rsidRDefault="00355A25" w:rsidP="00D15B73">
      <w:pPr>
        <w:rPr>
          <w:rFonts w:ascii="Times New Roman" w:hAnsi="Times New Roman" w:cs="Times New Roman"/>
        </w:rPr>
      </w:pPr>
    </w:p>
    <w:p w14:paraId="46B23560" w14:textId="3DB687AE" w:rsidR="00355A25" w:rsidRDefault="00355A25" w:rsidP="00D15B73">
      <w:pPr>
        <w:rPr>
          <w:rFonts w:ascii="Times New Roman" w:hAnsi="Times New Roman" w:cs="Times New Roman"/>
        </w:rPr>
      </w:pPr>
    </w:p>
    <w:p w14:paraId="1E7FF5F4" w14:textId="2E0B6004" w:rsidR="00355A25" w:rsidRDefault="00355A25" w:rsidP="00D15B73">
      <w:pPr>
        <w:rPr>
          <w:rFonts w:ascii="Times New Roman" w:hAnsi="Times New Roman" w:cs="Times New Roman"/>
        </w:rPr>
      </w:pPr>
    </w:p>
    <w:p w14:paraId="056F5325" w14:textId="6238BB43" w:rsidR="00355A25" w:rsidRDefault="00355A25" w:rsidP="00D15B73">
      <w:pPr>
        <w:rPr>
          <w:rFonts w:ascii="Times New Roman" w:hAnsi="Times New Roman" w:cs="Times New Roman"/>
        </w:rPr>
      </w:pPr>
    </w:p>
    <w:p w14:paraId="3574F4AD" w14:textId="62DB4F09" w:rsidR="00B45AA1" w:rsidRDefault="00B45AA1" w:rsidP="00D15B73">
      <w:pPr>
        <w:rPr>
          <w:rFonts w:ascii="Times New Roman" w:hAnsi="Times New Roman" w:cs="Times New Roman"/>
        </w:rPr>
      </w:pPr>
    </w:p>
    <w:p w14:paraId="12740355" w14:textId="07B09F69" w:rsidR="00B45AA1" w:rsidRDefault="00B45AA1" w:rsidP="00D15B73">
      <w:pPr>
        <w:rPr>
          <w:rFonts w:ascii="Times New Roman" w:hAnsi="Times New Roman" w:cs="Times New Roman"/>
        </w:rPr>
      </w:pPr>
    </w:p>
    <w:p w14:paraId="1DE03638" w14:textId="3D8CC93A" w:rsidR="00B45AA1" w:rsidRDefault="00B45AA1" w:rsidP="00D15B73">
      <w:pPr>
        <w:rPr>
          <w:rFonts w:ascii="Times New Roman" w:hAnsi="Times New Roman" w:cs="Times New Roman"/>
        </w:rPr>
      </w:pPr>
    </w:p>
    <w:p w14:paraId="5D108977" w14:textId="5E767A70" w:rsidR="00B45AA1" w:rsidRDefault="00B45AA1" w:rsidP="00D15B73">
      <w:pPr>
        <w:rPr>
          <w:rFonts w:ascii="Times New Roman" w:hAnsi="Times New Roman" w:cs="Times New Roman"/>
        </w:rPr>
      </w:pPr>
    </w:p>
    <w:p w14:paraId="0243FD39" w14:textId="77777777" w:rsidR="00B45AA1" w:rsidRDefault="00B45AA1" w:rsidP="00D15B73">
      <w:pPr>
        <w:rPr>
          <w:rFonts w:ascii="Times New Roman" w:hAnsi="Times New Roman" w:cs="Times New Roman"/>
        </w:rPr>
      </w:pPr>
    </w:p>
    <w:p w14:paraId="0A237DFC" w14:textId="0EA4D3AA" w:rsidR="00355A25" w:rsidRDefault="00355A25" w:rsidP="00D15B73">
      <w:pPr>
        <w:rPr>
          <w:rFonts w:ascii="Times New Roman" w:hAnsi="Times New Roman" w:cs="Times New Roman"/>
        </w:rPr>
      </w:pPr>
    </w:p>
    <w:p w14:paraId="70CE3FA8" w14:textId="3C0EC23B" w:rsidR="00D15B73" w:rsidRPr="00FD0A48" w:rsidRDefault="00D15B73" w:rsidP="00D15B73">
      <w:pPr>
        <w:rPr>
          <w:rFonts w:ascii="Times New Roman" w:hAnsi="Times New Roman" w:cs="Times New Roman"/>
          <w:b/>
          <w:bCs/>
        </w:rPr>
      </w:pPr>
      <w:r w:rsidRPr="00FD0A48">
        <w:rPr>
          <w:rFonts w:ascii="Times New Roman" w:hAnsi="Times New Roman" w:cs="Times New Roman"/>
          <w:b/>
          <w:bCs/>
        </w:rPr>
        <w:t xml:space="preserve">Table </w:t>
      </w:r>
      <w:r w:rsidR="00E21776">
        <w:rPr>
          <w:rFonts w:ascii="Times New Roman" w:hAnsi="Times New Roman" w:cs="Times New Roman"/>
          <w:b/>
          <w:bCs/>
        </w:rPr>
        <w:t>5</w:t>
      </w:r>
      <w:r w:rsidR="00D510FC">
        <w:rPr>
          <w:rFonts w:ascii="Times New Roman" w:hAnsi="Times New Roman" w:cs="Times New Roman"/>
          <w:b/>
          <w:bCs/>
        </w:rPr>
        <w:t>.</w:t>
      </w:r>
      <w:r w:rsidRPr="00FD0A48">
        <w:rPr>
          <w:rFonts w:ascii="Times New Roman" w:hAnsi="Times New Roman" w:cs="Times New Roman"/>
          <w:b/>
          <w:bCs/>
        </w:rPr>
        <w:t xml:space="preserve"> Mean Follow-Up Days for Outcomes</w:t>
      </w:r>
    </w:p>
    <w:p w14:paraId="336D05F8" w14:textId="77777777" w:rsidR="00D15B73" w:rsidRPr="005F0804" w:rsidRDefault="00D15B73" w:rsidP="00D15B73">
      <w:pPr>
        <w:rPr>
          <w:rFonts w:ascii="Times New Roman" w:hAnsi="Times New Roman" w:cs="Times New Roman"/>
        </w:rPr>
      </w:pPr>
    </w:p>
    <w:p w14:paraId="788AD155" w14:textId="77777777" w:rsidR="00D15B73" w:rsidRPr="005F0804" w:rsidRDefault="00D15B73" w:rsidP="00D15B73">
      <w:pPr>
        <w:rPr>
          <w:rFonts w:ascii="Times New Roman" w:hAnsi="Times New Roman" w:cs="Times New Roman"/>
        </w:rPr>
      </w:pPr>
    </w:p>
    <w:tbl>
      <w:tblPr>
        <w:tblStyle w:val="TableGrid"/>
        <w:tblW w:w="9810" w:type="dxa"/>
        <w:tblInd w:w="-545" w:type="dxa"/>
        <w:tblLook w:val="04A0" w:firstRow="1" w:lastRow="0" w:firstColumn="1" w:lastColumn="0" w:noHBand="0" w:noVBand="1"/>
      </w:tblPr>
      <w:tblGrid>
        <w:gridCol w:w="4500"/>
        <w:gridCol w:w="1710"/>
        <w:gridCol w:w="1800"/>
        <w:gridCol w:w="1800"/>
      </w:tblGrid>
      <w:tr w:rsidR="00D15B73" w:rsidRPr="005F0804" w14:paraId="3401F42F" w14:textId="77777777" w:rsidTr="00963DB0">
        <w:trPr>
          <w:trHeight w:val="565"/>
        </w:trPr>
        <w:tc>
          <w:tcPr>
            <w:tcW w:w="4500" w:type="dxa"/>
          </w:tcPr>
          <w:p w14:paraId="008DACB5" w14:textId="77777777" w:rsidR="00D15B73" w:rsidRPr="005F0804" w:rsidRDefault="00D15B73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2754EC" w14:textId="77777777" w:rsidR="00D15B73" w:rsidRPr="005F0804" w:rsidRDefault="00D15B73" w:rsidP="00F307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0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00" w:type="dxa"/>
          </w:tcPr>
          <w:p w14:paraId="3DF1D247" w14:textId="77777777" w:rsidR="00D15B73" w:rsidRPr="005F0804" w:rsidRDefault="00D15B73" w:rsidP="00F307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04">
              <w:rPr>
                <w:rFonts w:ascii="Times New Roman" w:hAnsi="Times New Roman" w:cs="Times New Roman"/>
                <w:b/>
                <w:bCs/>
              </w:rPr>
              <w:t>Apixaban</w:t>
            </w:r>
          </w:p>
          <w:p w14:paraId="011CCC5B" w14:textId="77777777" w:rsidR="00D15B73" w:rsidRPr="005F0804" w:rsidRDefault="00D15B73" w:rsidP="00F30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8D87B60" w14:textId="77777777" w:rsidR="00D15B73" w:rsidRPr="005F0804" w:rsidRDefault="00D15B73" w:rsidP="00F307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04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</w:tr>
      <w:tr w:rsidR="00526FED" w:rsidRPr="005F0804" w14:paraId="32E18B42" w14:textId="77777777" w:rsidTr="00963DB0">
        <w:trPr>
          <w:trHeight w:val="274"/>
        </w:trPr>
        <w:tc>
          <w:tcPr>
            <w:tcW w:w="4500" w:type="dxa"/>
          </w:tcPr>
          <w:p w14:paraId="4A017A01" w14:textId="77777777" w:rsidR="00526FED" w:rsidRPr="00CE1B0A" w:rsidRDefault="00526FED" w:rsidP="00526FED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 xml:space="preserve">Total Major bleeding </w:t>
            </w:r>
          </w:p>
          <w:p w14:paraId="35B2446B" w14:textId="77777777" w:rsidR="00526FED" w:rsidRPr="00CE1B0A" w:rsidRDefault="00526FED" w:rsidP="00526FED">
            <w:pPr>
              <w:rPr>
                <w:rFonts w:ascii="Times New Roman" w:hAnsi="Times New Roman" w:cs="Times New Roman"/>
              </w:rPr>
            </w:pPr>
            <w:r w:rsidRPr="00CE1B0A">
              <w:rPr>
                <w:rFonts w:ascii="Times New Roman" w:hAnsi="Times New Roman" w:cs="Times New Roman"/>
              </w:rPr>
              <w:t>Mean follow-up days (standard deviation)</w:t>
            </w:r>
          </w:p>
        </w:tc>
        <w:tc>
          <w:tcPr>
            <w:tcW w:w="1710" w:type="dxa"/>
          </w:tcPr>
          <w:p w14:paraId="12F77E5D" w14:textId="3EB8B087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1.8 (56.9)</w:t>
            </w:r>
          </w:p>
        </w:tc>
        <w:tc>
          <w:tcPr>
            <w:tcW w:w="1800" w:type="dxa"/>
          </w:tcPr>
          <w:p w14:paraId="3BB75FD2" w14:textId="566BC28F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3.4 (56.2)</w:t>
            </w:r>
          </w:p>
        </w:tc>
        <w:tc>
          <w:tcPr>
            <w:tcW w:w="1800" w:type="dxa"/>
          </w:tcPr>
          <w:p w14:paraId="04E3D150" w14:textId="7F13DE68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1.4 (57.1)</w:t>
            </w:r>
          </w:p>
        </w:tc>
      </w:tr>
      <w:tr w:rsidR="00526FED" w:rsidRPr="005F0804" w14:paraId="44406097" w14:textId="77777777" w:rsidTr="00963DB0">
        <w:trPr>
          <w:trHeight w:val="274"/>
        </w:trPr>
        <w:tc>
          <w:tcPr>
            <w:tcW w:w="4500" w:type="dxa"/>
          </w:tcPr>
          <w:p w14:paraId="11A8285D" w14:textId="77777777" w:rsidR="00526FED" w:rsidRPr="00CE1B0A" w:rsidRDefault="00526FED" w:rsidP="00526FED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>Fatal major bleeding</w:t>
            </w:r>
          </w:p>
        </w:tc>
        <w:tc>
          <w:tcPr>
            <w:tcW w:w="1710" w:type="dxa"/>
          </w:tcPr>
          <w:p w14:paraId="7B2132E6" w14:textId="1FC0719B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2.8 (47.1)</w:t>
            </w:r>
          </w:p>
        </w:tc>
        <w:tc>
          <w:tcPr>
            <w:tcW w:w="1800" w:type="dxa"/>
          </w:tcPr>
          <w:p w14:paraId="43AAADD2" w14:textId="711DCFF9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2.3 (47.8)</w:t>
            </w:r>
          </w:p>
        </w:tc>
        <w:tc>
          <w:tcPr>
            <w:tcW w:w="1800" w:type="dxa"/>
          </w:tcPr>
          <w:p w14:paraId="05DB2C55" w14:textId="384842A7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2.9 (46.9)</w:t>
            </w:r>
          </w:p>
        </w:tc>
      </w:tr>
      <w:tr w:rsidR="00526FED" w:rsidRPr="005F0804" w14:paraId="36B8F0D0" w14:textId="77777777" w:rsidTr="00963DB0">
        <w:trPr>
          <w:trHeight w:val="274"/>
        </w:trPr>
        <w:tc>
          <w:tcPr>
            <w:tcW w:w="4500" w:type="dxa"/>
          </w:tcPr>
          <w:p w14:paraId="74C66508" w14:textId="77777777" w:rsidR="00526FED" w:rsidRPr="00CE1B0A" w:rsidRDefault="00526FED" w:rsidP="00526FED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>Non-fatal major bleeding</w:t>
            </w:r>
          </w:p>
        </w:tc>
        <w:tc>
          <w:tcPr>
            <w:tcW w:w="1710" w:type="dxa"/>
          </w:tcPr>
          <w:p w14:paraId="7A1EDE7C" w14:textId="34D2FB63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2.2 (56.4)</w:t>
            </w:r>
          </w:p>
        </w:tc>
        <w:tc>
          <w:tcPr>
            <w:tcW w:w="1800" w:type="dxa"/>
          </w:tcPr>
          <w:p w14:paraId="0D4A418C" w14:textId="0EDA8B47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3.7 (55.8)</w:t>
            </w:r>
          </w:p>
        </w:tc>
        <w:tc>
          <w:tcPr>
            <w:tcW w:w="1800" w:type="dxa"/>
          </w:tcPr>
          <w:p w14:paraId="74C14D21" w14:textId="4731D8B5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1.8 (56.6)</w:t>
            </w:r>
          </w:p>
        </w:tc>
      </w:tr>
      <w:tr w:rsidR="00526FED" w:rsidRPr="005F0804" w14:paraId="3F57C9DF" w14:textId="77777777" w:rsidTr="00963DB0">
        <w:trPr>
          <w:trHeight w:val="274"/>
        </w:trPr>
        <w:tc>
          <w:tcPr>
            <w:tcW w:w="4500" w:type="dxa"/>
          </w:tcPr>
          <w:p w14:paraId="6FFB1EEC" w14:textId="77777777" w:rsidR="00526FED" w:rsidRPr="00CE1B0A" w:rsidRDefault="00526FED" w:rsidP="00526FED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>Total clinically relevant non-major bleeding</w:t>
            </w:r>
          </w:p>
        </w:tc>
        <w:tc>
          <w:tcPr>
            <w:tcW w:w="1710" w:type="dxa"/>
          </w:tcPr>
          <w:p w14:paraId="0FDE28E4" w14:textId="1D02C1A9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45.3 (60.8)</w:t>
            </w:r>
          </w:p>
        </w:tc>
        <w:tc>
          <w:tcPr>
            <w:tcW w:w="1800" w:type="dxa"/>
          </w:tcPr>
          <w:p w14:paraId="58D36EB2" w14:textId="44AF2991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47.8 (59.5)</w:t>
            </w:r>
          </w:p>
        </w:tc>
        <w:tc>
          <w:tcPr>
            <w:tcW w:w="1800" w:type="dxa"/>
          </w:tcPr>
          <w:p w14:paraId="424A8186" w14:textId="5E538200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44.7 (61.1)</w:t>
            </w:r>
          </w:p>
        </w:tc>
      </w:tr>
      <w:tr w:rsidR="00526FED" w:rsidRPr="005F0804" w14:paraId="5BB54B31" w14:textId="77777777" w:rsidTr="00963DB0">
        <w:trPr>
          <w:trHeight w:val="274"/>
        </w:trPr>
        <w:tc>
          <w:tcPr>
            <w:tcW w:w="4500" w:type="dxa"/>
          </w:tcPr>
          <w:p w14:paraId="25E841D6" w14:textId="77777777" w:rsidR="00526FED" w:rsidRPr="00CE1B0A" w:rsidRDefault="00526FED" w:rsidP="00526FED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 xml:space="preserve">Intracranial bleeding </w:t>
            </w:r>
          </w:p>
        </w:tc>
        <w:tc>
          <w:tcPr>
            <w:tcW w:w="1710" w:type="dxa"/>
          </w:tcPr>
          <w:p w14:paraId="5A326FB4" w14:textId="6E4635DB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1.3 (48.5)</w:t>
            </w:r>
          </w:p>
        </w:tc>
        <w:tc>
          <w:tcPr>
            <w:tcW w:w="1800" w:type="dxa"/>
          </w:tcPr>
          <w:p w14:paraId="5BF438BC" w14:textId="47FB17C8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1.3 (48.9)</w:t>
            </w:r>
          </w:p>
        </w:tc>
        <w:tc>
          <w:tcPr>
            <w:tcW w:w="1800" w:type="dxa"/>
          </w:tcPr>
          <w:p w14:paraId="43317729" w14:textId="472E5CBD" w:rsidR="00526FED" w:rsidRPr="00F30758" w:rsidRDefault="00526FED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1.3 (48.4)</w:t>
            </w:r>
          </w:p>
        </w:tc>
      </w:tr>
      <w:tr w:rsidR="00F30758" w:rsidRPr="005F0804" w14:paraId="39635D41" w14:textId="77777777" w:rsidTr="00963DB0">
        <w:trPr>
          <w:trHeight w:val="57"/>
        </w:trPr>
        <w:tc>
          <w:tcPr>
            <w:tcW w:w="4500" w:type="dxa"/>
          </w:tcPr>
          <w:p w14:paraId="551274D6" w14:textId="77777777" w:rsidR="00F30758" w:rsidRPr="00CE1B0A" w:rsidRDefault="00F30758" w:rsidP="00F30758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>GI bleeding</w:t>
            </w:r>
          </w:p>
        </w:tc>
        <w:tc>
          <w:tcPr>
            <w:tcW w:w="1710" w:type="dxa"/>
          </w:tcPr>
          <w:p w14:paraId="40190E02" w14:textId="128A21FF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3.9 (55.3)</w:t>
            </w:r>
          </w:p>
        </w:tc>
        <w:tc>
          <w:tcPr>
            <w:tcW w:w="1800" w:type="dxa"/>
          </w:tcPr>
          <w:p w14:paraId="1C3B3B85" w14:textId="06CC29AE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758">
              <w:rPr>
                <w:rFonts w:ascii="Times New Roman" w:hAnsi="Times New Roman" w:cs="Times New Roman"/>
              </w:rPr>
              <w:t>154.7 (55.0)</w:t>
            </w:r>
          </w:p>
        </w:tc>
        <w:tc>
          <w:tcPr>
            <w:tcW w:w="1800" w:type="dxa"/>
          </w:tcPr>
          <w:p w14:paraId="27671A29" w14:textId="58A8A490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3.7 (55.3)</w:t>
            </w:r>
          </w:p>
        </w:tc>
      </w:tr>
      <w:tr w:rsidR="00F30758" w:rsidRPr="005F0804" w14:paraId="59216F60" w14:textId="77777777" w:rsidTr="00963DB0">
        <w:trPr>
          <w:trHeight w:val="290"/>
        </w:trPr>
        <w:tc>
          <w:tcPr>
            <w:tcW w:w="4500" w:type="dxa"/>
          </w:tcPr>
          <w:p w14:paraId="33FD4F98" w14:textId="77777777" w:rsidR="00F30758" w:rsidRPr="00CE1B0A" w:rsidRDefault="00F30758" w:rsidP="00F30758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 xml:space="preserve">Recurrent VTE </w:t>
            </w:r>
          </w:p>
        </w:tc>
        <w:tc>
          <w:tcPr>
            <w:tcW w:w="1710" w:type="dxa"/>
          </w:tcPr>
          <w:p w14:paraId="17E350EA" w14:textId="5846FFB0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7.7 (50.8)</w:t>
            </w:r>
          </w:p>
        </w:tc>
        <w:tc>
          <w:tcPr>
            <w:tcW w:w="1800" w:type="dxa"/>
          </w:tcPr>
          <w:p w14:paraId="06A3DA8E" w14:textId="61679967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7.1 (51.3)</w:t>
            </w:r>
          </w:p>
        </w:tc>
        <w:tc>
          <w:tcPr>
            <w:tcW w:w="1800" w:type="dxa"/>
          </w:tcPr>
          <w:p w14:paraId="5704403E" w14:textId="58BE0359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57.8 (50.6)</w:t>
            </w:r>
          </w:p>
        </w:tc>
      </w:tr>
      <w:tr w:rsidR="00F30758" w:rsidRPr="005F0804" w14:paraId="4DEB7638" w14:textId="77777777" w:rsidTr="00963DB0">
        <w:trPr>
          <w:trHeight w:val="274"/>
        </w:trPr>
        <w:tc>
          <w:tcPr>
            <w:tcW w:w="4500" w:type="dxa"/>
          </w:tcPr>
          <w:p w14:paraId="72BAA271" w14:textId="77777777" w:rsidR="00F30758" w:rsidRPr="00CE1B0A" w:rsidRDefault="00F30758" w:rsidP="00F30758">
            <w:pPr>
              <w:rPr>
                <w:rFonts w:ascii="Times New Roman" w:hAnsi="Times New Roman" w:cs="Times New Roman"/>
                <w:b/>
                <w:bCs/>
              </w:rPr>
            </w:pPr>
            <w:r w:rsidRPr="00CE1B0A">
              <w:rPr>
                <w:rFonts w:ascii="Times New Roman" w:hAnsi="Times New Roman" w:cs="Times New Roman"/>
                <w:b/>
                <w:bCs/>
              </w:rPr>
              <w:t xml:space="preserve">All-cause mortality </w:t>
            </w:r>
          </w:p>
        </w:tc>
        <w:tc>
          <w:tcPr>
            <w:tcW w:w="1710" w:type="dxa"/>
          </w:tcPr>
          <w:p w14:paraId="7CF6D0D1" w14:textId="36CBEACA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3.2 (46.4)</w:t>
            </w:r>
          </w:p>
        </w:tc>
        <w:tc>
          <w:tcPr>
            <w:tcW w:w="1800" w:type="dxa"/>
          </w:tcPr>
          <w:p w14:paraId="23B5E73A" w14:textId="5E74F02A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2.6 (47.3)</w:t>
            </w:r>
          </w:p>
        </w:tc>
        <w:tc>
          <w:tcPr>
            <w:tcW w:w="1800" w:type="dxa"/>
          </w:tcPr>
          <w:p w14:paraId="147454F2" w14:textId="0C9361C6" w:rsidR="00F30758" w:rsidRPr="00F30758" w:rsidRDefault="00F30758" w:rsidP="00F30758">
            <w:pPr>
              <w:jc w:val="center"/>
              <w:rPr>
                <w:rFonts w:ascii="Times New Roman" w:hAnsi="Times New Roman" w:cs="Times New Roman"/>
              </w:rPr>
            </w:pPr>
            <w:r w:rsidRPr="00F30758">
              <w:rPr>
                <w:rFonts w:ascii="Times New Roman" w:hAnsi="Times New Roman" w:cs="Times New Roman"/>
              </w:rPr>
              <w:t>163.4 (46.1)</w:t>
            </w:r>
          </w:p>
        </w:tc>
      </w:tr>
    </w:tbl>
    <w:p w14:paraId="5D2325EC" w14:textId="77777777" w:rsidR="00D15B73" w:rsidRDefault="00D15B73" w:rsidP="00D15B73">
      <w:pPr>
        <w:rPr>
          <w:rFonts w:ascii="Times New Roman" w:hAnsi="Times New Roman" w:cs="Times New Roman"/>
        </w:rPr>
      </w:pPr>
    </w:p>
    <w:p w14:paraId="2872B7EF" w14:textId="77777777" w:rsidR="00D15B73" w:rsidRDefault="00D15B73" w:rsidP="00D15B73">
      <w:pPr>
        <w:rPr>
          <w:rFonts w:ascii="Times New Roman" w:hAnsi="Times New Roman" w:cs="Times New Roman"/>
        </w:rPr>
      </w:pPr>
    </w:p>
    <w:p w14:paraId="54072690" w14:textId="2C26A8BE" w:rsidR="00D15B73" w:rsidRPr="005F0804" w:rsidRDefault="00D15B73" w:rsidP="00D15B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tention-to-treat analysis with 6</w:t>
      </w:r>
      <w:r w:rsidR="0013441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onth follow</w:t>
      </w:r>
      <w:r w:rsidR="0091578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up </w:t>
      </w:r>
    </w:p>
    <w:p w14:paraId="41F861D7" w14:textId="0CE889EF" w:rsidR="00D15B73" w:rsidRDefault="00D15B73"/>
    <w:p w14:paraId="50003EE2" w14:textId="50F3F22E" w:rsidR="003E5033" w:rsidRPr="003E5033" w:rsidRDefault="003E5033">
      <w:pPr>
        <w:rPr>
          <w:rFonts w:ascii="Times New Roman" w:hAnsi="Times New Roman" w:cs="Times New Roman"/>
        </w:rPr>
      </w:pPr>
      <w:r w:rsidRPr="003E5033">
        <w:rPr>
          <w:rFonts w:ascii="Times New Roman" w:hAnsi="Times New Roman" w:cs="Times New Roman"/>
        </w:rPr>
        <w:t xml:space="preserve">GI – Gastrointestinal </w:t>
      </w:r>
    </w:p>
    <w:p w14:paraId="2CD24FA4" w14:textId="38902502" w:rsidR="003E5033" w:rsidRPr="003E5033" w:rsidRDefault="003E5033">
      <w:pPr>
        <w:rPr>
          <w:rFonts w:ascii="Times New Roman" w:hAnsi="Times New Roman" w:cs="Times New Roman"/>
        </w:rPr>
      </w:pPr>
      <w:r w:rsidRPr="003E5033">
        <w:rPr>
          <w:rFonts w:ascii="Times New Roman" w:hAnsi="Times New Roman" w:cs="Times New Roman"/>
        </w:rPr>
        <w:t xml:space="preserve">VTE – Venous Thromboembolism </w:t>
      </w:r>
    </w:p>
    <w:p w14:paraId="5D6974BC" w14:textId="31B02EA2" w:rsidR="00BD2875" w:rsidRDefault="00BD2875"/>
    <w:p w14:paraId="4EF9CAA0" w14:textId="5FDF4ACB" w:rsidR="00BD2875" w:rsidRDefault="00BD2875"/>
    <w:p w14:paraId="14453274" w14:textId="3DAD446A" w:rsidR="00BD2875" w:rsidRDefault="00BD2875"/>
    <w:p w14:paraId="3B2659CB" w14:textId="494F9EEE" w:rsidR="00BD2875" w:rsidRDefault="00BD2875"/>
    <w:p w14:paraId="0E90F6AB" w14:textId="725CBCF2" w:rsidR="00BD2875" w:rsidRDefault="00BD2875"/>
    <w:p w14:paraId="6AC98BEB" w14:textId="5109A7E3" w:rsidR="00BD2875" w:rsidRDefault="00BD2875"/>
    <w:p w14:paraId="7A7A907E" w14:textId="4B063A98" w:rsidR="00BD2875" w:rsidRDefault="00BD2875"/>
    <w:p w14:paraId="4902A6C5" w14:textId="05C4AD56" w:rsidR="00BD2875" w:rsidRDefault="00BD2875"/>
    <w:p w14:paraId="653A6095" w14:textId="0B9811A5" w:rsidR="00BD2875" w:rsidRDefault="00BD2875"/>
    <w:p w14:paraId="63E98E6D" w14:textId="1209E13D" w:rsidR="00BD2875" w:rsidRDefault="00BD2875"/>
    <w:p w14:paraId="20129B62" w14:textId="04DFB740" w:rsidR="00BD2875" w:rsidRDefault="00BD2875"/>
    <w:p w14:paraId="1585D204" w14:textId="49D6AD08" w:rsidR="00BD2875" w:rsidRDefault="00BD2875"/>
    <w:p w14:paraId="4BB8F3FB" w14:textId="1174C97D" w:rsidR="00BD2875" w:rsidRDefault="00BD2875"/>
    <w:p w14:paraId="48628A11" w14:textId="075776DC" w:rsidR="00BD2875" w:rsidRDefault="00BD2875"/>
    <w:p w14:paraId="417790BE" w14:textId="22F8930E" w:rsidR="00BD2875" w:rsidRDefault="00BD2875"/>
    <w:p w14:paraId="352E453F" w14:textId="4B234E77" w:rsidR="00BD2875" w:rsidRDefault="00BD2875"/>
    <w:p w14:paraId="2485F723" w14:textId="4266AD44" w:rsidR="00BD2875" w:rsidRDefault="00BD2875"/>
    <w:p w14:paraId="7811E257" w14:textId="61251F3C" w:rsidR="00BD2875" w:rsidRDefault="00BD2875"/>
    <w:p w14:paraId="682C35E8" w14:textId="031D01D1" w:rsidR="00BD2875" w:rsidRDefault="00BD2875"/>
    <w:p w14:paraId="0ADB5E0F" w14:textId="1CB42298" w:rsidR="00BD2875" w:rsidRDefault="00BD2875"/>
    <w:p w14:paraId="459FF414" w14:textId="2463902D" w:rsidR="00BD2875" w:rsidRDefault="00BD2875"/>
    <w:p w14:paraId="1A9ED588" w14:textId="5A728B4F" w:rsidR="00BD2875" w:rsidRDefault="00BD2875"/>
    <w:p w14:paraId="3A57EB77" w14:textId="77777777" w:rsidR="00F50E6B" w:rsidRDefault="00F50E6B" w:rsidP="00F50E6B">
      <w:pPr>
        <w:rPr>
          <w:rFonts w:ascii="Times New Roman" w:hAnsi="Times New Roman" w:cs="Times New Roman"/>
          <w:b/>
          <w:bCs/>
        </w:rPr>
      </w:pPr>
    </w:p>
    <w:p w14:paraId="10F78BBB" w14:textId="77777777" w:rsidR="00F50E6B" w:rsidRDefault="00F50E6B" w:rsidP="00F50E6B">
      <w:pPr>
        <w:rPr>
          <w:rFonts w:ascii="Times New Roman" w:hAnsi="Times New Roman" w:cs="Times New Roman"/>
          <w:b/>
          <w:bCs/>
        </w:rPr>
      </w:pPr>
    </w:p>
    <w:p w14:paraId="70BCA63F" w14:textId="1D3E2D99" w:rsidR="00EF79B2" w:rsidRPr="003B2E40" w:rsidRDefault="00EF79B2" w:rsidP="00EF79B2">
      <w:pPr>
        <w:rPr>
          <w:rFonts w:ascii="Times New Roman" w:hAnsi="Times New Roman" w:cs="Times New Roman"/>
          <w:b/>
          <w:bCs/>
        </w:rPr>
      </w:pPr>
      <w:r w:rsidRPr="003B2E4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3B2E40">
        <w:rPr>
          <w:rFonts w:ascii="Times New Roman" w:hAnsi="Times New Roman" w:cs="Times New Roman"/>
          <w:b/>
          <w:bCs/>
        </w:rPr>
        <w:t xml:space="preserve">. Counts of blood transfusion episodes per patient </w:t>
      </w:r>
    </w:p>
    <w:p w14:paraId="1042A35E" w14:textId="77777777" w:rsidR="00EF79B2" w:rsidRPr="00D95AB1" w:rsidRDefault="00EF79B2" w:rsidP="00EF79B2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995" w:type="dxa"/>
        <w:tblLook w:val="04A0" w:firstRow="1" w:lastRow="0" w:firstColumn="1" w:lastColumn="0" w:noHBand="0" w:noVBand="1"/>
      </w:tblPr>
      <w:tblGrid>
        <w:gridCol w:w="3116"/>
        <w:gridCol w:w="1304"/>
        <w:gridCol w:w="1358"/>
        <w:gridCol w:w="1423"/>
        <w:gridCol w:w="1150"/>
        <w:gridCol w:w="1083"/>
        <w:gridCol w:w="1276"/>
      </w:tblGrid>
      <w:tr w:rsidR="00712EA3" w:rsidRPr="00D95AB1" w14:paraId="460AE5B1" w14:textId="77777777" w:rsidTr="00D6721E">
        <w:trPr>
          <w:trHeight w:val="412"/>
        </w:trPr>
        <w:tc>
          <w:tcPr>
            <w:tcW w:w="3116" w:type="dxa"/>
            <w:vMerge w:val="restart"/>
            <w:vAlign w:val="center"/>
          </w:tcPr>
          <w:p w14:paraId="678216F3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  <w:vMerge w:val="restart"/>
          </w:tcPr>
          <w:p w14:paraId="04B76543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8" w:type="dxa"/>
            <w:vMerge w:val="restart"/>
          </w:tcPr>
          <w:p w14:paraId="0AB46DEC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Apixaban</w:t>
            </w:r>
          </w:p>
          <w:p w14:paraId="46E99B26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vMerge w:val="restart"/>
          </w:tcPr>
          <w:p w14:paraId="0AF1E549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Warfarin</w:t>
            </w:r>
          </w:p>
          <w:p w14:paraId="7CF5EB3F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09" w:type="dxa"/>
            <w:gridSpan w:val="3"/>
          </w:tcPr>
          <w:p w14:paraId="014EC5E7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Poisson regression result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12EA3" w:rsidRPr="00D95AB1" w14:paraId="00019FFF" w14:textId="77777777" w:rsidTr="00D6721E">
        <w:trPr>
          <w:trHeight w:val="424"/>
        </w:trPr>
        <w:tc>
          <w:tcPr>
            <w:tcW w:w="3116" w:type="dxa"/>
            <w:vMerge/>
            <w:vAlign w:val="center"/>
          </w:tcPr>
          <w:p w14:paraId="2B1A88AD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  <w:vMerge/>
          </w:tcPr>
          <w:p w14:paraId="33FA1DD4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  <w:vMerge/>
          </w:tcPr>
          <w:p w14:paraId="1D5724B6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vMerge/>
          </w:tcPr>
          <w:p w14:paraId="332813AA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33" w:type="dxa"/>
            <w:gridSpan w:val="2"/>
          </w:tcPr>
          <w:p w14:paraId="2387276B" w14:textId="77777777" w:rsidR="00EF79B2" w:rsidRPr="009D1066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  <w:r w:rsidRPr="009D1066">
              <w:rPr>
                <w:rFonts w:ascii="Times New Roman" w:hAnsi="Times New Roman" w:cs="Times New Roman"/>
              </w:rPr>
              <w:t>Poisson coefficient</w:t>
            </w:r>
          </w:p>
        </w:tc>
        <w:tc>
          <w:tcPr>
            <w:tcW w:w="1276" w:type="dxa"/>
          </w:tcPr>
          <w:p w14:paraId="12FFF25D" w14:textId="77777777" w:rsidR="00EF79B2" w:rsidRPr="009D1066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  <w:r w:rsidRPr="009D1066">
              <w:rPr>
                <w:rFonts w:ascii="Times New Roman" w:hAnsi="Times New Roman" w:cs="Times New Roman"/>
              </w:rPr>
              <w:t>P-value</w:t>
            </w:r>
          </w:p>
        </w:tc>
      </w:tr>
      <w:tr w:rsidR="00712EA3" w:rsidRPr="00D95AB1" w14:paraId="141EE6B6" w14:textId="77777777" w:rsidTr="00D6721E">
        <w:trPr>
          <w:trHeight w:val="424"/>
        </w:trPr>
        <w:tc>
          <w:tcPr>
            <w:tcW w:w="3116" w:type="dxa"/>
            <w:vMerge/>
            <w:vAlign w:val="center"/>
          </w:tcPr>
          <w:p w14:paraId="5963B4AE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1175625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</w:tcPr>
          <w:p w14:paraId="5750B676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4E74B1B8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DD2CC6A" w14:textId="77777777" w:rsidR="00EF79B2" w:rsidRPr="009D1066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  <w:r w:rsidRPr="009D1066"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8DFEA" w14:textId="77777777" w:rsidR="00EF79B2" w:rsidRPr="009D1066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  <w:r w:rsidRPr="009D1066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B2F2F1" w14:textId="77777777" w:rsidR="00EF79B2" w:rsidRPr="009D1066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EA3" w:rsidRPr="00D95AB1" w14:paraId="14F59B01" w14:textId="77777777" w:rsidTr="00D6721E">
        <w:trPr>
          <w:trHeight w:val="412"/>
        </w:trPr>
        <w:tc>
          <w:tcPr>
            <w:tcW w:w="3116" w:type="dxa"/>
            <w:vAlign w:val="center"/>
          </w:tcPr>
          <w:p w14:paraId="0085A1D2" w14:textId="77777777" w:rsidR="00EF79B2" w:rsidRPr="00D95AB1" w:rsidRDefault="00EF79B2" w:rsidP="000C4206">
            <w:pPr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Intenti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reat (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months)</w:t>
            </w:r>
          </w:p>
        </w:tc>
        <w:tc>
          <w:tcPr>
            <w:tcW w:w="1304" w:type="dxa"/>
            <w:tcBorders>
              <w:right w:val="nil"/>
            </w:tcBorders>
          </w:tcPr>
          <w:p w14:paraId="219DB6A1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A7400F4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0F55540B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785D90D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E4A442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27E5E55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12EA3" w:rsidRPr="00D95AB1" w14:paraId="0480A2FF" w14:textId="77777777" w:rsidTr="00D6721E">
        <w:trPr>
          <w:trHeight w:val="584"/>
        </w:trPr>
        <w:tc>
          <w:tcPr>
            <w:tcW w:w="3116" w:type="dxa"/>
            <w:vAlign w:val="center"/>
          </w:tcPr>
          <w:p w14:paraId="2D482AB7" w14:textId="77777777" w:rsidR="00712EA3" w:rsidRPr="00D95AB1" w:rsidRDefault="00712EA3" w:rsidP="00712EA3">
            <w:pPr>
              <w:ind w:firstLine="246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D95A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D</w:t>
            </w:r>
            <w:r w:rsidRPr="00D95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49B6E8B" w14:textId="0F8A999A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37 (0.91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9ECAFF4" w14:textId="533355FA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35 (1.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826D4DF" w14:textId="73763807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37 (0.89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4C12F72" w14:textId="2C11D376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0.</w:t>
            </w:r>
            <w:r w:rsidR="00D672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630B6" w14:textId="77777777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C7792E" w14:textId="3712506C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</w:rPr>
              <w:t>0.</w:t>
            </w:r>
            <w:r w:rsidR="00D6721E">
              <w:rPr>
                <w:rFonts w:ascii="Times New Roman" w:hAnsi="Times New Roman" w:cs="Times New Roman"/>
              </w:rPr>
              <w:t>08</w:t>
            </w:r>
          </w:p>
        </w:tc>
      </w:tr>
      <w:tr w:rsidR="00712EA3" w:rsidRPr="00D95AB1" w14:paraId="514D46C7" w14:textId="77777777" w:rsidTr="00D6721E">
        <w:trPr>
          <w:trHeight w:val="412"/>
        </w:trPr>
        <w:tc>
          <w:tcPr>
            <w:tcW w:w="3116" w:type="dxa"/>
            <w:vAlign w:val="center"/>
          </w:tcPr>
          <w:p w14:paraId="55F9B679" w14:textId="77777777" w:rsidR="00EF79B2" w:rsidRPr="00D95AB1" w:rsidRDefault="00EF79B2" w:rsidP="000C4206">
            <w:pPr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Intenti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reat (</w:t>
            </w:r>
            <w:r>
              <w:rPr>
                <w:rFonts w:ascii="Times New Roman" w:hAnsi="Times New Roman" w:cs="Times New Roman"/>
                <w:b/>
                <w:bCs/>
              </w:rPr>
              <w:t>3 months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4" w:type="dxa"/>
            <w:tcBorders>
              <w:right w:val="nil"/>
            </w:tcBorders>
          </w:tcPr>
          <w:p w14:paraId="67DA35BE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94CA88B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4CEAB343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2EBF837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9E3EE2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EDF22F7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EA3" w:rsidRPr="00D95AB1" w14:paraId="350259FB" w14:textId="77777777" w:rsidTr="00D6721E">
        <w:trPr>
          <w:trHeight w:val="412"/>
        </w:trPr>
        <w:tc>
          <w:tcPr>
            <w:tcW w:w="3116" w:type="dxa"/>
            <w:vAlign w:val="center"/>
          </w:tcPr>
          <w:p w14:paraId="1CA1339C" w14:textId="77777777" w:rsidR="00712EA3" w:rsidRPr="00D95AB1" w:rsidRDefault="00712EA3" w:rsidP="00712E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Mean</w:t>
            </w:r>
            <w:r w:rsidRPr="00D95A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D</w:t>
            </w:r>
            <w:r w:rsidRPr="00D95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F7FCE65" w14:textId="19504714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22 (0.61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51DD348" w14:textId="37C37859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21 (0.6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43F3BC9" w14:textId="60ECBD01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22 (0.59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8E56490" w14:textId="154F3478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0.0</w:t>
            </w:r>
            <w:r w:rsidR="00D672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FBA4A" w14:textId="77777777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AA516C" w14:textId="75B21DFC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0.</w:t>
            </w:r>
            <w:r w:rsidR="00D6721E">
              <w:rPr>
                <w:rFonts w:ascii="Times New Roman" w:hAnsi="Times New Roman" w:cs="Times New Roman"/>
              </w:rPr>
              <w:t>23</w:t>
            </w:r>
          </w:p>
        </w:tc>
      </w:tr>
      <w:tr w:rsidR="00712EA3" w:rsidRPr="00D95AB1" w14:paraId="08D61FC9" w14:textId="77777777" w:rsidTr="00D6721E">
        <w:trPr>
          <w:trHeight w:val="412"/>
        </w:trPr>
        <w:tc>
          <w:tcPr>
            <w:tcW w:w="3116" w:type="dxa"/>
            <w:vAlign w:val="center"/>
          </w:tcPr>
          <w:p w14:paraId="3642B013" w14:textId="77777777" w:rsidR="00EF79B2" w:rsidRPr="00D95AB1" w:rsidRDefault="00EF79B2" w:rsidP="000C4206">
            <w:pPr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  <w:b/>
                <w:bCs/>
              </w:rPr>
              <w:t>Intenti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reat (</w:t>
            </w:r>
            <w:r>
              <w:rPr>
                <w:rFonts w:ascii="Times New Roman" w:hAnsi="Times New Roman" w:cs="Times New Roman"/>
                <w:b/>
                <w:bCs/>
              </w:rPr>
              <w:t>1 month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4" w:type="dxa"/>
            <w:tcBorders>
              <w:right w:val="nil"/>
            </w:tcBorders>
          </w:tcPr>
          <w:p w14:paraId="3769A417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AC8E25D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37A10C16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8597D09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1EA254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E46451D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EA3" w:rsidRPr="00D95AB1" w14:paraId="437017B6" w14:textId="77777777" w:rsidTr="00D6721E">
        <w:trPr>
          <w:trHeight w:val="837"/>
        </w:trPr>
        <w:tc>
          <w:tcPr>
            <w:tcW w:w="3116" w:type="dxa"/>
            <w:vAlign w:val="center"/>
          </w:tcPr>
          <w:p w14:paraId="198E28FB" w14:textId="77777777" w:rsidR="00712EA3" w:rsidRPr="00D95AB1" w:rsidRDefault="00712EA3" w:rsidP="00712EA3">
            <w:pPr>
              <w:ind w:firstLine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D95A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D</w:t>
            </w:r>
            <w:r w:rsidRPr="00D95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DC6D92E" w14:textId="06E95979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1</w:t>
            </w:r>
            <w:r w:rsidR="004615AE">
              <w:rPr>
                <w:rFonts w:ascii="Times New Roman" w:hAnsi="Times New Roman" w:cs="Times New Roman"/>
              </w:rPr>
              <w:t>.</w:t>
            </w:r>
            <w:r w:rsidR="00B45AA1">
              <w:rPr>
                <w:rFonts w:ascii="Times New Roman" w:hAnsi="Times New Roman" w:cs="Times New Roman"/>
              </w:rPr>
              <w:t>0</w:t>
            </w:r>
            <w:r w:rsidRPr="00D6721E">
              <w:rPr>
                <w:rFonts w:ascii="Times New Roman" w:hAnsi="Times New Roman" w:cs="Times New Roman"/>
              </w:rPr>
              <w:t xml:space="preserve"> (0.34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5BED53E0" w14:textId="610C6AF1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1.0 (0.3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AB79031" w14:textId="346F8FF2" w:rsidR="00712EA3" w:rsidRPr="00D6721E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1.0 (0.34)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F237D25" w14:textId="43D9D2DA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4CA02" w14:textId="77777777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469934" w14:textId="0FE08AC3" w:rsidR="00712EA3" w:rsidRPr="00D95AB1" w:rsidRDefault="00712EA3" w:rsidP="00712EA3">
            <w:pPr>
              <w:jc w:val="center"/>
              <w:rPr>
                <w:rFonts w:ascii="Times New Roman" w:hAnsi="Times New Roman" w:cs="Times New Roman"/>
              </w:rPr>
            </w:pPr>
            <w:r w:rsidRPr="00D95AB1">
              <w:rPr>
                <w:rFonts w:ascii="Times New Roman" w:hAnsi="Times New Roman" w:cs="Times New Roman"/>
              </w:rPr>
              <w:t>0.</w:t>
            </w:r>
            <w:r w:rsidR="00D6721E">
              <w:rPr>
                <w:rFonts w:ascii="Times New Roman" w:hAnsi="Times New Roman" w:cs="Times New Roman"/>
              </w:rPr>
              <w:t>22</w:t>
            </w:r>
          </w:p>
        </w:tc>
      </w:tr>
      <w:tr w:rsidR="00712EA3" w:rsidRPr="00D95AB1" w14:paraId="0A9852D2" w14:textId="77777777" w:rsidTr="00D6721E">
        <w:trPr>
          <w:trHeight w:val="412"/>
        </w:trPr>
        <w:tc>
          <w:tcPr>
            <w:tcW w:w="3116" w:type="dxa"/>
            <w:vAlign w:val="center"/>
          </w:tcPr>
          <w:p w14:paraId="3E4A8752" w14:textId="77777777" w:rsidR="00EF79B2" w:rsidRPr="00D95AB1" w:rsidRDefault="00EF79B2" w:rsidP="000C4206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95AB1">
              <w:rPr>
                <w:rFonts w:ascii="Times New Roman" w:hAnsi="Times New Roman" w:cs="Times New Roman"/>
                <w:b/>
                <w:bCs/>
              </w:rPr>
              <w:t>As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5AB1">
              <w:rPr>
                <w:rFonts w:ascii="Times New Roman" w:hAnsi="Times New Roman" w:cs="Times New Roman"/>
                <w:b/>
                <w:bCs/>
              </w:rPr>
              <w:t>treated</w:t>
            </w:r>
            <w:proofErr w:type="gramEnd"/>
            <w:r w:rsidRPr="00D95AB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6 months)</w:t>
            </w:r>
          </w:p>
        </w:tc>
        <w:tc>
          <w:tcPr>
            <w:tcW w:w="1304" w:type="dxa"/>
            <w:tcBorders>
              <w:right w:val="nil"/>
            </w:tcBorders>
          </w:tcPr>
          <w:p w14:paraId="4C362556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4433832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</w:tcPr>
          <w:p w14:paraId="31CFBBD8" w14:textId="77777777" w:rsidR="00EF79B2" w:rsidRPr="00D6721E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966139B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0AD563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36A8F3A8" w14:textId="77777777" w:rsidR="00EF79B2" w:rsidRPr="00D95AB1" w:rsidRDefault="00EF79B2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721E" w:rsidRPr="00D95AB1" w14:paraId="0243D312" w14:textId="77777777" w:rsidTr="00D6721E">
        <w:trPr>
          <w:trHeight w:val="687"/>
        </w:trPr>
        <w:tc>
          <w:tcPr>
            <w:tcW w:w="3116" w:type="dxa"/>
            <w:vAlign w:val="center"/>
          </w:tcPr>
          <w:p w14:paraId="10ADED27" w14:textId="77777777" w:rsidR="00D6721E" w:rsidRPr="00D95AB1" w:rsidRDefault="00D6721E" w:rsidP="00D6721E">
            <w:pPr>
              <w:ind w:firstLine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95AB1">
              <w:rPr>
                <w:rFonts w:ascii="Times New Roman" w:hAnsi="Times New Roman" w:cs="Times New Roman"/>
              </w:rPr>
              <w:t>ean (</w:t>
            </w:r>
            <w:r>
              <w:rPr>
                <w:rFonts w:ascii="Times New Roman" w:hAnsi="Times New Roman" w:cs="Times New Roman"/>
              </w:rPr>
              <w:t>SD</w:t>
            </w:r>
            <w:r w:rsidRPr="00D95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</w:tcPr>
          <w:p w14:paraId="7B6FA0BE" w14:textId="490B2497" w:rsidR="00D6721E" w:rsidRPr="00D6721E" w:rsidRDefault="00D6721E" w:rsidP="00D67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21E">
              <w:rPr>
                <w:rFonts w:ascii="Times New Roman" w:hAnsi="Times New Roman" w:cs="Times New Roman"/>
              </w:rPr>
              <w:t>0.19 (0.59)</w:t>
            </w:r>
          </w:p>
        </w:tc>
        <w:tc>
          <w:tcPr>
            <w:tcW w:w="1358" w:type="dxa"/>
          </w:tcPr>
          <w:p w14:paraId="0476A658" w14:textId="4B878DF2" w:rsidR="00D6721E" w:rsidRPr="00D6721E" w:rsidRDefault="00D6721E" w:rsidP="00D67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21E">
              <w:rPr>
                <w:rFonts w:ascii="Times New Roman" w:hAnsi="Times New Roman" w:cs="Times New Roman"/>
              </w:rPr>
              <w:t>0.16 (0.58)</w:t>
            </w:r>
          </w:p>
        </w:tc>
        <w:tc>
          <w:tcPr>
            <w:tcW w:w="1423" w:type="dxa"/>
          </w:tcPr>
          <w:p w14:paraId="56D82142" w14:textId="2A5D55A1" w:rsidR="00D6721E" w:rsidRPr="00D6721E" w:rsidRDefault="00D6721E" w:rsidP="00D67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21E">
              <w:rPr>
                <w:rFonts w:ascii="Times New Roman" w:hAnsi="Times New Roman" w:cs="Times New Roman"/>
              </w:rPr>
              <w:t>0.21 (0.59)</w:t>
            </w:r>
          </w:p>
        </w:tc>
        <w:tc>
          <w:tcPr>
            <w:tcW w:w="1150" w:type="dxa"/>
          </w:tcPr>
          <w:p w14:paraId="3C80D005" w14:textId="46BFA804" w:rsidR="00D6721E" w:rsidRPr="00D95AB1" w:rsidRDefault="00D6721E" w:rsidP="00D67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</w:tcPr>
          <w:p w14:paraId="34B93100" w14:textId="77777777" w:rsidR="00D6721E" w:rsidRPr="00D95AB1" w:rsidRDefault="00D6721E" w:rsidP="00D67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AB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</w:tcPr>
          <w:p w14:paraId="3F999708" w14:textId="454C7B4A" w:rsidR="00D6721E" w:rsidRPr="00D6721E" w:rsidRDefault="00D6721E" w:rsidP="00D6721E">
            <w:pPr>
              <w:jc w:val="center"/>
              <w:rPr>
                <w:rFonts w:ascii="Times New Roman" w:hAnsi="Times New Roman" w:cs="Times New Roman"/>
              </w:rPr>
            </w:pPr>
            <w:r w:rsidRPr="00D6721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</w:tbl>
    <w:p w14:paraId="7F04FFC0" w14:textId="77777777" w:rsidR="00EF79B2" w:rsidRPr="00D95AB1" w:rsidRDefault="00EF79B2" w:rsidP="00EF79B2">
      <w:pPr>
        <w:rPr>
          <w:rFonts w:ascii="Times New Roman" w:hAnsi="Times New Roman" w:cs="Times New Roman"/>
        </w:rPr>
      </w:pPr>
      <w:r w:rsidRPr="00D95AB1">
        <w:rPr>
          <w:rFonts w:ascii="Times New Roman" w:hAnsi="Times New Roman" w:cs="Times New Roman"/>
        </w:rPr>
        <w:fldChar w:fldCharType="begin"/>
      </w:r>
      <w:r w:rsidRPr="00D95AB1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 w:rsidRPr="00D95AB1">
        <w:rPr>
          <w:rFonts w:ascii="Times New Roman" w:hAnsi="Times New Roman" w:cs="Times New Roman"/>
        </w:rPr>
        <w:fldChar w:fldCharType="end"/>
      </w:r>
    </w:p>
    <w:p w14:paraId="7DD45B04" w14:textId="259E53BC" w:rsidR="00EF79B2" w:rsidRDefault="00EF79B2" w:rsidP="00EF7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- Adjusted for Inverse Probability Treatment Weighing and index year </w:t>
      </w:r>
    </w:p>
    <w:p w14:paraId="45FF2ABD" w14:textId="77777777" w:rsidR="00745FAA" w:rsidRDefault="00745FAA" w:rsidP="00EF79B2">
      <w:pPr>
        <w:rPr>
          <w:rFonts w:ascii="Times New Roman" w:hAnsi="Times New Roman" w:cs="Times New Roman"/>
        </w:rPr>
      </w:pPr>
    </w:p>
    <w:p w14:paraId="56B4995E" w14:textId="77777777" w:rsidR="00EF79B2" w:rsidRDefault="00EF79B2" w:rsidP="00EF79B2">
      <w:pPr>
        <w:rPr>
          <w:rFonts w:ascii="Times New Roman" w:hAnsi="Times New Roman" w:cs="Times New Roman"/>
        </w:rPr>
      </w:pPr>
    </w:p>
    <w:p w14:paraId="696CA129" w14:textId="77777777" w:rsidR="00EF79B2" w:rsidRPr="00D95AB1" w:rsidRDefault="00EF79B2" w:rsidP="00EF7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 – Standard Deviation </w:t>
      </w:r>
    </w:p>
    <w:p w14:paraId="076F7EF6" w14:textId="77777777" w:rsidR="00EF79B2" w:rsidRPr="00A52E5B" w:rsidRDefault="00EF79B2" w:rsidP="00EF79B2">
      <w:pPr>
        <w:rPr>
          <w:rFonts w:ascii="Times New Roman" w:hAnsi="Times New Roman" w:cs="Times New Roman"/>
        </w:rPr>
      </w:pPr>
    </w:p>
    <w:p w14:paraId="5B664768" w14:textId="77777777" w:rsidR="00EF79B2" w:rsidRPr="00A52E5B" w:rsidRDefault="00EF79B2" w:rsidP="00EF79B2">
      <w:pPr>
        <w:rPr>
          <w:rFonts w:ascii="Times New Roman" w:hAnsi="Times New Roman" w:cs="Times New Roman"/>
        </w:rPr>
      </w:pPr>
    </w:p>
    <w:p w14:paraId="475A1DF9" w14:textId="1FA52420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1D67AEFA" w14:textId="2DB06E02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64791D9D" w14:textId="1571F68A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500BD231" w14:textId="708B7545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311EBF3E" w14:textId="039B8C03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01570471" w14:textId="0252231E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2419F4FE" w14:textId="12D87101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1473EB73" w14:textId="3E1C5FD3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6194F6F5" w14:textId="2AD2FA4F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7AD9725A" w14:textId="0304D5BE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6B8894FD" w14:textId="71C8AC3D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3A849A85" w14:textId="0C28AB9F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0F4CBB4C" w14:textId="0DB9FF7F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338B570C" w14:textId="03972BC6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5976F82F" w14:textId="441C1830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1E3BA1D8" w14:textId="77777777" w:rsidR="00EF79B2" w:rsidRDefault="00EF79B2" w:rsidP="00BD2875">
      <w:pPr>
        <w:rPr>
          <w:rFonts w:ascii="Times New Roman" w:hAnsi="Times New Roman" w:cs="Times New Roman"/>
          <w:b/>
          <w:bCs/>
        </w:rPr>
      </w:pPr>
    </w:p>
    <w:p w14:paraId="43923DAA" w14:textId="75680A17" w:rsidR="00BD2875" w:rsidRDefault="00BD2875" w:rsidP="00BD2875">
      <w:pPr>
        <w:rPr>
          <w:rFonts w:ascii="Times New Roman" w:hAnsi="Times New Roman" w:cs="Times New Roman"/>
          <w:b/>
          <w:bCs/>
        </w:rPr>
      </w:pPr>
      <w:r w:rsidRPr="00A52E5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EF79B2">
        <w:rPr>
          <w:rFonts w:ascii="Times New Roman" w:hAnsi="Times New Roman" w:cs="Times New Roman"/>
          <w:b/>
          <w:bCs/>
        </w:rPr>
        <w:t>7</w:t>
      </w:r>
      <w:r w:rsidRPr="00A52E5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 w:rsidRPr="00A52E5B">
        <w:rPr>
          <w:rFonts w:ascii="Times New Roman" w:hAnsi="Times New Roman" w:cs="Times New Roman"/>
          <w:b/>
          <w:bCs/>
        </w:rPr>
        <w:t xml:space="preserve">Bleeding </w:t>
      </w:r>
      <w:r>
        <w:rPr>
          <w:rFonts w:ascii="Times New Roman" w:hAnsi="Times New Roman" w:cs="Times New Roman"/>
          <w:b/>
          <w:bCs/>
        </w:rPr>
        <w:t xml:space="preserve">and Thrombotic </w:t>
      </w:r>
      <w:r w:rsidRPr="00A52E5B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>at 3 months</w:t>
      </w:r>
      <w:r w:rsidR="000E2C9F">
        <w:rPr>
          <w:rFonts w:ascii="Times New Roman" w:hAnsi="Times New Roman" w:cs="Times New Roman"/>
          <w:b/>
          <w:bCs/>
        </w:rPr>
        <w:t>, Intention-</w:t>
      </w:r>
      <w:r w:rsidR="00AB2FF6">
        <w:rPr>
          <w:rFonts w:ascii="Times New Roman" w:hAnsi="Times New Roman" w:cs="Times New Roman"/>
          <w:b/>
          <w:bCs/>
        </w:rPr>
        <w:t>T</w:t>
      </w:r>
      <w:r w:rsidR="000E2C9F">
        <w:rPr>
          <w:rFonts w:ascii="Times New Roman" w:hAnsi="Times New Roman" w:cs="Times New Roman"/>
          <w:b/>
          <w:bCs/>
        </w:rPr>
        <w:t>o-</w:t>
      </w:r>
      <w:r w:rsidR="00AB2FF6">
        <w:rPr>
          <w:rFonts w:ascii="Times New Roman" w:hAnsi="Times New Roman" w:cs="Times New Roman"/>
          <w:b/>
          <w:bCs/>
        </w:rPr>
        <w:t>T</w:t>
      </w:r>
      <w:r w:rsidR="000E2C9F">
        <w:rPr>
          <w:rFonts w:ascii="Times New Roman" w:hAnsi="Times New Roman" w:cs="Times New Roman"/>
          <w:b/>
          <w:bCs/>
        </w:rPr>
        <w:t>reat</w:t>
      </w:r>
      <w:r w:rsidR="00AB2FF6">
        <w:rPr>
          <w:rFonts w:ascii="Times New Roman" w:hAnsi="Times New Roman" w:cs="Times New Roman"/>
          <w:b/>
          <w:bCs/>
        </w:rPr>
        <w:t xml:space="preserve"> Analysis</w:t>
      </w:r>
    </w:p>
    <w:p w14:paraId="3633C091" w14:textId="77777777" w:rsidR="00BD2875" w:rsidRPr="00A52E5B" w:rsidRDefault="00BD2875" w:rsidP="00BD2875">
      <w:pPr>
        <w:rPr>
          <w:rFonts w:ascii="Times New Roman" w:hAnsi="Times New Roman" w:cs="Times New Roman"/>
        </w:rPr>
      </w:pPr>
    </w:p>
    <w:tbl>
      <w:tblPr>
        <w:tblStyle w:val="TableGrid"/>
        <w:tblW w:w="11430" w:type="dxa"/>
        <w:tblInd w:w="-1043" w:type="dxa"/>
        <w:tblLook w:val="04A0" w:firstRow="1" w:lastRow="0" w:firstColumn="1" w:lastColumn="0" w:noHBand="0" w:noVBand="1"/>
      </w:tblPr>
      <w:tblGrid>
        <w:gridCol w:w="5310"/>
        <w:gridCol w:w="2040"/>
        <w:gridCol w:w="2040"/>
        <w:gridCol w:w="2040"/>
      </w:tblGrid>
      <w:tr w:rsidR="00BD2875" w:rsidRPr="00334D11" w14:paraId="7AF24B06" w14:textId="77777777" w:rsidTr="00BD2875">
        <w:trPr>
          <w:trHeight w:val="197"/>
        </w:trPr>
        <w:tc>
          <w:tcPr>
            <w:tcW w:w="5310" w:type="dxa"/>
          </w:tcPr>
          <w:p w14:paraId="5C5471E1" w14:textId="77777777" w:rsidR="00BD2875" w:rsidRPr="00334D11" w:rsidRDefault="00BD2875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EA1BDC0" w14:textId="77777777" w:rsidR="00BD2875" w:rsidRPr="00334D11" w:rsidRDefault="00BD2875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040" w:type="dxa"/>
          </w:tcPr>
          <w:p w14:paraId="0DF92FA4" w14:textId="77777777" w:rsidR="00BD2875" w:rsidRPr="00334D11" w:rsidRDefault="00BD2875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Apixaban</w:t>
            </w:r>
          </w:p>
          <w:p w14:paraId="2BA56598" w14:textId="77777777" w:rsidR="00BD2875" w:rsidRPr="00334D11" w:rsidRDefault="00BD2875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33748D8" w14:textId="77777777" w:rsidR="00BD2875" w:rsidRPr="00334D11" w:rsidRDefault="00BD2875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</w:tr>
      <w:tr w:rsidR="003D6B66" w:rsidRPr="00334D11" w14:paraId="5989672A" w14:textId="77777777" w:rsidTr="00BD2875">
        <w:tc>
          <w:tcPr>
            <w:tcW w:w="5310" w:type="dxa"/>
          </w:tcPr>
          <w:p w14:paraId="3C352D1A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040" w:type="dxa"/>
          </w:tcPr>
          <w:p w14:paraId="5F101C07" w14:textId="68630E41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2040" w:type="dxa"/>
          </w:tcPr>
          <w:p w14:paraId="081033BB" w14:textId="4F0B51F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40" w:type="dxa"/>
          </w:tcPr>
          <w:p w14:paraId="709D31B9" w14:textId="3C0B5CBB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263</w:t>
            </w:r>
          </w:p>
        </w:tc>
      </w:tr>
      <w:tr w:rsidR="003D6B66" w:rsidRPr="00334D11" w14:paraId="636F32F6" w14:textId="77777777" w:rsidTr="00BD2875">
        <w:tc>
          <w:tcPr>
            <w:tcW w:w="5310" w:type="dxa"/>
          </w:tcPr>
          <w:p w14:paraId="074791E6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Total Major blee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2040" w:type="dxa"/>
          </w:tcPr>
          <w:p w14:paraId="5FB4DDA6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8A812E1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2E918F5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6B0CB44A" w14:textId="77777777" w:rsidTr="00BD2875">
        <w:tc>
          <w:tcPr>
            <w:tcW w:w="5310" w:type="dxa"/>
          </w:tcPr>
          <w:p w14:paraId="3C02FDE8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59D36E65" w14:textId="33EF6244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003 (8.7)</w:t>
            </w:r>
          </w:p>
        </w:tc>
        <w:tc>
          <w:tcPr>
            <w:tcW w:w="2040" w:type="dxa"/>
          </w:tcPr>
          <w:p w14:paraId="1F3EEC9D" w14:textId="7F6F6CF9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56 (6.8)</w:t>
            </w:r>
          </w:p>
        </w:tc>
        <w:tc>
          <w:tcPr>
            <w:tcW w:w="2040" w:type="dxa"/>
          </w:tcPr>
          <w:p w14:paraId="4C08074B" w14:textId="59B30A9C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847 (9.1)</w:t>
            </w:r>
          </w:p>
        </w:tc>
      </w:tr>
      <w:tr w:rsidR="003D6B66" w:rsidRPr="00334D11" w14:paraId="3C67FDD7" w14:textId="77777777" w:rsidTr="00BD2875">
        <w:tc>
          <w:tcPr>
            <w:tcW w:w="5310" w:type="dxa"/>
          </w:tcPr>
          <w:p w14:paraId="616D783C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3FAA91A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DA2972D" w14:textId="6C4D0311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78 (0.65-0.94)</w:t>
            </w:r>
          </w:p>
        </w:tc>
        <w:tc>
          <w:tcPr>
            <w:tcW w:w="2040" w:type="dxa"/>
          </w:tcPr>
          <w:p w14:paraId="318E5537" w14:textId="5CBF2E6F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07D70A27" w14:textId="77777777" w:rsidTr="00BD2875">
        <w:tc>
          <w:tcPr>
            <w:tcW w:w="5310" w:type="dxa"/>
          </w:tcPr>
          <w:p w14:paraId="7C81F94B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Fatal major bleeding</w:t>
            </w:r>
          </w:p>
        </w:tc>
        <w:tc>
          <w:tcPr>
            <w:tcW w:w="2040" w:type="dxa"/>
          </w:tcPr>
          <w:p w14:paraId="2145AA6F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8A8254A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5AB4DDE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7197FA74" w14:textId="77777777" w:rsidTr="00BD2875">
        <w:tc>
          <w:tcPr>
            <w:tcW w:w="5310" w:type="dxa"/>
          </w:tcPr>
          <w:p w14:paraId="5FAD3F1A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145AA67C" w14:textId="22DFB1C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87 (1.6)</w:t>
            </w:r>
          </w:p>
        </w:tc>
        <w:tc>
          <w:tcPr>
            <w:tcW w:w="2040" w:type="dxa"/>
          </w:tcPr>
          <w:p w14:paraId="74B194F2" w14:textId="647AC9C1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7 (1.2)</w:t>
            </w:r>
          </w:p>
        </w:tc>
        <w:tc>
          <w:tcPr>
            <w:tcW w:w="2040" w:type="dxa"/>
          </w:tcPr>
          <w:p w14:paraId="5BAC0711" w14:textId="339E884E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60 (1.7)</w:t>
            </w:r>
          </w:p>
        </w:tc>
      </w:tr>
      <w:tr w:rsidR="003D6B66" w:rsidRPr="00334D11" w14:paraId="01585DD0" w14:textId="77777777" w:rsidTr="00BD2875">
        <w:tc>
          <w:tcPr>
            <w:tcW w:w="5310" w:type="dxa"/>
          </w:tcPr>
          <w:p w14:paraId="6E7027D4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5FB4DB3D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84B8A4D" w14:textId="222F3074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</w:rPr>
              <w:t>0.66 (0.43-1.01)</w:t>
            </w:r>
          </w:p>
        </w:tc>
        <w:tc>
          <w:tcPr>
            <w:tcW w:w="2040" w:type="dxa"/>
          </w:tcPr>
          <w:p w14:paraId="45058F54" w14:textId="69E64D7B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2286B673" w14:textId="77777777" w:rsidTr="00BD2875">
        <w:tc>
          <w:tcPr>
            <w:tcW w:w="5310" w:type="dxa"/>
          </w:tcPr>
          <w:p w14:paraId="3613B54D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Non-fatal major bleeding</w:t>
            </w:r>
          </w:p>
        </w:tc>
        <w:tc>
          <w:tcPr>
            <w:tcW w:w="2040" w:type="dxa"/>
          </w:tcPr>
          <w:p w14:paraId="2D1F226B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1E7820D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19093E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1D02B222" w14:textId="77777777" w:rsidTr="00BD2875">
        <w:tc>
          <w:tcPr>
            <w:tcW w:w="5310" w:type="dxa"/>
          </w:tcPr>
          <w:p w14:paraId="25120FBB" w14:textId="77777777" w:rsidR="003D6B66" w:rsidRPr="00334D11" w:rsidRDefault="003D6B66" w:rsidP="003D6B66">
            <w:pPr>
              <w:ind w:firstLine="517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40F22F85" w14:textId="3EAD8BBE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828 (7.2)</w:t>
            </w:r>
          </w:p>
        </w:tc>
        <w:tc>
          <w:tcPr>
            <w:tcW w:w="2040" w:type="dxa"/>
          </w:tcPr>
          <w:p w14:paraId="2615D474" w14:textId="2512EA69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31 (5.7)</w:t>
            </w:r>
          </w:p>
        </w:tc>
        <w:tc>
          <w:tcPr>
            <w:tcW w:w="2040" w:type="dxa"/>
          </w:tcPr>
          <w:p w14:paraId="2E841ABE" w14:textId="567A67D4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697 (7.5)</w:t>
            </w:r>
          </w:p>
        </w:tc>
      </w:tr>
      <w:tr w:rsidR="003D6B66" w:rsidRPr="00334D11" w14:paraId="78D72B10" w14:textId="77777777" w:rsidTr="00BD2875">
        <w:tc>
          <w:tcPr>
            <w:tcW w:w="5310" w:type="dxa"/>
          </w:tcPr>
          <w:p w14:paraId="0B78844B" w14:textId="77777777" w:rsidR="003D6B66" w:rsidRPr="00334D11" w:rsidRDefault="003D6B66" w:rsidP="003D6B66">
            <w:pPr>
              <w:ind w:firstLine="517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2977DEBB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6A86939" w14:textId="38055C55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81(0.66-0.99)</w:t>
            </w:r>
          </w:p>
        </w:tc>
        <w:tc>
          <w:tcPr>
            <w:tcW w:w="2040" w:type="dxa"/>
          </w:tcPr>
          <w:p w14:paraId="35D99FE0" w14:textId="55745788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306391E5" w14:textId="77777777" w:rsidTr="00BD2875">
        <w:tc>
          <w:tcPr>
            <w:tcW w:w="5310" w:type="dxa"/>
          </w:tcPr>
          <w:p w14:paraId="719C0B15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Total clinically relevant non-major bleeding</w:t>
            </w:r>
          </w:p>
        </w:tc>
        <w:tc>
          <w:tcPr>
            <w:tcW w:w="2040" w:type="dxa"/>
          </w:tcPr>
          <w:p w14:paraId="0A6211A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6F4BF23B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F98B4F9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4B2176C3" w14:textId="77777777" w:rsidTr="00BD2875">
        <w:tc>
          <w:tcPr>
            <w:tcW w:w="5310" w:type="dxa"/>
          </w:tcPr>
          <w:p w14:paraId="76E0C512" w14:textId="77777777" w:rsidR="003D6B66" w:rsidRPr="00334D11" w:rsidRDefault="003D6B66" w:rsidP="003D6B66">
            <w:pPr>
              <w:ind w:firstLine="517"/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27F53D4D" w14:textId="4B91F425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397 (12.1)</w:t>
            </w:r>
          </w:p>
        </w:tc>
        <w:tc>
          <w:tcPr>
            <w:tcW w:w="2040" w:type="dxa"/>
          </w:tcPr>
          <w:p w14:paraId="063D6CE5" w14:textId="4CA97609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34 (10.2)</w:t>
            </w:r>
          </w:p>
        </w:tc>
        <w:tc>
          <w:tcPr>
            <w:tcW w:w="2040" w:type="dxa"/>
          </w:tcPr>
          <w:p w14:paraId="7D875053" w14:textId="657248C0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163 (12.6)</w:t>
            </w:r>
          </w:p>
        </w:tc>
      </w:tr>
      <w:tr w:rsidR="003D6B66" w:rsidRPr="00334D11" w14:paraId="31FEE078" w14:textId="77777777" w:rsidTr="00BD2875">
        <w:tc>
          <w:tcPr>
            <w:tcW w:w="5310" w:type="dxa"/>
          </w:tcPr>
          <w:p w14:paraId="5DD6055C" w14:textId="77777777" w:rsidR="003D6B66" w:rsidRPr="00334D11" w:rsidRDefault="003D6B66" w:rsidP="003D6B66">
            <w:pPr>
              <w:ind w:firstLine="517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76987130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513B2550" w14:textId="68B29001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78 (0.68-0.91)</w:t>
            </w:r>
          </w:p>
        </w:tc>
        <w:tc>
          <w:tcPr>
            <w:tcW w:w="2040" w:type="dxa"/>
          </w:tcPr>
          <w:p w14:paraId="65135709" w14:textId="565920AA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42835D01" w14:textId="77777777" w:rsidTr="00BD2875">
        <w:tc>
          <w:tcPr>
            <w:tcW w:w="5310" w:type="dxa"/>
          </w:tcPr>
          <w:p w14:paraId="19F61A29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 xml:space="preserve">Intracranial bleeding </w:t>
            </w:r>
          </w:p>
        </w:tc>
        <w:tc>
          <w:tcPr>
            <w:tcW w:w="2040" w:type="dxa"/>
          </w:tcPr>
          <w:p w14:paraId="11566413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A49E3D3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FB5F4F6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248E96D4" w14:textId="77777777" w:rsidTr="00BD2875">
        <w:tc>
          <w:tcPr>
            <w:tcW w:w="5310" w:type="dxa"/>
          </w:tcPr>
          <w:p w14:paraId="4493CED2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757237DC" w14:textId="21973F46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88 (1.6)</w:t>
            </w:r>
          </w:p>
        </w:tc>
        <w:tc>
          <w:tcPr>
            <w:tcW w:w="2040" w:type="dxa"/>
          </w:tcPr>
          <w:p w14:paraId="39D5F081" w14:textId="6F137089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9 (1.3)</w:t>
            </w:r>
          </w:p>
        </w:tc>
        <w:tc>
          <w:tcPr>
            <w:tcW w:w="2040" w:type="dxa"/>
          </w:tcPr>
          <w:p w14:paraId="5F7848D2" w14:textId="0E7FF2AD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59 (1.7)</w:t>
            </w:r>
          </w:p>
        </w:tc>
      </w:tr>
      <w:tr w:rsidR="003D6B66" w:rsidRPr="00334D11" w14:paraId="0B623A99" w14:textId="77777777" w:rsidTr="00BD2875">
        <w:trPr>
          <w:trHeight w:val="60"/>
        </w:trPr>
        <w:tc>
          <w:tcPr>
            <w:tcW w:w="5310" w:type="dxa"/>
          </w:tcPr>
          <w:p w14:paraId="0D3D0422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78D439E8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0BE63E9" w14:textId="1A0343B3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</w:rPr>
              <w:t>0.69 (0.45-1.06)</w:t>
            </w:r>
          </w:p>
        </w:tc>
        <w:tc>
          <w:tcPr>
            <w:tcW w:w="2040" w:type="dxa"/>
          </w:tcPr>
          <w:p w14:paraId="230B810B" w14:textId="27B7176D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16CD8D14" w14:textId="77777777" w:rsidTr="00BD2875">
        <w:trPr>
          <w:trHeight w:val="60"/>
        </w:trPr>
        <w:tc>
          <w:tcPr>
            <w:tcW w:w="5310" w:type="dxa"/>
          </w:tcPr>
          <w:p w14:paraId="526EB604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GI bleeding</w:t>
            </w:r>
          </w:p>
        </w:tc>
        <w:tc>
          <w:tcPr>
            <w:tcW w:w="2040" w:type="dxa"/>
          </w:tcPr>
          <w:p w14:paraId="7C49A302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FFF8D4C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40" w:type="dxa"/>
          </w:tcPr>
          <w:p w14:paraId="79DC62F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6C85900E" w14:textId="77777777" w:rsidTr="00BD2875">
        <w:trPr>
          <w:trHeight w:val="60"/>
        </w:trPr>
        <w:tc>
          <w:tcPr>
            <w:tcW w:w="5310" w:type="dxa"/>
          </w:tcPr>
          <w:p w14:paraId="66A9E8BE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1F52AEDF" w14:textId="4ACA3AC0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70 (6.7)</w:t>
            </w:r>
          </w:p>
        </w:tc>
        <w:tc>
          <w:tcPr>
            <w:tcW w:w="2040" w:type="dxa"/>
          </w:tcPr>
          <w:p w14:paraId="420B5F6D" w14:textId="73CBD022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27 (5.5)</w:t>
            </w:r>
          </w:p>
        </w:tc>
        <w:tc>
          <w:tcPr>
            <w:tcW w:w="2040" w:type="dxa"/>
          </w:tcPr>
          <w:p w14:paraId="4958BE33" w14:textId="3508F3AE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643 (6.9)</w:t>
            </w:r>
          </w:p>
        </w:tc>
      </w:tr>
      <w:tr w:rsidR="003D6B66" w:rsidRPr="00334D11" w14:paraId="5CF9EDD6" w14:textId="77777777" w:rsidTr="00BD2875">
        <w:trPr>
          <w:trHeight w:val="188"/>
        </w:trPr>
        <w:tc>
          <w:tcPr>
            <w:tcW w:w="5310" w:type="dxa"/>
          </w:tcPr>
          <w:p w14:paraId="5AF447A5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686D67C5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832E0CF" w14:textId="4A253B89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74 (0.61-0.91)</w:t>
            </w:r>
          </w:p>
        </w:tc>
        <w:tc>
          <w:tcPr>
            <w:tcW w:w="2040" w:type="dxa"/>
          </w:tcPr>
          <w:p w14:paraId="62E742C8" w14:textId="22CE09D9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566CB962" w14:textId="77777777" w:rsidTr="00BD2875">
        <w:tc>
          <w:tcPr>
            <w:tcW w:w="5310" w:type="dxa"/>
          </w:tcPr>
          <w:p w14:paraId="7B261C41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 xml:space="preserve">Recurrent VTE </w:t>
            </w:r>
          </w:p>
        </w:tc>
        <w:tc>
          <w:tcPr>
            <w:tcW w:w="2040" w:type="dxa"/>
          </w:tcPr>
          <w:p w14:paraId="0016F0F0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B25DC77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6877A54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1422B584" w14:textId="77777777" w:rsidTr="00BD2875">
        <w:tc>
          <w:tcPr>
            <w:tcW w:w="5310" w:type="dxa"/>
          </w:tcPr>
          <w:p w14:paraId="2410B633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302A94F3" w14:textId="598202E3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407 (3.5)</w:t>
            </w:r>
          </w:p>
        </w:tc>
        <w:tc>
          <w:tcPr>
            <w:tcW w:w="2040" w:type="dxa"/>
          </w:tcPr>
          <w:p w14:paraId="6CA1009F" w14:textId="30617CDB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7 (3.3)</w:t>
            </w:r>
          </w:p>
        </w:tc>
        <w:tc>
          <w:tcPr>
            <w:tcW w:w="2040" w:type="dxa"/>
          </w:tcPr>
          <w:p w14:paraId="77A1C580" w14:textId="377140AA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330 (3.6)</w:t>
            </w:r>
          </w:p>
        </w:tc>
      </w:tr>
      <w:tr w:rsidR="003D6B66" w:rsidRPr="00334D11" w14:paraId="16F4EABE" w14:textId="77777777" w:rsidTr="00BD2875">
        <w:tc>
          <w:tcPr>
            <w:tcW w:w="5310" w:type="dxa"/>
          </w:tcPr>
          <w:p w14:paraId="129A3FBB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428B93F1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FB7686D" w14:textId="0A8D7D4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76 (0.59-0.98)</w:t>
            </w:r>
          </w:p>
        </w:tc>
        <w:tc>
          <w:tcPr>
            <w:tcW w:w="2040" w:type="dxa"/>
          </w:tcPr>
          <w:p w14:paraId="3A2E22AC" w14:textId="6B7CE17E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3D6B66" w:rsidRPr="00334D11" w14:paraId="6A50624E" w14:textId="77777777" w:rsidTr="00BD2875">
        <w:tc>
          <w:tcPr>
            <w:tcW w:w="5310" w:type="dxa"/>
          </w:tcPr>
          <w:p w14:paraId="4CDE2EB9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  <w:b/>
                <w:bCs/>
              </w:rPr>
              <w:t>All-cause mortality (censored at 91 days)</w:t>
            </w:r>
          </w:p>
        </w:tc>
        <w:tc>
          <w:tcPr>
            <w:tcW w:w="2040" w:type="dxa"/>
          </w:tcPr>
          <w:p w14:paraId="02B355CA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4EECD0C" w14:textId="77777777" w:rsidR="003D6B66" w:rsidRPr="00334D11" w:rsidRDefault="003D6B66" w:rsidP="003D6B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40" w:type="dxa"/>
          </w:tcPr>
          <w:p w14:paraId="483D14B6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</w:tr>
      <w:tr w:rsidR="003D6B66" w:rsidRPr="00334D11" w14:paraId="3FECAAE1" w14:textId="77777777" w:rsidTr="00BD2875">
        <w:tc>
          <w:tcPr>
            <w:tcW w:w="5310" w:type="dxa"/>
          </w:tcPr>
          <w:p w14:paraId="28D84286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0" w:type="dxa"/>
          </w:tcPr>
          <w:p w14:paraId="0B7CCFA5" w14:textId="2734301F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09 (6.1)</w:t>
            </w:r>
          </w:p>
        </w:tc>
        <w:tc>
          <w:tcPr>
            <w:tcW w:w="2040" w:type="dxa"/>
          </w:tcPr>
          <w:p w14:paraId="4E36B2ED" w14:textId="25934DF1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38 (6.0)</w:t>
            </w:r>
          </w:p>
        </w:tc>
        <w:tc>
          <w:tcPr>
            <w:tcW w:w="2040" w:type="dxa"/>
          </w:tcPr>
          <w:p w14:paraId="237AFA9A" w14:textId="72976EF0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571 (6.2)</w:t>
            </w:r>
          </w:p>
        </w:tc>
      </w:tr>
      <w:tr w:rsidR="003D6B66" w:rsidRPr="00334D11" w14:paraId="4119071F" w14:textId="77777777" w:rsidTr="00BD2875">
        <w:tc>
          <w:tcPr>
            <w:tcW w:w="5310" w:type="dxa"/>
          </w:tcPr>
          <w:p w14:paraId="756457C5" w14:textId="77777777" w:rsidR="003D6B66" w:rsidRPr="00334D11" w:rsidRDefault="003D6B66" w:rsidP="003D6B66">
            <w:pPr>
              <w:ind w:firstLine="429"/>
              <w:rPr>
                <w:rFonts w:ascii="Times New Roman" w:hAnsi="Times New Roman" w:cs="Times New Roman"/>
              </w:rPr>
            </w:pPr>
            <w:r w:rsidRPr="00334D11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25881F32" w14:textId="77777777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2219A1A" w14:textId="18040325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.01 (0.83-1.23)</w:t>
            </w:r>
          </w:p>
        </w:tc>
        <w:tc>
          <w:tcPr>
            <w:tcW w:w="2040" w:type="dxa"/>
          </w:tcPr>
          <w:p w14:paraId="0E21C897" w14:textId="3B26D34B" w:rsidR="003D6B66" w:rsidRPr="00334D11" w:rsidRDefault="003D6B66" w:rsidP="003D6B66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7D4FA912" w14:textId="77777777" w:rsidR="00BD2875" w:rsidRDefault="00BD2875" w:rsidP="00BD2875">
      <w:pPr>
        <w:rPr>
          <w:rFonts w:ascii="Times New Roman" w:hAnsi="Times New Roman" w:cs="Times New Roman"/>
        </w:rPr>
      </w:pPr>
    </w:p>
    <w:p w14:paraId="58C3FCDE" w14:textId="70796CCB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* - Total major bleeding is slightly less than fatal major bleeding and non-fatal major bleeding combined because some patients had a non-fatal major bleeding hospitalization followed by a fatal major bleeding hospitalization. </w:t>
      </w:r>
    </w:p>
    <w:p w14:paraId="71C8AE88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</w:p>
    <w:p w14:paraId="3ADC8819" w14:textId="2BD1A48A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azard rates were generated using intent-to-treat principle, defined by the medication first prescribed. We utilized a propensity score by modeling the probability of treatment with apix</w:t>
      </w:r>
      <w:r w:rsidR="00B52126" w:rsidRPr="003E5033">
        <w:rPr>
          <w:rFonts w:ascii="Times New Roman" w:hAnsi="Times New Roman" w:cs="Times New Roman"/>
          <w:sz w:val="22"/>
          <w:szCs w:val="22"/>
        </w:rPr>
        <w:t>a</w:t>
      </w:r>
      <w:r w:rsidRPr="003E5033">
        <w:rPr>
          <w:rFonts w:ascii="Times New Roman" w:hAnsi="Times New Roman" w:cs="Times New Roman"/>
          <w:sz w:val="22"/>
          <w:szCs w:val="22"/>
        </w:rPr>
        <w:t>ban rather than warfarin for each cohort member using a logistic regression model including all available clinical covariates. We then weighted the individuals in the cohort using inverse probability of treatment weights (IPTW) after truncating the weights at the 1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3E5033">
        <w:rPr>
          <w:rFonts w:ascii="Times New Roman" w:hAnsi="Times New Roman" w:cs="Times New Roman"/>
          <w:sz w:val="22"/>
          <w:szCs w:val="22"/>
        </w:rPr>
        <w:t xml:space="preserve"> and 99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3E5033">
        <w:rPr>
          <w:rFonts w:ascii="Times New Roman" w:hAnsi="Times New Roman" w:cs="Times New Roman"/>
          <w:sz w:val="22"/>
          <w:szCs w:val="22"/>
        </w:rPr>
        <w:t xml:space="preserve"> percentile. </w:t>
      </w:r>
    </w:p>
    <w:p w14:paraId="395E081D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</w:p>
    <w:p w14:paraId="676A22FD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CI – Confidence Interval</w:t>
      </w:r>
    </w:p>
    <w:p w14:paraId="6DCD37AC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GI – Gastrointestinal </w:t>
      </w:r>
    </w:p>
    <w:p w14:paraId="74DDB3AC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R – Hazard Ratio</w:t>
      </w:r>
    </w:p>
    <w:p w14:paraId="1747944D" w14:textId="1A5FA8B3" w:rsid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IPTW – Inverse Probability of Treatment Weighting </w:t>
      </w:r>
    </w:p>
    <w:p w14:paraId="62D78CA1" w14:textId="0F371757" w:rsidR="003E5033" w:rsidRDefault="003E5033" w:rsidP="00BD287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VTE – Venous Thromboembolism </w:t>
      </w:r>
    </w:p>
    <w:p w14:paraId="27A755E5" w14:textId="5996F70D" w:rsidR="003E5033" w:rsidRDefault="003E5033" w:rsidP="00BD2875">
      <w:pPr>
        <w:rPr>
          <w:rFonts w:ascii="Times New Roman" w:hAnsi="Times New Roman" w:cs="Times New Roman"/>
          <w:sz w:val="22"/>
          <w:szCs w:val="22"/>
        </w:rPr>
      </w:pPr>
    </w:p>
    <w:p w14:paraId="0F909BCC" w14:textId="77777777" w:rsidR="003E5033" w:rsidRPr="003E5033" w:rsidRDefault="003E5033" w:rsidP="00BD2875">
      <w:pPr>
        <w:rPr>
          <w:rFonts w:ascii="Times New Roman" w:hAnsi="Times New Roman" w:cs="Times New Roman"/>
          <w:sz w:val="22"/>
          <w:szCs w:val="22"/>
        </w:rPr>
      </w:pPr>
    </w:p>
    <w:p w14:paraId="1DC3F43B" w14:textId="33580772" w:rsidR="00BD2875" w:rsidRDefault="00BD2875" w:rsidP="00BD2875">
      <w:pPr>
        <w:rPr>
          <w:rFonts w:ascii="Times New Roman" w:hAnsi="Times New Roman" w:cs="Times New Roman"/>
          <w:b/>
          <w:bCs/>
        </w:rPr>
      </w:pPr>
      <w:r w:rsidRPr="00A52E5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EF79B2">
        <w:rPr>
          <w:rFonts w:ascii="Times New Roman" w:hAnsi="Times New Roman" w:cs="Times New Roman"/>
          <w:b/>
          <w:bCs/>
        </w:rPr>
        <w:t>8</w:t>
      </w:r>
      <w:r w:rsidRPr="00A52E5B">
        <w:rPr>
          <w:rFonts w:ascii="Times New Roman" w:hAnsi="Times New Roman" w:cs="Times New Roman"/>
          <w:b/>
          <w:bCs/>
        </w:rPr>
        <w:t xml:space="preserve">. Bleeding </w:t>
      </w:r>
      <w:r>
        <w:rPr>
          <w:rFonts w:ascii="Times New Roman" w:hAnsi="Times New Roman" w:cs="Times New Roman"/>
          <w:b/>
          <w:bCs/>
        </w:rPr>
        <w:t xml:space="preserve">and Thrombotic </w:t>
      </w:r>
      <w:r w:rsidRPr="00A52E5B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>at 1 month</w:t>
      </w:r>
      <w:r w:rsidR="000E2C9F">
        <w:rPr>
          <w:rFonts w:ascii="Times New Roman" w:hAnsi="Times New Roman" w:cs="Times New Roman"/>
          <w:b/>
          <w:bCs/>
        </w:rPr>
        <w:t>, Intention-</w:t>
      </w:r>
      <w:r w:rsidR="00AB2FF6">
        <w:rPr>
          <w:rFonts w:ascii="Times New Roman" w:hAnsi="Times New Roman" w:cs="Times New Roman"/>
          <w:b/>
          <w:bCs/>
        </w:rPr>
        <w:t>T</w:t>
      </w:r>
      <w:r w:rsidR="000E2C9F">
        <w:rPr>
          <w:rFonts w:ascii="Times New Roman" w:hAnsi="Times New Roman" w:cs="Times New Roman"/>
          <w:b/>
          <w:bCs/>
        </w:rPr>
        <w:t>o-</w:t>
      </w:r>
      <w:r w:rsidR="00AB2FF6">
        <w:rPr>
          <w:rFonts w:ascii="Times New Roman" w:hAnsi="Times New Roman" w:cs="Times New Roman"/>
          <w:b/>
          <w:bCs/>
        </w:rPr>
        <w:t>T</w:t>
      </w:r>
      <w:r w:rsidR="000E2C9F">
        <w:rPr>
          <w:rFonts w:ascii="Times New Roman" w:hAnsi="Times New Roman" w:cs="Times New Roman"/>
          <w:b/>
          <w:bCs/>
        </w:rPr>
        <w:t>reat</w:t>
      </w:r>
      <w:r w:rsidR="00AB2FF6">
        <w:rPr>
          <w:rFonts w:ascii="Times New Roman" w:hAnsi="Times New Roman" w:cs="Times New Roman"/>
          <w:b/>
          <w:bCs/>
        </w:rPr>
        <w:t xml:space="preserve"> Analysis</w:t>
      </w:r>
    </w:p>
    <w:p w14:paraId="35875334" w14:textId="238FC5BD" w:rsidR="00BD2875" w:rsidRDefault="00BD2875" w:rsidP="00BD287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21"/>
        <w:tblW w:w="11245" w:type="dxa"/>
        <w:tblLook w:val="04A0" w:firstRow="1" w:lastRow="0" w:firstColumn="1" w:lastColumn="0" w:noHBand="0" w:noVBand="1"/>
      </w:tblPr>
      <w:tblGrid>
        <w:gridCol w:w="5215"/>
        <w:gridCol w:w="2010"/>
        <w:gridCol w:w="2010"/>
        <w:gridCol w:w="2010"/>
      </w:tblGrid>
      <w:tr w:rsidR="00BD2875" w:rsidRPr="004F7A40" w14:paraId="50DAEC8B" w14:textId="77777777" w:rsidTr="00BD2875">
        <w:tc>
          <w:tcPr>
            <w:tcW w:w="5215" w:type="dxa"/>
          </w:tcPr>
          <w:p w14:paraId="16F34BDD" w14:textId="77777777" w:rsidR="00BD2875" w:rsidRPr="004F7A40" w:rsidRDefault="00BD2875" w:rsidP="00BD2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0EB20BD2" w14:textId="77777777" w:rsidR="00BD2875" w:rsidRPr="004F7A40" w:rsidRDefault="00BD2875" w:rsidP="00BD2875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010" w:type="dxa"/>
          </w:tcPr>
          <w:p w14:paraId="5F7C230C" w14:textId="77777777" w:rsidR="00BD2875" w:rsidRPr="004F7A40" w:rsidRDefault="00BD2875" w:rsidP="00BD2875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Apixaban</w:t>
            </w:r>
          </w:p>
          <w:p w14:paraId="38596032" w14:textId="77777777" w:rsidR="00BD2875" w:rsidRPr="004F7A40" w:rsidRDefault="00BD2875" w:rsidP="00BD28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57CC3A06" w14:textId="77777777" w:rsidR="00BD2875" w:rsidRPr="004F7A40" w:rsidRDefault="00BD2875" w:rsidP="00BD2875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</w:tr>
      <w:tr w:rsidR="00D5408B" w:rsidRPr="004F7A40" w14:paraId="7A40FE67" w14:textId="77777777" w:rsidTr="00BD2875">
        <w:tc>
          <w:tcPr>
            <w:tcW w:w="5215" w:type="dxa"/>
          </w:tcPr>
          <w:p w14:paraId="79B16DB4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010" w:type="dxa"/>
          </w:tcPr>
          <w:p w14:paraId="26CA9119" w14:textId="39C94885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 xml:space="preserve">565 </w:t>
            </w:r>
          </w:p>
        </w:tc>
        <w:tc>
          <w:tcPr>
            <w:tcW w:w="2010" w:type="dxa"/>
          </w:tcPr>
          <w:p w14:paraId="442D258D" w14:textId="034D722F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10" w:type="dxa"/>
          </w:tcPr>
          <w:p w14:paraId="13067847" w14:textId="32078012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B85621">
              <w:rPr>
                <w:rFonts w:ascii="Times New Roman" w:hAnsi="Times New Roman" w:cs="Times New Roman"/>
              </w:rPr>
              <w:t>263</w:t>
            </w:r>
          </w:p>
        </w:tc>
      </w:tr>
      <w:tr w:rsidR="00D5408B" w:rsidRPr="004F7A40" w14:paraId="01C6EEFD" w14:textId="77777777" w:rsidTr="00BD2875">
        <w:tc>
          <w:tcPr>
            <w:tcW w:w="5215" w:type="dxa"/>
          </w:tcPr>
          <w:p w14:paraId="2A6CA19E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Total Major blee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*</w:t>
            </w:r>
            <w:r w:rsidRPr="004F7A4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10" w:type="dxa"/>
          </w:tcPr>
          <w:p w14:paraId="2480E8F7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007618E9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4DA65991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2B71DC45" w14:textId="77777777" w:rsidTr="00BD2875">
        <w:tc>
          <w:tcPr>
            <w:tcW w:w="5215" w:type="dxa"/>
          </w:tcPr>
          <w:p w14:paraId="47CB20A6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56B057BF" w14:textId="0F431E8B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535 (4.6)</w:t>
            </w:r>
          </w:p>
        </w:tc>
        <w:tc>
          <w:tcPr>
            <w:tcW w:w="2010" w:type="dxa"/>
          </w:tcPr>
          <w:p w14:paraId="46232A41" w14:textId="5D22C588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86 (3.7)</w:t>
            </w:r>
          </w:p>
        </w:tc>
        <w:tc>
          <w:tcPr>
            <w:tcW w:w="2010" w:type="dxa"/>
          </w:tcPr>
          <w:p w14:paraId="4E18E0B8" w14:textId="2BF03B54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449 (4.9)</w:t>
            </w:r>
          </w:p>
        </w:tc>
      </w:tr>
      <w:tr w:rsidR="00D5408B" w:rsidRPr="004F7A40" w14:paraId="090F538F" w14:textId="77777777" w:rsidTr="00BD2875">
        <w:tc>
          <w:tcPr>
            <w:tcW w:w="5215" w:type="dxa"/>
          </w:tcPr>
          <w:p w14:paraId="4A1C0C59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31127E89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2D8D1D32" w14:textId="162345E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</w:rPr>
              <w:t>0.82 (0.64-1.06)</w:t>
            </w:r>
          </w:p>
        </w:tc>
        <w:tc>
          <w:tcPr>
            <w:tcW w:w="2010" w:type="dxa"/>
          </w:tcPr>
          <w:p w14:paraId="19A5CF53" w14:textId="69E5D7FD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2E3AACE5" w14:textId="77777777" w:rsidTr="00BD2875">
        <w:tc>
          <w:tcPr>
            <w:tcW w:w="5215" w:type="dxa"/>
          </w:tcPr>
          <w:p w14:paraId="2C055577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Fatal major bleeding</w:t>
            </w:r>
          </w:p>
        </w:tc>
        <w:tc>
          <w:tcPr>
            <w:tcW w:w="2010" w:type="dxa"/>
          </w:tcPr>
          <w:p w14:paraId="63AC78C4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6AA1DC6E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5E925102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6287649E" w14:textId="77777777" w:rsidTr="00BD2875">
        <w:tc>
          <w:tcPr>
            <w:tcW w:w="5215" w:type="dxa"/>
          </w:tcPr>
          <w:p w14:paraId="1C0787A3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67EB45C3" w14:textId="461042A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90 (0.8)</w:t>
            </w:r>
          </w:p>
        </w:tc>
        <w:tc>
          <w:tcPr>
            <w:tcW w:w="2010" w:type="dxa"/>
          </w:tcPr>
          <w:p w14:paraId="47E049F8" w14:textId="57336F52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0 (0.4)</w:t>
            </w:r>
          </w:p>
        </w:tc>
        <w:tc>
          <w:tcPr>
            <w:tcW w:w="2010" w:type="dxa"/>
          </w:tcPr>
          <w:p w14:paraId="028279CD" w14:textId="73712641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80 (0.9)</w:t>
            </w:r>
          </w:p>
        </w:tc>
      </w:tr>
      <w:tr w:rsidR="00D5408B" w:rsidRPr="004F7A40" w14:paraId="566A9086" w14:textId="77777777" w:rsidTr="00BD2875">
        <w:tc>
          <w:tcPr>
            <w:tcW w:w="5215" w:type="dxa"/>
          </w:tcPr>
          <w:p w14:paraId="7F2BF59C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547A6E50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77E6CAA7" w14:textId="5A759642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</w:rPr>
              <w:t>0.53 (0.27-1.04)</w:t>
            </w:r>
          </w:p>
        </w:tc>
        <w:tc>
          <w:tcPr>
            <w:tcW w:w="2010" w:type="dxa"/>
          </w:tcPr>
          <w:p w14:paraId="6BF94F78" w14:textId="11BBBC0B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1664D909" w14:textId="77777777" w:rsidTr="00BD2875">
        <w:tc>
          <w:tcPr>
            <w:tcW w:w="5215" w:type="dxa"/>
          </w:tcPr>
          <w:p w14:paraId="51374E1A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Non-fatal major bleeding</w:t>
            </w:r>
          </w:p>
        </w:tc>
        <w:tc>
          <w:tcPr>
            <w:tcW w:w="2010" w:type="dxa"/>
          </w:tcPr>
          <w:p w14:paraId="51BC2B16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3ACDDD8F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06B98661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7643F680" w14:textId="77777777" w:rsidTr="00BD2875">
        <w:tc>
          <w:tcPr>
            <w:tcW w:w="5215" w:type="dxa"/>
          </w:tcPr>
          <w:p w14:paraId="35E6DEAD" w14:textId="77777777" w:rsidR="00D5408B" w:rsidRPr="004F7A40" w:rsidRDefault="00D5408B" w:rsidP="00D5408B">
            <w:pPr>
              <w:ind w:firstLine="517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74F9535C" w14:textId="59C6AFC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447 (3.9)</w:t>
            </w:r>
          </w:p>
        </w:tc>
        <w:tc>
          <w:tcPr>
            <w:tcW w:w="2010" w:type="dxa"/>
          </w:tcPr>
          <w:p w14:paraId="1BFFD953" w14:textId="655C0D86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6 (3.3)</w:t>
            </w:r>
          </w:p>
        </w:tc>
        <w:tc>
          <w:tcPr>
            <w:tcW w:w="2010" w:type="dxa"/>
          </w:tcPr>
          <w:p w14:paraId="41410404" w14:textId="1A528813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371 (4.0)</w:t>
            </w:r>
          </w:p>
        </w:tc>
      </w:tr>
      <w:tr w:rsidR="00D5408B" w:rsidRPr="004F7A40" w14:paraId="647187B9" w14:textId="77777777" w:rsidTr="00BD2875">
        <w:tc>
          <w:tcPr>
            <w:tcW w:w="5215" w:type="dxa"/>
          </w:tcPr>
          <w:p w14:paraId="28547FAB" w14:textId="77777777" w:rsidR="00D5408B" w:rsidRPr="004F7A40" w:rsidRDefault="00D5408B" w:rsidP="00D5408B">
            <w:pPr>
              <w:ind w:firstLine="517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4CB27DA4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768AD118" w14:textId="4FA6FFF2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0.89 (0.68-1.17)</w:t>
            </w:r>
          </w:p>
        </w:tc>
        <w:tc>
          <w:tcPr>
            <w:tcW w:w="2010" w:type="dxa"/>
          </w:tcPr>
          <w:p w14:paraId="468481BA" w14:textId="5AD6079D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29528071" w14:textId="77777777" w:rsidTr="00BD2875">
        <w:tc>
          <w:tcPr>
            <w:tcW w:w="5215" w:type="dxa"/>
          </w:tcPr>
          <w:p w14:paraId="7270A529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Total clinically relevant non-major bleeding</w:t>
            </w:r>
          </w:p>
        </w:tc>
        <w:tc>
          <w:tcPr>
            <w:tcW w:w="2010" w:type="dxa"/>
          </w:tcPr>
          <w:p w14:paraId="667D17BE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6804CBFB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1B1254F8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06172EA0" w14:textId="77777777" w:rsidTr="00BD2875">
        <w:tc>
          <w:tcPr>
            <w:tcW w:w="5215" w:type="dxa"/>
          </w:tcPr>
          <w:p w14:paraId="5D163A6D" w14:textId="77777777" w:rsidR="00D5408B" w:rsidRPr="004F7A40" w:rsidRDefault="00D5408B" w:rsidP="00D5408B">
            <w:pPr>
              <w:ind w:firstLine="517"/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38CC5D76" w14:textId="6CBBF7F5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08 (6.1)</w:t>
            </w:r>
          </w:p>
        </w:tc>
        <w:tc>
          <w:tcPr>
            <w:tcW w:w="2010" w:type="dxa"/>
          </w:tcPr>
          <w:p w14:paraId="132A46FF" w14:textId="48FF46DE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16 (5.0)</w:t>
            </w:r>
          </w:p>
        </w:tc>
        <w:tc>
          <w:tcPr>
            <w:tcW w:w="2010" w:type="dxa"/>
          </w:tcPr>
          <w:p w14:paraId="57F250EB" w14:textId="5273B6FA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592 (6.4)</w:t>
            </w:r>
          </w:p>
        </w:tc>
      </w:tr>
      <w:tr w:rsidR="00D5408B" w:rsidRPr="004F7A40" w14:paraId="655E243F" w14:textId="77777777" w:rsidTr="00BD2875">
        <w:tc>
          <w:tcPr>
            <w:tcW w:w="5215" w:type="dxa"/>
          </w:tcPr>
          <w:p w14:paraId="42646F24" w14:textId="77777777" w:rsidR="00D5408B" w:rsidRPr="004F7A40" w:rsidRDefault="00D5408B" w:rsidP="00D5408B">
            <w:pPr>
              <w:ind w:firstLine="517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220888B4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3C7125F3" w14:textId="672C2A95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  <w:b/>
                <w:bCs/>
              </w:rPr>
              <w:t>0.76 (0.62-0.94)</w:t>
            </w:r>
          </w:p>
        </w:tc>
        <w:tc>
          <w:tcPr>
            <w:tcW w:w="2010" w:type="dxa"/>
          </w:tcPr>
          <w:p w14:paraId="5BC9BCD5" w14:textId="2763D492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0B9D6816" w14:textId="77777777" w:rsidTr="00BD2875">
        <w:tc>
          <w:tcPr>
            <w:tcW w:w="5215" w:type="dxa"/>
          </w:tcPr>
          <w:p w14:paraId="67A1822A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 xml:space="preserve">Intracranial bleeding </w:t>
            </w:r>
          </w:p>
        </w:tc>
        <w:tc>
          <w:tcPr>
            <w:tcW w:w="2010" w:type="dxa"/>
          </w:tcPr>
          <w:p w14:paraId="3A0B7A12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6556E532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51A39524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60C2D25D" w14:textId="77777777" w:rsidTr="00BD2875">
        <w:tc>
          <w:tcPr>
            <w:tcW w:w="5215" w:type="dxa"/>
          </w:tcPr>
          <w:p w14:paraId="30AEDDF3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3F857178" w14:textId="694826B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91 (0.8)</w:t>
            </w:r>
          </w:p>
        </w:tc>
        <w:tc>
          <w:tcPr>
            <w:tcW w:w="2010" w:type="dxa"/>
          </w:tcPr>
          <w:p w14:paraId="7D5ED94A" w14:textId="1471598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8 (0.8)</w:t>
            </w:r>
          </w:p>
        </w:tc>
        <w:tc>
          <w:tcPr>
            <w:tcW w:w="2010" w:type="dxa"/>
          </w:tcPr>
          <w:p w14:paraId="3AC2DDC6" w14:textId="54C6DC25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73 (0.8)</w:t>
            </w:r>
          </w:p>
        </w:tc>
      </w:tr>
      <w:tr w:rsidR="00D5408B" w:rsidRPr="004F7A40" w14:paraId="23A098E5" w14:textId="77777777" w:rsidTr="00BD2875">
        <w:trPr>
          <w:trHeight w:val="60"/>
        </w:trPr>
        <w:tc>
          <w:tcPr>
            <w:tcW w:w="5215" w:type="dxa"/>
          </w:tcPr>
          <w:p w14:paraId="2D0D2708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6C9F314D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3233372F" w14:textId="3297AEB5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0.99 (0.56-1.74)</w:t>
            </w:r>
          </w:p>
        </w:tc>
        <w:tc>
          <w:tcPr>
            <w:tcW w:w="2010" w:type="dxa"/>
          </w:tcPr>
          <w:p w14:paraId="71D8C23D" w14:textId="6A165AF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75A977AB" w14:textId="77777777" w:rsidTr="00BD2875">
        <w:trPr>
          <w:trHeight w:val="60"/>
        </w:trPr>
        <w:tc>
          <w:tcPr>
            <w:tcW w:w="5215" w:type="dxa"/>
          </w:tcPr>
          <w:p w14:paraId="6316510C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>GI bleeding</w:t>
            </w:r>
          </w:p>
        </w:tc>
        <w:tc>
          <w:tcPr>
            <w:tcW w:w="2010" w:type="dxa"/>
          </w:tcPr>
          <w:p w14:paraId="6A301A9D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5279F065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0" w:type="dxa"/>
          </w:tcPr>
          <w:p w14:paraId="2B083A18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147509FA" w14:textId="77777777" w:rsidTr="00BD2875">
        <w:trPr>
          <w:trHeight w:val="60"/>
        </w:trPr>
        <w:tc>
          <w:tcPr>
            <w:tcW w:w="5215" w:type="dxa"/>
          </w:tcPr>
          <w:p w14:paraId="0160C9DF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792D0F1B" w14:textId="5590ED66" w:rsidR="00D5408B" w:rsidRPr="004F7A40" w:rsidRDefault="00D5408B" w:rsidP="00D5408B">
            <w:pPr>
              <w:rPr>
                <w:rFonts w:ascii="Times New Roman" w:hAnsi="Times New Roman" w:cs="Times New Roman"/>
                <w:highlight w:val="cyan"/>
              </w:rPr>
            </w:pPr>
            <w:r w:rsidRPr="00B85621">
              <w:rPr>
                <w:rFonts w:ascii="Times New Roman" w:hAnsi="Times New Roman" w:cs="Times New Roman"/>
              </w:rPr>
              <w:t>410 (3.6)</w:t>
            </w:r>
          </w:p>
        </w:tc>
        <w:tc>
          <w:tcPr>
            <w:tcW w:w="2010" w:type="dxa"/>
          </w:tcPr>
          <w:p w14:paraId="50A96742" w14:textId="22D78AA0" w:rsidR="00D5408B" w:rsidRPr="004F7A40" w:rsidRDefault="00D5408B" w:rsidP="00D5408B">
            <w:pPr>
              <w:rPr>
                <w:rFonts w:ascii="Times New Roman" w:hAnsi="Times New Roman" w:cs="Times New Roman"/>
                <w:highlight w:val="cyan"/>
              </w:rPr>
            </w:pPr>
            <w:r w:rsidRPr="00B85621">
              <w:rPr>
                <w:rFonts w:ascii="Times New Roman" w:hAnsi="Times New Roman" w:cs="Times New Roman"/>
              </w:rPr>
              <w:t>71 (3.1)</w:t>
            </w:r>
          </w:p>
        </w:tc>
        <w:tc>
          <w:tcPr>
            <w:tcW w:w="2010" w:type="dxa"/>
          </w:tcPr>
          <w:p w14:paraId="0DEB3C4D" w14:textId="5B19DA6D" w:rsidR="00D5408B" w:rsidRPr="004F7A40" w:rsidRDefault="00D5408B" w:rsidP="00D5408B">
            <w:pPr>
              <w:rPr>
                <w:rFonts w:ascii="Times New Roman" w:hAnsi="Times New Roman" w:cs="Times New Roman"/>
                <w:highlight w:val="cyan"/>
              </w:rPr>
            </w:pPr>
            <w:r w:rsidRPr="00B85621">
              <w:rPr>
                <w:rFonts w:ascii="Times New Roman" w:hAnsi="Times New Roman" w:cs="Times New Roman"/>
              </w:rPr>
              <w:t>339 (3.7)</w:t>
            </w:r>
          </w:p>
        </w:tc>
      </w:tr>
      <w:tr w:rsidR="00D5408B" w:rsidRPr="004F7A40" w14:paraId="5A9BFCF7" w14:textId="77777777" w:rsidTr="00BD2875">
        <w:trPr>
          <w:trHeight w:val="188"/>
        </w:trPr>
        <w:tc>
          <w:tcPr>
            <w:tcW w:w="5215" w:type="dxa"/>
          </w:tcPr>
          <w:p w14:paraId="690C718B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1D6CC467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70B77443" w14:textId="0FC436C6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B85621">
              <w:rPr>
                <w:rFonts w:ascii="Times New Roman" w:hAnsi="Times New Roman" w:cs="Times New Roman"/>
              </w:rPr>
              <w:t>0.81 (0.61-1.06)</w:t>
            </w:r>
          </w:p>
        </w:tc>
        <w:tc>
          <w:tcPr>
            <w:tcW w:w="2010" w:type="dxa"/>
          </w:tcPr>
          <w:p w14:paraId="48F42E2B" w14:textId="4A0E95E2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4D1848EF" w14:textId="77777777" w:rsidTr="00BD2875">
        <w:tc>
          <w:tcPr>
            <w:tcW w:w="5215" w:type="dxa"/>
          </w:tcPr>
          <w:p w14:paraId="2D44654D" w14:textId="77777777" w:rsidR="00D5408B" w:rsidRPr="004F7A40" w:rsidRDefault="00D5408B" w:rsidP="00D5408B">
            <w:pPr>
              <w:rPr>
                <w:rFonts w:ascii="Times New Roman" w:hAnsi="Times New Roman" w:cs="Times New Roman"/>
                <w:b/>
                <w:bCs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 xml:space="preserve">Recurrent VTE </w:t>
            </w:r>
          </w:p>
        </w:tc>
        <w:tc>
          <w:tcPr>
            <w:tcW w:w="2010" w:type="dxa"/>
          </w:tcPr>
          <w:p w14:paraId="33EEFF15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72BCA6BC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4A557FE5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6C704CC5" w14:textId="77777777" w:rsidTr="00BD2875">
        <w:tc>
          <w:tcPr>
            <w:tcW w:w="5215" w:type="dxa"/>
          </w:tcPr>
          <w:p w14:paraId="37B2E360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64C99897" w14:textId="01A7461F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98 (0.9)</w:t>
            </w:r>
          </w:p>
        </w:tc>
        <w:tc>
          <w:tcPr>
            <w:tcW w:w="2010" w:type="dxa"/>
          </w:tcPr>
          <w:p w14:paraId="24EFB3F8" w14:textId="0598F438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16 (0.7)</w:t>
            </w:r>
          </w:p>
        </w:tc>
        <w:tc>
          <w:tcPr>
            <w:tcW w:w="2010" w:type="dxa"/>
          </w:tcPr>
          <w:p w14:paraId="1AD80624" w14:textId="72F7EC5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82 (0.9)</w:t>
            </w:r>
          </w:p>
        </w:tc>
      </w:tr>
      <w:tr w:rsidR="00D5408B" w:rsidRPr="004F7A40" w14:paraId="34158FE7" w14:textId="77777777" w:rsidTr="00BD2875">
        <w:tc>
          <w:tcPr>
            <w:tcW w:w="5215" w:type="dxa"/>
          </w:tcPr>
          <w:p w14:paraId="2B3E1C86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08D91D5F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0C486D14" w14:textId="08D9EBD5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0.67 (0.39-1.17)</w:t>
            </w:r>
          </w:p>
        </w:tc>
        <w:tc>
          <w:tcPr>
            <w:tcW w:w="2010" w:type="dxa"/>
          </w:tcPr>
          <w:p w14:paraId="518D4825" w14:textId="45AE9DE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  <w:tr w:rsidR="00D5408B" w:rsidRPr="004F7A40" w14:paraId="1DFBC68A" w14:textId="77777777" w:rsidTr="00BD2875">
        <w:tc>
          <w:tcPr>
            <w:tcW w:w="5215" w:type="dxa"/>
          </w:tcPr>
          <w:p w14:paraId="3A3E704D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  <w:b/>
                <w:bCs/>
              </w:rPr>
              <w:t xml:space="preserve">All-cause mortality </w:t>
            </w:r>
          </w:p>
        </w:tc>
        <w:tc>
          <w:tcPr>
            <w:tcW w:w="2010" w:type="dxa"/>
          </w:tcPr>
          <w:p w14:paraId="08671C95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76C0351A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46C21065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</w:tr>
      <w:tr w:rsidR="00D5408B" w:rsidRPr="004F7A40" w14:paraId="76274665" w14:textId="77777777" w:rsidTr="00BD2875">
        <w:tc>
          <w:tcPr>
            <w:tcW w:w="5215" w:type="dxa"/>
          </w:tcPr>
          <w:p w14:paraId="5EFC596C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Patients,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10" w:type="dxa"/>
          </w:tcPr>
          <w:p w14:paraId="11FF7468" w14:textId="22350F63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67 (2.3)</w:t>
            </w:r>
          </w:p>
        </w:tc>
        <w:tc>
          <w:tcPr>
            <w:tcW w:w="2010" w:type="dxa"/>
          </w:tcPr>
          <w:p w14:paraId="10216A0A" w14:textId="45BCCF5E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52 (2.3)</w:t>
            </w:r>
          </w:p>
        </w:tc>
        <w:tc>
          <w:tcPr>
            <w:tcW w:w="2010" w:type="dxa"/>
          </w:tcPr>
          <w:p w14:paraId="6CEDB435" w14:textId="083F8FD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215 (2.3)</w:t>
            </w:r>
          </w:p>
        </w:tc>
      </w:tr>
      <w:tr w:rsidR="00D5408B" w:rsidRPr="004F7A40" w14:paraId="25517512" w14:textId="77777777" w:rsidTr="00BD2875">
        <w:tc>
          <w:tcPr>
            <w:tcW w:w="5215" w:type="dxa"/>
          </w:tcPr>
          <w:p w14:paraId="5BC47552" w14:textId="77777777" w:rsidR="00D5408B" w:rsidRPr="004F7A40" w:rsidRDefault="00D5408B" w:rsidP="00D5408B">
            <w:pPr>
              <w:ind w:firstLine="429"/>
              <w:rPr>
                <w:rFonts w:ascii="Times New Roman" w:hAnsi="Times New Roman" w:cs="Times New Roman"/>
              </w:rPr>
            </w:pPr>
            <w:r w:rsidRPr="004F7A40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10" w:type="dxa"/>
          </w:tcPr>
          <w:p w14:paraId="1AD5A288" w14:textId="77777777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</w:tcPr>
          <w:p w14:paraId="10C909C9" w14:textId="3BA5D940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0.98 (0.71-1.35)</w:t>
            </w:r>
          </w:p>
        </w:tc>
        <w:tc>
          <w:tcPr>
            <w:tcW w:w="2010" w:type="dxa"/>
          </w:tcPr>
          <w:p w14:paraId="0B891759" w14:textId="7555676B" w:rsidR="00D5408B" w:rsidRPr="004F7A40" w:rsidRDefault="00D5408B" w:rsidP="00D5408B">
            <w:pPr>
              <w:rPr>
                <w:rFonts w:ascii="Times New Roman" w:hAnsi="Times New Roman" w:cs="Times New Roman"/>
              </w:rPr>
            </w:pPr>
            <w:r w:rsidRPr="00B85621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246A32DC" w14:textId="77777777" w:rsidR="00BD2875" w:rsidRDefault="00BD2875" w:rsidP="00BD2875">
      <w:pPr>
        <w:rPr>
          <w:rFonts w:ascii="Times New Roman" w:hAnsi="Times New Roman" w:cs="Times New Roman"/>
        </w:rPr>
      </w:pPr>
    </w:p>
    <w:p w14:paraId="192DD759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* - Total major bleeding is slightly less than fatal major bleeding and non-fatal major bleeding combined because some patients had a non-fatal major bleeding hospitalization followed by a fatal major bleeding hospitalization. </w:t>
      </w:r>
    </w:p>
    <w:p w14:paraId="0EAB385E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</w:p>
    <w:p w14:paraId="599E291E" w14:textId="76E795DB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azard rates were generated using intent-to-treat principle, defined by the medication first prescribed. We utilized a propensity score by modeling the probability of treatment with apix</w:t>
      </w:r>
      <w:r w:rsidR="00B52126" w:rsidRPr="003E5033">
        <w:rPr>
          <w:rFonts w:ascii="Times New Roman" w:hAnsi="Times New Roman" w:cs="Times New Roman"/>
          <w:sz w:val="22"/>
          <w:szCs w:val="22"/>
        </w:rPr>
        <w:t>a</w:t>
      </w:r>
      <w:r w:rsidRPr="003E5033">
        <w:rPr>
          <w:rFonts w:ascii="Times New Roman" w:hAnsi="Times New Roman" w:cs="Times New Roman"/>
          <w:sz w:val="22"/>
          <w:szCs w:val="22"/>
        </w:rPr>
        <w:t>ban rather than warfarin for each cohort member using a logistic regression model including all available clinical covariates. We then weighted the individuals in the cohort using inverse probability of treatment weights (IPTW) after truncating the weights at the 1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3E5033">
        <w:rPr>
          <w:rFonts w:ascii="Times New Roman" w:hAnsi="Times New Roman" w:cs="Times New Roman"/>
          <w:sz w:val="22"/>
          <w:szCs w:val="22"/>
        </w:rPr>
        <w:t xml:space="preserve"> and 99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3E5033">
        <w:rPr>
          <w:rFonts w:ascii="Times New Roman" w:hAnsi="Times New Roman" w:cs="Times New Roman"/>
          <w:sz w:val="22"/>
          <w:szCs w:val="22"/>
        </w:rPr>
        <w:t xml:space="preserve"> percentile. </w:t>
      </w:r>
    </w:p>
    <w:p w14:paraId="239C3BDE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</w:p>
    <w:p w14:paraId="3BB17091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CI – Confidence Interval</w:t>
      </w:r>
    </w:p>
    <w:p w14:paraId="21383801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GI – Gastrointestinal </w:t>
      </w:r>
    </w:p>
    <w:p w14:paraId="04C9433A" w14:textId="77777777" w:rsidR="00BD2875" w:rsidRPr="003E5033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R – Hazard Ratio</w:t>
      </w:r>
    </w:p>
    <w:p w14:paraId="3824B8C6" w14:textId="426F56E3" w:rsidR="00BD2875" w:rsidRDefault="00BD2875" w:rsidP="00BD2875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lastRenderedPageBreak/>
        <w:t xml:space="preserve">IPTW – Inverse Probability of Treatment Weighting </w:t>
      </w:r>
    </w:p>
    <w:p w14:paraId="44651B41" w14:textId="3F205DC0" w:rsidR="003E5033" w:rsidRPr="003E5033" w:rsidRDefault="003E5033" w:rsidP="00BD287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TE – Venous Thromboembolism </w:t>
      </w:r>
    </w:p>
    <w:p w14:paraId="0F51712C" w14:textId="77777777" w:rsidR="003E5033" w:rsidRDefault="003E5033" w:rsidP="00BD2875">
      <w:pPr>
        <w:rPr>
          <w:rFonts w:ascii="Times New Roman" w:hAnsi="Times New Roman" w:cs="Times New Roman"/>
        </w:rPr>
      </w:pPr>
    </w:p>
    <w:p w14:paraId="2C9B1D48" w14:textId="53227A41" w:rsidR="00F50E6B" w:rsidRPr="00A52E5B" w:rsidRDefault="00F50E6B" w:rsidP="00F50E6B">
      <w:pPr>
        <w:rPr>
          <w:rFonts w:ascii="Times New Roman" w:hAnsi="Times New Roman" w:cs="Times New Roman"/>
        </w:rPr>
      </w:pPr>
      <w:r w:rsidRPr="00A52E5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EF79B2">
        <w:rPr>
          <w:rFonts w:ascii="Times New Roman" w:hAnsi="Times New Roman" w:cs="Times New Roman"/>
          <w:b/>
          <w:bCs/>
        </w:rPr>
        <w:t>9</w:t>
      </w:r>
      <w:r w:rsidRPr="00A52E5B">
        <w:rPr>
          <w:rFonts w:ascii="Times New Roman" w:hAnsi="Times New Roman" w:cs="Times New Roman"/>
          <w:b/>
          <w:bCs/>
        </w:rPr>
        <w:t xml:space="preserve">. Bleeding </w:t>
      </w:r>
      <w:r>
        <w:rPr>
          <w:rFonts w:ascii="Times New Roman" w:hAnsi="Times New Roman" w:cs="Times New Roman"/>
          <w:b/>
          <w:bCs/>
        </w:rPr>
        <w:t xml:space="preserve">and Thrombotic </w:t>
      </w:r>
      <w:r w:rsidRPr="00A52E5B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>at 6 months, As</w:t>
      </w:r>
      <w:r w:rsidR="00FC7ACB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Treated </w:t>
      </w:r>
      <w:r w:rsidR="00AB2FF6">
        <w:rPr>
          <w:rFonts w:ascii="Times New Roman" w:hAnsi="Times New Roman" w:cs="Times New Roman"/>
          <w:b/>
          <w:bCs/>
        </w:rPr>
        <w:t xml:space="preserve">Analysis </w:t>
      </w:r>
    </w:p>
    <w:p w14:paraId="55BF0BE0" w14:textId="77777777" w:rsidR="00F50E6B" w:rsidRDefault="00F50E6B" w:rsidP="00F50E6B">
      <w:pPr>
        <w:rPr>
          <w:rFonts w:ascii="Times New Roman" w:hAnsi="Times New Roman" w:cs="Times New Roman"/>
        </w:rPr>
      </w:pPr>
    </w:p>
    <w:tbl>
      <w:tblPr>
        <w:tblStyle w:val="TableGrid"/>
        <w:tblW w:w="11155" w:type="dxa"/>
        <w:tblInd w:w="-904" w:type="dxa"/>
        <w:tblLook w:val="04A0" w:firstRow="1" w:lastRow="0" w:firstColumn="1" w:lastColumn="0" w:noHBand="0" w:noVBand="1"/>
      </w:tblPr>
      <w:tblGrid>
        <w:gridCol w:w="5035"/>
        <w:gridCol w:w="2040"/>
        <w:gridCol w:w="2040"/>
        <w:gridCol w:w="2040"/>
      </w:tblGrid>
      <w:tr w:rsidR="00F50E6B" w:rsidRPr="00F653C9" w14:paraId="4F41ACA9" w14:textId="77777777" w:rsidTr="00F50E6B">
        <w:tc>
          <w:tcPr>
            <w:tcW w:w="5035" w:type="dxa"/>
          </w:tcPr>
          <w:p w14:paraId="1D377D79" w14:textId="77777777" w:rsidR="00F50E6B" w:rsidRPr="00F653C9" w:rsidRDefault="00F50E6B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4D5506A" w14:textId="77777777" w:rsidR="00F50E6B" w:rsidRPr="00F653C9" w:rsidRDefault="00F50E6B" w:rsidP="00963DB0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040" w:type="dxa"/>
          </w:tcPr>
          <w:p w14:paraId="367ADAF5" w14:textId="77777777" w:rsidR="00F50E6B" w:rsidRPr="00F653C9" w:rsidRDefault="00F50E6B" w:rsidP="00963DB0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Apixaban</w:t>
            </w:r>
          </w:p>
          <w:p w14:paraId="222ECAF0" w14:textId="77777777" w:rsidR="00F50E6B" w:rsidRPr="00F653C9" w:rsidRDefault="00F50E6B" w:rsidP="00963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82C1C2C" w14:textId="77777777" w:rsidR="00F50E6B" w:rsidRPr="00F653C9" w:rsidRDefault="00F50E6B" w:rsidP="00963DB0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</w:tr>
      <w:tr w:rsidR="00B22FE4" w:rsidRPr="00F653C9" w14:paraId="4B249C30" w14:textId="77777777" w:rsidTr="00F50E6B">
        <w:tc>
          <w:tcPr>
            <w:tcW w:w="5035" w:type="dxa"/>
          </w:tcPr>
          <w:p w14:paraId="25899FCB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040" w:type="dxa"/>
          </w:tcPr>
          <w:p w14:paraId="2BC404C4" w14:textId="0F03EF50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 xml:space="preserve">11,565 </w:t>
            </w:r>
          </w:p>
        </w:tc>
        <w:tc>
          <w:tcPr>
            <w:tcW w:w="2040" w:type="dxa"/>
          </w:tcPr>
          <w:p w14:paraId="19F79AC3" w14:textId="21DF7E7E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8F134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40" w:type="dxa"/>
          </w:tcPr>
          <w:p w14:paraId="4AF8F039" w14:textId="44BC836A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8F134F">
              <w:rPr>
                <w:rFonts w:ascii="Times New Roman" w:hAnsi="Times New Roman" w:cs="Times New Roman"/>
              </w:rPr>
              <w:t>263</w:t>
            </w:r>
          </w:p>
        </w:tc>
      </w:tr>
      <w:tr w:rsidR="00B22FE4" w:rsidRPr="00F653C9" w14:paraId="2736F313" w14:textId="77777777" w:rsidTr="00F50E6B">
        <w:tc>
          <w:tcPr>
            <w:tcW w:w="5035" w:type="dxa"/>
          </w:tcPr>
          <w:p w14:paraId="5688C357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 xml:space="preserve">Total Major bleeding 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040" w:type="dxa"/>
          </w:tcPr>
          <w:p w14:paraId="57BABBA4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1BD7705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C8BB8A2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50AD0B2E" w14:textId="77777777" w:rsidTr="00F50E6B">
        <w:tc>
          <w:tcPr>
            <w:tcW w:w="5035" w:type="dxa"/>
          </w:tcPr>
          <w:p w14:paraId="0217D9AD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6806770B" w14:textId="1C54362D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973 (8.4)</w:t>
            </w:r>
          </w:p>
        </w:tc>
        <w:tc>
          <w:tcPr>
            <w:tcW w:w="2040" w:type="dxa"/>
          </w:tcPr>
          <w:p w14:paraId="5B11DFDA" w14:textId="0A158B46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40 (6.1)</w:t>
            </w:r>
          </w:p>
        </w:tc>
        <w:tc>
          <w:tcPr>
            <w:tcW w:w="2040" w:type="dxa"/>
          </w:tcPr>
          <w:p w14:paraId="57C58C87" w14:textId="6B50A86F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833 (9.0)</w:t>
            </w:r>
          </w:p>
        </w:tc>
      </w:tr>
      <w:tr w:rsidR="00B22FE4" w:rsidRPr="00F653C9" w14:paraId="6E2EAA64" w14:textId="77777777" w:rsidTr="00F50E6B">
        <w:tc>
          <w:tcPr>
            <w:tcW w:w="5035" w:type="dxa"/>
          </w:tcPr>
          <w:p w14:paraId="1992D262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309DB7F1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DA67730" w14:textId="7EC8EBC1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8F134F">
              <w:rPr>
                <w:rFonts w:ascii="Times New Roman" w:hAnsi="Times New Roman" w:cs="Times New Roman"/>
                <w:b/>
                <w:bCs/>
              </w:rPr>
              <w:t xml:space="preserve">0.82 (0.67-0.99) </w:t>
            </w:r>
          </w:p>
        </w:tc>
        <w:tc>
          <w:tcPr>
            <w:tcW w:w="2040" w:type="dxa"/>
          </w:tcPr>
          <w:p w14:paraId="66372FB9" w14:textId="69F144DB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6FCFA6AF" w14:textId="77777777" w:rsidTr="00F50E6B">
        <w:tc>
          <w:tcPr>
            <w:tcW w:w="5035" w:type="dxa"/>
          </w:tcPr>
          <w:p w14:paraId="0F4BA489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Fatal major bleeding</w:t>
            </w:r>
          </w:p>
        </w:tc>
        <w:tc>
          <w:tcPr>
            <w:tcW w:w="2040" w:type="dxa"/>
          </w:tcPr>
          <w:p w14:paraId="63F3C5F4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19FE0599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1297DE6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65714451" w14:textId="77777777" w:rsidTr="00F50E6B">
        <w:tc>
          <w:tcPr>
            <w:tcW w:w="5035" w:type="dxa"/>
          </w:tcPr>
          <w:p w14:paraId="0C3A8861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3C8EAE01" w14:textId="4EFEF7F6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60 (1.4)</w:t>
            </w:r>
          </w:p>
        </w:tc>
        <w:tc>
          <w:tcPr>
            <w:tcW w:w="2040" w:type="dxa"/>
          </w:tcPr>
          <w:p w14:paraId="48B6421E" w14:textId="6C6B43CC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24 (1.0)</w:t>
            </w:r>
          </w:p>
        </w:tc>
        <w:tc>
          <w:tcPr>
            <w:tcW w:w="2040" w:type="dxa"/>
          </w:tcPr>
          <w:p w14:paraId="13134601" w14:textId="3E4A7F3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36 (1.5)</w:t>
            </w:r>
          </w:p>
        </w:tc>
      </w:tr>
      <w:tr w:rsidR="00B22FE4" w:rsidRPr="00F653C9" w14:paraId="18591273" w14:textId="77777777" w:rsidTr="00F50E6B">
        <w:tc>
          <w:tcPr>
            <w:tcW w:w="5035" w:type="dxa"/>
          </w:tcPr>
          <w:p w14:paraId="4556BADB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2B4B3ED3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0B5E146" w14:textId="17D72236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0.81 (0.51-1.29)</w:t>
            </w:r>
          </w:p>
        </w:tc>
        <w:tc>
          <w:tcPr>
            <w:tcW w:w="2040" w:type="dxa"/>
          </w:tcPr>
          <w:p w14:paraId="5C8FEBE2" w14:textId="75E88BAB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1BA63731" w14:textId="77777777" w:rsidTr="00F50E6B">
        <w:tc>
          <w:tcPr>
            <w:tcW w:w="5035" w:type="dxa"/>
          </w:tcPr>
          <w:p w14:paraId="2C258073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Non-fatal major bleeding</w:t>
            </w:r>
          </w:p>
        </w:tc>
        <w:tc>
          <w:tcPr>
            <w:tcW w:w="2040" w:type="dxa"/>
          </w:tcPr>
          <w:p w14:paraId="35BD77DF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0AC736A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2D47556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0E60CF0F" w14:textId="77777777" w:rsidTr="00F50E6B">
        <w:tc>
          <w:tcPr>
            <w:tcW w:w="5035" w:type="dxa"/>
          </w:tcPr>
          <w:p w14:paraId="52A00933" w14:textId="77777777" w:rsidR="00B22FE4" w:rsidRPr="00F653C9" w:rsidRDefault="00B22FE4" w:rsidP="00B22FE4">
            <w:pPr>
              <w:ind w:firstLine="517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608DBE6B" w14:textId="2758500B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820 (7.1)</w:t>
            </w:r>
          </w:p>
        </w:tc>
        <w:tc>
          <w:tcPr>
            <w:tcW w:w="2040" w:type="dxa"/>
          </w:tcPr>
          <w:p w14:paraId="38CF075B" w14:textId="58AA105A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18 (5.1)</w:t>
            </w:r>
          </w:p>
        </w:tc>
        <w:tc>
          <w:tcPr>
            <w:tcW w:w="2040" w:type="dxa"/>
          </w:tcPr>
          <w:p w14:paraId="795A0AE4" w14:textId="7873F6F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702 (7.6)</w:t>
            </w:r>
          </w:p>
        </w:tc>
      </w:tr>
      <w:tr w:rsidR="00B22FE4" w:rsidRPr="00F653C9" w14:paraId="5706629F" w14:textId="77777777" w:rsidTr="00F50E6B">
        <w:tc>
          <w:tcPr>
            <w:tcW w:w="5035" w:type="dxa"/>
          </w:tcPr>
          <w:p w14:paraId="32F41A3D" w14:textId="77777777" w:rsidR="00B22FE4" w:rsidRPr="00F653C9" w:rsidRDefault="00B22FE4" w:rsidP="00B22FE4">
            <w:pPr>
              <w:ind w:firstLine="517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599F5AF1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5170C603" w14:textId="7D392C9E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8F134F">
              <w:rPr>
                <w:rFonts w:ascii="Times New Roman" w:hAnsi="Times New Roman" w:cs="Times New Roman"/>
              </w:rPr>
              <w:t>0.83 (0.67-1.03)</w:t>
            </w:r>
          </w:p>
        </w:tc>
        <w:tc>
          <w:tcPr>
            <w:tcW w:w="2040" w:type="dxa"/>
          </w:tcPr>
          <w:p w14:paraId="6E694198" w14:textId="429E80A0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0A78CE9B" w14:textId="77777777" w:rsidTr="00F50E6B">
        <w:tc>
          <w:tcPr>
            <w:tcW w:w="5035" w:type="dxa"/>
          </w:tcPr>
          <w:p w14:paraId="2B025816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Total clinically relevant non-major bleeding</w:t>
            </w:r>
          </w:p>
        </w:tc>
        <w:tc>
          <w:tcPr>
            <w:tcW w:w="2040" w:type="dxa"/>
          </w:tcPr>
          <w:p w14:paraId="13FA142B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BE476BB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6ABDE38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6AC07376" w14:textId="77777777" w:rsidTr="00F50E6B">
        <w:tc>
          <w:tcPr>
            <w:tcW w:w="5035" w:type="dxa"/>
          </w:tcPr>
          <w:p w14:paraId="579AD5FE" w14:textId="77777777" w:rsidR="00B22FE4" w:rsidRPr="00F653C9" w:rsidRDefault="00B22FE4" w:rsidP="00B22FE4">
            <w:pPr>
              <w:ind w:firstLine="517"/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6A104843" w14:textId="3EFFBD1F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,350 (11.7)</w:t>
            </w:r>
          </w:p>
        </w:tc>
        <w:tc>
          <w:tcPr>
            <w:tcW w:w="2040" w:type="dxa"/>
          </w:tcPr>
          <w:p w14:paraId="0DB12E20" w14:textId="528E9420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94 (8.4)</w:t>
            </w:r>
          </w:p>
        </w:tc>
        <w:tc>
          <w:tcPr>
            <w:tcW w:w="2040" w:type="dxa"/>
          </w:tcPr>
          <w:p w14:paraId="614337CC" w14:textId="0F6CD538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156 (12.5)</w:t>
            </w:r>
          </w:p>
        </w:tc>
      </w:tr>
      <w:tr w:rsidR="00B22FE4" w:rsidRPr="00F653C9" w14:paraId="63F55D58" w14:textId="77777777" w:rsidTr="00F50E6B">
        <w:tc>
          <w:tcPr>
            <w:tcW w:w="5035" w:type="dxa"/>
          </w:tcPr>
          <w:p w14:paraId="741A5459" w14:textId="77777777" w:rsidR="00B22FE4" w:rsidRPr="00F653C9" w:rsidRDefault="00B22FE4" w:rsidP="00B22FE4">
            <w:pPr>
              <w:ind w:firstLine="517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3122DC69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16E6836" w14:textId="725BB453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8F134F">
              <w:rPr>
                <w:rFonts w:ascii="Times New Roman" w:hAnsi="Times New Roman" w:cs="Times New Roman"/>
                <w:b/>
                <w:bCs/>
              </w:rPr>
              <w:t>0.76 (0.65-0.89)</w:t>
            </w:r>
          </w:p>
        </w:tc>
        <w:tc>
          <w:tcPr>
            <w:tcW w:w="2040" w:type="dxa"/>
          </w:tcPr>
          <w:p w14:paraId="23A09EB5" w14:textId="7F812AFB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2F0D3D88" w14:textId="77777777" w:rsidTr="00F50E6B">
        <w:tc>
          <w:tcPr>
            <w:tcW w:w="5035" w:type="dxa"/>
          </w:tcPr>
          <w:p w14:paraId="570ADFC5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 xml:space="preserve">Intracranial bleeding </w:t>
            </w:r>
          </w:p>
        </w:tc>
        <w:tc>
          <w:tcPr>
            <w:tcW w:w="2040" w:type="dxa"/>
          </w:tcPr>
          <w:p w14:paraId="57376A7F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3FD737D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2D4444B9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18405A00" w14:textId="77777777" w:rsidTr="00F50E6B">
        <w:trPr>
          <w:trHeight w:val="60"/>
        </w:trPr>
        <w:tc>
          <w:tcPr>
            <w:tcW w:w="5035" w:type="dxa"/>
          </w:tcPr>
          <w:p w14:paraId="29FE5975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1DBAA92F" w14:textId="4D5B54BF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 xml:space="preserve">175 (1.5) </w:t>
            </w:r>
          </w:p>
        </w:tc>
        <w:tc>
          <w:tcPr>
            <w:tcW w:w="2040" w:type="dxa"/>
          </w:tcPr>
          <w:p w14:paraId="1CF93516" w14:textId="74AAA4B3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27 (1.2)</w:t>
            </w:r>
          </w:p>
        </w:tc>
        <w:tc>
          <w:tcPr>
            <w:tcW w:w="2040" w:type="dxa"/>
          </w:tcPr>
          <w:p w14:paraId="1F764BA2" w14:textId="51530699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48 (1.6)</w:t>
            </w:r>
          </w:p>
        </w:tc>
      </w:tr>
      <w:tr w:rsidR="00B22FE4" w:rsidRPr="00F653C9" w14:paraId="027314E0" w14:textId="77777777" w:rsidTr="00F50E6B">
        <w:trPr>
          <w:trHeight w:val="60"/>
        </w:trPr>
        <w:tc>
          <w:tcPr>
            <w:tcW w:w="5035" w:type="dxa"/>
          </w:tcPr>
          <w:p w14:paraId="77C964CC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042CEC29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A6C92B9" w14:textId="68468AC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0.79 (0.51-1.23)</w:t>
            </w:r>
          </w:p>
        </w:tc>
        <w:tc>
          <w:tcPr>
            <w:tcW w:w="2040" w:type="dxa"/>
          </w:tcPr>
          <w:p w14:paraId="42459507" w14:textId="1A415AE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2839CA53" w14:textId="77777777" w:rsidTr="00F50E6B">
        <w:trPr>
          <w:trHeight w:val="60"/>
        </w:trPr>
        <w:tc>
          <w:tcPr>
            <w:tcW w:w="5035" w:type="dxa"/>
          </w:tcPr>
          <w:p w14:paraId="13F474FF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>GI bleeding</w:t>
            </w:r>
          </w:p>
        </w:tc>
        <w:tc>
          <w:tcPr>
            <w:tcW w:w="2040" w:type="dxa"/>
          </w:tcPr>
          <w:p w14:paraId="24392725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F9F6C04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61FFAA6C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11EA4C89" w14:textId="77777777" w:rsidTr="00F50E6B">
        <w:trPr>
          <w:trHeight w:val="60"/>
        </w:trPr>
        <w:tc>
          <w:tcPr>
            <w:tcW w:w="5035" w:type="dxa"/>
          </w:tcPr>
          <w:p w14:paraId="4C13AADE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298EE2E3" w14:textId="621F927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752 (6.5)</w:t>
            </w:r>
          </w:p>
        </w:tc>
        <w:tc>
          <w:tcPr>
            <w:tcW w:w="2040" w:type="dxa"/>
          </w:tcPr>
          <w:p w14:paraId="69A2E8F1" w14:textId="2D0CCF69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15 (5.0)</w:t>
            </w:r>
          </w:p>
        </w:tc>
        <w:tc>
          <w:tcPr>
            <w:tcW w:w="2040" w:type="dxa"/>
          </w:tcPr>
          <w:p w14:paraId="29CF5485" w14:textId="7321F06E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637 (6.9)</w:t>
            </w:r>
          </w:p>
        </w:tc>
      </w:tr>
      <w:tr w:rsidR="00B22FE4" w:rsidRPr="00F653C9" w14:paraId="58612491" w14:textId="77777777" w:rsidTr="00F50E6B">
        <w:trPr>
          <w:trHeight w:val="60"/>
        </w:trPr>
        <w:tc>
          <w:tcPr>
            <w:tcW w:w="5035" w:type="dxa"/>
          </w:tcPr>
          <w:p w14:paraId="6486CB8E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223BF1BC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70B58964" w14:textId="564EF84D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8F134F">
              <w:rPr>
                <w:rFonts w:ascii="Times New Roman" w:hAnsi="Times New Roman" w:cs="Times New Roman"/>
                <w:b/>
                <w:bCs/>
              </w:rPr>
              <w:t>0.81 (0.65-0.999)</w:t>
            </w:r>
          </w:p>
        </w:tc>
        <w:tc>
          <w:tcPr>
            <w:tcW w:w="2040" w:type="dxa"/>
          </w:tcPr>
          <w:p w14:paraId="7F64C832" w14:textId="2BC9E11D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366813A5" w14:textId="77777777" w:rsidTr="00F50E6B">
        <w:tc>
          <w:tcPr>
            <w:tcW w:w="5035" w:type="dxa"/>
          </w:tcPr>
          <w:p w14:paraId="21C4B900" w14:textId="77777777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 xml:space="preserve">Recurrent VTE </w:t>
            </w:r>
          </w:p>
        </w:tc>
        <w:tc>
          <w:tcPr>
            <w:tcW w:w="2040" w:type="dxa"/>
          </w:tcPr>
          <w:p w14:paraId="12FA052D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1CA55076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D0C92CA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44C2B5B8" w14:textId="77777777" w:rsidTr="00F50E6B">
        <w:tc>
          <w:tcPr>
            <w:tcW w:w="5035" w:type="dxa"/>
          </w:tcPr>
          <w:p w14:paraId="51C666A0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435BDF1E" w14:textId="47F5181A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413 (3.6)</w:t>
            </w:r>
          </w:p>
        </w:tc>
        <w:tc>
          <w:tcPr>
            <w:tcW w:w="2040" w:type="dxa"/>
          </w:tcPr>
          <w:p w14:paraId="368B5751" w14:textId="45338E43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70 (3.0)</w:t>
            </w:r>
          </w:p>
        </w:tc>
        <w:tc>
          <w:tcPr>
            <w:tcW w:w="2040" w:type="dxa"/>
          </w:tcPr>
          <w:p w14:paraId="1AA19AF7" w14:textId="30843D43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343 (3.7)</w:t>
            </w:r>
          </w:p>
        </w:tc>
      </w:tr>
      <w:tr w:rsidR="00B22FE4" w:rsidRPr="00F653C9" w14:paraId="2B912C73" w14:textId="77777777" w:rsidTr="00F50E6B">
        <w:tc>
          <w:tcPr>
            <w:tcW w:w="5035" w:type="dxa"/>
          </w:tcPr>
          <w:p w14:paraId="7CC23253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41119C3A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5BA3437F" w14:textId="12A97FF1" w:rsidR="00B22FE4" w:rsidRPr="00F653C9" w:rsidRDefault="00B22FE4" w:rsidP="00B22FE4">
            <w:pPr>
              <w:rPr>
                <w:rFonts w:ascii="Times New Roman" w:hAnsi="Times New Roman" w:cs="Times New Roman"/>
                <w:b/>
                <w:bCs/>
              </w:rPr>
            </w:pPr>
            <w:r w:rsidRPr="008F134F">
              <w:rPr>
                <w:rFonts w:ascii="Times New Roman" w:hAnsi="Times New Roman" w:cs="Times New Roman"/>
              </w:rPr>
              <w:t>0.77 (0.59-1.01)</w:t>
            </w:r>
          </w:p>
        </w:tc>
        <w:tc>
          <w:tcPr>
            <w:tcW w:w="2040" w:type="dxa"/>
          </w:tcPr>
          <w:p w14:paraId="21614498" w14:textId="4426538B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  <w:tr w:rsidR="00B22FE4" w:rsidRPr="00F653C9" w14:paraId="32557A7E" w14:textId="77777777" w:rsidTr="00F50E6B">
        <w:tc>
          <w:tcPr>
            <w:tcW w:w="5035" w:type="dxa"/>
          </w:tcPr>
          <w:p w14:paraId="7B62F836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  <w:b/>
                <w:bCs/>
              </w:rPr>
              <w:t xml:space="preserve">All-cause mortality </w:t>
            </w:r>
          </w:p>
        </w:tc>
        <w:tc>
          <w:tcPr>
            <w:tcW w:w="2040" w:type="dxa"/>
          </w:tcPr>
          <w:p w14:paraId="1ED937EA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0E42CF12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340EAED2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</w:tr>
      <w:tr w:rsidR="00B22FE4" w:rsidRPr="00F653C9" w14:paraId="353DA696" w14:textId="77777777" w:rsidTr="00F50E6B">
        <w:tc>
          <w:tcPr>
            <w:tcW w:w="5035" w:type="dxa"/>
          </w:tcPr>
          <w:p w14:paraId="14490333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040" w:type="dxa"/>
          </w:tcPr>
          <w:p w14:paraId="500C83AF" w14:textId="32BB7C91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491 (4.3)</w:t>
            </w:r>
          </w:p>
        </w:tc>
        <w:tc>
          <w:tcPr>
            <w:tcW w:w="2040" w:type="dxa"/>
          </w:tcPr>
          <w:p w14:paraId="0B24A758" w14:textId="5C06FE05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94 (4.1)</w:t>
            </w:r>
          </w:p>
        </w:tc>
        <w:tc>
          <w:tcPr>
            <w:tcW w:w="2040" w:type="dxa"/>
          </w:tcPr>
          <w:p w14:paraId="18349B7C" w14:textId="647ED748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397 (4.3)</w:t>
            </w:r>
          </w:p>
        </w:tc>
      </w:tr>
      <w:tr w:rsidR="00B22FE4" w:rsidRPr="00F653C9" w14:paraId="3E062C41" w14:textId="77777777" w:rsidTr="00F50E6B">
        <w:tc>
          <w:tcPr>
            <w:tcW w:w="5035" w:type="dxa"/>
          </w:tcPr>
          <w:p w14:paraId="192C875C" w14:textId="77777777" w:rsidR="00B22FE4" w:rsidRPr="00F653C9" w:rsidRDefault="00B22FE4" w:rsidP="00B22FE4">
            <w:pPr>
              <w:ind w:firstLine="429"/>
              <w:rPr>
                <w:rFonts w:ascii="Times New Roman" w:hAnsi="Times New Roman" w:cs="Times New Roman"/>
              </w:rPr>
            </w:pPr>
            <w:r w:rsidRPr="00F653C9">
              <w:rPr>
                <w:rFonts w:ascii="Times New Roman" w:hAnsi="Times New Roman" w:cs="Times New Roman"/>
              </w:rPr>
              <w:t>IPTW and index year adjusted, HR (95%CI)</w:t>
            </w:r>
          </w:p>
        </w:tc>
        <w:tc>
          <w:tcPr>
            <w:tcW w:w="2040" w:type="dxa"/>
          </w:tcPr>
          <w:p w14:paraId="5C51971B" w14:textId="77777777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</w:tcPr>
          <w:p w14:paraId="411ED9F9" w14:textId="6EA29C63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1.14 (0.89-1.45)</w:t>
            </w:r>
          </w:p>
        </w:tc>
        <w:tc>
          <w:tcPr>
            <w:tcW w:w="2040" w:type="dxa"/>
          </w:tcPr>
          <w:p w14:paraId="579D0643" w14:textId="620F1CEC" w:rsidR="00B22FE4" w:rsidRPr="00F653C9" w:rsidRDefault="00B22FE4" w:rsidP="00B22FE4">
            <w:pPr>
              <w:rPr>
                <w:rFonts w:ascii="Times New Roman" w:hAnsi="Times New Roman" w:cs="Times New Roman"/>
              </w:rPr>
            </w:pPr>
            <w:r w:rsidRPr="008F134F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0DDC9361" w14:textId="77777777" w:rsidR="00F50E6B" w:rsidRDefault="00F50E6B" w:rsidP="00F50E6B">
      <w:pPr>
        <w:rPr>
          <w:rFonts w:ascii="Times New Roman" w:hAnsi="Times New Roman" w:cs="Times New Roman"/>
        </w:rPr>
      </w:pPr>
    </w:p>
    <w:p w14:paraId="620EBAF1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* - Total major bleeding is slightly less than fatal major bleeding and non-fatal major bleeding combined because some patients had a non-fatal major bleeding hospitalization followed by a fatal major bleeding hospitalization. </w:t>
      </w:r>
    </w:p>
    <w:p w14:paraId="6A268D0F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</w:p>
    <w:p w14:paraId="63FE6CA9" w14:textId="009B510B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azard rates were generated using as-treated principle, with censoring for medication discontinuation or switching. We utilized a propensity score by modeling the probability of treatment with ap</w:t>
      </w:r>
      <w:r w:rsidR="00B52126" w:rsidRPr="003E5033">
        <w:rPr>
          <w:rFonts w:ascii="Times New Roman" w:hAnsi="Times New Roman" w:cs="Times New Roman"/>
          <w:sz w:val="22"/>
          <w:szCs w:val="22"/>
        </w:rPr>
        <w:t>i</w:t>
      </w:r>
      <w:r w:rsidRPr="003E5033">
        <w:rPr>
          <w:rFonts w:ascii="Times New Roman" w:hAnsi="Times New Roman" w:cs="Times New Roman"/>
          <w:sz w:val="22"/>
          <w:szCs w:val="22"/>
        </w:rPr>
        <w:t>x</w:t>
      </w:r>
      <w:r w:rsidR="00B52126" w:rsidRPr="003E5033">
        <w:rPr>
          <w:rFonts w:ascii="Times New Roman" w:hAnsi="Times New Roman" w:cs="Times New Roman"/>
          <w:sz w:val="22"/>
          <w:szCs w:val="22"/>
        </w:rPr>
        <w:t>a</w:t>
      </w:r>
      <w:r w:rsidRPr="003E5033">
        <w:rPr>
          <w:rFonts w:ascii="Times New Roman" w:hAnsi="Times New Roman" w:cs="Times New Roman"/>
          <w:sz w:val="22"/>
          <w:szCs w:val="22"/>
        </w:rPr>
        <w:t>ban rather than warfarin for each cohort member using a logistic regression model including all available clinical covariates. We then weighted the individuals in the cohort using inverse probability of treatment weights (IPTW) after truncating the weights at the 1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3E5033">
        <w:rPr>
          <w:rFonts w:ascii="Times New Roman" w:hAnsi="Times New Roman" w:cs="Times New Roman"/>
          <w:sz w:val="22"/>
          <w:szCs w:val="22"/>
        </w:rPr>
        <w:t xml:space="preserve"> and 99</w:t>
      </w:r>
      <w:r w:rsidRPr="003E5033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3E5033">
        <w:rPr>
          <w:rFonts w:ascii="Times New Roman" w:hAnsi="Times New Roman" w:cs="Times New Roman"/>
          <w:sz w:val="22"/>
          <w:szCs w:val="22"/>
        </w:rPr>
        <w:t xml:space="preserve"> percentile. </w:t>
      </w:r>
    </w:p>
    <w:p w14:paraId="329B8508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</w:p>
    <w:p w14:paraId="134B647E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CI – Confidence Interval</w:t>
      </w:r>
    </w:p>
    <w:p w14:paraId="4E5AEE6B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GI – Gastrointestinal </w:t>
      </w:r>
    </w:p>
    <w:p w14:paraId="11796500" w14:textId="77777777" w:rsidR="00F50E6B" w:rsidRP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>HR – Hazard Ratio</w:t>
      </w:r>
    </w:p>
    <w:p w14:paraId="00192D15" w14:textId="05F7D3A4" w:rsidR="003E5033" w:rsidRDefault="00F50E6B" w:rsidP="00F50E6B">
      <w:pPr>
        <w:rPr>
          <w:rFonts w:ascii="Times New Roman" w:hAnsi="Times New Roman" w:cs="Times New Roman"/>
          <w:sz w:val="22"/>
          <w:szCs w:val="22"/>
        </w:rPr>
      </w:pPr>
      <w:r w:rsidRPr="003E5033">
        <w:rPr>
          <w:rFonts w:ascii="Times New Roman" w:hAnsi="Times New Roman" w:cs="Times New Roman"/>
          <w:sz w:val="22"/>
          <w:szCs w:val="22"/>
        </w:rPr>
        <w:t xml:space="preserve">IPTW – Inverse Probability of Treatment Weighting </w:t>
      </w:r>
    </w:p>
    <w:p w14:paraId="0F7EFEFE" w14:textId="2345E337" w:rsidR="003E5033" w:rsidRDefault="003E5033" w:rsidP="00F50E6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VTE – Venous Thromboembolism </w:t>
      </w:r>
    </w:p>
    <w:p w14:paraId="72D94727" w14:textId="77777777" w:rsidR="003E5033" w:rsidRPr="003E5033" w:rsidRDefault="003E5033" w:rsidP="00F50E6B">
      <w:pPr>
        <w:rPr>
          <w:rFonts w:ascii="Times New Roman" w:hAnsi="Times New Roman" w:cs="Times New Roman"/>
          <w:sz w:val="22"/>
          <w:szCs w:val="22"/>
        </w:rPr>
      </w:pPr>
    </w:p>
    <w:p w14:paraId="7328B037" w14:textId="6CB8E148" w:rsidR="001726D6" w:rsidRPr="008D0CA4" w:rsidRDefault="001726D6" w:rsidP="001726D6">
      <w:pPr>
        <w:rPr>
          <w:rFonts w:ascii="Times New Roman" w:hAnsi="Times New Roman" w:cs="Times New Roman"/>
          <w:b/>
          <w:bCs/>
        </w:rPr>
      </w:pPr>
      <w:r w:rsidRPr="008D0CA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0</w:t>
      </w:r>
      <w:r w:rsidRPr="008D0CA4">
        <w:rPr>
          <w:rFonts w:ascii="Times New Roman" w:hAnsi="Times New Roman" w:cs="Times New Roman"/>
          <w:b/>
          <w:bCs/>
        </w:rPr>
        <w:t xml:space="preserve">. Comparison of Patient Demographics, Comorbidities, and Medication Exposures Between 2.5mg and 5mg Apixaban Subgroups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AFD1A66" w14:textId="77777777" w:rsidR="001726D6" w:rsidRPr="008D0CA4" w:rsidRDefault="001726D6" w:rsidP="001726D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910" w:type="dxa"/>
        <w:tblInd w:w="-275" w:type="dxa"/>
        <w:tblLook w:val="04A0" w:firstRow="1" w:lastRow="0" w:firstColumn="1" w:lastColumn="0" w:noHBand="0" w:noVBand="1"/>
      </w:tblPr>
      <w:tblGrid>
        <w:gridCol w:w="3240"/>
        <w:gridCol w:w="2115"/>
        <w:gridCol w:w="2115"/>
        <w:gridCol w:w="1440"/>
      </w:tblGrid>
      <w:tr w:rsidR="001726D6" w:rsidRPr="008D0CA4" w14:paraId="14AB801E" w14:textId="77777777" w:rsidTr="000C4206">
        <w:trPr>
          <w:trHeight w:val="144"/>
        </w:trPr>
        <w:tc>
          <w:tcPr>
            <w:tcW w:w="3240" w:type="dxa"/>
          </w:tcPr>
          <w:p w14:paraId="5AEAB4F6" w14:textId="77777777" w:rsidR="001726D6" w:rsidRPr="008D0CA4" w:rsidRDefault="001726D6" w:rsidP="000C4206">
            <w:pPr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15" w:type="dxa"/>
          </w:tcPr>
          <w:p w14:paraId="792D2F95" w14:textId="77777777" w:rsidR="001726D6" w:rsidRPr="008D0CA4" w:rsidRDefault="001726D6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Apixaban 2.5 mg</w:t>
            </w:r>
          </w:p>
          <w:p w14:paraId="55876EC0" w14:textId="77777777" w:rsidR="001726D6" w:rsidRPr="008D0CA4" w:rsidRDefault="001726D6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5" w:type="dxa"/>
          </w:tcPr>
          <w:p w14:paraId="47B08CE6" w14:textId="77777777" w:rsidR="001726D6" w:rsidRPr="008D0CA4" w:rsidRDefault="001726D6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Apixaban 5 mg</w:t>
            </w:r>
          </w:p>
        </w:tc>
        <w:tc>
          <w:tcPr>
            <w:tcW w:w="1440" w:type="dxa"/>
          </w:tcPr>
          <w:p w14:paraId="5B1A2287" w14:textId="77777777" w:rsidR="001726D6" w:rsidRPr="008D0CA4" w:rsidRDefault="001726D6" w:rsidP="000C42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726D6" w:rsidRPr="008D0CA4" w14:paraId="30FBB0B7" w14:textId="77777777" w:rsidTr="000C4206">
        <w:trPr>
          <w:trHeight w:val="144"/>
        </w:trPr>
        <w:tc>
          <w:tcPr>
            <w:tcW w:w="3240" w:type="dxa"/>
          </w:tcPr>
          <w:p w14:paraId="125EC808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2115" w:type="dxa"/>
          </w:tcPr>
          <w:p w14:paraId="592C992C" w14:textId="754ED70C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2115" w:type="dxa"/>
          </w:tcPr>
          <w:p w14:paraId="1EFD04A7" w14:textId="42630C06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,</w:t>
            </w:r>
            <w:r w:rsidR="00A01C2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0" w:type="dxa"/>
          </w:tcPr>
          <w:p w14:paraId="6BA84213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2D8642F2" w14:textId="77777777" w:rsidTr="000C4206">
        <w:trPr>
          <w:trHeight w:val="144"/>
        </w:trPr>
        <w:tc>
          <w:tcPr>
            <w:tcW w:w="3240" w:type="dxa"/>
          </w:tcPr>
          <w:p w14:paraId="42B71FD7" w14:textId="5C77685F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ge at index date, Year</w:t>
            </w:r>
            <w:r w:rsidR="00745FA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15" w:type="dxa"/>
          </w:tcPr>
          <w:p w14:paraId="064D6043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6172A60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6595E60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5946EC17" w14:textId="77777777" w:rsidTr="000C4206">
        <w:trPr>
          <w:trHeight w:val="144"/>
        </w:trPr>
        <w:tc>
          <w:tcPr>
            <w:tcW w:w="3240" w:type="dxa"/>
          </w:tcPr>
          <w:p w14:paraId="12C30EFD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2115" w:type="dxa"/>
          </w:tcPr>
          <w:p w14:paraId="6022C7EA" w14:textId="1409AF1C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62.</w:t>
            </w:r>
            <w:r w:rsidR="00A01C26">
              <w:rPr>
                <w:rFonts w:ascii="Times New Roman" w:hAnsi="Times New Roman" w:cs="Times New Roman"/>
              </w:rPr>
              <w:t>2</w:t>
            </w:r>
            <w:r w:rsidRPr="008D0CA4">
              <w:rPr>
                <w:rFonts w:ascii="Times New Roman" w:hAnsi="Times New Roman" w:cs="Times New Roman"/>
              </w:rPr>
              <w:t xml:space="preserve"> (15.</w:t>
            </w:r>
            <w:r w:rsidR="00A01C26">
              <w:rPr>
                <w:rFonts w:ascii="Times New Roman" w:hAnsi="Times New Roman" w:cs="Times New Roman"/>
              </w:rPr>
              <w:t>4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315C4B34" w14:textId="5300D71A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5</w:t>
            </w:r>
            <w:r w:rsidR="00A01C26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.9 (14.</w:t>
            </w:r>
            <w:r w:rsidR="00A01C26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CBDD2A6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1726D6" w:rsidRPr="008D0CA4" w14:paraId="1912124B" w14:textId="77777777" w:rsidTr="000C4206">
        <w:trPr>
          <w:trHeight w:val="144"/>
        </w:trPr>
        <w:tc>
          <w:tcPr>
            <w:tcW w:w="3240" w:type="dxa"/>
          </w:tcPr>
          <w:p w14:paraId="10DC1AA1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Gender (%)</w:t>
            </w:r>
          </w:p>
        </w:tc>
        <w:tc>
          <w:tcPr>
            <w:tcW w:w="2115" w:type="dxa"/>
          </w:tcPr>
          <w:p w14:paraId="66F65805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139BA73D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6B8675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254E41C9" w14:textId="77777777" w:rsidTr="000C4206">
        <w:trPr>
          <w:trHeight w:val="144"/>
        </w:trPr>
        <w:tc>
          <w:tcPr>
            <w:tcW w:w="3240" w:type="dxa"/>
          </w:tcPr>
          <w:p w14:paraId="65548E47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15" w:type="dxa"/>
          </w:tcPr>
          <w:p w14:paraId="77E31B1F" w14:textId="5DBD6619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</w:t>
            </w:r>
            <w:r w:rsidR="001726D6" w:rsidRPr="008D0CA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5E947297" w14:textId="6F35E725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</w:t>
            </w:r>
            <w:r w:rsidR="001726D6" w:rsidRPr="008D0CA4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440" w:type="dxa"/>
          </w:tcPr>
          <w:p w14:paraId="7FFCEE48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6571C023" w14:textId="77777777" w:rsidTr="000C4206">
        <w:trPr>
          <w:trHeight w:val="144"/>
        </w:trPr>
        <w:tc>
          <w:tcPr>
            <w:tcW w:w="3240" w:type="dxa"/>
          </w:tcPr>
          <w:p w14:paraId="463E78C9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15" w:type="dxa"/>
          </w:tcPr>
          <w:p w14:paraId="65AC9CC5" w14:textId="4276FABE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</w:t>
            </w:r>
            <w:r w:rsidR="001726D6" w:rsidRPr="008D0CA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9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2A072508" w14:textId="32F568CD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</w:t>
            </w:r>
            <w:r w:rsidR="001726D6" w:rsidRPr="008D0CA4">
              <w:rPr>
                <w:rFonts w:ascii="Times New Roman" w:hAnsi="Times New Roman" w:cs="Times New Roman"/>
              </w:rPr>
              <w:t>.6)</w:t>
            </w:r>
          </w:p>
        </w:tc>
        <w:tc>
          <w:tcPr>
            <w:tcW w:w="1440" w:type="dxa"/>
          </w:tcPr>
          <w:p w14:paraId="6F247A39" w14:textId="0F7E1AA1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D0CA4">
              <w:rPr>
                <w:rFonts w:ascii="Times New Roman" w:hAnsi="Times New Roman" w:cs="Times New Roman"/>
                <w:b/>
                <w:bCs/>
              </w:rPr>
              <w:t>0.000</w:t>
            </w:r>
            <w:r w:rsidR="00A01C2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726D6" w:rsidRPr="008D0CA4" w14:paraId="229B1B79" w14:textId="77777777" w:rsidTr="000C4206">
        <w:trPr>
          <w:trHeight w:val="144"/>
        </w:trPr>
        <w:tc>
          <w:tcPr>
            <w:tcW w:w="3240" w:type="dxa"/>
          </w:tcPr>
          <w:p w14:paraId="57E4DA0D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Race (%)</w:t>
            </w:r>
          </w:p>
        </w:tc>
        <w:tc>
          <w:tcPr>
            <w:tcW w:w="2115" w:type="dxa"/>
          </w:tcPr>
          <w:p w14:paraId="018E0EAD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41D5B02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DD4AA6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62545834" w14:textId="77777777" w:rsidTr="000C4206">
        <w:trPr>
          <w:trHeight w:val="144"/>
        </w:trPr>
        <w:tc>
          <w:tcPr>
            <w:tcW w:w="3240" w:type="dxa"/>
          </w:tcPr>
          <w:p w14:paraId="3379BECF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15" w:type="dxa"/>
          </w:tcPr>
          <w:p w14:paraId="6099DA79" w14:textId="0F66D814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  <w:r w:rsidR="001726D6" w:rsidRPr="008D0CA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095F348B" w14:textId="262B1BE3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46F7125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7363AE37" w14:textId="77777777" w:rsidTr="000C4206">
        <w:trPr>
          <w:trHeight w:val="144"/>
        </w:trPr>
        <w:tc>
          <w:tcPr>
            <w:tcW w:w="3240" w:type="dxa"/>
          </w:tcPr>
          <w:p w14:paraId="58C8B2D5" w14:textId="38B4198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Black</w:t>
            </w:r>
            <w:r w:rsidR="00745FAA">
              <w:rPr>
                <w:rFonts w:ascii="Times New Roman" w:hAnsi="Times New Roman" w:cs="Times New Roman"/>
              </w:rPr>
              <w:t xml:space="preserve"> /</w:t>
            </w:r>
            <w:r w:rsidRPr="008D0CA4">
              <w:rPr>
                <w:rFonts w:ascii="Times New Roman" w:hAnsi="Times New Roman" w:cs="Times New Roman"/>
              </w:rPr>
              <w:t xml:space="preserve"> African</w:t>
            </w:r>
            <w:r w:rsidR="00745FAA">
              <w:rPr>
                <w:rFonts w:ascii="Times New Roman" w:hAnsi="Times New Roman" w:cs="Times New Roman"/>
              </w:rPr>
              <w:t xml:space="preserve"> </w:t>
            </w:r>
            <w:r w:rsidRPr="008D0CA4">
              <w:rPr>
                <w:rFonts w:ascii="Times New Roman" w:hAnsi="Times New Roman" w:cs="Times New Roman"/>
              </w:rPr>
              <w:t>American</w:t>
            </w:r>
          </w:p>
        </w:tc>
        <w:tc>
          <w:tcPr>
            <w:tcW w:w="2115" w:type="dxa"/>
          </w:tcPr>
          <w:p w14:paraId="26817D75" w14:textId="40914812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4</w:t>
            </w:r>
            <w:r w:rsidR="00A01C26">
              <w:rPr>
                <w:rFonts w:ascii="Times New Roman" w:hAnsi="Times New Roman" w:cs="Times New Roman"/>
              </w:rPr>
              <w:t>54</w:t>
            </w:r>
            <w:r w:rsidRPr="008D0CA4">
              <w:rPr>
                <w:rFonts w:ascii="Times New Roman" w:hAnsi="Times New Roman" w:cs="Times New Roman"/>
              </w:rPr>
              <w:t xml:space="preserve"> (4</w:t>
            </w:r>
            <w:r w:rsidR="00A01C26">
              <w:rPr>
                <w:rFonts w:ascii="Times New Roman" w:hAnsi="Times New Roman" w:cs="Times New Roman"/>
              </w:rPr>
              <w:t>8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A01C26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50B6B071" w14:textId="7D360FDE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B9BCF12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65FFD46E" w14:textId="77777777" w:rsidTr="000C4206">
        <w:trPr>
          <w:trHeight w:val="144"/>
        </w:trPr>
        <w:tc>
          <w:tcPr>
            <w:tcW w:w="3240" w:type="dxa"/>
          </w:tcPr>
          <w:p w14:paraId="521F7B86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15" w:type="dxa"/>
          </w:tcPr>
          <w:p w14:paraId="1CD2B426" w14:textId="04D13C13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1726D6" w:rsidRPr="008D0CA4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5A55E1EE" w14:textId="6DD50E6A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1726D6" w:rsidRPr="008D0CA4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BC95648" w14:textId="3D795FF0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0.</w:t>
            </w:r>
            <w:r w:rsidR="00A01C26">
              <w:rPr>
                <w:rFonts w:ascii="Times New Roman" w:hAnsi="Times New Roman" w:cs="Times New Roman"/>
              </w:rPr>
              <w:t>35</w:t>
            </w:r>
          </w:p>
        </w:tc>
      </w:tr>
      <w:tr w:rsidR="001726D6" w:rsidRPr="008D0CA4" w14:paraId="5F3F03E2" w14:textId="77777777" w:rsidTr="000C4206">
        <w:trPr>
          <w:trHeight w:val="144"/>
        </w:trPr>
        <w:tc>
          <w:tcPr>
            <w:tcW w:w="3240" w:type="dxa"/>
          </w:tcPr>
          <w:p w14:paraId="22857CB8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Ethnicity (%)</w:t>
            </w:r>
          </w:p>
        </w:tc>
        <w:tc>
          <w:tcPr>
            <w:tcW w:w="2115" w:type="dxa"/>
          </w:tcPr>
          <w:p w14:paraId="760E62E0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20F428E2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1D1232B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524DBB57" w14:textId="77777777" w:rsidTr="000C4206">
        <w:trPr>
          <w:trHeight w:val="144"/>
        </w:trPr>
        <w:tc>
          <w:tcPr>
            <w:tcW w:w="3240" w:type="dxa"/>
          </w:tcPr>
          <w:p w14:paraId="0F84D816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115" w:type="dxa"/>
          </w:tcPr>
          <w:p w14:paraId="76627571" w14:textId="7073B60B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</w:t>
            </w:r>
            <w:r w:rsidR="00A01C26">
              <w:rPr>
                <w:rFonts w:ascii="Times New Roman" w:hAnsi="Times New Roman" w:cs="Times New Roman"/>
              </w:rPr>
              <w:t>41</w:t>
            </w:r>
            <w:r w:rsidRPr="008D0CA4">
              <w:rPr>
                <w:rFonts w:ascii="Times New Roman" w:hAnsi="Times New Roman" w:cs="Times New Roman"/>
              </w:rPr>
              <w:t xml:space="preserve"> (1</w:t>
            </w:r>
            <w:r w:rsidR="00A01C26">
              <w:rPr>
                <w:rFonts w:ascii="Times New Roman" w:hAnsi="Times New Roman" w:cs="Times New Roman"/>
              </w:rPr>
              <w:t>5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A01C26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3A406BC2" w14:textId="3279AC00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  <w:r w:rsidR="001726D6" w:rsidRPr="008D0CA4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4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472C71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70C5AAA7" w14:textId="77777777" w:rsidTr="000C4206">
        <w:trPr>
          <w:trHeight w:val="144"/>
        </w:trPr>
        <w:tc>
          <w:tcPr>
            <w:tcW w:w="3240" w:type="dxa"/>
          </w:tcPr>
          <w:p w14:paraId="0B18D299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2115" w:type="dxa"/>
          </w:tcPr>
          <w:p w14:paraId="5253F0D4" w14:textId="542C82FD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</w:t>
            </w:r>
            <w:r w:rsidR="001726D6" w:rsidRPr="008D0CA4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4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794AC629" w14:textId="7F461C26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,</w:t>
            </w:r>
            <w:r w:rsidR="00A01C26">
              <w:rPr>
                <w:rFonts w:ascii="Times New Roman" w:hAnsi="Times New Roman" w:cs="Times New Roman"/>
              </w:rPr>
              <w:t>006</w:t>
            </w:r>
            <w:r w:rsidRPr="008D0CA4">
              <w:rPr>
                <w:rFonts w:ascii="Times New Roman" w:hAnsi="Times New Roman" w:cs="Times New Roman"/>
              </w:rPr>
              <w:t xml:space="preserve"> (8</w:t>
            </w:r>
            <w:r w:rsidR="00A01C26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A01C26">
              <w:rPr>
                <w:rFonts w:ascii="Times New Roman" w:hAnsi="Times New Roman" w:cs="Times New Roman"/>
              </w:rPr>
              <w:t>5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4A1083B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77B9453F" w14:textId="77777777" w:rsidTr="000C4206">
        <w:trPr>
          <w:trHeight w:val="144"/>
        </w:trPr>
        <w:tc>
          <w:tcPr>
            <w:tcW w:w="3240" w:type="dxa"/>
          </w:tcPr>
          <w:p w14:paraId="6A30C618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5" w:type="dxa"/>
          </w:tcPr>
          <w:p w14:paraId="6C2C899E" w14:textId="14BF5FC6" w:rsidR="001726D6" w:rsidRPr="008D0CA4" w:rsidRDefault="00A01C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726D6" w:rsidRPr="008D0CA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03A858C1" w14:textId="0D691064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 (</w:t>
            </w:r>
            <w:r w:rsidR="00A01C26">
              <w:rPr>
                <w:rFonts w:ascii="Times New Roman" w:hAnsi="Times New Roman" w:cs="Times New Roman"/>
              </w:rPr>
              <w:t>0</w:t>
            </w:r>
            <w:r w:rsidRPr="008D0CA4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440" w:type="dxa"/>
          </w:tcPr>
          <w:p w14:paraId="6C619C62" w14:textId="19FF0D61" w:rsidR="001726D6" w:rsidRPr="00A01C26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C26">
              <w:rPr>
                <w:rFonts w:ascii="Times New Roman" w:hAnsi="Times New Roman" w:cs="Times New Roman"/>
              </w:rPr>
              <w:t>0.</w:t>
            </w:r>
            <w:r w:rsidR="00A01C26" w:rsidRPr="00A01C26">
              <w:rPr>
                <w:rFonts w:ascii="Times New Roman" w:hAnsi="Times New Roman" w:cs="Times New Roman"/>
              </w:rPr>
              <w:t>17</w:t>
            </w:r>
          </w:p>
        </w:tc>
      </w:tr>
      <w:tr w:rsidR="001726D6" w:rsidRPr="008D0CA4" w14:paraId="77B68ED1" w14:textId="77777777" w:rsidTr="000C4206">
        <w:trPr>
          <w:trHeight w:val="144"/>
        </w:trPr>
        <w:tc>
          <w:tcPr>
            <w:tcW w:w="3240" w:type="dxa"/>
          </w:tcPr>
          <w:p w14:paraId="19A28696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Dual-eligible (%)</w:t>
            </w:r>
          </w:p>
        </w:tc>
        <w:tc>
          <w:tcPr>
            <w:tcW w:w="2115" w:type="dxa"/>
          </w:tcPr>
          <w:p w14:paraId="0B11F659" w14:textId="350A7B5F" w:rsidR="001726D6" w:rsidRPr="008D0CA4" w:rsidRDefault="003319CF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4B245D3E" w14:textId="77A3E880" w:rsidR="001726D6" w:rsidRPr="008D0CA4" w:rsidRDefault="003319CF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D19F41B" w14:textId="02021F1F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0.</w:t>
            </w:r>
            <w:r w:rsidR="003319CF">
              <w:rPr>
                <w:rFonts w:ascii="Times New Roman" w:hAnsi="Times New Roman" w:cs="Times New Roman"/>
              </w:rPr>
              <w:t>53</w:t>
            </w:r>
          </w:p>
        </w:tc>
      </w:tr>
      <w:tr w:rsidR="001726D6" w:rsidRPr="008D0CA4" w14:paraId="7A1FA46E" w14:textId="77777777" w:rsidTr="000C4206">
        <w:trPr>
          <w:trHeight w:val="144"/>
        </w:trPr>
        <w:tc>
          <w:tcPr>
            <w:tcW w:w="3240" w:type="dxa"/>
          </w:tcPr>
          <w:p w14:paraId="3191CE0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Year of index medication fill (%)</w:t>
            </w:r>
          </w:p>
        </w:tc>
        <w:tc>
          <w:tcPr>
            <w:tcW w:w="2115" w:type="dxa"/>
          </w:tcPr>
          <w:p w14:paraId="419AB8BE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67AE19B4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D1CEF93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4C404516" w14:textId="77777777" w:rsidTr="000C4206">
        <w:trPr>
          <w:trHeight w:val="144"/>
        </w:trPr>
        <w:tc>
          <w:tcPr>
            <w:tcW w:w="3240" w:type="dxa"/>
          </w:tcPr>
          <w:p w14:paraId="2AF3FB7C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15" w:type="dxa"/>
          </w:tcPr>
          <w:p w14:paraId="6D0390B2" w14:textId="5A79C1AD" w:rsidR="001726D6" w:rsidRPr="008D0CA4" w:rsidRDefault="001033F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3CD2F5E6" w14:textId="708A818E" w:rsidR="001726D6" w:rsidRPr="008D0CA4" w:rsidRDefault="001033F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726D6" w:rsidRPr="008D0CA4">
              <w:rPr>
                <w:rFonts w:ascii="Times New Roman" w:hAnsi="Times New Roman" w:cs="Times New Roman"/>
              </w:rPr>
              <w:t>2 (1.</w:t>
            </w:r>
            <w:r>
              <w:rPr>
                <w:rFonts w:ascii="Times New Roman" w:hAnsi="Times New Roman" w:cs="Times New Roman"/>
              </w:rPr>
              <w:t>9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4304E80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21BF1C14" w14:textId="77777777" w:rsidTr="000C4206">
        <w:trPr>
          <w:trHeight w:val="144"/>
        </w:trPr>
        <w:tc>
          <w:tcPr>
            <w:tcW w:w="3240" w:type="dxa"/>
          </w:tcPr>
          <w:p w14:paraId="58A74CDC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15" w:type="dxa"/>
          </w:tcPr>
          <w:p w14:paraId="253C7508" w14:textId="7598F6CA" w:rsidR="001726D6" w:rsidRPr="008D0CA4" w:rsidRDefault="001033F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1726D6" w:rsidRPr="008D0CA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1B6276F8" w14:textId="42CE7DF5" w:rsidR="001726D6" w:rsidRPr="008D0CA4" w:rsidRDefault="001033F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726D6" w:rsidRPr="008D0CA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="001726D6" w:rsidRPr="008D0CA4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4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B7AD160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56A66686" w14:textId="77777777" w:rsidTr="000C4206">
        <w:trPr>
          <w:trHeight w:val="144"/>
        </w:trPr>
        <w:tc>
          <w:tcPr>
            <w:tcW w:w="3240" w:type="dxa"/>
          </w:tcPr>
          <w:p w14:paraId="3BA4FAB1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15" w:type="dxa"/>
          </w:tcPr>
          <w:p w14:paraId="43322075" w14:textId="7AC0273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</w:t>
            </w:r>
            <w:r w:rsidR="001033F6">
              <w:rPr>
                <w:rFonts w:ascii="Times New Roman" w:hAnsi="Times New Roman" w:cs="Times New Roman"/>
              </w:rPr>
              <w:t>40</w:t>
            </w:r>
            <w:r w:rsidRPr="008D0CA4">
              <w:rPr>
                <w:rFonts w:ascii="Times New Roman" w:hAnsi="Times New Roman" w:cs="Times New Roman"/>
              </w:rPr>
              <w:t xml:space="preserve"> (2</w:t>
            </w:r>
            <w:r w:rsidR="00900A3F">
              <w:rPr>
                <w:rFonts w:ascii="Times New Roman" w:hAnsi="Times New Roman" w:cs="Times New Roman"/>
              </w:rPr>
              <w:t>5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900A3F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7513FF45" w14:textId="6554087C" w:rsidR="001726D6" w:rsidRPr="008D0CA4" w:rsidRDefault="00900A3F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  <w:r w:rsidR="001726D6" w:rsidRPr="008D0CA4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9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B34E0F2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283117B0" w14:textId="77777777" w:rsidTr="000C4206">
        <w:trPr>
          <w:trHeight w:val="144"/>
        </w:trPr>
        <w:tc>
          <w:tcPr>
            <w:tcW w:w="3240" w:type="dxa"/>
          </w:tcPr>
          <w:p w14:paraId="48B80EE0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15" w:type="dxa"/>
          </w:tcPr>
          <w:p w14:paraId="581F8C4D" w14:textId="2A5357A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3</w:t>
            </w:r>
            <w:r w:rsidR="00900A3F">
              <w:rPr>
                <w:rFonts w:ascii="Times New Roman" w:hAnsi="Times New Roman" w:cs="Times New Roman"/>
              </w:rPr>
              <w:t>14</w:t>
            </w:r>
            <w:r w:rsidRPr="008D0CA4">
              <w:rPr>
                <w:rFonts w:ascii="Times New Roman" w:hAnsi="Times New Roman" w:cs="Times New Roman"/>
              </w:rPr>
              <w:t xml:space="preserve"> (3</w:t>
            </w:r>
            <w:r w:rsidR="00900A3F">
              <w:rPr>
                <w:rFonts w:ascii="Times New Roman" w:hAnsi="Times New Roman" w:cs="Times New Roman"/>
              </w:rPr>
              <w:t>3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900A3F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4D565983" w14:textId="1185E128" w:rsidR="001726D6" w:rsidRPr="008D0CA4" w:rsidRDefault="00900A3F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  <w:r w:rsidR="001726D6" w:rsidRPr="008D0CA4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4B4D3E1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76421E05" w14:textId="77777777" w:rsidTr="000C4206">
        <w:trPr>
          <w:trHeight w:val="144"/>
        </w:trPr>
        <w:tc>
          <w:tcPr>
            <w:tcW w:w="3240" w:type="dxa"/>
          </w:tcPr>
          <w:p w14:paraId="7E667035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15" w:type="dxa"/>
          </w:tcPr>
          <w:p w14:paraId="3AEBA714" w14:textId="36C6291E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</w:t>
            </w:r>
            <w:r w:rsidR="00900A3F">
              <w:rPr>
                <w:rFonts w:ascii="Times New Roman" w:hAnsi="Times New Roman" w:cs="Times New Roman"/>
              </w:rPr>
              <w:t>62</w:t>
            </w:r>
            <w:r w:rsidRPr="008D0CA4">
              <w:rPr>
                <w:rFonts w:ascii="Times New Roman" w:hAnsi="Times New Roman" w:cs="Times New Roman"/>
              </w:rPr>
              <w:t xml:space="preserve"> (2</w:t>
            </w:r>
            <w:r w:rsidR="00900A3F">
              <w:rPr>
                <w:rFonts w:ascii="Times New Roman" w:hAnsi="Times New Roman" w:cs="Times New Roman"/>
              </w:rPr>
              <w:t>8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900A3F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7D756D9F" w14:textId="335C47CB" w:rsidR="001726D6" w:rsidRPr="008D0CA4" w:rsidRDefault="00900A3F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  <w:r w:rsidR="001726D6" w:rsidRPr="008D0CA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CFB7848" w14:textId="71FAED88" w:rsidR="001726D6" w:rsidRPr="00900A3F" w:rsidRDefault="001726D6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00A3F">
              <w:rPr>
                <w:rFonts w:ascii="Times New Roman" w:hAnsi="Times New Roman" w:cs="Times New Roman"/>
                <w:b/>
                <w:bCs/>
              </w:rPr>
              <w:t>0.</w:t>
            </w:r>
            <w:r w:rsidR="00900A3F" w:rsidRPr="00900A3F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</w:tr>
      <w:tr w:rsidR="001726D6" w:rsidRPr="008D0CA4" w14:paraId="69DED9E8" w14:textId="77777777" w:rsidTr="000C4206">
        <w:trPr>
          <w:trHeight w:val="144"/>
        </w:trPr>
        <w:tc>
          <w:tcPr>
            <w:tcW w:w="3240" w:type="dxa"/>
          </w:tcPr>
          <w:p w14:paraId="6186AB0A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Time on dialysis (years) (%)</w:t>
            </w:r>
          </w:p>
        </w:tc>
        <w:tc>
          <w:tcPr>
            <w:tcW w:w="2115" w:type="dxa"/>
          </w:tcPr>
          <w:p w14:paraId="065C76FA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244D0E38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B273311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15A7AC91" w14:textId="77777777" w:rsidTr="000C4206">
        <w:trPr>
          <w:trHeight w:val="144"/>
        </w:trPr>
        <w:tc>
          <w:tcPr>
            <w:tcW w:w="3240" w:type="dxa"/>
          </w:tcPr>
          <w:p w14:paraId="255A851B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115" w:type="dxa"/>
          </w:tcPr>
          <w:p w14:paraId="1CB11EE6" w14:textId="3C571B1E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6</w:t>
            </w:r>
            <w:r w:rsidR="00C25943">
              <w:rPr>
                <w:rFonts w:ascii="Times New Roman" w:hAnsi="Times New Roman" w:cs="Times New Roman"/>
              </w:rPr>
              <w:t>5</w:t>
            </w:r>
            <w:r w:rsidRPr="008D0CA4">
              <w:rPr>
                <w:rFonts w:ascii="Times New Roman" w:hAnsi="Times New Roman" w:cs="Times New Roman"/>
              </w:rPr>
              <w:t xml:space="preserve"> (</w:t>
            </w:r>
            <w:r w:rsidR="00C25943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C25943">
              <w:rPr>
                <w:rFonts w:ascii="Times New Roman" w:hAnsi="Times New Roman" w:cs="Times New Roman"/>
              </w:rPr>
              <w:t>0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51FB18F9" w14:textId="6823A3AA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8</w:t>
            </w:r>
            <w:r w:rsidR="00C25943">
              <w:rPr>
                <w:rFonts w:ascii="Times New Roman" w:hAnsi="Times New Roman" w:cs="Times New Roman"/>
              </w:rPr>
              <w:t>2</w:t>
            </w:r>
            <w:r w:rsidRPr="008D0CA4">
              <w:rPr>
                <w:rFonts w:ascii="Times New Roman" w:hAnsi="Times New Roman" w:cs="Times New Roman"/>
              </w:rPr>
              <w:t xml:space="preserve"> (</w:t>
            </w:r>
            <w:r w:rsidR="00C25943">
              <w:rPr>
                <w:rFonts w:ascii="Times New Roman" w:hAnsi="Times New Roman" w:cs="Times New Roman"/>
              </w:rPr>
              <w:t>7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C25943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8F9E3DF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6E47A4E9" w14:textId="77777777" w:rsidTr="000C4206">
        <w:trPr>
          <w:trHeight w:val="144"/>
        </w:trPr>
        <w:tc>
          <w:tcPr>
            <w:tcW w:w="3240" w:type="dxa"/>
          </w:tcPr>
          <w:p w14:paraId="5C940640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115" w:type="dxa"/>
          </w:tcPr>
          <w:p w14:paraId="35C09B58" w14:textId="1C983D04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2</w:t>
            </w:r>
            <w:r w:rsidR="00C25943">
              <w:rPr>
                <w:rFonts w:ascii="Times New Roman" w:hAnsi="Times New Roman" w:cs="Times New Roman"/>
              </w:rPr>
              <w:t>2</w:t>
            </w:r>
            <w:r w:rsidRPr="008D0CA4">
              <w:rPr>
                <w:rFonts w:ascii="Times New Roman" w:hAnsi="Times New Roman" w:cs="Times New Roman"/>
              </w:rPr>
              <w:t xml:space="preserve"> (1</w:t>
            </w:r>
            <w:r w:rsidR="00C25943">
              <w:rPr>
                <w:rFonts w:ascii="Times New Roman" w:hAnsi="Times New Roman" w:cs="Times New Roman"/>
              </w:rPr>
              <w:t>3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C25943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39144D7F" w14:textId="6ADA241F" w:rsidR="001726D6" w:rsidRPr="008D0CA4" w:rsidRDefault="00C25943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  <w:r w:rsidR="001726D6" w:rsidRPr="008D0CA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AEDC266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1B90A834" w14:textId="77777777" w:rsidTr="000C4206">
        <w:trPr>
          <w:trHeight w:val="144"/>
        </w:trPr>
        <w:tc>
          <w:tcPr>
            <w:tcW w:w="3240" w:type="dxa"/>
          </w:tcPr>
          <w:p w14:paraId="4D8E6106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2115" w:type="dxa"/>
          </w:tcPr>
          <w:p w14:paraId="6A2D100C" w14:textId="295EB7E0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0</w:t>
            </w:r>
            <w:r w:rsidR="00C25943">
              <w:rPr>
                <w:rFonts w:ascii="Times New Roman" w:hAnsi="Times New Roman" w:cs="Times New Roman"/>
              </w:rPr>
              <w:t>3</w:t>
            </w:r>
            <w:r w:rsidRPr="008D0CA4">
              <w:rPr>
                <w:rFonts w:ascii="Times New Roman" w:hAnsi="Times New Roman" w:cs="Times New Roman"/>
              </w:rPr>
              <w:t xml:space="preserve"> (1</w:t>
            </w:r>
            <w:r w:rsidR="00C25943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15" w:type="dxa"/>
          </w:tcPr>
          <w:p w14:paraId="5DCD99A3" w14:textId="7166816B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1</w:t>
            </w:r>
            <w:r w:rsidR="00C25943">
              <w:rPr>
                <w:rFonts w:ascii="Times New Roman" w:hAnsi="Times New Roman" w:cs="Times New Roman"/>
              </w:rPr>
              <w:t>28</w:t>
            </w:r>
            <w:r w:rsidRPr="008D0CA4">
              <w:rPr>
                <w:rFonts w:ascii="Times New Roman" w:hAnsi="Times New Roman" w:cs="Times New Roman"/>
              </w:rPr>
              <w:t xml:space="preserve"> (</w:t>
            </w:r>
            <w:r w:rsidR="00C25943">
              <w:rPr>
                <w:rFonts w:ascii="Times New Roman" w:hAnsi="Times New Roman" w:cs="Times New Roman"/>
              </w:rPr>
              <w:t>11</w:t>
            </w:r>
            <w:r w:rsidRPr="008D0CA4">
              <w:rPr>
                <w:rFonts w:ascii="Times New Roman" w:hAnsi="Times New Roman" w:cs="Times New Roman"/>
              </w:rPr>
              <w:t>.</w:t>
            </w:r>
            <w:r w:rsidR="00C25943">
              <w:rPr>
                <w:rFonts w:ascii="Times New Roman" w:hAnsi="Times New Roman" w:cs="Times New Roman"/>
              </w:rPr>
              <w:t>1</w:t>
            </w:r>
            <w:r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38BF707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67BB1D37" w14:textId="77777777" w:rsidTr="000C4206">
        <w:trPr>
          <w:trHeight w:val="144"/>
        </w:trPr>
        <w:tc>
          <w:tcPr>
            <w:tcW w:w="3240" w:type="dxa"/>
          </w:tcPr>
          <w:p w14:paraId="17919282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lastRenderedPageBreak/>
              <w:t xml:space="preserve">≥3 </w:t>
            </w:r>
          </w:p>
        </w:tc>
        <w:tc>
          <w:tcPr>
            <w:tcW w:w="2115" w:type="dxa"/>
          </w:tcPr>
          <w:p w14:paraId="46AE40DF" w14:textId="74A51244" w:rsidR="001726D6" w:rsidRPr="008D0CA4" w:rsidRDefault="00C25943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  <w:r w:rsidR="001726D6" w:rsidRPr="008D0CA4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8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25FB74F8" w14:textId="673EA7C6" w:rsidR="001726D6" w:rsidRPr="008D0CA4" w:rsidRDefault="00C25943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AC30C49" w14:textId="77777777" w:rsidR="001726D6" w:rsidRPr="008D0CA4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726D6" w:rsidRPr="008D0CA4" w14:paraId="439625AA" w14:textId="77777777" w:rsidTr="000C4206">
        <w:trPr>
          <w:trHeight w:val="144"/>
        </w:trPr>
        <w:tc>
          <w:tcPr>
            <w:tcW w:w="3240" w:type="dxa"/>
          </w:tcPr>
          <w:p w14:paraId="105CB8E0" w14:textId="77777777" w:rsidR="001726D6" w:rsidRPr="008D0CA4" w:rsidRDefault="001726D6" w:rsidP="000C4206">
            <w:pPr>
              <w:spacing w:line="360" w:lineRule="auto"/>
              <w:ind w:firstLine="246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5" w:type="dxa"/>
          </w:tcPr>
          <w:p w14:paraId="502D2072" w14:textId="110F4067" w:rsidR="001726D6" w:rsidRPr="008D0CA4" w:rsidRDefault="00C25943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6E42A2A8" w14:textId="3904E5AA" w:rsidR="001726D6" w:rsidRPr="008D0CA4" w:rsidRDefault="00C25943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726D6" w:rsidRPr="008D0CA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1726D6" w:rsidRPr="008D0C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1726D6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D6700CB" w14:textId="5B284127" w:rsidR="001726D6" w:rsidRPr="00C25943" w:rsidRDefault="001726D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5943">
              <w:rPr>
                <w:rFonts w:ascii="Times New Roman" w:hAnsi="Times New Roman" w:cs="Times New Roman"/>
              </w:rPr>
              <w:t>0.</w:t>
            </w:r>
            <w:r w:rsidR="00C25943" w:rsidRPr="00C25943">
              <w:rPr>
                <w:rFonts w:ascii="Times New Roman" w:hAnsi="Times New Roman" w:cs="Times New Roman"/>
              </w:rPr>
              <w:t>64</w:t>
            </w:r>
          </w:p>
        </w:tc>
      </w:tr>
      <w:tr w:rsidR="000C5B26" w:rsidRPr="008D0CA4" w14:paraId="1A814090" w14:textId="77777777" w:rsidTr="000C4206">
        <w:trPr>
          <w:trHeight w:val="144"/>
        </w:trPr>
        <w:tc>
          <w:tcPr>
            <w:tcW w:w="3240" w:type="dxa"/>
          </w:tcPr>
          <w:p w14:paraId="4740B0E0" w14:textId="4421D3FD" w:rsidR="000C5B26" w:rsidRPr="008D0CA4" w:rsidRDefault="00D25CE5" w:rsidP="00D25CE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 modality at index date</w:t>
            </w:r>
          </w:p>
        </w:tc>
        <w:tc>
          <w:tcPr>
            <w:tcW w:w="2115" w:type="dxa"/>
          </w:tcPr>
          <w:p w14:paraId="17CE62EF" w14:textId="77777777" w:rsidR="000C5B26" w:rsidRDefault="000C5B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63B63154" w14:textId="77777777" w:rsidR="000C5B26" w:rsidRDefault="000C5B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8F60CB" w14:textId="77777777" w:rsidR="000C5B26" w:rsidRPr="00C25943" w:rsidRDefault="000C5B26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5CE5" w:rsidRPr="008D0CA4" w14:paraId="498C94A9" w14:textId="77777777" w:rsidTr="000C4206">
        <w:trPr>
          <w:trHeight w:val="144"/>
        </w:trPr>
        <w:tc>
          <w:tcPr>
            <w:tcW w:w="3240" w:type="dxa"/>
          </w:tcPr>
          <w:p w14:paraId="467874A3" w14:textId="203551CA" w:rsidR="00D25CE5" w:rsidRDefault="00D25CE5" w:rsidP="00D25CE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emodialysis </w:t>
            </w:r>
          </w:p>
        </w:tc>
        <w:tc>
          <w:tcPr>
            <w:tcW w:w="2115" w:type="dxa"/>
          </w:tcPr>
          <w:p w14:paraId="161F5FE4" w14:textId="461F9138" w:rsidR="00D25CE5" w:rsidRDefault="00D25CE5" w:rsidP="00D25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86 (95.0)</w:t>
            </w:r>
          </w:p>
        </w:tc>
        <w:tc>
          <w:tcPr>
            <w:tcW w:w="2115" w:type="dxa"/>
          </w:tcPr>
          <w:p w14:paraId="4CAE7D07" w14:textId="28FAB161" w:rsidR="00D25CE5" w:rsidRDefault="00D25CE5" w:rsidP="00D25C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</w:t>
            </w:r>
            <w:r w:rsidR="00D459D8">
              <w:rPr>
                <w:rFonts w:ascii="Times New Roman" w:hAnsi="Times New Roman" w:cs="Times New Roman"/>
              </w:rPr>
              <w:t>,</w:t>
            </w:r>
            <w:r w:rsidRPr="00B13F83">
              <w:rPr>
                <w:rFonts w:ascii="Times New Roman" w:hAnsi="Times New Roman" w:cs="Times New Roman"/>
              </w:rPr>
              <w:t>092 (95.0)</w:t>
            </w:r>
          </w:p>
        </w:tc>
        <w:tc>
          <w:tcPr>
            <w:tcW w:w="1440" w:type="dxa"/>
          </w:tcPr>
          <w:p w14:paraId="5CFF4F28" w14:textId="77777777" w:rsidR="00D25CE5" w:rsidRPr="00C25943" w:rsidRDefault="00D25CE5" w:rsidP="00D25CE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59D8" w:rsidRPr="008D0CA4" w14:paraId="1E37FCAA" w14:textId="77777777" w:rsidTr="000C4206">
        <w:trPr>
          <w:trHeight w:val="144"/>
        </w:trPr>
        <w:tc>
          <w:tcPr>
            <w:tcW w:w="3240" w:type="dxa"/>
          </w:tcPr>
          <w:p w14:paraId="15ED286E" w14:textId="45FA4F56" w:rsidR="00D459D8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ritoneal dialysis </w:t>
            </w:r>
          </w:p>
        </w:tc>
        <w:tc>
          <w:tcPr>
            <w:tcW w:w="2115" w:type="dxa"/>
          </w:tcPr>
          <w:p w14:paraId="4634C79F" w14:textId="4A843BAB" w:rsidR="00D459D8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7 (5.0)</w:t>
            </w:r>
          </w:p>
        </w:tc>
        <w:tc>
          <w:tcPr>
            <w:tcW w:w="2115" w:type="dxa"/>
          </w:tcPr>
          <w:p w14:paraId="71DAF96C" w14:textId="4DF1EBA8" w:rsidR="00D459D8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58 (5.0)</w:t>
            </w:r>
          </w:p>
        </w:tc>
        <w:tc>
          <w:tcPr>
            <w:tcW w:w="1440" w:type="dxa"/>
          </w:tcPr>
          <w:p w14:paraId="789F9C31" w14:textId="2FECC2D2" w:rsidR="00D459D8" w:rsidRPr="00C2594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459D8" w:rsidRPr="008D0CA4" w14:paraId="20A39CC5" w14:textId="77777777" w:rsidTr="000C4206">
        <w:trPr>
          <w:trHeight w:val="144"/>
        </w:trPr>
        <w:tc>
          <w:tcPr>
            <w:tcW w:w="3240" w:type="dxa"/>
          </w:tcPr>
          <w:p w14:paraId="722FD441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nemia (%)</w:t>
            </w:r>
          </w:p>
        </w:tc>
        <w:tc>
          <w:tcPr>
            <w:tcW w:w="2115" w:type="dxa"/>
          </w:tcPr>
          <w:p w14:paraId="2FEEB83A" w14:textId="767D5DC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930 (99.7)</w:t>
            </w:r>
          </w:p>
        </w:tc>
        <w:tc>
          <w:tcPr>
            <w:tcW w:w="2115" w:type="dxa"/>
          </w:tcPr>
          <w:p w14:paraId="741E5139" w14:textId="445427DB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13F83">
              <w:rPr>
                <w:rFonts w:ascii="Times New Roman" w:hAnsi="Times New Roman" w:cs="Times New Roman"/>
              </w:rPr>
              <w:t>147 (99.7)</w:t>
            </w:r>
          </w:p>
        </w:tc>
        <w:tc>
          <w:tcPr>
            <w:tcW w:w="1440" w:type="dxa"/>
          </w:tcPr>
          <w:p w14:paraId="4A1EF4D6" w14:textId="54D162E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80</w:t>
            </w:r>
          </w:p>
        </w:tc>
      </w:tr>
      <w:tr w:rsidR="00D459D8" w:rsidRPr="008D0CA4" w14:paraId="64CD4D7A" w14:textId="77777777" w:rsidTr="000C4206">
        <w:trPr>
          <w:trHeight w:val="144"/>
        </w:trPr>
        <w:tc>
          <w:tcPr>
            <w:tcW w:w="3240" w:type="dxa"/>
          </w:tcPr>
          <w:p w14:paraId="3FC2020A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2115" w:type="dxa"/>
          </w:tcPr>
          <w:p w14:paraId="10D5169F" w14:textId="39164A1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633 (67.9)</w:t>
            </w:r>
          </w:p>
        </w:tc>
        <w:tc>
          <w:tcPr>
            <w:tcW w:w="2115" w:type="dxa"/>
          </w:tcPr>
          <w:p w14:paraId="59D19532" w14:textId="594FFB7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02 (69.7)</w:t>
            </w:r>
          </w:p>
        </w:tc>
        <w:tc>
          <w:tcPr>
            <w:tcW w:w="1440" w:type="dxa"/>
          </w:tcPr>
          <w:p w14:paraId="58558B49" w14:textId="190D42C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35</w:t>
            </w:r>
          </w:p>
        </w:tc>
      </w:tr>
      <w:tr w:rsidR="00D459D8" w:rsidRPr="008D0CA4" w14:paraId="37C8CF08" w14:textId="77777777" w:rsidTr="000C4206">
        <w:trPr>
          <w:trHeight w:val="144"/>
        </w:trPr>
        <w:tc>
          <w:tcPr>
            <w:tcW w:w="3240" w:type="dxa"/>
          </w:tcPr>
          <w:p w14:paraId="332238FB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2115" w:type="dxa"/>
          </w:tcPr>
          <w:p w14:paraId="42F0D218" w14:textId="2D3475B1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914 (98.0)</w:t>
            </w:r>
          </w:p>
        </w:tc>
        <w:tc>
          <w:tcPr>
            <w:tcW w:w="2115" w:type="dxa"/>
          </w:tcPr>
          <w:p w14:paraId="2BB8C58D" w14:textId="3473ADD5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13F83">
              <w:rPr>
                <w:rFonts w:ascii="Times New Roman" w:hAnsi="Times New Roman" w:cs="Times New Roman"/>
              </w:rPr>
              <w:t>115 (97.0)</w:t>
            </w:r>
          </w:p>
        </w:tc>
        <w:tc>
          <w:tcPr>
            <w:tcW w:w="1440" w:type="dxa"/>
          </w:tcPr>
          <w:p w14:paraId="6A7F7C1A" w14:textId="1C96704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15</w:t>
            </w:r>
          </w:p>
        </w:tc>
      </w:tr>
      <w:tr w:rsidR="00D459D8" w:rsidRPr="008D0CA4" w14:paraId="5020EBE9" w14:textId="77777777" w:rsidTr="000C4206">
        <w:trPr>
          <w:trHeight w:val="144"/>
        </w:trPr>
        <w:tc>
          <w:tcPr>
            <w:tcW w:w="3240" w:type="dxa"/>
          </w:tcPr>
          <w:p w14:paraId="2DBB3ABA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Ischemic Heart Disease (%)</w:t>
            </w:r>
          </w:p>
        </w:tc>
        <w:tc>
          <w:tcPr>
            <w:tcW w:w="2115" w:type="dxa"/>
          </w:tcPr>
          <w:p w14:paraId="02C8BCBA" w14:textId="5CD2602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531 (56.9)</w:t>
            </w:r>
          </w:p>
        </w:tc>
        <w:tc>
          <w:tcPr>
            <w:tcW w:w="2115" w:type="dxa"/>
          </w:tcPr>
          <w:p w14:paraId="69FCE629" w14:textId="07BBDAA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617 (53.7)</w:t>
            </w:r>
          </w:p>
        </w:tc>
        <w:tc>
          <w:tcPr>
            <w:tcW w:w="1440" w:type="dxa"/>
          </w:tcPr>
          <w:p w14:paraId="2616B4C0" w14:textId="639A790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14</w:t>
            </w:r>
          </w:p>
        </w:tc>
      </w:tr>
      <w:tr w:rsidR="00D459D8" w:rsidRPr="008D0CA4" w14:paraId="33F6955D" w14:textId="77777777" w:rsidTr="000C4206">
        <w:trPr>
          <w:trHeight w:val="144"/>
        </w:trPr>
        <w:tc>
          <w:tcPr>
            <w:tcW w:w="3240" w:type="dxa"/>
          </w:tcPr>
          <w:p w14:paraId="1A073266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Obesity (%)</w:t>
            </w:r>
          </w:p>
        </w:tc>
        <w:tc>
          <w:tcPr>
            <w:tcW w:w="2115" w:type="dxa"/>
          </w:tcPr>
          <w:p w14:paraId="212523FC" w14:textId="0399EC9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505 (54.1)</w:t>
            </w:r>
          </w:p>
        </w:tc>
        <w:tc>
          <w:tcPr>
            <w:tcW w:w="2115" w:type="dxa"/>
          </w:tcPr>
          <w:p w14:paraId="28E2457A" w14:textId="2390ABB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723 (62.9)</w:t>
            </w:r>
          </w:p>
        </w:tc>
        <w:tc>
          <w:tcPr>
            <w:tcW w:w="1440" w:type="dxa"/>
          </w:tcPr>
          <w:p w14:paraId="0B902560" w14:textId="4092B09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D459D8" w:rsidRPr="008D0CA4" w14:paraId="3FDF1AB3" w14:textId="77777777" w:rsidTr="000C4206">
        <w:trPr>
          <w:trHeight w:val="144"/>
        </w:trPr>
        <w:tc>
          <w:tcPr>
            <w:tcW w:w="3240" w:type="dxa"/>
          </w:tcPr>
          <w:p w14:paraId="15CCE130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eptic ulcer disease (%)</w:t>
            </w:r>
          </w:p>
        </w:tc>
        <w:tc>
          <w:tcPr>
            <w:tcW w:w="2115" w:type="dxa"/>
          </w:tcPr>
          <w:p w14:paraId="6FE79E17" w14:textId="126A918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3 (4.6)</w:t>
            </w:r>
          </w:p>
        </w:tc>
        <w:tc>
          <w:tcPr>
            <w:tcW w:w="2115" w:type="dxa"/>
          </w:tcPr>
          <w:p w14:paraId="23A8C647" w14:textId="3EB36DB4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55 (4.8)</w:t>
            </w:r>
          </w:p>
        </w:tc>
        <w:tc>
          <w:tcPr>
            <w:tcW w:w="1440" w:type="dxa"/>
          </w:tcPr>
          <w:p w14:paraId="1CCB5741" w14:textId="6669EE6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85</w:t>
            </w:r>
          </w:p>
        </w:tc>
      </w:tr>
      <w:tr w:rsidR="00D459D8" w:rsidRPr="008D0CA4" w14:paraId="0042010F" w14:textId="77777777" w:rsidTr="000C4206">
        <w:trPr>
          <w:trHeight w:val="144"/>
        </w:trPr>
        <w:tc>
          <w:tcPr>
            <w:tcW w:w="3240" w:type="dxa"/>
          </w:tcPr>
          <w:p w14:paraId="6D1026CE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ulmonary hypertension (%)</w:t>
            </w:r>
          </w:p>
        </w:tc>
        <w:tc>
          <w:tcPr>
            <w:tcW w:w="2115" w:type="dxa"/>
          </w:tcPr>
          <w:p w14:paraId="1FADAE9D" w14:textId="141716AE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2 (8.8)</w:t>
            </w:r>
          </w:p>
        </w:tc>
        <w:tc>
          <w:tcPr>
            <w:tcW w:w="2115" w:type="dxa"/>
          </w:tcPr>
          <w:p w14:paraId="65108796" w14:textId="76050835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95 (8.3)</w:t>
            </w:r>
          </w:p>
        </w:tc>
        <w:tc>
          <w:tcPr>
            <w:tcW w:w="1440" w:type="dxa"/>
          </w:tcPr>
          <w:p w14:paraId="462E7B6E" w14:textId="624A9E11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67</w:t>
            </w:r>
          </w:p>
        </w:tc>
      </w:tr>
      <w:tr w:rsidR="00D459D8" w:rsidRPr="008D0CA4" w14:paraId="6573B65D" w14:textId="77777777" w:rsidTr="000C4206">
        <w:trPr>
          <w:trHeight w:val="144"/>
        </w:trPr>
        <w:tc>
          <w:tcPr>
            <w:tcW w:w="3240" w:type="dxa"/>
          </w:tcPr>
          <w:p w14:paraId="7F2F449B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Smoker (%)</w:t>
            </w:r>
          </w:p>
        </w:tc>
        <w:tc>
          <w:tcPr>
            <w:tcW w:w="2115" w:type="dxa"/>
          </w:tcPr>
          <w:p w14:paraId="5367FC4C" w14:textId="6A3EB10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273 (29.3)</w:t>
            </w:r>
          </w:p>
        </w:tc>
        <w:tc>
          <w:tcPr>
            <w:tcW w:w="2115" w:type="dxa"/>
          </w:tcPr>
          <w:p w14:paraId="5746DFED" w14:textId="3DA5DCA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383 (33.3)</w:t>
            </w:r>
          </w:p>
        </w:tc>
        <w:tc>
          <w:tcPr>
            <w:tcW w:w="1440" w:type="dxa"/>
          </w:tcPr>
          <w:p w14:paraId="55096BA7" w14:textId="36A26F8F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D459D8" w:rsidRPr="008D0CA4" w14:paraId="75C7D5C4" w14:textId="77777777" w:rsidTr="000C4206">
        <w:trPr>
          <w:trHeight w:val="463"/>
        </w:trPr>
        <w:tc>
          <w:tcPr>
            <w:tcW w:w="3240" w:type="dxa"/>
          </w:tcPr>
          <w:p w14:paraId="2327FFAE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rior VTE (%)</w:t>
            </w:r>
          </w:p>
        </w:tc>
        <w:tc>
          <w:tcPr>
            <w:tcW w:w="2115" w:type="dxa"/>
          </w:tcPr>
          <w:p w14:paraId="50886D48" w14:textId="63033F4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13 (44.3)</w:t>
            </w:r>
          </w:p>
        </w:tc>
        <w:tc>
          <w:tcPr>
            <w:tcW w:w="2115" w:type="dxa"/>
          </w:tcPr>
          <w:p w14:paraId="1CD55067" w14:textId="1CD64A99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45 (38.7)</w:t>
            </w:r>
          </w:p>
        </w:tc>
        <w:tc>
          <w:tcPr>
            <w:tcW w:w="1440" w:type="dxa"/>
          </w:tcPr>
          <w:p w14:paraId="3E7A52D0" w14:textId="479E789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D459D8" w:rsidRPr="008D0CA4" w14:paraId="4FE9229C" w14:textId="77777777" w:rsidTr="000C4206">
        <w:trPr>
          <w:trHeight w:val="463"/>
        </w:trPr>
        <w:tc>
          <w:tcPr>
            <w:tcW w:w="3240" w:type="dxa"/>
          </w:tcPr>
          <w:p w14:paraId="0E60C91A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rior GI bleeding (%)</w:t>
            </w:r>
          </w:p>
        </w:tc>
        <w:tc>
          <w:tcPr>
            <w:tcW w:w="2115" w:type="dxa"/>
          </w:tcPr>
          <w:p w14:paraId="320F9887" w14:textId="24299EF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30 (13.9)</w:t>
            </w:r>
          </w:p>
        </w:tc>
        <w:tc>
          <w:tcPr>
            <w:tcW w:w="2115" w:type="dxa"/>
          </w:tcPr>
          <w:p w14:paraId="1B5B41B8" w14:textId="002B3E2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57 (13.7)</w:t>
            </w:r>
          </w:p>
        </w:tc>
        <w:tc>
          <w:tcPr>
            <w:tcW w:w="1440" w:type="dxa"/>
          </w:tcPr>
          <w:p w14:paraId="16F4FF0C" w14:textId="577BA51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85</w:t>
            </w:r>
          </w:p>
        </w:tc>
      </w:tr>
      <w:tr w:rsidR="00D459D8" w:rsidRPr="008D0CA4" w14:paraId="38079467" w14:textId="77777777" w:rsidTr="000C4206">
        <w:trPr>
          <w:trHeight w:val="463"/>
        </w:trPr>
        <w:tc>
          <w:tcPr>
            <w:tcW w:w="3240" w:type="dxa"/>
          </w:tcPr>
          <w:p w14:paraId="3DE19DCD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eripheral arterial disease (%)</w:t>
            </w:r>
          </w:p>
        </w:tc>
        <w:tc>
          <w:tcPr>
            <w:tcW w:w="2115" w:type="dxa"/>
          </w:tcPr>
          <w:p w14:paraId="136FA73A" w14:textId="516A7FB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346 (37.1)</w:t>
            </w:r>
          </w:p>
        </w:tc>
        <w:tc>
          <w:tcPr>
            <w:tcW w:w="2115" w:type="dxa"/>
          </w:tcPr>
          <w:p w14:paraId="3D6F292C" w14:textId="39D6AD2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02 (35.0)</w:t>
            </w:r>
          </w:p>
        </w:tc>
        <w:tc>
          <w:tcPr>
            <w:tcW w:w="1440" w:type="dxa"/>
          </w:tcPr>
          <w:p w14:paraId="6C8B534D" w14:textId="2FC471D5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31</w:t>
            </w:r>
          </w:p>
        </w:tc>
      </w:tr>
      <w:tr w:rsidR="00D459D8" w:rsidRPr="008D0CA4" w14:paraId="296A82F6" w14:textId="77777777" w:rsidTr="000C4206">
        <w:trPr>
          <w:trHeight w:val="463"/>
        </w:trPr>
        <w:tc>
          <w:tcPr>
            <w:tcW w:w="3240" w:type="dxa"/>
          </w:tcPr>
          <w:p w14:paraId="15D50EC2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Liver disease (except viral hepatitis)</w:t>
            </w:r>
          </w:p>
        </w:tc>
        <w:tc>
          <w:tcPr>
            <w:tcW w:w="2115" w:type="dxa"/>
          </w:tcPr>
          <w:p w14:paraId="29A3EC10" w14:textId="2AD1050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2 (8.8)</w:t>
            </w:r>
          </w:p>
        </w:tc>
        <w:tc>
          <w:tcPr>
            <w:tcW w:w="2115" w:type="dxa"/>
          </w:tcPr>
          <w:p w14:paraId="10A3F583" w14:textId="1129900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96 (8.4)</w:t>
            </w:r>
          </w:p>
        </w:tc>
        <w:tc>
          <w:tcPr>
            <w:tcW w:w="1440" w:type="dxa"/>
          </w:tcPr>
          <w:p w14:paraId="7D0E51F1" w14:textId="6A51703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72</w:t>
            </w:r>
          </w:p>
        </w:tc>
      </w:tr>
      <w:tr w:rsidR="00D459D8" w:rsidRPr="008D0CA4" w14:paraId="3CB4AE07" w14:textId="77777777" w:rsidTr="000C4206">
        <w:trPr>
          <w:trHeight w:val="463"/>
        </w:trPr>
        <w:tc>
          <w:tcPr>
            <w:tcW w:w="3240" w:type="dxa"/>
          </w:tcPr>
          <w:p w14:paraId="762EED4F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ctive malignancy (%)</w:t>
            </w:r>
          </w:p>
        </w:tc>
        <w:tc>
          <w:tcPr>
            <w:tcW w:w="2115" w:type="dxa"/>
          </w:tcPr>
          <w:p w14:paraId="0152D6A8" w14:textId="54D566E4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02 (10.9)</w:t>
            </w:r>
          </w:p>
        </w:tc>
        <w:tc>
          <w:tcPr>
            <w:tcW w:w="2115" w:type="dxa"/>
          </w:tcPr>
          <w:p w14:paraId="62018E52" w14:textId="399F456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14 (9.9)</w:t>
            </w:r>
          </w:p>
        </w:tc>
        <w:tc>
          <w:tcPr>
            <w:tcW w:w="1440" w:type="dxa"/>
          </w:tcPr>
          <w:p w14:paraId="70BDCED5" w14:textId="0F83640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45</w:t>
            </w:r>
          </w:p>
        </w:tc>
      </w:tr>
      <w:tr w:rsidR="00D459D8" w:rsidRPr="008D0CA4" w14:paraId="50AEE3E2" w14:textId="77777777" w:rsidTr="000C4206">
        <w:trPr>
          <w:trHeight w:val="463"/>
        </w:trPr>
        <w:tc>
          <w:tcPr>
            <w:tcW w:w="3240" w:type="dxa"/>
          </w:tcPr>
          <w:p w14:paraId="7A8504B4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rescence of central catheter (%)</w:t>
            </w:r>
          </w:p>
        </w:tc>
        <w:tc>
          <w:tcPr>
            <w:tcW w:w="2115" w:type="dxa"/>
          </w:tcPr>
          <w:p w14:paraId="5C125624" w14:textId="081E03F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519 (55.6)</w:t>
            </w:r>
          </w:p>
        </w:tc>
        <w:tc>
          <w:tcPr>
            <w:tcW w:w="2115" w:type="dxa"/>
          </w:tcPr>
          <w:p w14:paraId="467F7A85" w14:textId="47098F5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631 (54.9)</w:t>
            </w:r>
          </w:p>
        </w:tc>
        <w:tc>
          <w:tcPr>
            <w:tcW w:w="1440" w:type="dxa"/>
          </w:tcPr>
          <w:p w14:paraId="238C192F" w14:textId="2BB6CCF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73</w:t>
            </w:r>
          </w:p>
        </w:tc>
      </w:tr>
      <w:tr w:rsidR="00D459D8" w:rsidRPr="008D0CA4" w14:paraId="307C5425" w14:textId="77777777" w:rsidTr="000C4206">
        <w:trPr>
          <w:trHeight w:val="463"/>
        </w:trPr>
        <w:tc>
          <w:tcPr>
            <w:tcW w:w="3240" w:type="dxa"/>
          </w:tcPr>
          <w:p w14:paraId="60693DB3" w14:textId="704413E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Recent traum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4070EBBF" w14:textId="005F258F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70 (18.2)</w:t>
            </w:r>
          </w:p>
        </w:tc>
        <w:tc>
          <w:tcPr>
            <w:tcW w:w="2115" w:type="dxa"/>
          </w:tcPr>
          <w:p w14:paraId="4710D18F" w14:textId="2B7C90A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96 (17.0)</w:t>
            </w:r>
          </w:p>
        </w:tc>
        <w:tc>
          <w:tcPr>
            <w:tcW w:w="1440" w:type="dxa"/>
          </w:tcPr>
          <w:p w14:paraId="6B442640" w14:textId="7901B7E9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48</w:t>
            </w:r>
          </w:p>
        </w:tc>
      </w:tr>
      <w:tr w:rsidR="00D459D8" w:rsidRPr="008D0CA4" w14:paraId="2F98B202" w14:textId="77777777" w:rsidTr="000C4206">
        <w:trPr>
          <w:trHeight w:val="463"/>
        </w:trPr>
        <w:tc>
          <w:tcPr>
            <w:tcW w:w="3240" w:type="dxa"/>
          </w:tcPr>
          <w:p w14:paraId="2CB4E2B0" w14:textId="7EBD5AA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Recent surgery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32694C36" w14:textId="701DBB6B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308 (33.0)</w:t>
            </w:r>
          </w:p>
        </w:tc>
        <w:tc>
          <w:tcPr>
            <w:tcW w:w="2115" w:type="dxa"/>
          </w:tcPr>
          <w:p w14:paraId="0C9D7808" w14:textId="43199C6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335 (29.1)</w:t>
            </w:r>
          </w:p>
        </w:tc>
        <w:tc>
          <w:tcPr>
            <w:tcW w:w="1440" w:type="dxa"/>
          </w:tcPr>
          <w:p w14:paraId="1012782B" w14:textId="3FE303F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06</w:t>
            </w:r>
          </w:p>
        </w:tc>
      </w:tr>
      <w:tr w:rsidR="00D459D8" w:rsidRPr="008D0CA4" w14:paraId="1D80B300" w14:textId="77777777" w:rsidTr="000C4206">
        <w:trPr>
          <w:trHeight w:val="463"/>
        </w:trPr>
        <w:tc>
          <w:tcPr>
            <w:tcW w:w="3240" w:type="dxa"/>
          </w:tcPr>
          <w:p w14:paraId="0FF1CCE6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Heart failure (%)</w:t>
            </w:r>
          </w:p>
        </w:tc>
        <w:tc>
          <w:tcPr>
            <w:tcW w:w="2115" w:type="dxa"/>
          </w:tcPr>
          <w:p w14:paraId="4A4E42AF" w14:textId="5A5C444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367 (39.3)</w:t>
            </w:r>
          </w:p>
        </w:tc>
        <w:tc>
          <w:tcPr>
            <w:tcW w:w="2115" w:type="dxa"/>
          </w:tcPr>
          <w:p w14:paraId="37611714" w14:textId="4E92EE3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488 (42.4)</w:t>
            </w:r>
          </w:p>
        </w:tc>
        <w:tc>
          <w:tcPr>
            <w:tcW w:w="1440" w:type="dxa"/>
          </w:tcPr>
          <w:p w14:paraId="22BF3C80" w14:textId="3454655F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15</w:t>
            </w:r>
          </w:p>
        </w:tc>
      </w:tr>
      <w:tr w:rsidR="00D459D8" w:rsidRPr="008D0CA4" w14:paraId="59F02054" w14:textId="77777777" w:rsidTr="000C4206">
        <w:trPr>
          <w:trHeight w:val="463"/>
        </w:trPr>
        <w:tc>
          <w:tcPr>
            <w:tcW w:w="3240" w:type="dxa"/>
          </w:tcPr>
          <w:p w14:paraId="6D5FB8D3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rior major bleeding</w:t>
            </w:r>
          </w:p>
        </w:tc>
        <w:tc>
          <w:tcPr>
            <w:tcW w:w="2115" w:type="dxa"/>
          </w:tcPr>
          <w:p w14:paraId="0C426ED7" w14:textId="5885A219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05 (11.3)</w:t>
            </w:r>
          </w:p>
        </w:tc>
        <w:tc>
          <w:tcPr>
            <w:tcW w:w="2115" w:type="dxa"/>
          </w:tcPr>
          <w:p w14:paraId="6BA2EF11" w14:textId="7121F8D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04 (9.0)</w:t>
            </w:r>
          </w:p>
        </w:tc>
        <w:tc>
          <w:tcPr>
            <w:tcW w:w="1440" w:type="dxa"/>
          </w:tcPr>
          <w:p w14:paraId="64BA4B85" w14:textId="77E2CD61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09</w:t>
            </w:r>
          </w:p>
        </w:tc>
      </w:tr>
      <w:tr w:rsidR="00D459D8" w:rsidRPr="008D0CA4" w14:paraId="5F822F7D" w14:textId="77777777" w:rsidTr="000C4206">
        <w:trPr>
          <w:trHeight w:val="463"/>
        </w:trPr>
        <w:tc>
          <w:tcPr>
            <w:tcW w:w="3240" w:type="dxa"/>
          </w:tcPr>
          <w:p w14:paraId="6C152FBF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115" w:type="dxa"/>
          </w:tcPr>
          <w:p w14:paraId="03D5AE8C" w14:textId="0C0EA25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68 (18.0)</w:t>
            </w:r>
          </w:p>
        </w:tc>
        <w:tc>
          <w:tcPr>
            <w:tcW w:w="2115" w:type="dxa"/>
          </w:tcPr>
          <w:p w14:paraId="3795E396" w14:textId="6AED570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73 (15.0)</w:t>
            </w:r>
          </w:p>
        </w:tc>
        <w:tc>
          <w:tcPr>
            <w:tcW w:w="1440" w:type="dxa"/>
          </w:tcPr>
          <w:p w14:paraId="0C48CA36" w14:textId="00BBB1C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07</w:t>
            </w:r>
          </w:p>
        </w:tc>
      </w:tr>
      <w:tr w:rsidR="00D459D8" w:rsidRPr="008D0CA4" w14:paraId="2D15B13B" w14:textId="77777777" w:rsidTr="000C4206">
        <w:trPr>
          <w:trHeight w:val="144"/>
        </w:trPr>
        <w:tc>
          <w:tcPr>
            <w:tcW w:w="3240" w:type="dxa"/>
          </w:tcPr>
          <w:p w14:paraId="2064BF41" w14:textId="1F2BB18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ntiplatelet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8D0CA4">
              <w:rPr>
                <w:rFonts w:ascii="Times New Roman" w:hAnsi="Times New Roman" w:cs="Times New Roman"/>
              </w:rPr>
              <w:t xml:space="preserve"> (other than aspirin) (%)</w:t>
            </w:r>
          </w:p>
        </w:tc>
        <w:tc>
          <w:tcPr>
            <w:tcW w:w="2115" w:type="dxa"/>
          </w:tcPr>
          <w:p w14:paraId="5409E938" w14:textId="416EA9D4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209 (22.4)</w:t>
            </w:r>
          </w:p>
        </w:tc>
        <w:tc>
          <w:tcPr>
            <w:tcW w:w="2115" w:type="dxa"/>
          </w:tcPr>
          <w:p w14:paraId="1B44E38F" w14:textId="417671A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258 (22.4)</w:t>
            </w:r>
          </w:p>
        </w:tc>
        <w:tc>
          <w:tcPr>
            <w:tcW w:w="1440" w:type="dxa"/>
          </w:tcPr>
          <w:p w14:paraId="3CDAB31A" w14:textId="290AB22E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99</w:t>
            </w:r>
          </w:p>
        </w:tc>
      </w:tr>
      <w:tr w:rsidR="00D459D8" w:rsidRPr="008D0CA4" w14:paraId="6E80B206" w14:textId="77777777" w:rsidTr="000C4206">
        <w:trPr>
          <w:trHeight w:val="144"/>
        </w:trPr>
        <w:tc>
          <w:tcPr>
            <w:tcW w:w="3240" w:type="dxa"/>
          </w:tcPr>
          <w:p w14:paraId="343CF488" w14:textId="495CD9B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Vasodilators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217DE5EB" w14:textId="29F0817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19 (2.0)</w:t>
            </w:r>
          </w:p>
        </w:tc>
        <w:tc>
          <w:tcPr>
            <w:tcW w:w="2115" w:type="dxa"/>
          </w:tcPr>
          <w:p w14:paraId="75EA1A0C" w14:textId="3825DD94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16 (1.4)</w:t>
            </w:r>
          </w:p>
        </w:tc>
        <w:tc>
          <w:tcPr>
            <w:tcW w:w="1440" w:type="dxa"/>
          </w:tcPr>
          <w:p w14:paraId="30F6289C" w14:textId="132935C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25</w:t>
            </w:r>
          </w:p>
        </w:tc>
      </w:tr>
      <w:tr w:rsidR="00D459D8" w:rsidRPr="008D0CA4" w14:paraId="00295D46" w14:textId="77777777" w:rsidTr="000C4206">
        <w:trPr>
          <w:trHeight w:val="351"/>
        </w:trPr>
        <w:tc>
          <w:tcPr>
            <w:tcW w:w="3240" w:type="dxa"/>
          </w:tcPr>
          <w:p w14:paraId="5A3A89B6" w14:textId="410F752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lastRenderedPageBreak/>
              <w:t>Cox2 selective</w:t>
            </w:r>
            <w:r>
              <w:rPr>
                <w:rFonts w:ascii="Times New Roman" w:hAnsi="Times New Roman" w:cs="Times New Roman"/>
              </w:rPr>
              <w:t xml:space="preserve"> NSAIDs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12C1FCF0" w14:textId="75E341F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7 (0.8)</w:t>
            </w:r>
          </w:p>
        </w:tc>
        <w:tc>
          <w:tcPr>
            <w:tcW w:w="2115" w:type="dxa"/>
          </w:tcPr>
          <w:p w14:paraId="3711334B" w14:textId="4121412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6 (0.5)</w:t>
            </w:r>
          </w:p>
        </w:tc>
        <w:tc>
          <w:tcPr>
            <w:tcW w:w="1440" w:type="dxa"/>
          </w:tcPr>
          <w:p w14:paraId="29E98F40" w14:textId="63A81090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51</w:t>
            </w:r>
          </w:p>
        </w:tc>
      </w:tr>
      <w:tr w:rsidR="00D459D8" w:rsidRPr="008D0CA4" w14:paraId="404904B1" w14:textId="77777777" w:rsidTr="000C4206">
        <w:trPr>
          <w:trHeight w:val="144"/>
        </w:trPr>
        <w:tc>
          <w:tcPr>
            <w:tcW w:w="3240" w:type="dxa"/>
          </w:tcPr>
          <w:p w14:paraId="4DEC03CC" w14:textId="48F76B2B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Cox2 nonselective</w:t>
            </w:r>
            <w:r>
              <w:rPr>
                <w:rFonts w:ascii="Times New Roman" w:hAnsi="Times New Roman" w:cs="Times New Roman"/>
              </w:rPr>
              <w:t xml:space="preserve"> NSAIDs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725A79E1" w14:textId="3875620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85 (9.1)</w:t>
            </w:r>
          </w:p>
        </w:tc>
        <w:tc>
          <w:tcPr>
            <w:tcW w:w="2115" w:type="dxa"/>
          </w:tcPr>
          <w:p w14:paraId="1402B3FD" w14:textId="29157CE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101 (8.8)</w:t>
            </w:r>
          </w:p>
        </w:tc>
        <w:tc>
          <w:tcPr>
            <w:tcW w:w="1440" w:type="dxa"/>
          </w:tcPr>
          <w:p w14:paraId="46BF9F24" w14:textId="265A7F3B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79</w:t>
            </w:r>
          </w:p>
        </w:tc>
      </w:tr>
      <w:tr w:rsidR="00D459D8" w:rsidRPr="008D0CA4" w14:paraId="6DDCFB19" w14:textId="77777777" w:rsidTr="000C4206">
        <w:trPr>
          <w:trHeight w:val="144"/>
        </w:trPr>
        <w:tc>
          <w:tcPr>
            <w:tcW w:w="3240" w:type="dxa"/>
          </w:tcPr>
          <w:p w14:paraId="4C45C142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PPI (%)</w:t>
            </w:r>
          </w:p>
        </w:tc>
        <w:tc>
          <w:tcPr>
            <w:tcW w:w="2115" w:type="dxa"/>
          </w:tcPr>
          <w:p w14:paraId="2B13DB57" w14:textId="35A4652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415 (44.5)</w:t>
            </w:r>
          </w:p>
        </w:tc>
        <w:tc>
          <w:tcPr>
            <w:tcW w:w="2115" w:type="dxa"/>
          </w:tcPr>
          <w:p w14:paraId="33D274B2" w14:textId="15DE453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517 (45.0)</w:t>
            </w:r>
          </w:p>
        </w:tc>
        <w:tc>
          <w:tcPr>
            <w:tcW w:w="1440" w:type="dxa"/>
          </w:tcPr>
          <w:p w14:paraId="2BD38D35" w14:textId="54F3B81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83</w:t>
            </w:r>
          </w:p>
        </w:tc>
      </w:tr>
      <w:tr w:rsidR="00D459D8" w:rsidRPr="008D0CA4" w14:paraId="58F3A2DB" w14:textId="77777777" w:rsidTr="000C4206">
        <w:trPr>
          <w:trHeight w:val="144"/>
        </w:trPr>
        <w:tc>
          <w:tcPr>
            <w:tcW w:w="3240" w:type="dxa"/>
          </w:tcPr>
          <w:p w14:paraId="5199EDE9" w14:textId="218A8AC1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ntidepressants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8D0CA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15" w:type="dxa"/>
          </w:tcPr>
          <w:p w14:paraId="1948D8FE" w14:textId="6529671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221 (23.7)</w:t>
            </w:r>
          </w:p>
        </w:tc>
        <w:tc>
          <w:tcPr>
            <w:tcW w:w="2115" w:type="dxa"/>
          </w:tcPr>
          <w:p w14:paraId="1AB9377B" w14:textId="1F0BEEB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359 (31.2)</w:t>
            </w:r>
          </w:p>
        </w:tc>
        <w:tc>
          <w:tcPr>
            <w:tcW w:w="1440" w:type="dxa"/>
          </w:tcPr>
          <w:p w14:paraId="4E922DCB" w14:textId="0AA08B85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D459D8" w:rsidRPr="008D0CA4" w14:paraId="1E14D38B" w14:textId="77777777" w:rsidTr="000C4206">
        <w:trPr>
          <w:trHeight w:val="144"/>
        </w:trPr>
        <w:tc>
          <w:tcPr>
            <w:tcW w:w="3240" w:type="dxa"/>
          </w:tcPr>
          <w:p w14:paraId="15BB8ACC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H2 blockers (%)</w:t>
            </w:r>
          </w:p>
        </w:tc>
        <w:tc>
          <w:tcPr>
            <w:tcW w:w="2115" w:type="dxa"/>
          </w:tcPr>
          <w:p w14:paraId="56C8626A" w14:textId="1914B55C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133 (14.3)</w:t>
            </w:r>
          </w:p>
        </w:tc>
        <w:tc>
          <w:tcPr>
            <w:tcW w:w="2115" w:type="dxa"/>
          </w:tcPr>
          <w:p w14:paraId="60746016" w14:textId="6AC59372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146 (12.7)</w:t>
            </w:r>
          </w:p>
        </w:tc>
        <w:tc>
          <w:tcPr>
            <w:tcW w:w="1440" w:type="dxa"/>
          </w:tcPr>
          <w:p w14:paraId="6B971530" w14:textId="4884B16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66">
              <w:rPr>
                <w:rFonts w:ascii="Times New Roman" w:hAnsi="Times New Roman" w:cs="Times New Roman"/>
              </w:rPr>
              <w:t>0.30</w:t>
            </w:r>
          </w:p>
        </w:tc>
      </w:tr>
      <w:tr w:rsidR="00D459D8" w:rsidRPr="008D0CA4" w14:paraId="3C376114" w14:textId="77777777" w:rsidTr="000C4206">
        <w:trPr>
          <w:trHeight w:val="752"/>
        </w:trPr>
        <w:tc>
          <w:tcPr>
            <w:tcW w:w="3240" w:type="dxa"/>
          </w:tcPr>
          <w:p w14:paraId="20042DC6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Continuous use of oral corticosteroids (&lt;1 week)</w:t>
            </w:r>
          </w:p>
        </w:tc>
        <w:tc>
          <w:tcPr>
            <w:tcW w:w="2115" w:type="dxa"/>
          </w:tcPr>
          <w:p w14:paraId="5B5CDA32" w14:textId="6AFABBAB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7 (9.3)</w:t>
            </w:r>
          </w:p>
        </w:tc>
        <w:tc>
          <w:tcPr>
            <w:tcW w:w="2115" w:type="dxa"/>
          </w:tcPr>
          <w:p w14:paraId="142BA521" w14:textId="507A5B2E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07 (9.3)</w:t>
            </w:r>
          </w:p>
        </w:tc>
        <w:tc>
          <w:tcPr>
            <w:tcW w:w="1440" w:type="dxa"/>
          </w:tcPr>
          <w:p w14:paraId="696AAB38" w14:textId="49918E18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99</w:t>
            </w:r>
          </w:p>
        </w:tc>
      </w:tr>
      <w:tr w:rsidR="00D459D8" w:rsidRPr="008D0CA4" w14:paraId="3EC354BA" w14:textId="77777777" w:rsidTr="000C4206">
        <w:trPr>
          <w:trHeight w:val="752"/>
        </w:trPr>
        <w:tc>
          <w:tcPr>
            <w:tcW w:w="3240" w:type="dxa"/>
          </w:tcPr>
          <w:p w14:paraId="33941F06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Continuous use of Oral Corticosteroids (≥1 week)</w:t>
            </w:r>
          </w:p>
        </w:tc>
        <w:tc>
          <w:tcPr>
            <w:tcW w:w="2115" w:type="dxa"/>
          </w:tcPr>
          <w:p w14:paraId="5476EC17" w14:textId="495CC796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19 (12.8)</w:t>
            </w:r>
          </w:p>
        </w:tc>
        <w:tc>
          <w:tcPr>
            <w:tcW w:w="2115" w:type="dxa"/>
          </w:tcPr>
          <w:p w14:paraId="714C100F" w14:textId="49357A03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50 (13.0)</w:t>
            </w:r>
          </w:p>
        </w:tc>
        <w:tc>
          <w:tcPr>
            <w:tcW w:w="1440" w:type="dxa"/>
          </w:tcPr>
          <w:p w14:paraId="0E110A43" w14:textId="66DFC529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0.85</w:t>
            </w:r>
          </w:p>
        </w:tc>
      </w:tr>
      <w:tr w:rsidR="00D459D8" w:rsidRPr="008D0CA4" w14:paraId="48887757" w14:textId="77777777" w:rsidTr="000C4206">
        <w:trPr>
          <w:trHeight w:val="752"/>
        </w:trPr>
        <w:tc>
          <w:tcPr>
            <w:tcW w:w="3240" w:type="dxa"/>
          </w:tcPr>
          <w:p w14:paraId="669639BC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 xml:space="preserve">Erythropoiesis stimulating agents </w:t>
            </w:r>
          </w:p>
        </w:tc>
        <w:tc>
          <w:tcPr>
            <w:tcW w:w="2115" w:type="dxa"/>
          </w:tcPr>
          <w:p w14:paraId="2C31DD28" w14:textId="6E047C4A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860 (92.2)</w:t>
            </w:r>
          </w:p>
        </w:tc>
        <w:tc>
          <w:tcPr>
            <w:tcW w:w="2115" w:type="dxa"/>
          </w:tcPr>
          <w:p w14:paraId="0FFE04AD" w14:textId="54E084D1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13F83">
              <w:rPr>
                <w:rFonts w:ascii="Times New Roman" w:hAnsi="Times New Roman" w:cs="Times New Roman"/>
              </w:rPr>
              <w:t>016 (88.4)</w:t>
            </w:r>
          </w:p>
        </w:tc>
        <w:tc>
          <w:tcPr>
            <w:tcW w:w="1440" w:type="dxa"/>
          </w:tcPr>
          <w:p w14:paraId="1F061CB8" w14:textId="63828CFE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3F8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D459D8" w:rsidRPr="008D0CA4" w14:paraId="302185A7" w14:textId="77777777" w:rsidTr="000C4206">
        <w:trPr>
          <w:trHeight w:val="144"/>
        </w:trPr>
        <w:tc>
          <w:tcPr>
            <w:tcW w:w="3240" w:type="dxa"/>
          </w:tcPr>
          <w:p w14:paraId="36571CCC" w14:textId="77777777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Aspirin (</w:t>
            </w:r>
            <w:proofErr w:type="gramStart"/>
            <w:r w:rsidRPr="008D0CA4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115" w:type="dxa"/>
          </w:tcPr>
          <w:p w14:paraId="46F88FEE" w14:textId="1914F17E" w:rsidR="00D459D8" w:rsidRPr="008D0CA4" w:rsidRDefault="00B358DF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459D8" w:rsidRPr="008D0CA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D459D8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5" w:type="dxa"/>
          </w:tcPr>
          <w:p w14:paraId="48B684C9" w14:textId="0AF984EB" w:rsidR="00D459D8" w:rsidRPr="008D0CA4" w:rsidRDefault="00B358DF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459D8" w:rsidRPr="008D0CA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="00D459D8" w:rsidRPr="008D0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D10FF5E" w14:textId="4FACCC0D" w:rsidR="00D459D8" w:rsidRPr="008D0CA4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0CA4">
              <w:rPr>
                <w:rFonts w:ascii="Times New Roman" w:hAnsi="Times New Roman" w:cs="Times New Roman"/>
              </w:rPr>
              <w:t>0.</w:t>
            </w:r>
            <w:r w:rsidR="00B358DF">
              <w:rPr>
                <w:rFonts w:ascii="Times New Roman" w:hAnsi="Times New Roman" w:cs="Times New Roman"/>
              </w:rPr>
              <w:t>34</w:t>
            </w:r>
          </w:p>
        </w:tc>
      </w:tr>
    </w:tbl>
    <w:p w14:paraId="11111C9B" w14:textId="77777777" w:rsidR="001726D6" w:rsidRPr="008D0CA4" w:rsidRDefault="001726D6" w:rsidP="001726D6">
      <w:pPr>
        <w:spacing w:line="360" w:lineRule="auto"/>
        <w:rPr>
          <w:rFonts w:ascii="Times New Roman" w:hAnsi="Times New Roman" w:cs="Times New Roman"/>
        </w:rPr>
      </w:pPr>
    </w:p>
    <w:p w14:paraId="58831DFB" w14:textId="77777777" w:rsidR="001726D6" w:rsidRPr="008D0CA4" w:rsidRDefault="001726D6" w:rsidP="001726D6">
      <w:pPr>
        <w:spacing w:line="360" w:lineRule="auto"/>
        <w:rPr>
          <w:rFonts w:ascii="Times New Roman" w:hAnsi="Times New Roman" w:cs="Times New Roman"/>
        </w:rPr>
      </w:pPr>
      <w:r w:rsidRPr="008D0CA4">
        <w:rPr>
          <w:rFonts w:ascii="Times New Roman" w:hAnsi="Times New Roman" w:cs="Times New Roman"/>
        </w:rPr>
        <w:t xml:space="preserve">COX – Cyclooxygenase </w:t>
      </w:r>
    </w:p>
    <w:p w14:paraId="1734462A" w14:textId="6C3B5E3F" w:rsidR="00745FAA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</w:t>
      </w:r>
      <w:r w:rsidR="001726D6" w:rsidRPr="008D0CA4">
        <w:rPr>
          <w:rFonts w:ascii="Times New Roman" w:hAnsi="Times New Roman" w:cs="Times New Roman"/>
        </w:rPr>
        <w:t xml:space="preserve"> – milligrams</w:t>
      </w:r>
    </w:p>
    <w:p w14:paraId="3921FE73" w14:textId="6A27D684" w:rsidR="001726D6" w:rsidRPr="008D0CA4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AIDs – Nonsteroidal Anti-Inflammatory Drugs</w:t>
      </w:r>
      <w:r w:rsidR="001726D6" w:rsidRPr="008D0CA4">
        <w:rPr>
          <w:rFonts w:ascii="Times New Roman" w:hAnsi="Times New Roman" w:cs="Times New Roman"/>
        </w:rPr>
        <w:t xml:space="preserve"> </w:t>
      </w:r>
    </w:p>
    <w:p w14:paraId="682B5A91" w14:textId="77777777" w:rsidR="001726D6" w:rsidRPr="008D0CA4" w:rsidRDefault="001726D6" w:rsidP="001726D6">
      <w:pPr>
        <w:spacing w:line="360" w:lineRule="auto"/>
        <w:rPr>
          <w:rFonts w:ascii="Times New Roman" w:hAnsi="Times New Roman" w:cs="Times New Roman"/>
        </w:rPr>
      </w:pPr>
      <w:r w:rsidRPr="008D0CA4">
        <w:rPr>
          <w:rFonts w:ascii="Times New Roman" w:hAnsi="Times New Roman" w:cs="Times New Roman"/>
        </w:rPr>
        <w:t xml:space="preserve">PPI – Proton Pump Inhibitor </w:t>
      </w:r>
    </w:p>
    <w:p w14:paraId="623E4FE1" w14:textId="4B2A7F29" w:rsidR="001726D6" w:rsidRDefault="001726D6" w:rsidP="001726D6">
      <w:pPr>
        <w:spacing w:line="360" w:lineRule="auto"/>
        <w:rPr>
          <w:rFonts w:ascii="Times New Roman" w:hAnsi="Times New Roman" w:cs="Times New Roman"/>
        </w:rPr>
      </w:pPr>
      <w:r w:rsidRPr="008D0CA4">
        <w:rPr>
          <w:rFonts w:ascii="Times New Roman" w:hAnsi="Times New Roman" w:cs="Times New Roman"/>
        </w:rPr>
        <w:t xml:space="preserve">TIA – Transient Ischemic Attack </w:t>
      </w:r>
    </w:p>
    <w:p w14:paraId="385D1AFE" w14:textId="49159FF9" w:rsidR="003E5033" w:rsidRDefault="003E5033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TE – Venous Thromboembolism </w:t>
      </w:r>
    </w:p>
    <w:p w14:paraId="0B8B5776" w14:textId="77777777" w:rsidR="001726D6" w:rsidRDefault="001726D6" w:rsidP="001726D6">
      <w:pPr>
        <w:spacing w:line="360" w:lineRule="auto"/>
        <w:rPr>
          <w:rFonts w:ascii="Times New Roman" w:hAnsi="Times New Roman" w:cs="Times New Roman"/>
        </w:rPr>
      </w:pPr>
    </w:p>
    <w:p w14:paraId="7BA712D8" w14:textId="77777777" w:rsidR="001726D6" w:rsidRPr="008D0CA4" w:rsidRDefault="001726D6" w:rsidP="001726D6">
      <w:pPr>
        <w:spacing w:line="360" w:lineRule="auto"/>
        <w:rPr>
          <w:rFonts w:ascii="Times New Roman" w:hAnsi="Times New Roman" w:cs="Times New Roman"/>
        </w:rPr>
      </w:pPr>
      <w:r w:rsidRPr="008D0CA4">
        <w:rPr>
          <w:rFonts w:ascii="Times New Roman" w:hAnsi="Times New Roman" w:cs="Times New Roman"/>
        </w:rPr>
        <w:t>*Prescription use only; USRDS does not include over-the-counter medications</w:t>
      </w:r>
      <w:r>
        <w:rPr>
          <w:rFonts w:ascii="Times New Roman" w:hAnsi="Times New Roman" w:cs="Times New Roman"/>
        </w:rPr>
        <w:t>; aspirin was not included as a covariate in modeling of outcomes</w:t>
      </w:r>
    </w:p>
    <w:p w14:paraId="538AE586" w14:textId="155D69B0" w:rsidR="001726D6" w:rsidRDefault="001726D6" w:rsidP="001726D6">
      <w:pPr>
        <w:spacing w:line="360" w:lineRule="auto"/>
        <w:rPr>
          <w:rFonts w:ascii="Times New Roman" w:hAnsi="Times New Roman" w:cs="Times New Roman"/>
        </w:rPr>
      </w:pPr>
    </w:p>
    <w:p w14:paraId="3BAC2F59" w14:textId="03D0E880" w:rsidR="00745FAA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– Recent </w:t>
      </w:r>
      <w:r w:rsidRPr="00745FAA">
        <w:rPr>
          <w:rFonts w:ascii="Times New Roman" w:hAnsi="Times New Roman" w:cs="Times New Roman"/>
        </w:rPr>
        <w:t>trauma defined as up to 30 days before index date (</w:t>
      </w:r>
      <w:proofErr w:type="spellStart"/>
      <w:r w:rsidRPr="00745FAA">
        <w:rPr>
          <w:rFonts w:ascii="Times New Roman" w:hAnsi="Times New Roman" w:cs="Times New Roman"/>
        </w:rPr>
        <w:t>eTable</w:t>
      </w:r>
      <w:proofErr w:type="spellEnd"/>
      <w:r w:rsidRPr="00745FAA">
        <w:rPr>
          <w:rFonts w:ascii="Times New Roman" w:hAnsi="Times New Roman" w:cs="Times New Roman"/>
        </w:rPr>
        <w:t xml:space="preserve"> 2)</w:t>
      </w:r>
    </w:p>
    <w:p w14:paraId="74E93D22" w14:textId="1D8E2B6B" w:rsidR="00745FAA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– Recent </w:t>
      </w:r>
      <w:r w:rsidRPr="00745FAA">
        <w:rPr>
          <w:rFonts w:ascii="Times New Roman" w:hAnsi="Times New Roman" w:cs="Times New Roman"/>
        </w:rPr>
        <w:t>surgery defined as up to 60 days before index date (</w:t>
      </w:r>
      <w:proofErr w:type="spellStart"/>
      <w:r w:rsidRPr="00745FAA">
        <w:rPr>
          <w:rFonts w:ascii="Times New Roman" w:hAnsi="Times New Roman" w:cs="Times New Roman"/>
        </w:rPr>
        <w:t>eTable</w:t>
      </w:r>
      <w:proofErr w:type="spellEnd"/>
      <w:r w:rsidRPr="00745FAA">
        <w:rPr>
          <w:rFonts w:ascii="Times New Roman" w:hAnsi="Times New Roman" w:cs="Times New Roman"/>
        </w:rPr>
        <w:t xml:space="preserve"> 2)</w:t>
      </w:r>
    </w:p>
    <w:p w14:paraId="129425AA" w14:textId="06C8B880" w:rsidR="001726D6" w:rsidRPr="008D0CA4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726D6" w:rsidRPr="008D0CA4">
        <w:rPr>
          <w:rFonts w:ascii="Times New Roman" w:hAnsi="Times New Roman" w:cs="Times New Roman"/>
        </w:rPr>
        <w:t xml:space="preserve"> – Clopidogrel, Prasugrel, Ticagrelor, </w:t>
      </w:r>
      <w:proofErr w:type="spellStart"/>
      <w:r w:rsidR="001726D6" w:rsidRPr="008D0CA4">
        <w:rPr>
          <w:rFonts w:ascii="Times New Roman" w:hAnsi="Times New Roman" w:cs="Times New Roman"/>
        </w:rPr>
        <w:t>Ticlodipine</w:t>
      </w:r>
      <w:proofErr w:type="spellEnd"/>
      <w:r w:rsidR="001726D6" w:rsidRPr="008D0CA4">
        <w:rPr>
          <w:rFonts w:ascii="Times New Roman" w:hAnsi="Times New Roman" w:cs="Times New Roman"/>
        </w:rPr>
        <w:t xml:space="preserve"> </w:t>
      </w:r>
    </w:p>
    <w:p w14:paraId="5875B862" w14:textId="7B1F2EB0" w:rsidR="001726D6" w:rsidRPr="008D0CA4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726D6" w:rsidRPr="008D0CA4">
        <w:rPr>
          <w:rFonts w:ascii="Times New Roman" w:hAnsi="Times New Roman" w:cs="Times New Roman"/>
        </w:rPr>
        <w:t xml:space="preserve"> – Cilostazol, </w:t>
      </w:r>
      <w:proofErr w:type="spellStart"/>
      <w:r w:rsidR="001726D6" w:rsidRPr="008D0CA4">
        <w:rPr>
          <w:rFonts w:ascii="Times New Roman" w:hAnsi="Times New Roman" w:cs="Times New Roman"/>
        </w:rPr>
        <w:t>Dipyramidole</w:t>
      </w:r>
      <w:proofErr w:type="spellEnd"/>
      <w:r w:rsidR="001726D6" w:rsidRPr="008D0CA4">
        <w:rPr>
          <w:rFonts w:ascii="Times New Roman" w:hAnsi="Times New Roman" w:cs="Times New Roman"/>
        </w:rPr>
        <w:t xml:space="preserve"> </w:t>
      </w:r>
    </w:p>
    <w:p w14:paraId="372F6856" w14:textId="54A68284" w:rsidR="001726D6" w:rsidRPr="008D0CA4" w:rsidRDefault="00745FAA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1726D6" w:rsidRPr="008D0CA4">
        <w:rPr>
          <w:rFonts w:ascii="Times New Roman" w:hAnsi="Times New Roman" w:cs="Times New Roman"/>
        </w:rPr>
        <w:t xml:space="preserve"> – Citalopram, Escitalopram, Fluoxetine, Fluvoxamine, Paroxetine, Sertraline, Nefazodone, Trazodone, Amitriptyline</w:t>
      </w:r>
      <w:r w:rsidR="00EB05BC">
        <w:rPr>
          <w:rFonts w:ascii="Times New Roman" w:hAnsi="Times New Roman" w:cs="Times New Roman"/>
        </w:rPr>
        <w:t xml:space="preserve">, Clomipramine </w:t>
      </w:r>
      <w:r w:rsidR="001726D6" w:rsidRPr="008D0CA4">
        <w:rPr>
          <w:rFonts w:ascii="Times New Roman" w:hAnsi="Times New Roman" w:cs="Times New Roman"/>
        </w:rPr>
        <w:t xml:space="preserve"> </w:t>
      </w:r>
    </w:p>
    <w:p w14:paraId="30C271D3" w14:textId="77777777" w:rsidR="001726D6" w:rsidRPr="008D0CA4" w:rsidRDefault="001726D6" w:rsidP="001726D6">
      <w:pPr>
        <w:rPr>
          <w:rFonts w:ascii="Times New Roman" w:hAnsi="Times New Roman" w:cs="Times New Roman"/>
        </w:rPr>
      </w:pPr>
    </w:p>
    <w:p w14:paraId="6E920723" w14:textId="6DB9F9E3" w:rsidR="001726D6" w:rsidRDefault="001726D6"/>
    <w:p w14:paraId="12B47C98" w14:textId="311C81E6" w:rsidR="001726D6" w:rsidRDefault="001726D6"/>
    <w:p w14:paraId="5F59CBC8" w14:textId="0BA786EA" w:rsidR="001726D6" w:rsidRPr="009B0493" w:rsidRDefault="001726D6" w:rsidP="001726D6">
      <w:pPr>
        <w:rPr>
          <w:rFonts w:ascii="Times New Roman" w:hAnsi="Times New Roman" w:cs="Times New Roman"/>
          <w:b/>
          <w:bCs/>
        </w:rPr>
      </w:pPr>
      <w:r w:rsidRPr="009B049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1</w:t>
      </w:r>
      <w:r w:rsidRPr="009B049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mparison of </w:t>
      </w:r>
      <w:r w:rsidRPr="009B0493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>Between Apixaban Dosing Subgroups – 5</w:t>
      </w:r>
      <w:r w:rsidRPr="009B0493">
        <w:rPr>
          <w:rFonts w:ascii="Times New Roman" w:hAnsi="Times New Roman" w:cs="Times New Roman"/>
          <w:b/>
          <w:bCs/>
        </w:rPr>
        <w:t xml:space="preserve"> mg </w:t>
      </w:r>
      <w:r>
        <w:rPr>
          <w:rFonts w:ascii="Times New Roman" w:hAnsi="Times New Roman" w:cs="Times New Roman"/>
          <w:b/>
          <w:bCs/>
        </w:rPr>
        <w:t>V</w:t>
      </w:r>
      <w:r w:rsidRPr="009B0493">
        <w:rPr>
          <w:rFonts w:ascii="Times New Roman" w:hAnsi="Times New Roman" w:cs="Times New Roman"/>
          <w:b/>
          <w:bCs/>
        </w:rPr>
        <w:t xml:space="preserve">ersus </w:t>
      </w:r>
      <w:r>
        <w:rPr>
          <w:rFonts w:ascii="Times New Roman" w:hAnsi="Times New Roman" w:cs="Times New Roman"/>
          <w:b/>
          <w:bCs/>
        </w:rPr>
        <w:t>2.</w:t>
      </w:r>
      <w:r w:rsidRPr="009B0493">
        <w:rPr>
          <w:rFonts w:ascii="Times New Roman" w:hAnsi="Times New Roman" w:cs="Times New Roman"/>
          <w:b/>
          <w:bCs/>
        </w:rPr>
        <w:t>5mg</w:t>
      </w:r>
    </w:p>
    <w:p w14:paraId="12EB95FE" w14:textId="77777777" w:rsidR="001726D6" w:rsidRPr="009B0493" w:rsidRDefault="001726D6" w:rsidP="001726D6">
      <w:pPr>
        <w:rPr>
          <w:rFonts w:ascii="Times New Roman" w:hAnsi="Times New Roman" w:cs="Times New Roman"/>
          <w:b/>
          <w:bCs/>
        </w:rPr>
      </w:pPr>
    </w:p>
    <w:p w14:paraId="72E5FF0C" w14:textId="77777777" w:rsidR="001726D6" w:rsidRPr="009B0493" w:rsidRDefault="001726D6" w:rsidP="001726D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054" w:type="dxa"/>
        <w:tblInd w:w="-815" w:type="dxa"/>
        <w:tblLook w:val="04A0" w:firstRow="1" w:lastRow="0" w:firstColumn="1" w:lastColumn="0" w:noHBand="0" w:noVBand="1"/>
      </w:tblPr>
      <w:tblGrid>
        <w:gridCol w:w="3985"/>
        <w:gridCol w:w="2111"/>
        <w:gridCol w:w="1958"/>
      </w:tblGrid>
      <w:tr w:rsidR="00D459D8" w:rsidRPr="009B0493" w14:paraId="69DDE3B9" w14:textId="77777777" w:rsidTr="00D459D8">
        <w:tc>
          <w:tcPr>
            <w:tcW w:w="3985" w:type="dxa"/>
          </w:tcPr>
          <w:p w14:paraId="7C765E06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64021752" w14:textId="003965A0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0493">
              <w:rPr>
                <w:rFonts w:ascii="Times New Roman" w:hAnsi="Times New Roman" w:cs="Times New Roman"/>
                <w:b/>
                <w:bCs/>
              </w:rPr>
              <w:t xml:space="preserve">Apixaban 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  <w:r w:rsidRPr="009B0493">
              <w:rPr>
                <w:rFonts w:ascii="Times New Roman" w:hAnsi="Times New Roman" w:cs="Times New Roman"/>
                <w:b/>
                <w:bCs/>
              </w:rPr>
              <w:t>5 m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group</w:t>
            </w:r>
          </w:p>
        </w:tc>
        <w:tc>
          <w:tcPr>
            <w:tcW w:w="1958" w:type="dxa"/>
          </w:tcPr>
          <w:p w14:paraId="72E4422C" w14:textId="696D2950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0493">
              <w:rPr>
                <w:rFonts w:ascii="Times New Roman" w:hAnsi="Times New Roman" w:cs="Times New Roman"/>
                <w:b/>
                <w:bCs/>
              </w:rPr>
              <w:t>Apixaban 5 m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group</w:t>
            </w:r>
          </w:p>
        </w:tc>
      </w:tr>
      <w:tr w:rsidR="00D459D8" w:rsidRPr="009B0493" w14:paraId="1B3BC2BD" w14:textId="77777777" w:rsidTr="00D459D8">
        <w:tc>
          <w:tcPr>
            <w:tcW w:w="3985" w:type="dxa"/>
          </w:tcPr>
          <w:p w14:paraId="00763103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111" w:type="dxa"/>
          </w:tcPr>
          <w:p w14:paraId="5142FCC8" w14:textId="5FE6C129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958" w:type="dxa"/>
          </w:tcPr>
          <w:p w14:paraId="50B438C5" w14:textId="1CE594FA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9C489D">
              <w:rPr>
                <w:rFonts w:ascii="Times New Roman" w:hAnsi="Times New Roman" w:cs="Times New Roman"/>
              </w:rPr>
              <w:t>150</w:t>
            </w:r>
          </w:p>
        </w:tc>
      </w:tr>
      <w:tr w:rsidR="00D459D8" w:rsidRPr="009B0493" w14:paraId="30B0ABDD" w14:textId="77777777" w:rsidTr="00D459D8">
        <w:tc>
          <w:tcPr>
            <w:tcW w:w="3985" w:type="dxa"/>
          </w:tcPr>
          <w:p w14:paraId="5EAA9A96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Major bleeding, HR (95% CI)</w:t>
            </w:r>
          </w:p>
        </w:tc>
        <w:tc>
          <w:tcPr>
            <w:tcW w:w="2111" w:type="dxa"/>
          </w:tcPr>
          <w:p w14:paraId="51F942BC" w14:textId="2E32199F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0.87 (0.65-1.16)</w:t>
            </w:r>
          </w:p>
        </w:tc>
        <w:tc>
          <w:tcPr>
            <w:tcW w:w="1958" w:type="dxa"/>
          </w:tcPr>
          <w:p w14:paraId="75F18845" w14:textId="523FDBFF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6894EF21" w14:textId="77777777" w:rsidTr="00D459D8">
        <w:tc>
          <w:tcPr>
            <w:tcW w:w="3985" w:type="dxa"/>
          </w:tcPr>
          <w:p w14:paraId="04BDF988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Fatal major bleeding</w:t>
            </w:r>
          </w:p>
        </w:tc>
        <w:tc>
          <w:tcPr>
            <w:tcW w:w="2111" w:type="dxa"/>
          </w:tcPr>
          <w:p w14:paraId="071A8B62" w14:textId="7D0FA690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1.14 (0.59-2.22)</w:t>
            </w:r>
          </w:p>
        </w:tc>
        <w:tc>
          <w:tcPr>
            <w:tcW w:w="1958" w:type="dxa"/>
          </w:tcPr>
          <w:p w14:paraId="4C81F782" w14:textId="32460AB4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457B228E" w14:textId="77777777" w:rsidTr="00D459D8">
        <w:tc>
          <w:tcPr>
            <w:tcW w:w="3985" w:type="dxa"/>
          </w:tcPr>
          <w:p w14:paraId="34A6C112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on-fatal major bleeding</w:t>
            </w:r>
          </w:p>
        </w:tc>
        <w:tc>
          <w:tcPr>
            <w:tcW w:w="2111" w:type="dxa"/>
          </w:tcPr>
          <w:p w14:paraId="7C49A195" w14:textId="5DAC4778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0.81 (0.58-1.12)</w:t>
            </w:r>
          </w:p>
        </w:tc>
        <w:tc>
          <w:tcPr>
            <w:tcW w:w="1958" w:type="dxa"/>
          </w:tcPr>
          <w:p w14:paraId="0F765D80" w14:textId="40B71BD0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00DC0166" w14:textId="77777777" w:rsidTr="00D459D8">
        <w:tc>
          <w:tcPr>
            <w:tcW w:w="3985" w:type="dxa"/>
          </w:tcPr>
          <w:p w14:paraId="1FE97D27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clinically relevant non-major bleeding</w:t>
            </w:r>
          </w:p>
        </w:tc>
        <w:tc>
          <w:tcPr>
            <w:tcW w:w="2111" w:type="dxa"/>
          </w:tcPr>
          <w:p w14:paraId="5B72F34B" w14:textId="0DBCC701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0.98 (0.78-1.25)</w:t>
            </w:r>
          </w:p>
        </w:tc>
        <w:tc>
          <w:tcPr>
            <w:tcW w:w="1958" w:type="dxa"/>
          </w:tcPr>
          <w:p w14:paraId="1AB0EB66" w14:textId="78F774DA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70CFB5C3" w14:textId="77777777" w:rsidTr="00D459D8">
        <w:tc>
          <w:tcPr>
            <w:tcW w:w="3985" w:type="dxa"/>
          </w:tcPr>
          <w:p w14:paraId="132E472D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Intracranial bleeding </w:t>
            </w:r>
          </w:p>
        </w:tc>
        <w:tc>
          <w:tcPr>
            <w:tcW w:w="2111" w:type="dxa"/>
          </w:tcPr>
          <w:p w14:paraId="716D47C3" w14:textId="6080D0F5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0.61 (0.28-1.34)</w:t>
            </w:r>
          </w:p>
        </w:tc>
        <w:tc>
          <w:tcPr>
            <w:tcW w:w="1958" w:type="dxa"/>
          </w:tcPr>
          <w:p w14:paraId="075CB111" w14:textId="6921AF08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398F3CE1" w14:textId="77777777" w:rsidTr="00D459D8">
        <w:trPr>
          <w:trHeight w:val="60"/>
        </w:trPr>
        <w:tc>
          <w:tcPr>
            <w:tcW w:w="3985" w:type="dxa"/>
          </w:tcPr>
          <w:p w14:paraId="6B7CEF7A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GI bleeding</w:t>
            </w:r>
          </w:p>
        </w:tc>
        <w:tc>
          <w:tcPr>
            <w:tcW w:w="2111" w:type="dxa"/>
          </w:tcPr>
          <w:p w14:paraId="32FBFC0E" w14:textId="264D2DAA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  <w:b/>
                <w:bCs/>
              </w:rPr>
              <w:t>0.69 (0.50-0.94)</w:t>
            </w:r>
          </w:p>
        </w:tc>
        <w:tc>
          <w:tcPr>
            <w:tcW w:w="1958" w:type="dxa"/>
          </w:tcPr>
          <w:p w14:paraId="7A13021A" w14:textId="05E7BD13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6BC79A5D" w14:textId="77777777" w:rsidTr="00D459D8">
        <w:tc>
          <w:tcPr>
            <w:tcW w:w="3985" w:type="dxa"/>
          </w:tcPr>
          <w:p w14:paraId="471F49F2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Recurrent VTE </w:t>
            </w:r>
          </w:p>
        </w:tc>
        <w:tc>
          <w:tcPr>
            <w:tcW w:w="2111" w:type="dxa"/>
          </w:tcPr>
          <w:p w14:paraId="1664AA53" w14:textId="3507CCD6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1.07 (0.75-1.53)</w:t>
            </w:r>
          </w:p>
        </w:tc>
        <w:tc>
          <w:tcPr>
            <w:tcW w:w="1958" w:type="dxa"/>
          </w:tcPr>
          <w:p w14:paraId="50C49F9A" w14:textId="3D203BAA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  <w:tr w:rsidR="00D459D8" w:rsidRPr="009B0493" w14:paraId="779EF695" w14:textId="77777777" w:rsidTr="00D459D8">
        <w:tc>
          <w:tcPr>
            <w:tcW w:w="3985" w:type="dxa"/>
          </w:tcPr>
          <w:p w14:paraId="6379D5D9" w14:textId="77777777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All-cause mortality </w:t>
            </w:r>
          </w:p>
        </w:tc>
        <w:tc>
          <w:tcPr>
            <w:tcW w:w="2111" w:type="dxa"/>
          </w:tcPr>
          <w:p w14:paraId="540DCD9B" w14:textId="113FBC65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1.06 (0.80-1.42)</w:t>
            </w:r>
          </w:p>
        </w:tc>
        <w:tc>
          <w:tcPr>
            <w:tcW w:w="1958" w:type="dxa"/>
          </w:tcPr>
          <w:p w14:paraId="01777D34" w14:textId="71800C2A" w:rsidR="00D459D8" w:rsidRPr="009B0493" w:rsidRDefault="00D459D8" w:rsidP="00D459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489D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28669FAD" w14:textId="77777777" w:rsidR="001726D6" w:rsidRPr="009B0493" w:rsidRDefault="001726D6" w:rsidP="001726D6">
      <w:pPr>
        <w:spacing w:line="360" w:lineRule="auto"/>
        <w:rPr>
          <w:rFonts w:ascii="Times New Roman" w:hAnsi="Times New Roman" w:cs="Times New Roman"/>
        </w:rPr>
      </w:pPr>
    </w:p>
    <w:p w14:paraId="040878E8" w14:textId="2445DDF5" w:rsidR="001726D6" w:rsidRDefault="001726D6" w:rsidP="001726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Intention-to-treat, with six</w:t>
      </w:r>
      <w:r w:rsidR="00D459D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month follow-up and direct adjustment for covariates </w:t>
      </w:r>
    </w:p>
    <w:p w14:paraId="36FD37FE" w14:textId="77777777" w:rsidR="00FF16DD" w:rsidRDefault="001726D6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FF16DD">
        <w:rPr>
          <w:rFonts w:ascii="Times New Roman" w:hAnsi="Times New Roman" w:cs="Times New Roman"/>
        </w:rPr>
        <w:t xml:space="preserve">CI – Confidence Interval </w:t>
      </w:r>
    </w:p>
    <w:p w14:paraId="2B59CA11" w14:textId="77777777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 – Gastrointestinal </w:t>
      </w:r>
    </w:p>
    <w:p w14:paraId="2EA9A9E5" w14:textId="77777777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 – Hazard Ratio</w:t>
      </w:r>
    </w:p>
    <w:p w14:paraId="3DE7871D" w14:textId="3C714581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 – Milligram</w:t>
      </w:r>
      <w:r w:rsidR="0091631A">
        <w:rPr>
          <w:rFonts w:ascii="Times New Roman" w:hAnsi="Times New Roman" w:cs="Times New Roman"/>
        </w:rPr>
        <w:t>s</w:t>
      </w:r>
    </w:p>
    <w:p w14:paraId="763743F7" w14:textId="77777777" w:rsidR="00FF16DD" w:rsidRDefault="00FF16DD" w:rsidP="00FF16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TE – Venous Thromboembolism </w:t>
      </w:r>
    </w:p>
    <w:p w14:paraId="1BF614BC" w14:textId="4137522B" w:rsidR="001726D6" w:rsidRDefault="001726D6" w:rsidP="00FF16DD">
      <w:pPr>
        <w:spacing w:line="360" w:lineRule="auto"/>
        <w:rPr>
          <w:rFonts w:ascii="Times New Roman" w:hAnsi="Times New Roman" w:cs="Times New Roman"/>
        </w:rPr>
      </w:pPr>
    </w:p>
    <w:p w14:paraId="4A8621F9" w14:textId="77777777" w:rsidR="001726D6" w:rsidRPr="009B0493" w:rsidRDefault="001726D6" w:rsidP="001726D6">
      <w:pPr>
        <w:rPr>
          <w:rFonts w:ascii="Times New Roman" w:hAnsi="Times New Roman" w:cs="Times New Roman"/>
        </w:rPr>
      </w:pPr>
    </w:p>
    <w:p w14:paraId="7929D09B" w14:textId="5434D3A7" w:rsidR="001726D6" w:rsidRDefault="001726D6"/>
    <w:p w14:paraId="09A88590" w14:textId="5177B5D9" w:rsidR="001726D6" w:rsidRDefault="001726D6"/>
    <w:p w14:paraId="7888353F" w14:textId="1C6FB5EA" w:rsidR="00FF16DD" w:rsidRDefault="00FF16DD"/>
    <w:p w14:paraId="04A28796" w14:textId="6A383418" w:rsidR="00FF16DD" w:rsidRDefault="00FF16DD"/>
    <w:p w14:paraId="09337C2D" w14:textId="172F7CB4" w:rsidR="00FF16DD" w:rsidRDefault="00FF16DD"/>
    <w:p w14:paraId="13CFBB44" w14:textId="234FEA2F" w:rsidR="00FF16DD" w:rsidRDefault="00FF16DD"/>
    <w:p w14:paraId="4BD7D5AE" w14:textId="322D4E6D" w:rsidR="00FF16DD" w:rsidRDefault="00FF16DD"/>
    <w:p w14:paraId="0F2679C0" w14:textId="52197F89" w:rsidR="00FF16DD" w:rsidRDefault="00FF16DD"/>
    <w:p w14:paraId="373E7ADE" w14:textId="72FC7727" w:rsidR="00FF16DD" w:rsidRDefault="00FF16DD"/>
    <w:p w14:paraId="32F781F9" w14:textId="34EF66F2" w:rsidR="00FF16DD" w:rsidRPr="009B0493" w:rsidRDefault="00FF16DD" w:rsidP="00FF16DD">
      <w:pPr>
        <w:rPr>
          <w:rFonts w:ascii="Times New Roman" w:hAnsi="Times New Roman" w:cs="Times New Roman"/>
          <w:b/>
          <w:bCs/>
        </w:rPr>
      </w:pPr>
      <w:r w:rsidRPr="009B049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2</w:t>
      </w:r>
      <w:r w:rsidRPr="009B049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mparison of </w:t>
      </w:r>
      <w:r w:rsidRPr="009B0493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 xml:space="preserve">Between Apixaban 2.5mg Subgroup and Warfarin Cohort </w:t>
      </w:r>
    </w:p>
    <w:p w14:paraId="5C41E9D3" w14:textId="77777777" w:rsidR="00FF16DD" w:rsidRPr="009B0493" w:rsidRDefault="00FF16DD" w:rsidP="00FF16DD">
      <w:pPr>
        <w:rPr>
          <w:rFonts w:ascii="Times New Roman" w:hAnsi="Times New Roman" w:cs="Times New Roman"/>
          <w:b/>
          <w:bCs/>
        </w:rPr>
      </w:pPr>
    </w:p>
    <w:p w14:paraId="67B42D26" w14:textId="77777777" w:rsidR="00FF16DD" w:rsidRPr="009B0493" w:rsidRDefault="00FF16DD" w:rsidP="00FF16D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50" w:type="dxa"/>
        <w:tblInd w:w="-815" w:type="dxa"/>
        <w:tblLook w:val="04A0" w:firstRow="1" w:lastRow="0" w:firstColumn="1" w:lastColumn="0" w:noHBand="0" w:noVBand="1"/>
      </w:tblPr>
      <w:tblGrid>
        <w:gridCol w:w="4462"/>
        <w:gridCol w:w="2044"/>
        <w:gridCol w:w="2044"/>
      </w:tblGrid>
      <w:tr w:rsidR="00FF16DD" w:rsidRPr="009B0493" w14:paraId="6A4DE8AF" w14:textId="77777777" w:rsidTr="000C4206">
        <w:tc>
          <w:tcPr>
            <w:tcW w:w="4462" w:type="dxa"/>
          </w:tcPr>
          <w:p w14:paraId="0635016C" w14:textId="77777777" w:rsidR="00FF16DD" w:rsidRPr="009B0493" w:rsidRDefault="00FF16DD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3A842DF4" w14:textId="77777777" w:rsidR="00FF16DD" w:rsidRPr="009B0493" w:rsidRDefault="00FF16DD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B0493">
              <w:rPr>
                <w:rFonts w:ascii="Times New Roman" w:hAnsi="Times New Roman" w:cs="Times New Roman"/>
                <w:b/>
                <w:bCs/>
              </w:rPr>
              <w:t xml:space="preserve">Apixaban 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  <w:r w:rsidRPr="009B0493">
              <w:rPr>
                <w:rFonts w:ascii="Times New Roman" w:hAnsi="Times New Roman" w:cs="Times New Roman"/>
                <w:b/>
                <w:bCs/>
              </w:rPr>
              <w:t>5 m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ubgroup</w:t>
            </w:r>
          </w:p>
        </w:tc>
        <w:tc>
          <w:tcPr>
            <w:tcW w:w="2044" w:type="dxa"/>
          </w:tcPr>
          <w:p w14:paraId="7BE3B970" w14:textId="77777777" w:rsidR="00FF16DD" w:rsidRPr="009B0493" w:rsidRDefault="00FF16DD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arfarin Cohort </w:t>
            </w:r>
          </w:p>
        </w:tc>
      </w:tr>
      <w:tr w:rsidR="00FF16DD" w:rsidRPr="009B0493" w14:paraId="05D93C6B" w14:textId="77777777" w:rsidTr="000C4206">
        <w:tc>
          <w:tcPr>
            <w:tcW w:w="4462" w:type="dxa"/>
          </w:tcPr>
          <w:p w14:paraId="49E46A19" w14:textId="77777777" w:rsidR="00FF16DD" w:rsidRPr="009B0493" w:rsidRDefault="00FF16DD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044" w:type="dxa"/>
          </w:tcPr>
          <w:p w14:paraId="5AC729D5" w14:textId="32752DE6" w:rsidR="00FF16DD" w:rsidRPr="000F14D6" w:rsidRDefault="00A5028B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2044" w:type="dxa"/>
          </w:tcPr>
          <w:p w14:paraId="259CA7AC" w14:textId="4297E082" w:rsidR="00FF16DD" w:rsidRPr="000F14D6" w:rsidRDefault="00A5028B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263</w:t>
            </w:r>
          </w:p>
        </w:tc>
      </w:tr>
      <w:tr w:rsidR="00A5028B" w:rsidRPr="009B0493" w14:paraId="08E787D9" w14:textId="77777777" w:rsidTr="000C4206">
        <w:tc>
          <w:tcPr>
            <w:tcW w:w="4462" w:type="dxa"/>
          </w:tcPr>
          <w:p w14:paraId="79EF7A8F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Major bleeding, HR (95% CI)</w:t>
            </w:r>
          </w:p>
        </w:tc>
        <w:tc>
          <w:tcPr>
            <w:tcW w:w="2044" w:type="dxa"/>
          </w:tcPr>
          <w:p w14:paraId="733DA7CC" w14:textId="219D859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  <w:b/>
                <w:bCs/>
              </w:rPr>
              <w:t>0.68 (0.54-0.85)</w:t>
            </w:r>
          </w:p>
        </w:tc>
        <w:tc>
          <w:tcPr>
            <w:tcW w:w="2044" w:type="dxa"/>
          </w:tcPr>
          <w:p w14:paraId="1F5B3406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5752E709" w14:textId="77777777" w:rsidTr="000C4206">
        <w:tc>
          <w:tcPr>
            <w:tcW w:w="4462" w:type="dxa"/>
          </w:tcPr>
          <w:p w14:paraId="3553561E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Fatal major bleeding</w:t>
            </w:r>
          </w:p>
        </w:tc>
        <w:tc>
          <w:tcPr>
            <w:tcW w:w="2044" w:type="dxa"/>
          </w:tcPr>
          <w:p w14:paraId="591B7EE9" w14:textId="121D8DA3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</w:rPr>
              <w:t>0.75 (0.48-1.18)</w:t>
            </w:r>
          </w:p>
        </w:tc>
        <w:tc>
          <w:tcPr>
            <w:tcW w:w="2044" w:type="dxa"/>
          </w:tcPr>
          <w:p w14:paraId="0EE08B76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52689F96" w14:textId="77777777" w:rsidTr="000C4206">
        <w:tc>
          <w:tcPr>
            <w:tcW w:w="4462" w:type="dxa"/>
          </w:tcPr>
          <w:p w14:paraId="227634D0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on-fatal major bleeding</w:t>
            </w:r>
          </w:p>
        </w:tc>
        <w:tc>
          <w:tcPr>
            <w:tcW w:w="2044" w:type="dxa"/>
          </w:tcPr>
          <w:p w14:paraId="2BD4E2A9" w14:textId="71493C5C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  <w:b/>
                <w:bCs/>
              </w:rPr>
              <w:t>0.67 (0.52-0.87)</w:t>
            </w:r>
          </w:p>
        </w:tc>
        <w:tc>
          <w:tcPr>
            <w:tcW w:w="2044" w:type="dxa"/>
          </w:tcPr>
          <w:p w14:paraId="210831BB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0278F568" w14:textId="77777777" w:rsidTr="000C4206">
        <w:tc>
          <w:tcPr>
            <w:tcW w:w="4462" w:type="dxa"/>
          </w:tcPr>
          <w:p w14:paraId="12BF105E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clinically relevant non-major bleeding</w:t>
            </w:r>
          </w:p>
        </w:tc>
        <w:tc>
          <w:tcPr>
            <w:tcW w:w="2044" w:type="dxa"/>
          </w:tcPr>
          <w:p w14:paraId="46E39594" w14:textId="466A2639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  <w:b/>
                <w:bCs/>
              </w:rPr>
              <w:t>0.78 (0.65-0.93)</w:t>
            </w:r>
          </w:p>
        </w:tc>
        <w:tc>
          <w:tcPr>
            <w:tcW w:w="2044" w:type="dxa"/>
          </w:tcPr>
          <w:p w14:paraId="23EE27C8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6210F8D3" w14:textId="77777777" w:rsidTr="000C4206">
        <w:tc>
          <w:tcPr>
            <w:tcW w:w="4462" w:type="dxa"/>
          </w:tcPr>
          <w:p w14:paraId="756B50C6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Intracranial bleeding </w:t>
            </w:r>
          </w:p>
        </w:tc>
        <w:tc>
          <w:tcPr>
            <w:tcW w:w="2044" w:type="dxa"/>
          </w:tcPr>
          <w:p w14:paraId="3106AC67" w14:textId="6AAE93D4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  <w:b/>
                <w:bCs/>
              </w:rPr>
              <w:t>0.48 (0.27-0.84)</w:t>
            </w:r>
          </w:p>
        </w:tc>
        <w:tc>
          <w:tcPr>
            <w:tcW w:w="2044" w:type="dxa"/>
          </w:tcPr>
          <w:p w14:paraId="6810A82F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1F9DA369" w14:textId="77777777" w:rsidTr="000C4206">
        <w:trPr>
          <w:trHeight w:val="60"/>
        </w:trPr>
        <w:tc>
          <w:tcPr>
            <w:tcW w:w="4462" w:type="dxa"/>
          </w:tcPr>
          <w:p w14:paraId="4026AA1E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GI bleeding</w:t>
            </w:r>
          </w:p>
        </w:tc>
        <w:tc>
          <w:tcPr>
            <w:tcW w:w="2044" w:type="dxa"/>
          </w:tcPr>
          <w:p w14:paraId="26591738" w14:textId="7E2BA039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  <w:b/>
                <w:bCs/>
              </w:rPr>
              <w:t>0.61 (0.47-0.79)</w:t>
            </w:r>
          </w:p>
        </w:tc>
        <w:tc>
          <w:tcPr>
            <w:tcW w:w="2044" w:type="dxa"/>
          </w:tcPr>
          <w:p w14:paraId="42DC7C69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37A1ED85" w14:textId="77777777" w:rsidTr="000C4206">
        <w:tc>
          <w:tcPr>
            <w:tcW w:w="4462" w:type="dxa"/>
          </w:tcPr>
          <w:p w14:paraId="7D92AFC2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Recurrent VTE </w:t>
            </w:r>
          </w:p>
        </w:tc>
        <w:tc>
          <w:tcPr>
            <w:tcW w:w="2044" w:type="dxa"/>
          </w:tcPr>
          <w:p w14:paraId="7F6DA3A7" w14:textId="5218DC4B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</w:rPr>
              <w:t>0.81 (0.62-1.06)</w:t>
            </w:r>
          </w:p>
        </w:tc>
        <w:tc>
          <w:tcPr>
            <w:tcW w:w="2044" w:type="dxa"/>
          </w:tcPr>
          <w:p w14:paraId="2C2C3960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  <w:tr w:rsidR="00A5028B" w:rsidRPr="009B0493" w14:paraId="7AFC296F" w14:textId="77777777" w:rsidTr="000C4206">
        <w:tc>
          <w:tcPr>
            <w:tcW w:w="4462" w:type="dxa"/>
          </w:tcPr>
          <w:p w14:paraId="5A21D265" w14:textId="77777777" w:rsidR="00A5028B" w:rsidRPr="009B0493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All-cause mortality </w:t>
            </w:r>
          </w:p>
        </w:tc>
        <w:tc>
          <w:tcPr>
            <w:tcW w:w="2044" w:type="dxa"/>
          </w:tcPr>
          <w:p w14:paraId="5E9146AE" w14:textId="6AF6190B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63E0">
              <w:rPr>
                <w:rFonts w:ascii="Times New Roman" w:hAnsi="Times New Roman" w:cs="Times New Roman"/>
              </w:rPr>
              <w:t>1.08 (0.87-1.34)</w:t>
            </w:r>
          </w:p>
        </w:tc>
        <w:tc>
          <w:tcPr>
            <w:tcW w:w="2044" w:type="dxa"/>
          </w:tcPr>
          <w:p w14:paraId="065160D3" w14:textId="77777777" w:rsidR="00A5028B" w:rsidRPr="000F14D6" w:rsidRDefault="00A5028B" w:rsidP="00A502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4D6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36CE7CAA" w14:textId="77777777" w:rsidR="00FF16DD" w:rsidRPr="009B0493" w:rsidRDefault="00FF16DD" w:rsidP="00FF16DD">
      <w:pPr>
        <w:spacing w:line="360" w:lineRule="auto"/>
        <w:rPr>
          <w:rFonts w:ascii="Times New Roman" w:hAnsi="Times New Roman" w:cs="Times New Roman"/>
        </w:rPr>
      </w:pPr>
    </w:p>
    <w:p w14:paraId="2A914A9E" w14:textId="3C7FF2E6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Intention-to-treat, with six</w:t>
      </w:r>
      <w:r w:rsidR="001D48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month follow-up and direct adjustment for covariates </w:t>
      </w:r>
    </w:p>
    <w:p w14:paraId="22E86678" w14:textId="77777777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  <w:t xml:space="preserve">CI – Confidence Interval </w:t>
      </w:r>
    </w:p>
    <w:p w14:paraId="48AFBF9E" w14:textId="77777777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 – Gastrointestinal </w:t>
      </w:r>
    </w:p>
    <w:p w14:paraId="1956E8D1" w14:textId="77777777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 – Hazard Ratio</w:t>
      </w:r>
    </w:p>
    <w:p w14:paraId="362E5A4A" w14:textId="30941834" w:rsidR="00FF16DD" w:rsidRDefault="00FF16DD" w:rsidP="00FF16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 – Milligram</w:t>
      </w:r>
      <w:r w:rsidR="0091631A">
        <w:rPr>
          <w:rFonts w:ascii="Times New Roman" w:hAnsi="Times New Roman" w:cs="Times New Roman"/>
        </w:rPr>
        <w:t>s</w:t>
      </w:r>
    </w:p>
    <w:p w14:paraId="2B4AA3D9" w14:textId="77777777" w:rsidR="00FF16DD" w:rsidRDefault="00FF16DD" w:rsidP="00FF16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TE – Venous Thromboembolism </w:t>
      </w:r>
    </w:p>
    <w:p w14:paraId="697C82F0" w14:textId="77777777" w:rsidR="00FF16DD" w:rsidRPr="009B0493" w:rsidRDefault="00FF16DD" w:rsidP="00FF16DD">
      <w:pPr>
        <w:rPr>
          <w:rFonts w:ascii="Times New Roman" w:hAnsi="Times New Roman" w:cs="Times New Roman"/>
        </w:rPr>
      </w:pPr>
    </w:p>
    <w:p w14:paraId="0515DE22" w14:textId="025803C8" w:rsidR="00FF16DD" w:rsidRDefault="00FF16DD"/>
    <w:p w14:paraId="0595C010" w14:textId="60842BB2" w:rsidR="00FF16DD" w:rsidRDefault="00FF16DD"/>
    <w:p w14:paraId="498D3098" w14:textId="488E0465" w:rsidR="0091631A" w:rsidRDefault="0091631A"/>
    <w:p w14:paraId="0B4B73FB" w14:textId="68AD1D20" w:rsidR="0091631A" w:rsidRDefault="0091631A"/>
    <w:p w14:paraId="544356A0" w14:textId="365F1796" w:rsidR="0091631A" w:rsidRDefault="0091631A"/>
    <w:p w14:paraId="791898B3" w14:textId="3FA7089C" w:rsidR="0091631A" w:rsidRDefault="0091631A"/>
    <w:p w14:paraId="06020CA3" w14:textId="17AB7307" w:rsidR="0091631A" w:rsidRDefault="0091631A"/>
    <w:p w14:paraId="276894A8" w14:textId="096D9DCC" w:rsidR="0091631A" w:rsidRDefault="0091631A"/>
    <w:p w14:paraId="4D4B3E53" w14:textId="5AA2DE3A" w:rsidR="0091631A" w:rsidRDefault="0091631A"/>
    <w:p w14:paraId="35343C60" w14:textId="2FFCF888" w:rsidR="0091631A" w:rsidRDefault="0091631A"/>
    <w:p w14:paraId="16D74217" w14:textId="5B0F272C" w:rsidR="0091631A" w:rsidRDefault="0091631A"/>
    <w:p w14:paraId="6F5EB360" w14:textId="1F145566" w:rsidR="0091631A" w:rsidRDefault="0091631A"/>
    <w:p w14:paraId="2A09E269" w14:textId="5F4D24A2" w:rsidR="0091631A" w:rsidRDefault="0091631A" w:rsidP="0091631A">
      <w:pPr>
        <w:rPr>
          <w:rFonts w:ascii="Times New Roman" w:hAnsi="Times New Roman" w:cs="Times New Roman"/>
          <w:b/>
          <w:bCs/>
        </w:rPr>
      </w:pPr>
      <w:r w:rsidRPr="009B049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3</w:t>
      </w:r>
      <w:r w:rsidRPr="009B049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mparison of </w:t>
      </w:r>
      <w:r w:rsidRPr="009B0493">
        <w:rPr>
          <w:rFonts w:ascii="Times New Roman" w:hAnsi="Times New Roman" w:cs="Times New Roman"/>
          <w:b/>
          <w:bCs/>
        </w:rPr>
        <w:t xml:space="preserve">Outcomes </w:t>
      </w:r>
      <w:r>
        <w:rPr>
          <w:rFonts w:ascii="Times New Roman" w:hAnsi="Times New Roman" w:cs="Times New Roman"/>
          <w:b/>
          <w:bCs/>
        </w:rPr>
        <w:t xml:space="preserve">Between Apixaban 5mg Subgroup and Warfarin Cohort   </w:t>
      </w:r>
    </w:p>
    <w:p w14:paraId="71DE5F78" w14:textId="77777777" w:rsidR="0091631A" w:rsidRPr="009B0493" w:rsidRDefault="0091631A" w:rsidP="0091631A">
      <w:pPr>
        <w:rPr>
          <w:rFonts w:ascii="Times New Roman" w:hAnsi="Times New Roman" w:cs="Times New Roman"/>
          <w:b/>
          <w:bCs/>
        </w:rPr>
      </w:pPr>
    </w:p>
    <w:p w14:paraId="583F9010" w14:textId="77777777" w:rsidR="0091631A" w:rsidRPr="009B0493" w:rsidRDefault="0091631A" w:rsidP="0091631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60" w:type="dxa"/>
        <w:tblInd w:w="-815" w:type="dxa"/>
        <w:tblLook w:val="04A0" w:firstRow="1" w:lastRow="0" w:firstColumn="1" w:lastColumn="0" w:noHBand="0" w:noVBand="1"/>
      </w:tblPr>
      <w:tblGrid>
        <w:gridCol w:w="5130"/>
        <w:gridCol w:w="2115"/>
        <w:gridCol w:w="2115"/>
      </w:tblGrid>
      <w:tr w:rsidR="0091631A" w:rsidRPr="009B0493" w14:paraId="61FAFC3D" w14:textId="77777777" w:rsidTr="000C4206">
        <w:tc>
          <w:tcPr>
            <w:tcW w:w="5130" w:type="dxa"/>
          </w:tcPr>
          <w:p w14:paraId="19869F50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5C9A904F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6BD7">
              <w:rPr>
                <w:rFonts w:ascii="Times New Roman" w:hAnsi="Times New Roman" w:cs="Times New Roman"/>
                <w:b/>
                <w:bCs/>
              </w:rPr>
              <w:t>Apixaban 5 mg Subgroup</w:t>
            </w:r>
          </w:p>
        </w:tc>
        <w:tc>
          <w:tcPr>
            <w:tcW w:w="2115" w:type="dxa"/>
          </w:tcPr>
          <w:p w14:paraId="309F1525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6BD7">
              <w:rPr>
                <w:rFonts w:ascii="Times New Roman" w:hAnsi="Times New Roman" w:cs="Times New Roman"/>
                <w:b/>
                <w:bCs/>
              </w:rPr>
              <w:t>Warfarin Cohort</w:t>
            </w:r>
          </w:p>
        </w:tc>
      </w:tr>
      <w:tr w:rsidR="0091631A" w:rsidRPr="009B0493" w14:paraId="529D8BFA" w14:textId="77777777" w:rsidTr="000C4206">
        <w:tc>
          <w:tcPr>
            <w:tcW w:w="5130" w:type="dxa"/>
          </w:tcPr>
          <w:p w14:paraId="74AB9B28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umber of patients, N</w:t>
            </w:r>
          </w:p>
        </w:tc>
        <w:tc>
          <w:tcPr>
            <w:tcW w:w="2115" w:type="dxa"/>
          </w:tcPr>
          <w:p w14:paraId="766C360E" w14:textId="119CF328" w:rsidR="0091631A" w:rsidRPr="00086BD7" w:rsidRDefault="00312E89" w:rsidP="000C4206">
            <w:pPr>
              <w:tabs>
                <w:tab w:val="right" w:pos="189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C186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15" w:type="dxa"/>
          </w:tcPr>
          <w:p w14:paraId="30629FE9" w14:textId="0C233CB2" w:rsidR="0091631A" w:rsidRPr="00086BD7" w:rsidRDefault="00312E89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DC1860">
              <w:rPr>
                <w:rFonts w:ascii="Times New Roman" w:hAnsi="Times New Roman" w:cs="Times New Roman"/>
              </w:rPr>
              <w:t>263</w:t>
            </w:r>
          </w:p>
        </w:tc>
      </w:tr>
      <w:tr w:rsidR="0091631A" w:rsidRPr="009B0493" w14:paraId="4FA55489" w14:textId="77777777" w:rsidTr="000C4206">
        <w:tc>
          <w:tcPr>
            <w:tcW w:w="5130" w:type="dxa"/>
          </w:tcPr>
          <w:p w14:paraId="010FE9F7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Major bleeding, HR (95% CI)</w:t>
            </w:r>
          </w:p>
        </w:tc>
        <w:tc>
          <w:tcPr>
            <w:tcW w:w="2115" w:type="dxa"/>
          </w:tcPr>
          <w:p w14:paraId="5A8F4AAC" w14:textId="50A539C8" w:rsidR="0091631A" w:rsidRPr="00086BD7" w:rsidRDefault="00312E89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  <w:b/>
                <w:bCs/>
              </w:rPr>
              <w:t>0.76 (0.62-0.93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15" w:type="dxa"/>
          </w:tcPr>
          <w:p w14:paraId="46308D30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91631A" w:rsidRPr="009B0493" w14:paraId="17702CBD" w14:textId="77777777" w:rsidTr="000C4206">
        <w:tc>
          <w:tcPr>
            <w:tcW w:w="5130" w:type="dxa"/>
          </w:tcPr>
          <w:p w14:paraId="14A8ED67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Fatal major bleeding</w:t>
            </w:r>
          </w:p>
        </w:tc>
        <w:tc>
          <w:tcPr>
            <w:tcW w:w="2115" w:type="dxa"/>
          </w:tcPr>
          <w:p w14:paraId="2FA855E5" w14:textId="2D547829" w:rsidR="0091631A" w:rsidRPr="00086BD7" w:rsidRDefault="00312E89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  <w:b/>
                <w:bCs/>
              </w:rPr>
              <w:t>0.60 (0.36-0.98)</w:t>
            </w:r>
          </w:p>
        </w:tc>
        <w:tc>
          <w:tcPr>
            <w:tcW w:w="2115" w:type="dxa"/>
          </w:tcPr>
          <w:p w14:paraId="67F404FC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91631A" w:rsidRPr="009B0493" w14:paraId="73046734" w14:textId="77777777" w:rsidTr="000C4206">
        <w:tc>
          <w:tcPr>
            <w:tcW w:w="5130" w:type="dxa"/>
          </w:tcPr>
          <w:p w14:paraId="4571056F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Non-fatal major bleeding</w:t>
            </w:r>
          </w:p>
        </w:tc>
        <w:tc>
          <w:tcPr>
            <w:tcW w:w="2115" w:type="dxa"/>
          </w:tcPr>
          <w:p w14:paraId="1BEA44B3" w14:textId="1E0B7A45" w:rsidR="0091631A" w:rsidRPr="00086BD7" w:rsidRDefault="00312E89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0.82 (0.66-1.02)</w:t>
            </w:r>
          </w:p>
        </w:tc>
        <w:tc>
          <w:tcPr>
            <w:tcW w:w="2115" w:type="dxa"/>
          </w:tcPr>
          <w:p w14:paraId="055A448C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91631A" w:rsidRPr="009B0493" w14:paraId="6D5649EE" w14:textId="77777777" w:rsidTr="000C4206">
        <w:tc>
          <w:tcPr>
            <w:tcW w:w="5130" w:type="dxa"/>
          </w:tcPr>
          <w:p w14:paraId="0AF82683" w14:textId="77777777" w:rsidR="0091631A" w:rsidRPr="009B0493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Total clinically relevant non-major bleeding</w:t>
            </w:r>
          </w:p>
        </w:tc>
        <w:tc>
          <w:tcPr>
            <w:tcW w:w="2115" w:type="dxa"/>
          </w:tcPr>
          <w:p w14:paraId="6CEA235D" w14:textId="643E2CF7" w:rsidR="0091631A" w:rsidRPr="00086BD7" w:rsidRDefault="00312E89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  <w:b/>
                <w:bCs/>
              </w:rPr>
              <w:t>0.77 (0.65-0.90)</w:t>
            </w:r>
          </w:p>
        </w:tc>
        <w:tc>
          <w:tcPr>
            <w:tcW w:w="2115" w:type="dxa"/>
          </w:tcPr>
          <w:p w14:paraId="6D5B9454" w14:textId="77777777" w:rsidR="0091631A" w:rsidRPr="00086BD7" w:rsidRDefault="0091631A" w:rsidP="000C42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312E89" w:rsidRPr="009B0493" w14:paraId="3A2AAE5B" w14:textId="77777777" w:rsidTr="000C4206">
        <w:tc>
          <w:tcPr>
            <w:tcW w:w="5130" w:type="dxa"/>
          </w:tcPr>
          <w:p w14:paraId="225F3390" w14:textId="77777777" w:rsidR="00312E89" w:rsidRPr="009B0493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Intracranial bleeding </w:t>
            </w:r>
          </w:p>
        </w:tc>
        <w:tc>
          <w:tcPr>
            <w:tcW w:w="2115" w:type="dxa"/>
          </w:tcPr>
          <w:p w14:paraId="3949D7C8" w14:textId="2472DBDA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0.72 (0.45-1.16)</w:t>
            </w:r>
          </w:p>
        </w:tc>
        <w:tc>
          <w:tcPr>
            <w:tcW w:w="2115" w:type="dxa"/>
          </w:tcPr>
          <w:p w14:paraId="60E7DD89" w14:textId="77777777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312E89" w:rsidRPr="009B0493" w14:paraId="54B86C82" w14:textId="77777777" w:rsidTr="000C4206">
        <w:trPr>
          <w:trHeight w:val="60"/>
        </w:trPr>
        <w:tc>
          <w:tcPr>
            <w:tcW w:w="5130" w:type="dxa"/>
          </w:tcPr>
          <w:p w14:paraId="126FADE1" w14:textId="77777777" w:rsidR="00312E89" w:rsidRPr="009B0493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>GI bleeding</w:t>
            </w:r>
          </w:p>
        </w:tc>
        <w:tc>
          <w:tcPr>
            <w:tcW w:w="2115" w:type="dxa"/>
          </w:tcPr>
          <w:p w14:paraId="616E5BE4" w14:textId="770C4332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0.87 (0.71-1.08)</w:t>
            </w:r>
          </w:p>
        </w:tc>
        <w:tc>
          <w:tcPr>
            <w:tcW w:w="2115" w:type="dxa"/>
          </w:tcPr>
          <w:p w14:paraId="61C81AC9" w14:textId="77777777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312E89" w:rsidRPr="009B0493" w14:paraId="7934926D" w14:textId="77777777" w:rsidTr="000C4206">
        <w:tc>
          <w:tcPr>
            <w:tcW w:w="5130" w:type="dxa"/>
          </w:tcPr>
          <w:p w14:paraId="422788C0" w14:textId="77777777" w:rsidR="00312E89" w:rsidRPr="009B0493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Recurrent VTE </w:t>
            </w:r>
          </w:p>
        </w:tc>
        <w:tc>
          <w:tcPr>
            <w:tcW w:w="2115" w:type="dxa"/>
          </w:tcPr>
          <w:p w14:paraId="01B5F935" w14:textId="33F548E5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  <w:b/>
                <w:bCs/>
              </w:rPr>
              <w:t>0.76 (0.58-0.98)</w:t>
            </w:r>
          </w:p>
        </w:tc>
        <w:tc>
          <w:tcPr>
            <w:tcW w:w="2115" w:type="dxa"/>
          </w:tcPr>
          <w:p w14:paraId="3D26165C" w14:textId="77777777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  <w:tr w:rsidR="00312E89" w:rsidRPr="009B0493" w14:paraId="1574D059" w14:textId="77777777" w:rsidTr="000C4206">
        <w:tc>
          <w:tcPr>
            <w:tcW w:w="5130" w:type="dxa"/>
          </w:tcPr>
          <w:p w14:paraId="70E2499E" w14:textId="77777777" w:rsidR="00312E89" w:rsidRPr="009B0493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0493">
              <w:rPr>
                <w:rFonts w:ascii="Times New Roman" w:hAnsi="Times New Roman" w:cs="Times New Roman"/>
              </w:rPr>
              <w:t xml:space="preserve">All-cause mortality </w:t>
            </w:r>
          </w:p>
        </w:tc>
        <w:tc>
          <w:tcPr>
            <w:tcW w:w="2115" w:type="dxa"/>
          </w:tcPr>
          <w:p w14:paraId="342F3380" w14:textId="781CB8A4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1860">
              <w:rPr>
                <w:rFonts w:ascii="Times New Roman" w:hAnsi="Times New Roman" w:cs="Times New Roman"/>
              </w:rPr>
              <w:t>0.98 (0.79-1.21)</w:t>
            </w:r>
          </w:p>
        </w:tc>
        <w:tc>
          <w:tcPr>
            <w:tcW w:w="2115" w:type="dxa"/>
          </w:tcPr>
          <w:p w14:paraId="11D78E25" w14:textId="77777777" w:rsidR="00312E89" w:rsidRPr="00086BD7" w:rsidRDefault="00312E89" w:rsidP="00312E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6BD7">
              <w:rPr>
                <w:rFonts w:ascii="Times New Roman" w:hAnsi="Times New Roman" w:cs="Times New Roman"/>
              </w:rPr>
              <w:t>Ref.</w:t>
            </w:r>
          </w:p>
        </w:tc>
      </w:tr>
    </w:tbl>
    <w:p w14:paraId="3D69B4EF" w14:textId="77777777" w:rsidR="0091631A" w:rsidRPr="009B0493" w:rsidRDefault="0091631A" w:rsidP="0091631A">
      <w:pPr>
        <w:spacing w:line="360" w:lineRule="auto"/>
        <w:rPr>
          <w:rFonts w:ascii="Times New Roman" w:hAnsi="Times New Roman" w:cs="Times New Roman"/>
        </w:rPr>
      </w:pPr>
    </w:p>
    <w:p w14:paraId="1B4EFD0F" w14:textId="068ADA44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Intention-to-treat, with six</w:t>
      </w:r>
      <w:r w:rsidR="008B3E5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month follow-up and direct adjustment for covariates </w:t>
      </w:r>
    </w:p>
    <w:p w14:paraId="404EDFD2" w14:textId="77777777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</w:p>
    <w:p w14:paraId="2CED5E0C" w14:textId="77777777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– Confidence Interval </w:t>
      </w:r>
    </w:p>
    <w:p w14:paraId="293DB546" w14:textId="77777777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 – Gastrointestinal </w:t>
      </w:r>
    </w:p>
    <w:p w14:paraId="3F5FF9C6" w14:textId="77777777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 – Hazard Ratio</w:t>
      </w:r>
    </w:p>
    <w:p w14:paraId="5FFDF55F" w14:textId="77777777" w:rsidR="0091631A" w:rsidRDefault="0091631A" w:rsidP="0091631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g – Milligrams</w:t>
      </w:r>
    </w:p>
    <w:p w14:paraId="2CBB328D" w14:textId="77777777" w:rsidR="0091631A" w:rsidRDefault="0091631A" w:rsidP="009163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TE – Venous Thromboembolism </w:t>
      </w:r>
    </w:p>
    <w:p w14:paraId="248F1A6D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20F57ADA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0476B9F7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59C8F81E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0DE38A5E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6D3FE81A" w14:textId="77777777" w:rsidR="0091631A" w:rsidRDefault="0091631A" w:rsidP="0091631A">
      <w:pPr>
        <w:rPr>
          <w:rFonts w:ascii="Times New Roman" w:hAnsi="Times New Roman" w:cs="Times New Roman"/>
        </w:rPr>
      </w:pPr>
    </w:p>
    <w:p w14:paraId="47B810E0" w14:textId="77777777" w:rsidR="0091631A" w:rsidRPr="009B0493" w:rsidRDefault="0091631A" w:rsidP="0091631A">
      <w:pPr>
        <w:rPr>
          <w:rFonts w:ascii="Times New Roman" w:hAnsi="Times New Roman" w:cs="Times New Roman"/>
        </w:rPr>
      </w:pPr>
    </w:p>
    <w:p w14:paraId="6A1CF6B4" w14:textId="77777777" w:rsidR="0091631A" w:rsidRDefault="0091631A"/>
    <w:p w14:paraId="2E5F88E7" w14:textId="2213CBAE" w:rsidR="0091631A" w:rsidRDefault="0091631A"/>
    <w:p w14:paraId="6C7989CE" w14:textId="0DA89B80" w:rsidR="0091631A" w:rsidRDefault="0091631A"/>
    <w:p w14:paraId="18623420" w14:textId="0A767310" w:rsidR="0091631A" w:rsidRDefault="0091631A"/>
    <w:p w14:paraId="7D28F291" w14:textId="26EEA900" w:rsidR="0091631A" w:rsidRDefault="0091631A"/>
    <w:p w14:paraId="2CD63673" w14:textId="77777777" w:rsidR="0091631A" w:rsidRDefault="0091631A"/>
    <w:p w14:paraId="6091FE0B" w14:textId="5BCBDF3C" w:rsidR="00FF16DD" w:rsidRDefault="00FF16DD"/>
    <w:p w14:paraId="54BA2957" w14:textId="2D834913" w:rsidR="00CE5E8F" w:rsidRPr="00CE19CC" w:rsidRDefault="00CE5E8F" w:rsidP="00CE5E8F">
      <w:pPr>
        <w:rPr>
          <w:rFonts w:ascii="Times New Roman" w:hAnsi="Times New Roman" w:cs="Times New Roman"/>
          <w:b/>
          <w:bCs/>
        </w:rPr>
      </w:pPr>
      <w:r w:rsidRPr="00CE19CC">
        <w:rPr>
          <w:rFonts w:ascii="Times New Roman" w:hAnsi="Times New Roman" w:cs="Times New Roman"/>
          <w:b/>
          <w:bCs/>
        </w:rPr>
        <w:t xml:space="preserve">Table 14. Comparison of Hazard Ratios for IPTW Modeling and Direct Covariate Adjustment for Outcomes in Intention-to-Treat Analysis with Six Month Follow-Up </w:t>
      </w:r>
    </w:p>
    <w:p w14:paraId="04D0D9D5" w14:textId="77777777" w:rsidR="00CE5E8F" w:rsidRPr="00D70D06" w:rsidRDefault="00CE5E8F" w:rsidP="00CE5E8F">
      <w:pPr>
        <w:rPr>
          <w:rFonts w:ascii="Times New Roman" w:hAnsi="Times New Roman" w:cs="Times New Roman"/>
        </w:rPr>
      </w:pPr>
    </w:p>
    <w:p w14:paraId="5B417115" w14:textId="77777777" w:rsidR="00CE5E8F" w:rsidRPr="00D70D06" w:rsidRDefault="00CE5E8F" w:rsidP="00CE5E8F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995"/>
        <w:gridCol w:w="2236"/>
        <w:gridCol w:w="2574"/>
      </w:tblGrid>
      <w:tr w:rsidR="00CE5E8F" w:rsidRPr="00D70D06" w14:paraId="7201E0D6" w14:textId="77777777" w:rsidTr="000C4206">
        <w:trPr>
          <w:trHeight w:val="290"/>
        </w:trPr>
        <w:tc>
          <w:tcPr>
            <w:tcW w:w="4995" w:type="dxa"/>
          </w:tcPr>
          <w:p w14:paraId="789C0F03" w14:textId="77777777" w:rsidR="00CE5E8F" w:rsidRPr="00D70D06" w:rsidRDefault="00CE5E8F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D06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236" w:type="dxa"/>
          </w:tcPr>
          <w:p w14:paraId="15F8E4DF" w14:textId="77777777" w:rsidR="00CE5E8F" w:rsidRPr="00D70D06" w:rsidRDefault="00CE5E8F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D06">
              <w:rPr>
                <w:rFonts w:ascii="Times New Roman" w:hAnsi="Times New Roman" w:cs="Times New Roman"/>
                <w:b/>
                <w:bCs/>
              </w:rPr>
              <w:t xml:space="preserve">IPTW and index year-adjusted, HR (95% CI) </w:t>
            </w:r>
          </w:p>
        </w:tc>
        <w:tc>
          <w:tcPr>
            <w:tcW w:w="2574" w:type="dxa"/>
          </w:tcPr>
          <w:p w14:paraId="0870FF61" w14:textId="77777777" w:rsidR="00CE5E8F" w:rsidRPr="00D70D06" w:rsidRDefault="00CE5E8F" w:rsidP="000C420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70D06">
              <w:rPr>
                <w:rFonts w:ascii="Times New Roman" w:hAnsi="Times New Roman" w:cs="Times New Roman"/>
                <w:b/>
                <w:bCs/>
              </w:rPr>
              <w:t>Direct adjusted model for all covariates, HR (95% CI)</w:t>
            </w:r>
          </w:p>
        </w:tc>
      </w:tr>
      <w:tr w:rsidR="008B3E55" w:rsidRPr="00D70D06" w14:paraId="40F19C87" w14:textId="77777777" w:rsidTr="000C4206">
        <w:trPr>
          <w:trHeight w:val="290"/>
        </w:trPr>
        <w:tc>
          <w:tcPr>
            <w:tcW w:w="4995" w:type="dxa"/>
          </w:tcPr>
          <w:p w14:paraId="4D1B5F36" w14:textId="77777777" w:rsidR="008B3E55" w:rsidRPr="00D70D06" w:rsidRDefault="008B3E55" w:rsidP="008B3E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m</w:t>
            </w:r>
            <w:r w:rsidRPr="00D70D06">
              <w:rPr>
                <w:rFonts w:ascii="Times New Roman" w:hAnsi="Times New Roman" w:cs="Times New Roman"/>
              </w:rPr>
              <w:t>ajor bleeding</w:t>
            </w:r>
          </w:p>
        </w:tc>
        <w:tc>
          <w:tcPr>
            <w:tcW w:w="2236" w:type="dxa"/>
          </w:tcPr>
          <w:p w14:paraId="2E2082FE" w14:textId="15571FAF" w:rsidR="008B3E55" w:rsidRPr="00D70D06" w:rsidRDefault="008B3E55" w:rsidP="008B3E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81 (0.70-0.94)</w:t>
            </w:r>
          </w:p>
        </w:tc>
        <w:tc>
          <w:tcPr>
            <w:tcW w:w="2574" w:type="dxa"/>
          </w:tcPr>
          <w:p w14:paraId="304E2516" w14:textId="73632579" w:rsidR="008B3E55" w:rsidRPr="00D70D06" w:rsidRDefault="008B3E55" w:rsidP="008B3E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77 (0.66-0.90)</w:t>
            </w:r>
          </w:p>
        </w:tc>
      </w:tr>
      <w:tr w:rsidR="00BF790F" w:rsidRPr="00D70D06" w14:paraId="0E2015A4" w14:textId="77777777" w:rsidTr="000C4206">
        <w:trPr>
          <w:trHeight w:val="290"/>
        </w:trPr>
        <w:tc>
          <w:tcPr>
            <w:tcW w:w="4995" w:type="dxa"/>
          </w:tcPr>
          <w:p w14:paraId="100EB13A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>Fatal major bleeding</w:t>
            </w:r>
          </w:p>
        </w:tc>
        <w:tc>
          <w:tcPr>
            <w:tcW w:w="2236" w:type="dxa"/>
          </w:tcPr>
          <w:p w14:paraId="1EB1AACE" w14:textId="204EFF5C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0.71 (0.51-1.00)</w:t>
            </w:r>
          </w:p>
        </w:tc>
        <w:tc>
          <w:tcPr>
            <w:tcW w:w="2574" w:type="dxa"/>
          </w:tcPr>
          <w:p w14:paraId="20F2652C" w14:textId="41B748EC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66 (0.47-0.93)</w:t>
            </w:r>
          </w:p>
        </w:tc>
      </w:tr>
      <w:tr w:rsidR="00BF790F" w:rsidRPr="00D70D06" w14:paraId="13E270F7" w14:textId="77777777" w:rsidTr="000C4206">
        <w:trPr>
          <w:trHeight w:val="290"/>
        </w:trPr>
        <w:tc>
          <w:tcPr>
            <w:tcW w:w="4995" w:type="dxa"/>
          </w:tcPr>
          <w:p w14:paraId="7FEAE115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>Non-fatal major bleeding</w:t>
            </w:r>
          </w:p>
        </w:tc>
        <w:tc>
          <w:tcPr>
            <w:tcW w:w="2236" w:type="dxa"/>
          </w:tcPr>
          <w:p w14:paraId="70C9DEC8" w14:textId="099B98F2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0.85 (0.72-1.004)</w:t>
            </w:r>
          </w:p>
        </w:tc>
        <w:tc>
          <w:tcPr>
            <w:tcW w:w="2574" w:type="dxa"/>
          </w:tcPr>
          <w:p w14:paraId="0B749E1D" w14:textId="54BA3EEF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81 (0.69-0.96)</w:t>
            </w:r>
          </w:p>
        </w:tc>
      </w:tr>
      <w:tr w:rsidR="00BF790F" w:rsidRPr="00D70D06" w14:paraId="2529B0DB" w14:textId="77777777" w:rsidTr="000C4206">
        <w:trPr>
          <w:trHeight w:val="290"/>
        </w:trPr>
        <w:tc>
          <w:tcPr>
            <w:tcW w:w="4995" w:type="dxa"/>
          </w:tcPr>
          <w:p w14:paraId="71147092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70D06">
              <w:rPr>
                <w:rFonts w:ascii="Times New Roman" w:hAnsi="Times New Roman" w:cs="Times New Roman"/>
              </w:rPr>
              <w:t>linically relevant non-major bleeding</w:t>
            </w:r>
          </w:p>
        </w:tc>
        <w:tc>
          <w:tcPr>
            <w:tcW w:w="2236" w:type="dxa"/>
          </w:tcPr>
          <w:p w14:paraId="382F7DC3" w14:textId="645E0709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84 (0.74-0.94)</w:t>
            </w:r>
          </w:p>
        </w:tc>
        <w:tc>
          <w:tcPr>
            <w:tcW w:w="2574" w:type="dxa"/>
          </w:tcPr>
          <w:p w14:paraId="10F86AE6" w14:textId="5A6C6934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80 (0.71-0.91)</w:t>
            </w:r>
          </w:p>
        </w:tc>
      </w:tr>
      <w:tr w:rsidR="00BF790F" w:rsidRPr="00D70D06" w14:paraId="7303B20C" w14:textId="77777777" w:rsidTr="000C4206">
        <w:trPr>
          <w:trHeight w:val="290"/>
        </w:trPr>
        <w:tc>
          <w:tcPr>
            <w:tcW w:w="4995" w:type="dxa"/>
          </w:tcPr>
          <w:p w14:paraId="4B7276FB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 xml:space="preserve">Intracranial bleeding </w:t>
            </w:r>
          </w:p>
        </w:tc>
        <w:tc>
          <w:tcPr>
            <w:tcW w:w="2236" w:type="dxa"/>
          </w:tcPr>
          <w:p w14:paraId="014B6895" w14:textId="0E1EAFD2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69 (0.48-0.98)</w:t>
            </w:r>
          </w:p>
        </w:tc>
        <w:tc>
          <w:tcPr>
            <w:tcW w:w="2574" w:type="dxa"/>
          </w:tcPr>
          <w:p w14:paraId="44F7D719" w14:textId="4FEA06AE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63 (0.44-0.91)</w:t>
            </w:r>
          </w:p>
        </w:tc>
      </w:tr>
      <w:tr w:rsidR="00BF790F" w:rsidRPr="00D70D06" w14:paraId="46B4C0E5" w14:textId="77777777" w:rsidTr="000C4206">
        <w:trPr>
          <w:trHeight w:val="57"/>
        </w:trPr>
        <w:tc>
          <w:tcPr>
            <w:tcW w:w="4995" w:type="dxa"/>
          </w:tcPr>
          <w:p w14:paraId="6FD2651A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>GI bleeding</w:t>
            </w:r>
          </w:p>
        </w:tc>
        <w:tc>
          <w:tcPr>
            <w:tcW w:w="2236" w:type="dxa"/>
          </w:tcPr>
          <w:p w14:paraId="757D8244" w14:textId="6ECFC06F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82 (0.69-0.96)</w:t>
            </w:r>
          </w:p>
        </w:tc>
        <w:tc>
          <w:tcPr>
            <w:tcW w:w="2574" w:type="dxa"/>
          </w:tcPr>
          <w:p w14:paraId="6AFB533A" w14:textId="65D28B65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  <w:b/>
                <w:bCs/>
              </w:rPr>
              <w:t>0.78 (0.66-0.93)</w:t>
            </w:r>
          </w:p>
        </w:tc>
      </w:tr>
      <w:tr w:rsidR="00BF790F" w:rsidRPr="00D70D06" w14:paraId="4802DEEC" w14:textId="77777777" w:rsidTr="000C4206">
        <w:trPr>
          <w:trHeight w:val="290"/>
        </w:trPr>
        <w:tc>
          <w:tcPr>
            <w:tcW w:w="4995" w:type="dxa"/>
          </w:tcPr>
          <w:p w14:paraId="1F58EF87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 xml:space="preserve">Recurrent VTE </w:t>
            </w:r>
          </w:p>
        </w:tc>
        <w:tc>
          <w:tcPr>
            <w:tcW w:w="2236" w:type="dxa"/>
          </w:tcPr>
          <w:p w14:paraId="31E9DBD2" w14:textId="108CBD6F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0.83 (0.69-1.002)</w:t>
            </w:r>
          </w:p>
        </w:tc>
        <w:tc>
          <w:tcPr>
            <w:tcW w:w="2574" w:type="dxa"/>
          </w:tcPr>
          <w:p w14:paraId="73A2CF98" w14:textId="5D78AFF1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0.83 (0.69-1.01)</w:t>
            </w:r>
          </w:p>
        </w:tc>
      </w:tr>
      <w:tr w:rsidR="00BF790F" w:rsidRPr="00D70D06" w14:paraId="406F7486" w14:textId="77777777" w:rsidTr="000C4206">
        <w:trPr>
          <w:trHeight w:val="290"/>
        </w:trPr>
        <w:tc>
          <w:tcPr>
            <w:tcW w:w="4995" w:type="dxa"/>
          </w:tcPr>
          <w:p w14:paraId="312EE25F" w14:textId="777777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0D06">
              <w:rPr>
                <w:rFonts w:ascii="Times New Roman" w:hAnsi="Times New Roman" w:cs="Times New Roman"/>
              </w:rPr>
              <w:t xml:space="preserve">All-cause mortality </w:t>
            </w:r>
          </w:p>
        </w:tc>
        <w:tc>
          <w:tcPr>
            <w:tcW w:w="2236" w:type="dxa"/>
          </w:tcPr>
          <w:p w14:paraId="6EAF19CB" w14:textId="584C8349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1.06 (0.91-1.24)</w:t>
            </w:r>
          </w:p>
        </w:tc>
        <w:tc>
          <w:tcPr>
            <w:tcW w:w="2574" w:type="dxa"/>
          </w:tcPr>
          <w:p w14:paraId="4E7D854B" w14:textId="5E065277" w:rsidR="00BF790F" w:rsidRPr="00D70D06" w:rsidRDefault="00BF790F" w:rsidP="00BF79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3A1A">
              <w:rPr>
                <w:rFonts w:ascii="Times New Roman" w:hAnsi="Times New Roman" w:cs="Times New Roman"/>
              </w:rPr>
              <w:t>1.03 (0.86-1.17)</w:t>
            </w:r>
          </w:p>
        </w:tc>
      </w:tr>
    </w:tbl>
    <w:p w14:paraId="0ED61033" w14:textId="77777777" w:rsidR="00CE5E8F" w:rsidRPr="00D70D06" w:rsidRDefault="00CE5E8F" w:rsidP="00CE5E8F">
      <w:pPr>
        <w:spacing w:line="360" w:lineRule="auto"/>
        <w:rPr>
          <w:rFonts w:ascii="Times New Roman" w:hAnsi="Times New Roman" w:cs="Times New Roman"/>
        </w:rPr>
      </w:pPr>
      <w:r w:rsidRPr="00D70D06">
        <w:rPr>
          <w:rFonts w:ascii="Times New Roman" w:hAnsi="Times New Roman" w:cs="Times New Roman"/>
        </w:rPr>
        <w:t xml:space="preserve"> </w:t>
      </w:r>
    </w:p>
    <w:p w14:paraId="45382DFF" w14:textId="77777777" w:rsidR="00CE5E8F" w:rsidRDefault="00CE5E8F" w:rsidP="00CE5E8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– Confidence Interval </w:t>
      </w:r>
    </w:p>
    <w:p w14:paraId="174975B1" w14:textId="77777777" w:rsidR="00CE5E8F" w:rsidRPr="00D70D06" w:rsidRDefault="00CE5E8F" w:rsidP="00CE5E8F">
      <w:pPr>
        <w:spacing w:line="360" w:lineRule="auto"/>
        <w:rPr>
          <w:rFonts w:ascii="Times New Roman" w:hAnsi="Times New Roman" w:cs="Times New Roman"/>
        </w:rPr>
      </w:pPr>
      <w:r w:rsidRPr="00D70D06">
        <w:rPr>
          <w:rFonts w:ascii="Times New Roman" w:hAnsi="Times New Roman" w:cs="Times New Roman"/>
        </w:rPr>
        <w:t xml:space="preserve">GI – Gastrointestinal </w:t>
      </w:r>
    </w:p>
    <w:p w14:paraId="7834C9E9" w14:textId="77777777" w:rsidR="00CE5E8F" w:rsidRPr="00D70D06" w:rsidRDefault="00CE5E8F" w:rsidP="00CE5E8F">
      <w:pPr>
        <w:spacing w:line="360" w:lineRule="auto"/>
        <w:rPr>
          <w:rFonts w:ascii="Times New Roman" w:hAnsi="Times New Roman" w:cs="Times New Roman"/>
        </w:rPr>
      </w:pPr>
      <w:r w:rsidRPr="00D70D06">
        <w:rPr>
          <w:rFonts w:ascii="Times New Roman" w:hAnsi="Times New Roman" w:cs="Times New Roman"/>
        </w:rPr>
        <w:t>HR – Hazard Ratio</w:t>
      </w:r>
    </w:p>
    <w:p w14:paraId="1C32DBD8" w14:textId="77777777" w:rsidR="00CE5E8F" w:rsidRPr="00D70D06" w:rsidRDefault="00CE5E8F" w:rsidP="00CE5E8F">
      <w:pPr>
        <w:spacing w:line="360" w:lineRule="auto"/>
        <w:rPr>
          <w:rFonts w:ascii="Times New Roman" w:hAnsi="Times New Roman" w:cs="Times New Roman"/>
        </w:rPr>
      </w:pPr>
      <w:r w:rsidRPr="00D70D06">
        <w:rPr>
          <w:rFonts w:ascii="Times New Roman" w:hAnsi="Times New Roman" w:cs="Times New Roman"/>
        </w:rPr>
        <w:t>IPTW – Inverse Probability</w:t>
      </w:r>
      <w:r>
        <w:rPr>
          <w:rFonts w:ascii="Times New Roman" w:hAnsi="Times New Roman" w:cs="Times New Roman"/>
        </w:rPr>
        <w:t xml:space="preserve"> of</w:t>
      </w:r>
      <w:r w:rsidRPr="00D70D06">
        <w:rPr>
          <w:rFonts w:ascii="Times New Roman" w:hAnsi="Times New Roman" w:cs="Times New Roman"/>
        </w:rPr>
        <w:t xml:space="preserve"> Treatment Weighting </w:t>
      </w:r>
    </w:p>
    <w:p w14:paraId="6628AC08" w14:textId="77777777" w:rsidR="00CE5E8F" w:rsidRPr="00D70D06" w:rsidRDefault="00CE5E8F" w:rsidP="00CE5E8F">
      <w:pPr>
        <w:spacing w:line="360" w:lineRule="auto"/>
        <w:rPr>
          <w:rFonts w:ascii="Times New Roman" w:hAnsi="Times New Roman" w:cs="Times New Roman"/>
        </w:rPr>
      </w:pPr>
      <w:r w:rsidRPr="00D70D06">
        <w:rPr>
          <w:rFonts w:ascii="Times New Roman" w:hAnsi="Times New Roman" w:cs="Times New Roman"/>
        </w:rPr>
        <w:t xml:space="preserve">VTE – Venous Thromboembolism </w:t>
      </w:r>
    </w:p>
    <w:p w14:paraId="415CA272" w14:textId="77777777" w:rsidR="00CE5E8F" w:rsidRDefault="00CE5E8F" w:rsidP="00CE5E8F">
      <w:pPr>
        <w:spacing w:line="360" w:lineRule="auto"/>
      </w:pPr>
    </w:p>
    <w:p w14:paraId="19D0CCB4" w14:textId="77777777" w:rsidR="00CE5E8F" w:rsidRDefault="00CE5E8F" w:rsidP="00CE5E8F"/>
    <w:p w14:paraId="373FE893" w14:textId="77777777" w:rsidR="00FF16DD" w:rsidRDefault="00FF16DD"/>
    <w:sectPr w:rsidR="00FF16DD" w:rsidSect="00E41E9C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E85AD" w14:textId="77777777" w:rsidR="00B167F2" w:rsidRDefault="00B167F2" w:rsidP="0017091F">
      <w:r>
        <w:separator/>
      </w:r>
    </w:p>
  </w:endnote>
  <w:endnote w:type="continuationSeparator" w:id="0">
    <w:p w14:paraId="0E75C373" w14:textId="77777777" w:rsidR="00B167F2" w:rsidRDefault="00B167F2" w:rsidP="00170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DEE27" w14:textId="77777777" w:rsidR="00B167F2" w:rsidRDefault="00B167F2" w:rsidP="0017091F">
      <w:r>
        <w:separator/>
      </w:r>
    </w:p>
  </w:footnote>
  <w:footnote w:type="continuationSeparator" w:id="0">
    <w:p w14:paraId="72428052" w14:textId="77777777" w:rsidR="00B167F2" w:rsidRDefault="00B167F2" w:rsidP="001709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8775786"/>
      <w:docPartObj>
        <w:docPartGallery w:val="Page Numbers (Top of Page)"/>
        <w:docPartUnique/>
      </w:docPartObj>
    </w:sdtPr>
    <w:sdtContent>
      <w:p w14:paraId="6E37250D" w14:textId="7FB4A909" w:rsidR="0017091F" w:rsidRDefault="0017091F" w:rsidP="00372B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9EFF3" w14:textId="77777777" w:rsidR="0017091F" w:rsidRDefault="0017091F" w:rsidP="0017091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6775047"/>
      <w:docPartObj>
        <w:docPartGallery w:val="Page Numbers (Top of Page)"/>
        <w:docPartUnique/>
      </w:docPartObj>
    </w:sdtPr>
    <w:sdtContent>
      <w:p w14:paraId="21AC6FED" w14:textId="028F7EC8" w:rsidR="0017091F" w:rsidRDefault="0017091F" w:rsidP="00372B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A8680C" w14:textId="77777777" w:rsidR="0017091F" w:rsidRDefault="0017091F" w:rsidP="0017091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1F"/>
    <w:rsid w:val="00043BCC"/>
    <w:rsid w:val="00050FE8"/>
    <w:rsid w:val="000C5B26"/>
    <w:rsid w:val="000D6746"/>
    <w:rsid w:val="000E2C9F"/>
    <w:rsid w:val="000E2F73"/>
    <w:rsid w:val="001033F6"/>
    <w:rsid w:val="00126725"/>
    <w:rsid w:val="00134415"/>
    <w:rsid w:val="00150F36"/>
    <w:rsid w:val="0017091F"/>
    <w:rsid w:val="001726D6"/>
    <w:rsid w:val="001927BC"/>
    <w:rsid w:val="00196654"/>
    <w:rsid w:val="001D482B"/>
    <w:rsid w:val="001F3032"/>
    <w:rsid w:val="001F5D15"/>
    <w:rsid w:val="002772A7"/>
    <w:rsid w:val="002B7010"/>
    <w:rsid w:val="002E310F"/>
    <w:rsid w:val="00312E89"/>
    <w:rsid w:val="003319CF"/>
    <w:rsid w:val="00334CD8"/>
    <w:rsid w:val="00355A25"/>
    <w:rsid w:val="00395088"/>
    <w:rsid w:val="003A512E"/>
    <w:rsid w:val="003B689E"/>
    <w:rsid w:val="003D6B66"/>
    <w:rsid w:val="003E41DB"/>
    <w:rsid w:val="003E5033"/>
    <w:rsid w:val="004615AE"/>
    <w:rsid w:val="00466D7C"/>
    <w:rsid w:val="00485F29"/>
    <w:rsid w:val="004B3D7D"/>
    <w:rsid w:val="00526FED"/>
    <w:rsid w:val="005A7B12"/>
    <w:rsid w:val="006338BA"/>
    <w:rsid w:val="00634C6D"/>
    <w:rsid w:val="00643E48"/>
    <w:rsid w:val="006B374E"/>
    <w:rsid w:val="00712EA3"/>
    <w:rsid w:val="00722464"/>
    <w:rsid w:val="00745FAA"/>
    <w:rsid w:val="007A6A76"/>
    <w:rsid w:val="00825A3B"/>
    <w:rsid w:val="008B3E55"/>
    <w:rsid w:val="008C6BFE"/>
    <w:rsid w:val="00900A3F"/>
    <w:rsid w:val="00915786"/>
    <w:rsid w:val="0091631A"/>
    <w:rsid w:val="00986DE0"/>
    <w:rsid w:val="00A01C26"/>
    <w:rsid w:val="00A5028B"/>
    <w:rsid w:val="00A8240D"/>
    <w:rsid w:val="00A97BE8"/>
    <w:rsid w:val="00AB2FF6"/>
    <w:rsid w:val="00AF5DC5"/>
    <w:rsid w:val="00B167F2"/>
    <w:rsid w:val="00B22FE4"/>
    <w:rsid w:val="00B358DF"/>
    <w:rsid w:val="00B45AA1"/>
    <w:rsid w:val="00B52126"/>
    <w:rsid w:val="00B80A31"/>
    <w:rsid w:val="00BD2875"/>
    <w:rsid w:val="00BF772F"/>
    <w:rsid w:val="00BF790F"/>
    <w:rsid w:val="00C20DF6"/>
    <w:rsid w:val="00C25943"/>
    <w:rsid w:val="00C34F1A"/>
    <w:rsid w:val="00C4366D"/>
    <w:rsid w:val="00C53867"/>
    <w:rsid w:val="00CC5F37"/>
    <w:rsid w:val="00CE1B0A"/>
    <w:rsid w:val="00CE5E8F"/>
    <w:rsid w:val="00D15B73"/>
    <w:rsid w:val="00D25CE5"/>
    <w:rsid w:val="00D2635D"/>
    <w:rsid w:val="00D3113A"/>
    <w:rsid w:val="00D459D8"/>
    <w:rsid w:val="00D45F58"/>
    <w:rsid w:val="00D510FC"/>
    <w:rsid w:val="00D5408B"/>
    <w:rsid w:val="00D6721E"/>
    <w:rsid w:val="00D77D5D"/>
    <w:rsid w:val="00D90FDA"/>
    <w:rsid w:val="00DB2699"/>
    <w:rsid w:val="00E21776"/>
    <w:rsid w:val="00E30C9C"/>
    <w:rsid w:val="00E35716"/>
    <w:rsid w:val="00E41E9C"/>
    <w:rsid w:val="00EB05BC"/>
    <w:rsid w:val="00EB2D18"/>
    <w:rsid w:val="00EF67F8"/>
    <w:rsid w:val="00EF79B2"/>
    <w:rsid w:val="00F07B24"/>
    <w:rsid w:val="00F30758"/>
    <w:rsid w:val="00F500DC"/>
    <w:rsid w:val="00F50E6B"/>
    <w:rsid w:val="00FC7ACB"/>
    <w:rsid w:val="00FF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8FEB9"/>
  <w15:chartTrackingRefBased/>
  <w15:docId w15:val="{22083F5F-CACD-244C-8AFA-C761660A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9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91F"/>
  </w:style>
  <w:style w:type="character" w:styleId="PageNumber">
    <w:name w:val="page number"/>
    <w:basedOn w:val="DefaultParagraphFont"/>
    <w:uiPriority w:val="99"/>
    <w:semiHidden/>
    <w:unhideWhenUsed/>
    <w:rsid w:val="0017091F"/>
  </w:style>
  <w:style w:type="table" w:styleId="TableGrid">
    <w:name w:val="Table Grid"/>
    <w:basedOn w:val="TableNormal"/>
    <w:uiPriority w:val="39"/>
    <w:rsid w:val="00170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091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1F5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2D374-F75E-A74C-A27D-8CBDC179D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9</Pages>
  <Words>8721</Words>
  <Characters>49710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llenbogen</dc:creator>
  <cp:keywords/>
  <dc:description/>
  <cp:lastModifiedBy>Michael Ellenbogen</cp:lastModifiedBy>
  <cp:revision>3</cp:revision>
  <dcterms:created xsi:type="dcterms:W3CDTF">2022-07-04T02:07:00Z</dcterms:created>
  <dcterms:modified xsi:type="dcterms:W3CDTF">2022-07-04T02:09:00Z</dcterms:modified>
</cp:coreProperties>
</file>